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pPr w:leftFromText="180" w:rightFromText="180" w:vertAnchor="text" w:horzAnchor="margin" w:tblpY="352"/>
        <w:tblW w:w="5115" w:type="pct"/>
        <w:tblLayout w:type="fixed"/>
        <w:tblLook w:val="0000" w:firstRow="0" w:lastRow="0" w:firstColumn="0" w:lastColumn="0" w:noHBand="0" w:noVBand="0"/>
      </w:tblPr>
      <w:tblGrid>
        <w:gridCol w:w="9575"/>
      </w:tblGrid>
      <w:tr w:rsidR="006935D9" w14:paraId="4F3B6E91" w14:textId="77777777" w:rsidTr="00317AF4">
        <w:tc>
          <w:tcPr>
            <w:tcW w:w="9575" w:type="dxa"/>
          </w:tcPr>
          <w:p w14:paraId="26636C38" w14:textId="77777777" w:rsidR="006935D9" w:rsidRDefault="006935D9" w:rsidP="00317AF4"/>
        </w:tc>
      </w:tr>
    </w:tbl>
    <w:p w14:paraId="360DA2CB" w14:textId="77777777" w:rsidR="006935D9" w:rsidRPr="00363E79" w:rsidRDefault="006935D9" w:rsidP="006935D9">
      <w:pPr>
        <w:pStyle w:val="Heading1"/>
        <w:rPr>
          <w:rFonts w:cs="Arial"/>
        </w:rPr>
      </w:pPr>
      <w:r w:rsidRPr="00363E79">
        <w:rPr>
          <w:rFonts w:cs="Arial"/>
          <w:szCs w:val="24"/>
        </w:rPr>
        <w:t>Supplemental material</w:t>
      </w:r>
    </w:p>
    <w:p w14:paraId="442B11B9" w14:textId="77777777" w:rsidR="006935D9" w:rsidRPr="00941CF6" w:rsidRDefault="006935D9" w:rsidP="006935D9">
      <w:pPr>
        <w:spacing w:line="480" w:lineRule="auto"/>
        <w:rPr>
          <w:rFonts w:cs="Arial"/>
          <w:sz w:val="20"/>
          <w:szCs w:val="20"/>
        </w:rPr>
      </w:pPr>
      <w:r w:rsidRPr="00941CF6">
        <w:rPr>
          <w:rFonts w:cs="Arial"/>
        </w:rPr>
        <w:t>Supplemental Table 1: Number of features selected in the final DIABLO model by dataset and component.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1537"/>
        <w:gridCol w:w="1284"/>
        <w:gridCol w:w="1137"/>
        <w:gridCol w:w="1707"/>
        <w:gridCol w:w="1710"/>
        <w:gridCol w:w="1260"/>
      </w:tblGrid>
      <w:tr w:rsidR="006935D9" w:rsidRPr="00363E79" w14:paraId="5485428B" w14:textId="77777777" w:rsidTr="00317AF4">
        <w:trPr>
          <w:trHeight w:val="432"/>
        </w:trPr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4353C717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Dataset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00991E1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Measure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0A2E1406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Modeled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24C2CEE6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 xml:space="preserve">Component </w:t>
            </w:r>
            <w:r>
              <w:rPr>
                <w:rFonts w:cs="Arial"/>
              </w:rPr>
              <w:t>one</w:t>
            </w:r>
            <w:r w:rsidRPr="00941CF6">
              <w:rPr>
                <w:rFonts w:cs="Arial"/>
              </w:rPr>
              <w:t xml:space="preserve"> Select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0880ED6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 xml:space="preserve">Component </w:t>
            </w:r>
            <w:r>
              <w:rPr>
                <w:rFonts w:cs="Arial"/>
              </w:rPr>
              <w:t>two</w:t>
            </w:r>
            <w:r w:rsidRPr="00941CF6">
              <w:rPr>
                <w:rFonts w:cs="Arial"/>
              </w:rPr>
              <w:t xml:space="preserve"> Selec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EAE01BB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Unique Selected</w:t>
            </w:r>
          </w:p>
        </w:tc>
      </w:tr>
      <w:tr w:rsidR="006935D9" w:rsidRPr="00363E79" w14:paraId="04E900D3" w14:textId="77777777" w:rsidTr="00317AF4"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17569FA5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Metabolome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1374BEA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86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71683B14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85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46AF5DD5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8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0AFA00D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8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C9BED3C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53</w:t>
            </w:r>
          </w:p>
        </w:tc>
      </w:tr>
      <w:tr w:rsidR="006935D9" w:rsidRPr="00363E79" w14:paraId="70AADE43" w14:textId="77777777" w:rsidTr="00317AF4">
        <w:tc>
          <w:tcPr>
            <w:tcW w:w="153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9D15306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Microbiome</w:t>
            </w:r>
          </w:p>
        </w:tc>
        <w:tc>
          <w:tcPr>
            <w:tcW w:w="128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E6B0C1B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634</w:t>
            </w: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BBC5CA0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80</w:t>
            </w:r>
          </w:p>
        </w:tc>
        <w:tc>
          <w:tcPr>
            <w:tcW w:w="170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43A207F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4FD6EB8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8D66BA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8</w:t>
            </w:r>
          </w:p>
        </w:tc>
      </w:tr>
      <w:tr w:rsidR="006935D9" w:rsidRPr="00363E79" w14:paraId="070F387A" w14:textId="77777777" w:rsidTr="00317AF4"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661D915F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Clinical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75ECC0C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21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2AC6965E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2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1F835BDB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D67B3E2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E6C97FA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5</w:t>
            </w:r>
          </w:p>
        </w:tc>
      </w:tr>
      <w:tr w:rsidR="006935D9" w:rsidRPr="00363E79" w14:paraId="022D3F0E" w14:textId="77777777" w:rsidTr="00317AF4"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6DF64DF3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Total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D1954DF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,52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6FD9B092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,055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0D57CEC6" w14:textId="77777777" w:rsidR="006935D9" w:rsidRPr="00363E79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9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CA42D9C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9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176B5E7" w14:textId="77777777" w:rsidR="006935D9" w:rsidRPr="00941CF6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941CF6">
              <w:rPr>
                <w:rFonts w:cs="Arial"/>
              </w:rPr>
              <w:t>176</w:t>
            </w:r>
          </w:p>
        </w:tc>
      </w:tr>
    </w:tbl>
    <w:p w14:paraId="1CD8B14A" w14:textId="77777777" w:rsidR="006935D9" w:rsidRPr="00941CF6" w:rsidRDefault="006935D9" w:rsidP="006935D9">
      <w:pPr>
        <w:rPr>
          <w:rFonts w:cs="Arial"/>
          <w:sz w:val="20"/>
          <w:szCs w:val="20"/>
        </w:rPr>
      </w:pPr>
    </w:p>
    <w:p w14:paraId="40161603" w14:textId="77777777" w:rsidR="006935D9" w:rsidRPr="00106EC3" w:rsidRDefault="006935D9" w:rsidP="006935D9">
      <w:pPr>
        <w:rPr>
          <w:rFonts w:cs="Arial"/>
          <w:b/>
          <w:bCs/>
          <w:sz w:val="20"/>
          <w:szCs w:val="20"/>
        </w:rPr>
      </w:pPr>
    </w:p>
    <w:p w14:paraId="2A574F6D" w14:textId="77777777" w:rsidR="006935D9" w:rsidRDefault="006935D9" w:rsidP="006935D9">
      <w:pPr>
        <w:rPr>
          <w:rFonts w:cs="Arial"/>
          <w:sz w:val="20"/>
          <w:szCs w:val="20"/>
        </w:rPr>
      </w:pPr>
    </w:p>
    <w:p w14:paraId="728ED65F" w14:textId="77777777" w:rsidR="006935D9" w:rsidRDefault="006935D9" w:rsidP="006935D9">
      <w:pPr>
        <w:spacing w:line="480" w:lineRule="auto"/>
      </w:pPr>
      <w:r>
        <w:t xml:space="preserve">Supplemental Table 2: Number of features selected and cross-validated errors for the best-performing single dataset </w:t>
      </w:r>
      <w:proofErr w:type="spellStart"/>
      <w:r>
        <w:t>sPLS</w:t>
      </w:r>
      <w:proofErr w:type="spellEnd"/>
      <w:r>
        <w:t>-DA models.</w:t>
      </w:r>
    </w:p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1537"/>
        <w:gridCol w:w="1924"/>
        <w:gridCol w:w="1897"/>
        <w:gridCol w:w="750"/>
      </w:tblGrid>
      <w:tr w:rsidR="006935D9" w:rsidRPr="00992808" w14:paraId="6D38137C" w14:textId="77777777" w:rsidTr="00317AF4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CC2E92E" w14:textId="77777777" w:rsidR="006935D9" w:rsidRPr="00992808" w:rsidRDefault="006935D9" w:rsidP="00317AF4">
            <w:pPr>
              <w:keepNext/>
              <w:spacing w:after="60"/>
              <w:rPr>
                <w:rFonts w:cs="Arial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BFBFBF" w:themeColor="background1" w:themeShade="BF"/>
            </w:tcBorders>
          </w:tcPr>
          <w:p w14:paraId="0C786E7E" w14:textId="77777777" w:rsidR="006935D9" w:rsidRPr="00992808" w:rsidRDefault="006935D9" w:rsidP="00317AF4">
            <w:pPr>
              <w:keepNext/>
              <w:spacing w:after="60"/>
              <w:jc w:val="center"/>
              <w:rPr>
                <w:rFonts w:cs="Arial"/>
              </w:rPr>
            </w:pPr>
            <w:r w:rsidRPr="007760BF">
              <w:rPr>
                <w:rFonts w:cs="Arial"/>
              </w:rPr>
              <w:t>N Feature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3339718" w14:textId="77777777" w:rsidR="006935D9" w:rsidRPr="00992808" w:rsidRDefault="006935D9" w:rsidP="00317AF4">
            <w:pPr>
              <w:keepNext/>
              <w:spacing w:after="60"/>
              <w:rPr>
                <w:rFonts w:cs="Arial"/>
              </w:rPr>
            </w:pPr>
          </w:p>
        </w:tc>
      </w:tr>
      <w:tr w:rsidR="006935D9" w:rsidRPr="00992808" w14:paraId="20926827" w14:textId="77777777" w:rsidTr="00317AF4">
        <w:tc>
          <w:tcPr>
            <w:tcW w:w="0" w:type="auto"/>
            <w:tcBorders>
              <w:bottom w:val="single" w:sz="4" w:space="0" w:color="auto"/>
            </w:tcBorders>
          </w:tcPr>
          <w:p w14:paraId="1B507CDA" w14:textId="77777777" w:rsidR="006935D9" w:rsidRPr="00992808" w:rsidRDefault="006935D9" w:rsidP="00317AF4">
            <w:pPr>
              <w:keepNext/>
              <w:spacing w:after="60"/>
              <w:rPr>
                <w:rFonts w:cs="Arial"/>
              </w:rPr>
            </w:pPr>
            <w:r w:rsidRPr="007760BF">
              <w:rPr>
                <w:rFonts w:cs="Arial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28AE3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 xml:space="preserve">Component </w:t>
            </w:r>
            <w:r>
              <w:rPr>
                <w:rFonts w:cs="Arial"/>
              </w:rPr>
              <w:t>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7228C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 xml:space="preserve">Component </w:t>
            </w:r>
            <w:r>
              <w:rPr>
                <w:rFonts w:cs="Arial"/>
              </w:rPr>
              <w:t>tw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526E9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Error</w:t>
            </w:r>
          </w:p>
        </w:tc>
      </w:tr>
      <w:tr w:rsidR="006935D9" w:rsidRPr="00992808" w14:paraId="257D5E98" w14:textId="77777777" w:rsidTr="00317AF4">
        <w:tc>
          <w:tcPr>
            <w:tcW w:w="0" w:type="auto"/>
            <w:tcBorders>
              <w:top w:val="single" w:sz="4" w:space="0" w:color="auto"/>
            </w:tcBorders>
          </w:tcPr>
          <w:p w14:paraId="2BB259CA" w14:textId="77777777" w:rsidR="006935D9" w:rsidRPr="00992808" w:rsidRDefault="006935D9" w:rsidP="00317AF4">
            <w:pPr>
              <w:keepNext/>
              <w:spacing w:after="60"/>
              <w:rPr>
                <w:rFonts w:cs="Arial"/>
              </w:rPr>
            </w:pPr>
            <w:r w:rsidRPr="00992808">
              <w:rPr>
                <w:rFonts w:cs="Arial"/>
              </w:rPr>
              <w:t>Metabol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B7382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B319C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AF4C7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0.24</w:t>
            </w:r>
          </w:p>
        </w:tc>
      </w:tr>
      <w:tr w:rsidR="006935D9" w:rsidRPr="00992808" w14:paraId="476C8D6D" w14:textId="77777777" w:rsidTr="00317AF4">
        <w:tc>
          <w:tcPr>
            <w:tcW w:w="0" w:type="auto"/>
          </w:tcPr>
          <w:p w14:paraId="55A2C110" w14:textId="77777777" w:rsidR="006935D9" w:rsidRPr="00992808" w:rsidRDefault="006935D9" w:rsidP="00317AF4">
            <w:pPr>
              <w:keepNext/>
              <w:spacing w:after="60"/>
              <w:rPr>
                <w:rFonts w:cs="Arial"/>
              </w:rPr>
            </w:pPr>
            <w:r w:rsidRPr="007760BF">
              <w:rPr>
                <w:rFonts w:cs="Arial"/>
              </w:rPr>
              <w:t>Microbiome</w:t>
            </w:r>
          </w:p>
        </w:tc>
        <w:tc>
          <w:tcPr>
            <w:tcW w:w="0" w:type="auto"/>
          </w:tcPr>
          <w:p w14:paraId="5FD56677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2</w:t>
            </w:r>
          </w:p>
        </w:tc>
        <w:tc>
          <w:tcPr>
            <w:tcW w:w="0" w:type="auto"/>
          </w:tcPr>
          <w:p w14:paraId="18C8D367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20</w:t>
            </w:r>
          </w:p>
        </w:tc>
        <w:tc>
          <w:tcPr>
            <w:tcW w:w="0" w:type="auto"/>
          </w:tcPr>
          <w:p w14:paraId="6B62C6AB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0.11</w:t>
            </w:r>
          </w:p>
        </w:tc>
      </w:tr>
      <w:tr w:rsidR="006935D9" w:rsidRPr="00992808" w14:paraId="26A06057" w14:textId="77777777" w:rsidTr="00317AF4">
        <w:tc>
          <w:tcPr>
            <w:tcW w:w="0" w:type="auto"/>
          </w:tcPr>
          <w:p w14:paraId="2A7A5974" w14:textId="77777777" w:rsidR="006935D9" w:rsidRPr="00992808" w:rsidRDefault="006935D9" w:rsidP="00317AF4">
            <w:pPr>
              <w:keepNext/>
              <w:spacing w:after="60"/>
              <w:rPr>
                <w:rFonts w:cs="Arial"/>
              </w:rPr>
            </w:pPr>
            <w:r w:rsidRPr="007760BF">
              <w:rPr>
                <w:rFonts w:cs="Arial"/>
              </w:rPr>
              <w:t>Clinical</w:t>
            </w:r>
          </w:p>
        </w:tc>
        <w:tc>
          <w:tcPr>
            <w:tcW w:w="0" w:type="auto"/>
          </w:tcPr>
          <w:p w14:paraId="32C67C3A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10</w:t>
            </w:r>
          </w:p>
        </w:tc>
        <w:tc>
          <w:tcPr>
            <w:tcW w:w="0" w:type="auto"/>
          </w:tcPr>
          <w:p w14:paraId="039882AF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10</w:t>
            </w:r>
          </w:p>
        </w:tc>
        <w:tc>
          <w:tcPr>
            <w:tcW w:w="0" w:type="auto"/>
          </w:tcPr>
          <w:p w14:paraId="0CDA1D3D" w14:textId="77777777" w:rsidR="006935D9" w:rsidRPr="00992808" w:rsidRDefault="006935D9" w:rsidP="00317AF4">
            <w:pPr>
              <w:keepNext/>
              <w:spacing w:after="60"/>
              <w:jc w:val="right"/>
              <w:rPr>
                <w:rFonts w:cs="Arial"/>
              </w:rPr>
            </w:pPr>
            <w:r w:rsidRPr="007760BF">
              <w:rPr>
                <w:rFonts w:cs="Arial"/>
              </w:rPr>
              <w:t>0.02</w:t>
            </w:r>
          </w:p>
        </w:tc>
      </w:tr>
    </w:tbl>
    <w:p w14:paraId="719C9F67" w14:textId="77777777" w:rsidR="006935D9" w:rsidRDefault="006935D9" w:rsidP="006935D9">
      <w:pPr>
        <w:rPr>
          <w:rFonts w:cs="Arial"/>
          <w:sz w:val="20"/>
          <w:szCs w:val="20"/>
        </w:rPr>
      </w:pPr>
      <w:r w:rsidRPr="00941CF6">
        <w:br w:type="page"/>
      </w:r>
    </w:p>
    <w:p w14:paraId="209C1C4B" w14:textId="77777777" w:rsidR="006935D9" w:rsidRDefault="006935D9" w:rsidP="006935D9">
      <w:pPr>
        <w:rPr>
          <w:rFonts w:cs="Arial"/>
          <w:sz w:val="20"/>
          <w:szCs w:val="20"/>
        </w:rPr>
      </w:pPr>
    </w:p>
    <w:p w14:paraId="1FF6360D" w14:textId="77777777" w:rsidR="006935D9" w:rsidRDefault="006935D9" w:rsidP="006935D9">
      <w:pPr>
        <w:rPr>
          <w:rFonts w:cs="Arial"/>
          <w:sz w:val="20"/>
          <w:szCs w:val="20"/>
        </w:rPr>
      </w:pPr>
    </w:p>
    <w:p w14:paraId="43844B2B" w14:textId="77777777" w:rsidR="006935D9" w:rsidRDefault="006935D9" w:rsidP="006935D9">
      <w:pPr>
        <w:rPr>
          <w:rFonts w:cs="Arial"/>
          <w:sz w:val="20"/>
          <w:szCs w:val="20"/>
        </w:rPr>
      </w:pPr>
    </w:p>
    <w:p w14:paraId="45447E2C" w14:textId="77777777" w:rsidR="006935D9" w:rsidRDefault="006935D9" w:rsidP="006935D9">
      <w:pPr>
        <w:rPr>
          <w:noProof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FAA7F1" wp14:editId="3085E744">
                <wp:simplePos x="0" y="0"/>
                <wp:positionH relativeFrom="column">
                  <wp:posOffset>295275</wp:posOffset>
                </wp:positionH>
                <wp:positionV relativeFrom="paragraph">
                  <wp:posOffset>38100</wp:posOffset>
                </wp:positionV>
                <wp:extent cx="4189730" cy="3029467"/>
                <wp:effectExtent l="0" t="0" r="1270" b="0"/>
                <wp:wrapNone/>
                <wp:docPr id="23983035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9730" cy="3029467"/>
                          <a:chOff x="0" y="0"/>
                          <a:chExt cx="4189730" cy="3029467"/>
                        </a:xfrm>
                      </wpg:grpSpPr>
                      <pic:pic xmlns:pic="http://schemas.openxmlformats.org/drawingml/2006/picture">
                        <pic:nvPicPr>
                          <pic:cNvPr id="605141106" name="Picture 1" descr="Chart, bar chart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44" t="4506" r="7450" b="12589"/>
                          <a:stretch/>
                        </pic:blipFill>
                        <pic:spPr bwMode="auto">
                          <a:xfrm>
                            <a:off x="0" y="0"/>
                            <a:ext cx="4189730" cy="3003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23268515" name="Text Box 1"/>
                        <wps:cNvSpPr txBox="1"/>
                        <wps:spPr>
                          <a:xfrm>
                            <a:off x="828675" y="2638314"/>
                            <a:ext cx="760095" cy="2101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F3B1A38" w14:textId="77777777" w:rsidR="006935D9" w:rsidRPr="0056246B" w:rsidRDefault="006935D9" w:rsidP="006935D9">
                              <w:pPr>
                                <w:rPr>
                                  <w:rFonts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56246B">
                                <w:rPr>
                                  <w:rFonts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Non-Healer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7532055" name="Text Box 1"/>
                        <wps:cNvSpPr txBox="1"/>
                        <wps:spPr>
                          <a:xfrm>
                            <a:off x="2266950" y="2638314"/>
                            <a:ext cx="539750" cy="2101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68D4D43" w14:textId="77777777" w:rsidR="006935D9" w:rsidRPr="0056246B" w:rsidRDefault="006935D9" w:rsidP="006935D9">
                              <w:pPr>
                                <w:rPr>
                                  <w:rFonts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56246B">
                                <w:rPr>
                                  <w:rFonts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Healer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2418351" name="Text Box 1"/>
                        <wps:cNvSpPr txBox="1"/>
                        <wps:spPr>
                          <a:xfrm>
                            <a:off x="1476375" y="2819282"/>
                            <a:ext cx="850265" cy="2101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46E23B6" w14:textId="77777777" w:rsidR="006935D9" w:rsidRPr="0056246B" w:rsidRDefault="006935D9" w:rsidP="006935D9">
                              <w:pPr>
                                <w:rPr>
                                  <w:rFonts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Healing Status</w:t>
                              </w:r>
                              <w:r w:rsidRPr="0056246B">
                                <w:rPr>
                                  <w:rFonts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FAA7F1" id="Group 1" o:spid="_x0000_s1026" style="position:absolute;margin-left:23.25pt;margin-top:3pt;width:329.9pt;height:238.55pt;z-index:251659264" coordsize="41897,30294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cIvYNQQAAJcOAAAOAAAAZHJzL2Uyb0RvYy54bWzsV9tu4zYQfS/QfyBU&#10;oE9NrIsly26chZs0QYB0N2hS5JmiKItYiRRI+pJ+fQ8pKfdi22xbYIt9ME1yqOHMmTMz0tG7fduQ&#10;LddGKLkMosMwIFwyVQq5Xga/3Zwd5AExlsqSNkryZXDHTfDu+NtvjnbdgseqVk3JNYESaRa7bhnU&#10;1naLycSwmrfUHKqOSwgrpVtqsdTrSanpDtrbZhKHYTbZKV12WjFuDHZPe2Fw7PVXFWf2Q1UZbkmz&#10;DGCb9aP2Y+HGyfERXaw17WrBBjPoG6xoqZC49F7VKbWUbLR4oaoVTCujKnvIVDtRVSUY9z7Amyh8&#10;5s25VpvO+7Je7NbdPUyA9hlOb1bL3m/PdXfdXWkgsevWwMKvnC/7SrfuH1aSvYfs7h4yvreEYXMa&#10;5fNZAmQZZEkYz6fZrAeV1UD+xXOs/vkTT07GiydPzOkEW+A3YIDZCww+zRU8ZTeaB4OS9i/paKn+&#10;uOkOEK6OWlGIRtg7Tz0Exhklt1eCXel+ATivNBHlMsjCNJpGUZgFRNIWzMcpdzmJAlJyw8DBk5pq&#10;+wMpqCbMTb//br/60Q+ri4M1l1xTy0vClLRcWtLSO1JwIpBeWoPYhw5nZ4G7tDeBOoguFftoiFRQ&#10;L9d8ZTqcRWq605Onx/3yif1FI7oz0TREK3srbH1d0w62R57bTjhAB+ufMfAV9Ht2nyq2aWF/n66a&#10;N0BRSVOLzgREL3hbcMClL0oAw1AqLO7rtJC2p5HR7Fc44PI3y6dTn8LT1MEKG2aYBQSJHMVpPh8e&#10;sJpbVo/ejh71UBkQnRS7X1SJW+jGKu/YG4geJimudpeMdAX22thzrlriJnAJZnv1dHtpbH90POLS&#10;qpFulMrh3Uvdjo+JM3OYImIuMVEdzQg+Vi/g/1sFwEcVpjm1D4xN4yTO8jRKR8beuCT/Se1BWdg3&#10;HHalgtg9tgdOuf3e3gckhoqRx3k2gzqUhjhL8iSa9iEai8csC8M55K52xFEY5ennIWpUI0oHpwPW&#10;txB+0miypSBPse4zAILHpxpJdmBWgmC+Go0H79zM7ov9AEWhyjsggTzxldF07Ewg7JfU2Cuq0UNA&#10;TPRF+wFD1ShcooZZQGqlf39t351HZCENyA49aRlINM2ANBcSEZ9H06lrYX4xTWcxFvqxpHgskZv2&#10;RMFvZBVs81N33jbjtNKqvUXzXLk7IaKS4eZlYMfpicUKAjRfxlcrP++r4KW87lA7+6rgKH2zv6W6&#10;G3hvEd73auQYXTyjf3+2B3uFDKyEzw0Hb48piO8W4Pt/RPwojWdpEofpP8f8OM6yuatNf0b9NJnP&#10;nPyLor5vbPfF4GsG/G8yII1ivMglKYpF/7Ly2aU/ms6yZKz9eTSP8/hp7c/TMM6+tNrvE8A78lCu&#10;vrYA/+Lzr7UA/xmArx//qjV8qbnPq8dr3zIevieP/wAAAP//AwBQSwMECgAAAAAAAAAhAP8AD3cA&#10;AgIAAAICABUAAABkcnMvbWVkaWEvaW1hZ2UxLnRpZmZJSSoAePcBAIA/4EAIJBYNB4RCYVC4ZDYd&#10;D4hEYlE4pFYtF4xGY1G45HY9H5BIZFI5JJZNJ5RKZVK5ZLZdL5hMZlM5pNZtN5xOZ1O55PZ9P6BQ&#10;aFQ6JRaNR6RSaVS6ZTadT6hUalU6pVatV6xKYE/6zXa9X7BYbFY7JZbNZ7RabVa7Zbbdb7hcblc7&#10;pdbtd7xeb1e75fb9f4pW8Bg8JhcNh8RicVi8Zjcdj8hkclk8plctl8xmc1m85cYCgD/gQAgkFg0H&#10;hEJhULhkNh0PiERiUTikVi0XjEZjUbjkdj0fkEhkUjkklk0nlEplUrlktl0vmExmUzmk1m03nE5n&#10;U7nk9n0/oFBoVDolFo1HpFJpVLplNp1PqFRqVTqlVq1XrEpgT/rNdr1fsFhsVjslls1ntFptVrtl&#10;tt1vuFxuVzul1u13vF5vV7vl9v1/ilbwGDwmFw2HxGJxWLxmNx2PyGRyWTymVy2XzGZzWbzlxgKA&#10;P+BACCQWDQeEQmFQuGQ2HQ+IRGJROKRWLReMRmNRuOR2PR+QSGRSOSSWTSeUSmVSuWS2XS+YTGZT&#10;OaTWbTecTmdTueT2fT+gUGhUOiUWjUekUmlUumU2nU+oVGpVOqVWrVesSmBP+s12vV+wWGxWOyWW&#10;zWe0Wm1Wu2W23W+4XG5XO6XW7Xe8Xm9Xu+X2/X+KVvAYPCYXDYfEYnFYvGY3HY/IZHJZPKZXLZfM&#10;ZnNZvOXGAoA/4EAIJBYNB4RCYVC4ZDYdD4hEYlE4pFYtF4xGY1G45HY9H5BIZFI5JJZNJ5RKZVK5&#10;ZLZdL5hMZlM5pNZtN5xOZ1O55PZ9P6BQaFQ6JRaNR6RSaVS6ZTadT6hUalU6pVatV6xKYE/6zXa9&#10;X7BYbFY7JZbNZ7RabVa7Zbbdb7hcblc7pdbtd7xeb1e75fb9f4pW8Bg8JhcNh8RicVi8Zjcdj8hk&#10;clk8plctl8xmc1m85cYCgD/gQAgkFg0HhEJhULhkNh0PiERiUTikVi0XjEZjUbjkdj0fkEhkUjkk&#10;lk0nlEplUrlktl0vmExmUzmk1m03nE5nU7nk9n0/oFBoVDolFo1HpFJpVLplNp1PqFRqVTqlVq1X&#10;rEpgT/rNdr1fsFhsVjslls1ntFptVrtltt1vuFxuVzul1u13vF5vV7vl9v1/ilbwGDwmFw2HxGJx&#10;WLxmNx2PyGRyWTymVy2XzGZzWbzlxgKAP+BACCQWDQeEQmFQuGQ2HQ+IRGJROKRWLReMRmNRuOR2&#10;PR+QSGRSOSSWTSeUSmVSuWS2XS+YTGZTOaTWbTecTmdTueT2fT+gUGhUOiUWjUekUmlUumU2nU+o&#10;VGpVOqVWrVesSmBP+s12vV+wWGxWOyWWzWe0Wm1Wu2W23W+4XG5XO6XW7Xe8Xm9Xu+X2/X+KVvAY&#10;PCYXDYfEYnFYvGY3HY/IZHJZPKZXLZfMZnNZvOXGAoA/4EAIJBYNB4RCYVC4ZDYdD4hEYlE4pFYt&#10;F4xGY1G45HY9H5BIZFI5JJZNJ5RKZVK5ZLZdL5hMZlM5pNZtN5xOZ1O55PZ9P6BQaFQ6JRaNR6RS&#10;aVS6ZTadT6hUalU6pVatV6xKYE/6zXa9X7BYbFY7JZbNZ7RabVa7Zbbdb7hcblc7pdbtd7xeb1e7&#10;5fb9f4pW8Bg8JhcNh8RicVi8Zjcdj8hkclk8plctl8xmc1m85cYCgD/gQAgkFg0HhEJhULhkNh0P&#10;iERiUTikVi0XjEZjUbjkdj0fkEhkUjkklk0nlEplUrlktl0vmExmUzmk1m03nE5nU7nk9n0/oFBo&#10;VDolFo1HpFJpVLplNp1PqFRqVTqlVq1XrEpgT/rNdr1fsFhsVjslls1ntFptVrtltt1vuFxuVzul&#10;1u13vF5vV7vl9v1/ilbwGDwmFw2HxGJxWLxmNx2PyGRyWTymVy2XzGZzWbzlxgKAP+BACCQWDQeE&#10;QmFQuGQ2HQ+IRGJROKRWLReMRmNRuOR2PR+QSGRSOSSWTSeUSmVSuWS2XS+YTGZTOaTWbTecTmdT&#10;ueT2fT+gUGhUOiUWjUekUmlUumU2nU+oVGpVOqVWrVesSmBP+s12vV+wWGxWOyWWzWe0Wm1Wu2W2&#10;3W+4XG5XO6XW7Xe8Xm9Xu+X2/X+KVvAYPCYXDYfEYnFYvGY3HY/IZHJZPKZXLZfMZnNZvOXGAoA/&#10;4EAIJBYNB4RCYVC4ZDYdD4hEYlE4pFYtF4xGY1G45HY9H5BIZFI5JJZNJ5RKZVK5ZLZdL5hMZlM5&#10;pNZtN5xOZ1O55PZ9P6BQaFQ6JRaNR6RSaVS6ZTadT6hUalU6pVatV6xKYE/6zXa9X7BYbFY7JZbN&#10;Z7RabVa7Zbbdb7hcblc7pdbtd7xeb1e75fb9f4pW8Bg8JhcNh8RicVi8Zjcdj8hkclk8plctl8xm&#10;c1m85cYCgD/gQAgkFg0HhEJhULhkNh0PiERiUTikVi0XjEZjUbjkdj0fkEhkUjkklk0nlEplUrlk&#10;tl0vmExmUzmk1m03nE5nU7nk9n0/oFBoVDolFo1HpFJpVLplNp1PqFRqVTqlVq1XrEpgT/rNdr1f&#10;sFhsVjslls1ntFptVrtltt1vuFxuVzul1u13vF5vV7vl9v1/ilbwGDwmFw2HxGJxWLxmNx2PyGRy&#10;WTymVy2XzGZzWbzlxgKAP+BACCQWDQeEQmFQuGQ2HQ+IRGJROKRWLReMRmNRuOR2PR+QSGRSOSSW&#10;TSeUSmVSuWS2XS+YTGZTOaTWbTecTmdTueT2fT+gUGhUOiUWjUekUmlUumU2nU+oVGpVOqVWrVes&#10;SmBP+s12vV+wWGxWOyWWzWe0Wm1Wu2W23W+4XG5XO6XW7Xe8Xm9Xu+X2/X+KVvAYPCYXDYfEYnFY&#10;vGY3HY/IZHJZPKZXLZfMZnNZvOXGAoA/4EAIJBYNB4RCYVC4ZDYdD4hEYlE4pFYtF4xGY1G45HY9&#10;H5BIZFI5JJZNJ5RKZVK5ZLZdL5hMZlM5pNZtN5xOZ1O55PZ9P6BQaFQ6JRaNR6RSaVS6ZTadT6hU&#10;alU6pVatV6xKYE/6zXa9X7BYbFY7JZbNZ7RabVa7Zbbdb7hcblc7pdbtd7xeb1e75fb9f4pW8Bg8&#10;JhcNh8RicVi8Zjcdj8hkclk8plctl8xmc1m85cYCgD/gQAgkFg0HhEJhULhkNh0PiERiUTikVi0X&#10;jEZjUbjkdj0fkEhkUjkklk0nlEplUrlktl0vmExmUzmk1m03nE5nU7nk9n0/oFBoVDolFo1HpFJp&#10;VLplNp1PqFRqVTqlVq1XrEpgT/rNdr1fsFhsVjslls1ntFptVrtltt1vuFxuVzul1u13vF5vV7vl&#10;9v1/ilbwGDwmFw2HxGJxWLxmNx2PyGRyWTymVy2XzGZzWbzlxgKAP+BACCQWDQeEQmFQuGQ2HQ+I&#10;RGJROKRWLReMRmNRuOR2PR+QSGRSOSSWTSeUSmVSuWS2XS+YTGZTOaTWbTecTmdTueT2fT+gUGhU&#10;OiUWjUekUmlUumU2nU+oVGpVOqVWrVesSmBP+s12vV+wWGxWOyWWzWe0Wm1Wu2W23W+4XG5XO6XW&#10;7Xe8Xm9Xu+X2/X+KVvAYPCYXDYfEYnFYvGY3HY/IZHJZPKZXLZfMZnNZvOXGAoA/4EAIJBYNB4RC&#10;YVC4ZDYdD4hEYlE4pFYtF4xGY1G45HY9H5BIZFI5JJZNJ5RKZVK5ZLZdL5hMZlM5pNZtN5xOZ1O5&#10;5PZ9P6BQaFQ6JRaNR6RSaVS6ZTadT6hUalU6pVatV6xKYE/6zXa9X7BYbFY7JZbNZ7RabVa7Zbbd&#10;b7hcblc7pdbtd7xeb1e75fb9f4pW8Bg8JhcNh8RicVi8Zjcdj8hkclk8plctl8xmc1m85cYCgD/g&#10;QAgkFg0HhEJhULhkNh0PiERiUTikVi0XjEZjUbjkdj0fkEhkUjkklk0nlEplUrlktl0vmExmUzmk&#10;1m03nE5nU7nk9n0/oFBoVDolFo1HpFJpVLplNp1PqFRqVTqlVq1XrEpgT/rNdr1fsFhsVjslls1n&#10;tFptVrtltt1vuFxuVzul1u13vF5vV7vl9v1/ilbwGDwmFw2HxGJxWLxmNx2PyGRyWTymVy2XzGZz&#10;WbzlxgKAP+BACCQWDQeEQmFQuGQ2HQ+IRGJROKRWLReMRmNRuOR2PR+QSGRSOSSWTSeUSmVSuWS2&#10;XS+YTGZTOaTWbTecTmdTueT2fT+gUGhUOiUWjUekUmlUumU2nU+oVGpVOqVWrVesSmBP+s12vV+w&#10;WGxWOyWWzWe0Wm1Wu2W23W+4XG5XO6XW7Xe8Xm9Xu+X2/X+KVvAYPCYXDYfEYnFYvGY3HY/IZHJZ&#10;PKZXLZfMZnNZvOXGAoA/4EAIJBYNB4RCYVC4ZDYdD4hEYlE4pFYtF4xGY1G45HY9H5BIZFI5JJZN&#10;J5RKZVK5ZLZdL5hMZlM5pNZtN5xOZ1O55PZ9P6BQaFQ6JRaNR6RSaVS6ZTadT6hUalU6pVatV6xK&#10;YE/6zXa9X7BYbFY7JZbNZ7RabVa7Zbbdb7hcblc7pdbtd7xeb1e75fb9f4pW8Bg8JhcNh8RicVi8&#10;ZFgDj40Hw+JSAUScYzqfx6Ggbd1crlQUikWKyIse34INS+hWUoD1UAiDQO8Ho+o0GxIJByQSETCo&#10;aC+RhjERJj27BBiWD4zlOg6ajy8Jjko23BBbAmlje12+53e93/B4fF4/J5ZVAYA/4EAIJBYNB4RC&#10;YVC4ZDYdD4hEYlE4pFYtF4xGY1G45HY9H5BIZFI5JJZNJ5RKZVK5ZLZdL5hMZlM5pNZtNADOZGKi&#10;WhmitDyBJvNW8zFmLBqTg2QS2218pKHIxFOW/BBqX0KylAeqjGQiDQO8Ho+pGAwMDG47HYILBCxJ&#10;OW7BBiWD4zlOg67FUeXhMclG24ILYE0rzhcNh8RicVi8Zjcdj8hkclk8plctl8xmc1m85nZvAn/n&#10;tFo9JpdNp9RqdVq9Zrddr8zOQDBRAOSgrUofYc63W42Uqlkfk8noQQDMiF+mTvsIMLJy1YIJKZTq&#10;hpGozmdZAACgkGhQIAxma/YbGAAEBGay2TFGqyGQXjWa4SDAs/3m6bdcLldLteMqva+r+wLBuZAs&#10;DQPBEEwVBcGQbB0HwhCMJQnCiVtBCsMQzDUNw5DsPQ/EEQte2SChQI4yGuXBNouFQIgCa54IMf0Z&#10;xI2DnAC6AAOkpqnxEmjxrEsgBgKf5+O0jAuhaDxSGocaCi0SxrFKNIUoQt4AriAC5rqu7LQAvzAA&#10;AwR/sJH0zTPNE0zVNc2TbN03zhOMMICAgD/gQAgkFg0HhEJhULhkNh0PiERiUTikVi0XjEZjUbjk&#10;dj0fkEhkUjkklk0nlEplUrlktl0vmExmUzmk1m00AM5gooI5ka64TcXbS8SAnIpxgqLaz+OgpAM3&#10;mAsnLVggkIJbba+UlQrldhwRBoHeD0fQAAYFf78ssbbc5E0FCQhFztbzRhAknLdggxLB8ZynQdei&#10;iPLwmOSjbcEFsCaWCx2PyGRyWTymVy2XzGZzWbzmdz2f0Gh0Wj0ml00dgT/0+r1mt12v2Gx2Wz2m&#10;12233GSnNPgk8n1Ai7zbK7BwoI0FMq1fyaJW8h64Tx/QSYVjXbbmeHZgoQCAXEwvFB5RioKA0DEY&#10;dzdIxWMrQaDSdbtdsEBohEojJpKLqRSByhBCiQJBhoIYpclyeiCAUCQMh6GoXIKXEIoedZriKK4z&#10;meaJqnadx3IKEQUBmKooDKRBDjOiRnk0JA8lcAIBAGW5bFqRA1CIQROGEfR/H8GYah+Upal6EgJA&#10;AMEAnQggTCKMBJDmLCIkSOwxFWWhem6b51HgfB8IKCIJg8F4YhMSxTF2FIKpOsCxLIsy0LUjrdoM&#10;BgOHueZxgQg68ACvQAL4vzAHAXxQiyORCGYapuH4fgAAgDIRiKI4oFOT5GAGhRTDcJBRG0goHFUX&#10;BVAcipwQCNCCjIR5cCoFIAMIwzEMUxiImqZhYDWOhDmwbBtHSdJ4O27gNBKEoqjQQxADEIjc2ZZt&#10;nWfaFo2ladqWra1r2xbNtW01Nt29b9wXDcVx3JctzXPak5N6nqfqCixwmITwQB6MaCmFHgep0hR2&#10;GuZYKhUGyNA6JQzm+WpMUuh5BjSHY/EwYyKgkEBzHab4MoIKyclWiduoUTQ3iSM5JFwiwLGidB0h&#10;cC6Gl4OYAiKR0XgITY3iDVJdoWVRvH+KoQgAEScm+ggai+QplFAPSFmaVZIhoKw4I0LRLlqUo0CU&#10;kc1rGsqzrStaN3UggJhEf52T6g09z7P4rAAU48lRsyInAeB/g+B6DHeahNgkFozIKVRnHIKoYg2i&#10;JVDwJorkSWiC47VzCsOxIAMWf7GoUfR6HiFISAybx0nujAMhaepzGkBV0dP1HU9V1fWdb13X9h2P&#10;ZNwgIIA/4EAIJBYNB4RCYVC4ZDYdD4hEYlE4pFYtF4xGY1G45HY9H5BIZFI5JJZNJ5RKZVK5ZLZd&#10;L5hMZlM5pNZtNADOYKKCOZGuuE3FzuQwCil9BAwP385mBOoS+HSDwSGHlBxOOC2sFCoBMJAE/m42&#10;jegigllK2YQr2u6CgKAvC0kYiCb0+wIQekqvEGaCCAHC4R8QxExW/BgGCAa/Hu8itOVXE4E/4Qfi&#10;WMUGtmhCEEqWceyoL4I3TKMyCnmg5YOCW+9HsIAXCl4cwCRUdCAKCge33O4gS12cHxwQXnA4IIpz&#10;hQANS+hWUoD1CXKrwCHClCC6g0OjTOdgmEwA624xiSWB6z2fCXNAgzIgiDQO8Ho+gAAwK/358o07&#10;GIAQqPYKDQUC6cprlEhASJybqGkwXJfDKIgfncZJfhAIoiHqeqDAyH4wKYT6Cn+fZ6AqAwGnagom&#10;EOf5ZjwiB/B0DABmOdIABOMZMGwTgzoKR4vBMORRm2ggWoEaSFhgnJooSGBhGyW4dhICwAHadpYE&#10;+OopjuUKEBuNhWGQSYppvMUxzJMszTPNE0zVNc2TbN03zhOM5TnOk6ztO88TzPU9pAyM+T/QFA0F&#10;QdCULQ1D0RRNFUXRlGo8nIAp2nqfqChp30uaxeRWO42GIb55oKax0HuFILgQhZfEUJAhjuXKClaZ&#10;52CkGDvIafJ4G2CQIhMeyCAgLpOHeUQxoQgRoAEAQYoKDAdi0c5iFKhxlEeMIbjkUCCj8zhAitZS&#10;CBYnJqoIEggi2bZfFIhZ5HQXgHgyIqCiINJJl2Sw2IcfR1mcCgLBnUAAA0JJBnKWw+IS2LZtqgoK&#10;Bmf51mYiLjAC5DlOY5yECgF4MliaR0IKbZ3H+EgIoechfEYDohjqgowlEaxPC6FKQPa974vm+r7o&#10;0HgPgkYpxHego8l8dBDCCt6DwOAMEoMAoiDuehdkQAyGh6DIAmJjyCASfp/HqASnAAP4mBgQRayS&#10;gk/IafZ7m8AwFBGgpZmmdYmBYCkdx7H8ggBIZ/yKg54S+CIcjcgoqkGVhVD5MKHnuD4AgUcSCAKD&#10;oYn0cRnUdzXN85zvPc/0HQ9F0fSdL03T9R1KXbT1XW9d1/Ydj2XZ9p2vbdug1IJCBwPHWdRvAoA4&#10;BocPwhhyVhvHMfIIBibpnlgigchEApkG+fgABcOZ/miRiEFAJQAjCW6CACBDVnuEAFIkFAIAQeoM&#10;BUHwsjoUo/i0gtwADcQAXJc10ELDWCYAIlkggFAmCQeY7BtgHImMcSgYQdBtWwQQeBAgHkIYQbQg&#10;obBLjBEmGgHzETjkEYqc055Bh7BSB8D4Z42hyAkDeKcXYeS+kTd0QQI4ehaC4EKEtmZ7j4HyAEAM&#10;XQuHxkQHREkXYqxDijFmNchAEQPBaHcOFaJCmktLIIAcgQ+CIjPFcH8GQUxBEFHm1wBjXyDDcFUA&#10;EEoV1si7HgIEIkFyFC9DmCkIgjhsACAWBceg9B0AJIOjxHyQEhJEIQLYQwbQ8inFwOEa46x4D8Hg&#10;RQUQYAGhfFCPQAADgSD3HiNtU7uJTSnlRKmVUq5WStldK+WEsXSEBIA/4EAIJBYNB4RCYVC4ZDYd&#10;D4hEYlE4pFYtF4xGY1G45HY9H5BIZFI5JJZNJ5RKZVK5ZLZdL5hMZlM5pNZtNADOZMUEYsVecydK&#10;SEKwkv2s7wALjm/2ijIQBpy+4IDgsSHi6VvIxZOWrBBIQS2218pIXOQDBRaXlG0lCXIq/WeAQIMo&#10;KcVe5kcUAzBl4cwCRUdBVOzXaWBkEoiIpy34INS+hWUoD1JrNBSOelouEKS5AEQaB3g9H1IwODSA&#10;8nevQMAwFCxJOW7BReVn+0FTEXOzFSGhqWIK2X6/hMArPB8rBA+Nig4GSr4XUADUgAHiimXCrjNC&#10;EeXhMclG24ILYE0pMuT0MSQh2gAAcJHu8W2CJv8/p9ft9/x+f1+/5/f8/8AQDAUBwJAsDQPBEEwV&#10;BcGI+gR/wbCMJQnCkKwtC8MQzDUNw5DsPQ+jzjgAFAjjIa5cE2iB6HUcxzFUVRTECOJAnYg4gkEY&#10;JfD6HyKHuchyFwZRkGsY5km8bxuGAXBdG8ex7ISpSmKcgx7JyBaCgwMZWnOTgpK0rivLAsSyIQeh&#10;lACBobpMHQ3FaYpIy8gq+r+wIAACZ53n8GAIIkxQAsYADHMgySKHabJsloZBkGpRhtmqZRjluYR1&#10;IUy7Ms2zrPtC0aLg2DYUhMEwmiQJAvi8MwVAxPiINeALYgADgjDUcZckq3DdN43yCOA4TiIQWY6h&#10;aJxGGoggGnYfB5AmA8qGyWIFhQKCCnEgQOoU7buu+8Lxoqd53mMZZemeXhlGhFpkl6XppnQdCEva&#10;974xBeV53pet7XvfF831fd+X7f1/4BgKWwfgWC4Ng+EYThWF4ZhuHYehERRJE0UIydQGgIDB6H7C&#10;CCGsfB/hTZiEHqdRxiKG4fGOcBwI3KKmoObychGgonE2bxYjIEMvgCroAK+sKxoSdZggCCwgJMGA&#10;hkdcY4r4vzAIJO88z3PrFsax7IsmhR0msZAShmIJ5nwfCNUszTOI+zzQNEAABgKf5+U4ltW1eGIs&#10;D4ZxTkHW7dt637guG4qDHydhuAUCoSn8ghGGWcg5hoDaCkqNAgjYTJgAABYiH+ehdoXbDvPAADxH&#10;+8iFH6fR5jsK4rEcWBcI3d74PliHbdv3Hc913fed733f+B4N+ICAgD/gQAgkFg0HhEJhULhkNh0P&#10;iERiUTikVi0XjEZjUbjkdj0fkEhkUjkklk0nlEplUrlktl0vmExmUzmk1m00AM5gooI5ka64Tcaa&#10;SOIovOa8gp6VDPQpXGEFdrfXgaEhFfT+h4xGJVOyHN42FopMhFEi/azvAAuOb/aKMg7enIjgpOTb&#10;eWJkEMjFk5asEEhBLbbXykhLrYIBCxAgptULRMlPjoIBgZEwiCsGXhzAJFR0EALPd7+GAQiQinLf&#10;gg1L6FZSgPUIXqKLZEO6miJEIhnOSNNYwDgiDQTBkFI56Wi4QpLkARBoHeD0fQAAYFf786MuEk5b&#10;sEGJYPjOU6DiLnZipDQ1LEFbL9fwmAQBhT+GghBzNcD1AAPMT/eCdgoSgMAJuH2AAxkgXJODeIyF&#10;keLwTDkUZtoIFqBGkhR2AqBIKnYfCHguC4gj+QA5iCIoYHCTomCQQ5oAABwSHueJtgQm8axtG8cR&#10;zHUdx5HsfR/IEgyFIciSLI0jyRJMlSXJkmycj6BH/J8pypKsrSvLEsy1LcuS7L0vzBMKPJy+CCJ4&#10;nygI2b5OACEQyoKMZFwQOkFoIDKcnQg40kSUBLDsL6Ih4EoFGKbh7rSta2oOeycgWgoLrodC7r0v&#10;i/MAwTCISaychWgomkuahZDRTqTMyzbOgAz7QtG0rTtS1bWtegh+HmcoGgcDkOoMSJWmGNwpB4iM&#10;yOI4zkOUj7mOc6DpOo6yXuyALtgA7rvvC8byvO9KCPW9r3oWYxFCgHY7ligp1IECp4F6AIIiIzxn&#10;nc0QIoZBsHwjCcKoQNAghKTJgG4gohjMPBZEmQYFAMAiHFUNQNiuS5zRdGEZRpMWLYvjGM41jeOY&#10;7j2P5BkORZHkmSpZKOTZTlWV5ZluXZfmGY5lmaEWHMyep+oKMmwSgkhSNpcIKRpdG8OQirycpagC&#10;DgmIKIQ7lmXpEaaiJ/HkDgBgecqChSN5/msSCEAUnNDgABIJAyex24iiY9CsFxDlWaaCBKgRtIKv&#10;YAr6AC/sCwaF5sAAJhIGZ2G2ZiKn6fJ2nieoFAUBoEgQAqE1Mzl31W0iItMALUAA1TWNcgpulmOg&#10;SCcRqClsbh1iSEYKIkfZkACAwcoKIo7FiXREic5bmue6Lpuq66W2haVqPA8SIPI8z0PU9j3TKhnA&#10;jCThmhiUQejcYR7AMB4lHyeBaodesIQkAEKH/CyCn2eYJgMBx3IKFw3LYSKKCcnJZoKBgRHsPMbo&#10;CWaQDgJAWA0B4EQJgVAuBkDYHMhICIA/4EAIJBYNB4RCYVC4ZDYdD4hEYlE4pFYtF4xGY1G45HY9&#10;H5BIZFI5JJZNJ5RKZVK5ZLZdL5hMZlM5pNZtNADOYKKCOZGuuE3GXYDwMF3k+39BXI+n+GwLBGgn&#10;ACMTLBSsm2iqTILoiyEsVhya1XByjAldCHWoCWFjCtoIAVo1HUSxWFIiDpy84ILTCj2knjhBRZOW&#10;rBBIQS2218pIWjyGATkvoKA1s2nQSRLdogoDeTDCklrBT0uXghSMD4MvDmASKjrez3e/hgEIkIpy&#10;34INS+hWUoD1BWolyqLTUrOA5XmKw0DIiZCEIU6v3BBR2U0wxFYZ5AEQaB3g9H0AAGBX+/PDLhJO&#10;W7BBiWD4zlOg4i52YqQ0NSxBWy/X8JgEAKHDkGoAkeZgAA+H4xnYZBQHqfJ+j+ZJ6kAGwFIcR4vB&#10;MORRm2vaBGkgx8HgAIEgigoFioR56FWwKIHeZxRAkGYvoODJ4H+czUJvHceR7H0fyBIMhSHIkiyN&#10;I8kSTJUlyZJsnSfKEoylKcqI8gR/yrLMtS3Lkuy9L8wTDMUxzJMszTOjycwAgieJ8oCInkdx3GWX&#10;RdDaOAsmudKDBKIZOm0XgxIOcKchAgwJBCdByGyC4Eqeg5/n8fpRkCLIvkEsaEiIgRdoRK4MgWAR&#10;0nugxhGidIehcCyEH0eh0CWCQOl4fZ+LeWpsnWJQTAmwTCIICwbCidJkrOhVWnUCYGgueiDlCYZp&#10;i8HgWIWWBMECKI0kAgwHhKf54G0hLVNY1wAAC2DZNoiLbAC3AAN03jfIKdRtFaC4TiogwaC8exll&#10;CBKFREdBAjAHBEFicKEBsJxGGSWI5u27rvvC8byvOlr0gC9YAPa974vm+r7vygj9v6/6HG2YBKBM&#10;II2oUBSBHqiMMQ1DkPH/ECDH0FzumnZiCmOa51hwFDNISYZYk0HwoO0hIKHafh1gkAc0apquravr&#10;Gs61reua7r2v7BsOxbGlkr7Js+0bTtW17Ztu3bfuG4oRNSTACFwpH6aJWzWhA6BgAJGmijYzBsFR&#10;NGUayC7MhR2GESQKh+N6NAeN5dHgSAioQNbBkswqFm2gQSIOdBbD8DIlvkjhpnUf4WAqhVxNa17Y&#10;tm2rbty3bet+gx8hQCIEGyeCMpyJyBFkggQB0KRvmKVuIO88DxPI8yX4xjWOPh1KHvo+z8P0/j/b&#10;4hp1AgAILnig4ZC0PxmlKQOZQzDcOgAFsPoQW4/iaJRBFojQziZDyJkM4hyCjgNiB98rcoFQLgZA&#10;2B0D4IQRglBOCkFWukBAgD/gQAgkFg0HhEJhULhkNh0PiERiUTikVi0XjEZjUbjkdj0fkEhkUjkk&#10;lk0nlEplUrlktl0vmExmUzmk1m00AM5kAMCw4SadRhgJg7h79e5gIYhULBdMRE5GMbBVqcAjEPQU&#10;JKHgrId7/G4QhjtbjAFQxILqekSPqfXKCMBGhbnZiqDQ1K8LTznf5hDEJc7TW4pGxKeL4iYWE7Ra&#10;TMFwXBkMXhzAJFR0EALPd7+GFgiIinLfgg1L6FZSgPUJezjGAmDzRcsSJp9SypPppXR7GZQRbOAA&#10;GDj0erjBYEjwRBoHeD0fQAAYFf785cuEk5bsEGJYPjOU6DiNyVN1LEFbL9fwmAQBiKIIoePK8ccF&#10;TzLeJhGgOiKPLwmOSjbcEFqBGkhZQjwJQwESW6IuaFRkGsYoXgmeQDAkD6CkQXxvDuIIQpvDkOw9&#10;D8QRDEURxJEsTRPFEUxVFcWRbF0XxhGMZRnGkao6gR/xtHUdx5HsfR/IEgyFIciSLI0jyRIJ8Hwe&#10;BCEIQ5mmbAKCCQLAzDeL4opMeh6G0QxDEyZ5nmsggRjAPotCuHQdIsdRDjIPRhHKcoJgmFQqkURo&#10;ng0h57ned5CEQRBnGlKYAByHIkj8Pw3RcdR1GoRI8keaxzHMClMCoKg3ieJ4aSTFB7meRoFBkOiC&#10;xwl5PE8RBYlWYLohUI4jkAMY4AaBtQV1XdeV7X1f2BYNhWHYli2NY9kWSltU2VZtnWfaFo2ladqW&#10;ra1r2xbNtRILwTguUZtHUAAsFMf5Tizbd03Vdd2Xbd133heN5Xnel3ICgD/gQAgkFg0HhEJhULhk&#10;Nh0PiERiUTikVi0XjEZjUbjkdj0fkEhkUjkklk0nlEplUrlktl0vmExmUzmk1m03nE5nU7nk9n0w&#10;fLoB4LDLyfoAcb2fQcBIFn9PqFRqVTqlVq1XrFZrVbrldr1fsFhsVjslls1SgT/s9rtltt1vuFxu&#10;Vzul1u13vF5vV7vk/ejxewMB4KfT1dxuIozTLHcAKGBTerPVl9ymVy2XzGZzWbzmdz2f0Gh0VxtO&#10;j02n1Gp1Wr1mt12v2Gx2ViPRLGKHWzQhasbr3KYiBGz4XD4nF43H5HJ5XL5nNn0BgD/gQAgkFg0H&#10;hEJhULhkNh0PiERiUTikVi0XjEZjUbjkdj0fkEhkUjkklk0nlEplUrlktl0vmExmUzmk1m03nE5n&#10;U7nk9n0mYaOKg+Oatg4HQyyZ55Jopn9PqFRqVTqlVq1XrFZrVbrldr1fsFhsVjslls1YgT/s9rtl&#10;tt1vuFxuVzul1u13vF5vV7vl9v1/wGBwWDwmFw2HxGJxWLxmNnFpx2RyWTymVy2XzGZzWbzmdz2f&#10;0Gh0Wj0ml02n1Gp1WdgIgD/gQAgkFg0HhEJhULhkNh0PiERiUTikVi0XjEZjUbjkdj0fkEhkUjkk&#10;lk0nlEplUrlktl0vmExmUzmk1m03nE5nU7nk9n0/oFBoVDolFo1HpFJpVLplNp1PqFRqVTqlVq1X&#10;rEpgT/rNdr1fsFhsVjslls1ntFptVrtltt1vuFxuVzul1u13vF5vV7vl9v1/ilbwGDwmFw2HxGJx&#10;WLxmNx2PyGRyWTymVy2XzGZzWbzlxgKAP+BACCQWDQeEQmFQuGQ2HQ+IRGJROKRWLReMRmNRuOR2&#10;PR+QSGRSOSSWTSeUSmVSuWS2XS+YTGZTOaTWbTecTmdTueT2fT+gUGhUOiUWjUekUmlUumU2nU+o&#10;VGpVOqVWrVesSmBP+s12vV+wWGxWOyWWzWe0Wm1Wu2W23W+4XG5XO6XW7Xe8Xm9Xu+X2/X+KVvAY&#10;PCYXDYfEYnFYvGY3HY/IZHJZPKZXLZfMZnNZvOXGAoA/4EAIJBYNB4RCYVC4ZDYdD4hEYlE4pFYt&#10;F4xGY1G45HY9H5BIZFI5JJZNJ5RKZVK5ZLZdL5hMZlM5pNZtN5xOZ1O55PZ9P6BQaFQ6JRaNR6RS&#10;aVS6ZTadT6hUalU6pVatV6xKYE/6zXa9X7BYbFY7JZbNZ7RabVa7Zbbdb7hcblc7pdbtd7xeb1e7&#10;5fb9f4pW8Bg8JhcNh8RicVi8Zjcdj8hkclk8plctl8xmc1m85cYCgD/gQAgkFg0HhEJhULhkNh0P&#10;iERiUTikVi0XjEZjUbjkdj0fkEhkUjkklk0nlEplUrlktl0vmExmUzmk1m03nE5nU7nk9n0/oFBo&#10;VDolFo1HpFJpVLplNp1PqFRqVTqlVq1XrEpgT/rNdr1fsFhsVjslls1ntFptVrtltt1vuFxuVzul&#10;1u13vF5vV7vl9v1/ilbwGDwmFw2HxGJxWLxmNx2PyGRyWTymVy2XzGZzWbzlxgKAP+BACCQWDQeE&#10;QmFQuGQ2HQ+IRGJROKRWLReMRmNRuOR2PR+QSGRSOSSWTSeUSmVSuWS2XS+YTGZTOaTWbTecTmdT&#10;ueT2fT+gUGhUOiUWjUekUmlUumU2nU+oVGpVOqVWrVesSmBP+s12vV+wWGxWOyWWzWe0Wm1Wu2W2&#10;3W+4XG5XO6XW7Xe8Xm9Xu+X2/X+KVvAYPCYXDYfEYnFYvGY3HY/IZHJZPKZXLZfMZnNZvOXGAoA/&#10;4EAIJBYNB4RCYVC4ZDYdD4hEYlE4pFYtF4xGY1G45HY9H5BIZFI5JJZNJ5RKZVK5ZLZdL5hMZlM5&#10;pNZtN5xOZ1O55PZ9P6BQaFQ6JRaNR6RSaVS6ZTadT6hUalU6pVatV6xKYE/6zXa9X7BYbFY7JZbN&#10;Z7RabVa7Zbbdb7hcblc7pdbtd7xeb1e75fb9f4pW8Bg8JhcNh8RicVi8Zjcdj8hkclk8plctl8xm&#10;c1m85cYCgD/gQAgkFg0HhEJhULhkNh0PiERiUTikVi0XjEZjUbjkdj0fkEhkUjkklk0nlEplUrlk&#10;tl0vmExmUzmk1m03nE5nU7nk9n0/oFBoVDolFo1HpFJpVLplNp1PqFRqVTqlVq1XrEpgT/rNdr1f&#10;sFhsVjslls1ntFptVrtltt1vuFxuVzul1u13vF5vV7vl9v1/ilbwGDwmFw2HxGJxWLxmNx2PyGRy&#10;WTymVy2XzGZzWbzlxgKAP+BACCQWDQeEQmFQuGQ2HQ+IRGJROKRWLReMRmNRuOR2PR+QSGRSOSSW&#10;TSeUSmVSuWS2XS+YTGZTOaTWbTecTmdTueT2fT+gUGhUOiUWjUekUmlUumU2nU+oVGpVOqVWrVes&#10;SmBP+s12vV+wWGxWOyWWzWe0Wm1Wu2W23W+4XG5XO6XW7Xe8Xm9Xu+X2/X+KVvAYPCYXDS554kHY&#10;vD43HY/IZHJZPKZXLZfMZnNT7BZvPZ/QaHRZuAiAP+BACCQWDQeEQmFQuGQ2HQ+IRGJROKRWLReM&#10;RmNRuOR2PR+QSGRSOSSWTQV5ykHSuTy2XS+YTGZTOaTWbTecTmdTueT2fT+gUGhUOiUWjUekUmlU&#10;umU2nU+oTmBP+o1WrVesVmtVuuV2vV+jVOwWOyWWzWe0TWUvOVg602+4XG5XO6XW7Xe8Xm9Xu+X2&#10;/X/AYGS2LBYXDYfEYnFYuvYTGY/IZHJTu122CrPMEzNZPOZ3PZ/QaHRaPSaXTafUamngHWQjHarY&#10;bHZbPabWEQGAP+BACCQWDQeEQmFQuGQ2HQ+IRGJROKRWLReMRmNRuOR2PR+QSGRSOSSWTQV5ykHS&#10;uCrOXEyYSeZTOaTWbTecTmdTueT2fT+gUGhUOiUWjUekUmlUumU2nU+oVGpVOqVWRAGsQiBP+rV2&#10;vV+wWGxWOyWWzWel1u0Wu2W23W+4TqUvOVg6Wy+Y3G9Xu+X2/X/AYHBYPCYXDYfEYnFYvGRKsAGt&#10;QPG5PKZXLZfMZmzWrNZ3PZ/QUG53W7rOYEzQ6nVavWa3Xa/YbHZbPabXbVTH5Gubfeb3fb/gcGFQ&#10;EIA/4EAIJBYNB4RCYVC4ZDYdD4hEYlE4pFYtF4xGY1G45HY9H5BIZFI5JJZNBXnKQdK4Ks5cTJhJ&#10;5lM5pNZtN5xOZ1O55PZ9P6BQaFQ6JRaNR6RSaVS6ZTadT6hUalU6pVZEAaxCIE/6tXa9X7BYbFY7&#10;JZbNZ6XW7Ra7Zbbdb7hOpS85WDpbL5jcb1e75fb9f8BgcFg8JhcNh8RicVi8ZEqwAa1A8bk8plct&#10;l8xmbNas1nc9n9BQbndbus5gTNDqdVq9Zrddr9hsdls9ptdtVMfka5t95vd9v+BwYVAQgD/gQAgk&#10;Fg0HhEJhULhkNh0PiERiUTikVi0XjEZjUbjkdj0fkEhkUjkklk0FecpB0rgqzlxMmEnmUzmk1m03&#10;nE5nU7nk9n0/oFBoVDolFo1HpFJpVLplNp1PqFRqVTqlVkQBrEIgT/q1dr1fsFhsVjslls1npdbt&#10;Frtltt1vuE6lLzlYOlsvmNxvV7vl9v1/wGBwWDwmFw2HxGJxWLxkSrABrUDxuTymVy2XzGZs1qzW&#10;dz2f0FBud1u6zmBM0Op1Wr1mt12v2Gx2Wz2m121Ux+Rrm33m932/4HBhUBCAP+BACCQWDQeEQmFQ&#10;uGQ2HQ+IRGJROKRWLReMRmNRuOR2PR+QSGRSOSSWTQV5ykHSuCrOXEyYSeZTOaTWbTecTmdTueT2&#10;fT+gUGhUOiUWjUekUmlUumU2nU+oVGpVOqVWRAGsQiBP+rV2vV+wWGxWOyWWzWel1u0Wu2W23W+4&#10;TqUvOVg6Wy+Y3G9Xu+X2/X/AYHBYPCYXDYfEYnFYvGRKsAGtQPG5PKZXLZfMZmzWrNZ3PZ/QUG53&#10;W7rOYEzQ6nVavWa3Xa/YbHZbPabXbVTH5Gubfeb3fb/gcGFQEIA/4EAIJBYNB4RCYVC4ZDYdD4hE&#10;YlE4pFYtF4xGY1G45HY9H5BIZFI5JJZNBXnKQdK4Ks5cTJhJ5lM5pNZtN5xOZ1O55PZ9P6BQaFQ6&#10;JRaNR6RSaVS6ZTadT6hUalU6pVZEAaxCIE/6tXa9X7BYbFY7JZbNZ6XW7Ra7Zbbdb7hOpS85WDpb&#10;L5jcb1e75fb9f8BgcFg8JhcNh8RicVi8ZEqwAa1A8bk8plctl8xmbNas1nc9n9BQbndbus5gTNDq&#10;dVq9Zrddr9hsdls9ptdtVMfka5t95vd9v+BwYVAQgD/gQAgkFg0HhEJhULhkNh0PiERiUTikVi0X&#10;jEZjUbjkdj0fkEhkUjkklk0FecpB0rgqzlxMmEnmUzmk1m03nE5nU7nk9n0/oFBoVDolFo1HpFJp&#10;VLplNp1PqFRqVTqlVkQBrEIgT/q1dr1fsFhsVjslls1npdbtFrtltt1vuE6lLzlYOlsvmNxvV7vl&#10;9v1/wGBwWDwmFw2HxGJxWLxkSrABrUDxuTymVy2XzGZs1qzWdz2fkL7ezhCILEAQFJecjWUMUWyc&#10;QBLMqBhYKCQhXTSag7DYKiKnR52LRyRcLB4bGLAajOGAQodzut3WcwJmg63X7HZ7Xb7nd73f8Hh8&#10;XjtePyNc8np9Xr9nt90RgICAP+BACCQWDQeEQmFQuGQ2HQ+IRGJROKRWLReMRmNRuOR2PR+QSGMv&#10;t7uEDAoQQUNikvORrKGIsY/jMdoJnQUHA8JgYCgF7PN5PZ8vqCrhxPkjh0DQtTmsVlpLNaCAEIBA&#10;JAQCAF6PF4vh9vupst1PoaBUCSKKvO1A62QVZ28mXG0XO6XW7Xe8Xm9Xu+X2/X/AYHBYPCYXDYfE&#10;YnFYvGY3HY/IZHJZPKZXLZfMXgA5uEQJ/5nQaHRaPSaXTafUanVauC57Wa/YbHZahystJCkem95v&#10;mDSuWy+HuViAEOD2CqpnuQqjANwhPGkrmNMKoDBEdvh3cOEN1YgESFCCrdsOkkCcLQhFFAhHdYr8&#10;EhcnvZ0LDCWp52wHW64XLZ/3/P/AEAwFAcCQLA0DwRBMFQXBkGwdB7Rs2ALOoHCELQvDEMw1DcOQ&#10;c10OxBEMRJCeh0GeL4mCsVxmm4ggFj0NIjEMS5Xt8lyYIaUY6ieLxGFkGYyEiZhNjchwLAcAh1nm&#10;fpfHgfoggeASCkKKIbD4WBliCPxYl8QInIdCSCmSeZ/hsBjBPs/D9FmuImRHN84TjOU5zpOs7TvP&#10;E8z1Pc+TxMKDw/PtBUHQlC0NQ66ICIA/4EAIJBYNB4RCYVC4ZDYdD4hEYlE4pFYtF4xGY1G45HY9&#10;H5BIYg4E8UhCY1fBBw7X8xgCykKEhwfQ2KS85GsoYcSg8AVu4wArWg7ykLwhDl6dg2REW5gAZVo/&#10;00S4I/BoFQKzXYAGW4XoNA8C4crTCASooAAJD4wG2gx/Iok87kDrpBVndyZebhe75fb9f8BgcFg8&#10;JhcNh8RicVi8Zjcdj8hkclk8plctl8xmc1m85nc9n9BgADo4RAn/odRqdVq9Zrddr9hsdls4Lptp&#10;t9xud1qnox1W1wmPRqJgxBXeyUJMppNpxOoaC9G9gAAm2+X6JANEF8dwCQ0VBDLAk0AH08gQBwe+&#10;QAEHQ+3eFwJD3orjEDSmnw1anLbcTcnmugHLsvC9N3AsDQPBEEwVBcGQbB0HwhCMJQnCkKwtC7Vt&#10;GALSoHDEPQ/EEQxFEcSQs20SxRFMVMI47kpmmqbpyh0NOmAp4H6fQHoidBTACDItoIFKBGsfh6na&#10;AoGAoAAFg2ep6HIBSIHsbRJgWE43AkDokHacRbv6ua6oIu5ZryJkVzPNE0zVNc2TbN03zhOM5TnO&#10;k4Rog8TzrPU9z5Ps/T+viAiAP+BACCQWDQeEQmFQuGQ2HQ+IRGJROKRWLReMRmNRuOR2PR+QSGOO&#10;9koQJDg+hsUl5yNZQw4AzEAAICvB+voHxJfTEhwWBP9+PV2gUGBQAAsNvV6OQFRB8PRXAkGlMHBo&#10;SPFytuRRJ510HV+CrOxEyyVuzWe0Wm1Wu2W23W+4XG5XO6XW7Xe8Xm9Xu+X2/X/AYHBYPCYXDYfE&#10;YnFYu1zEAwif4zJZPKZXLZfMZnNZvOZ2fQPPaHRaPSaGSSaUSqWS6YTKaTacTqeZ+gUKiUakUqmU&#10;6oVKqVasVqLY6t2JZ2QmaWEHTmcrnc/odHpdPqYw8dcKdnq9uD8w6dzweHxePyeXtnX0Bf1c/iQf&#10;I+b4fH5fP6fX7feFe/8fv+f25NOk6UpWlqXoa4gAgIdp/H2CSImwSwAhSNaCCCgRfAAfJ4gCBAIA&#10;ABAMnme5zAYiB6mUQQGBuP4Kg+Lh1HAUaLvakLjOQ54Nxwc0dP9Hkex9H8gNK/UgsQeUjAfJEiSV&#10;JcmSbJy7yG0kZtpJ8qytK8sSzLS/ICCAP+BACCQWDQeEQmFQuGQ2HQ+IRGJROKRWLReMRmNRuOR2&#10;PR+QSGOO9koQJDg+hsUl5yNZQw4YAEAtGCMJxv8ehyHuRRFYOl9VgAXIZ/tE8gB/vgRAIEt8AAFs&#10;O1/CcJQ9rpAfio4sIPE1MuFZGaLzIAyIALO0Ey1Wa2RyyGMahBGk0MW27Xe8Xm9Xu+X2/X/AYHBY&#10;PCYXDXkIH5sQWBP/D4/IXZbZMl5V4IIUZHNZvOZ3PZ/QaHRaPSaWK4nFwTG6aNWSEavWbHZbPabX&#10;bbfcbndbveR7Yb3gcHhcPiQmSSaUSqWS6HG8jhhJLp0oJWNE+lMXQ66BBaOl4ndiv1EDoBQUmDEI&#10;rVoPBSMtxFsaB2HDWZMyCIxnP85jHBvP/AdACCrQWa1CY4qDLeuK5rrA8GwdB8IQjCUJtm1DGIHC&#10;kMsmWzKiWy7MwzEMRRHEkSxNE6DQs1UMQa1yDt/FEYxlGcaRrG0bxwiMYRzHkex8wTjpOlKVpal6&#10;Gm+XBDhEJI9IIGx9n+ZICIUfRvGGA4Rh8ggCH6fx9AEmSCmoUIwhaMBQIIIZ+H+XgBoUfBoFWBIY&#10;isggCoEfTCv8ecAAdAS0rXB0Erkukf0NQ9EUTRThxUpEWUW00Nw7D9IUrS1L0xTLBUbHbiRcg1O0&#10;1UVR1JUtTVOziAiAP+BACCQWDQeEQmFQuGQ2HQ+IRGJROKRWLReMRmNRuOR2PR+QSGOO9koQJDg+&#10;hsUl5yNZQxB9ikAgZsQQDBUYLlaKsgDYSKFDoI1Ho/vaCEExJVfJ01Qp8iIAghvwQHBsdMNdqYXC&#10;kPpQ6nM6IxHPmCFhDLBTnknyKKvO3A64QVZ3MmXW2XeOAG9GMahBGk0MXjBYPCYXDYfEYnFYvGY3&#10;HY/IZHJYUIH6awSBP/J5vOYJbZ8l6F4IIUZ3TafUanVavWa3Xa/YbGK5XLgDM7KNXoAwjb7jfb/g&#10;cHhcPicXjcfkcmPb3lc3nc/odGEySTSiVSyXRF/Px9iQNg5vup8Q4YEkrs9bKiHPd2ugPiEPOt5v&#10;uHDormZiqhM5u3PO4AcuS6Ls6SCt0vi/MBAkFQXBkGwdB8IOC2iCuZCMIM+WzQiW0bSwtD0PxBEM&#10;RRHEiDQmzCBwW3TeRTEsXRfGEYxlGcaRqiUKxtHMdR2xySEKCgdD8lQunEahQIuepomWKoiCUXJ3&#10;HcFodC2XBhlEwKMHUYxciyIwpmAe57hsHQxFoYZNgm1D+v/AJZrqJkGQMvq/yxHk7TvPE8z050Tt&#10;tFs9tlDENQ5QFC0NQ9EUSx0+xw6MVoPRtFUlSdKUrS1LtQgIgD/gQAgkFg0HhEJhULhkNh0PiERi&#10;UTikVi0XjEZjUbjkdj0fkEhkUjkklk0FecpB0rgqzlxMmEnmUUAM1MY1CCNJoYmc9n0/oFBoVDol&#10;Fo1HpFJpVLpkZCB+bEFgT/ptVq0dW1ZJdbeCCFFXsFhsVjslls1ntFptVIp9RglTtcYmoBhFwuN3&#10;vF5vV7vl9v1/wGBwVvgeDw2HxGJxWLpMpecrB0tl8xxlzxmXzGZzWbzmdtV2z2arK2rZLrtf0Op1&#10;Wr1mt12attSwuLy0H0Gv3G53W73m932/uuz4HD4nF41rx2QySzmBMy+14/R6XT6nVwe361m0el0/&#10;Z73f8Hh8Um2OEqmVmvB8/j9nt93v+Hxo0BCAP+BACCQWDQeEQmFQuGQ2HQ+IRGJROKRWLReMRmNR&#10;uOR2PR+QSGRSOSSWTQV5ykHSuCrOXEyYSeZRQAzUACwWAAgECZz2fT+gUGhUOiUWjUekUmlUumRp&#10;KJSCwJ/02qVWOrasEutPBBCirV+wWGxWOyWWzWe0WmkBA/NiowO1ReagGEVK43e8Xm9Xu+X2/X/A&#10;YHBW+p4PDYfEYnFYukyl5ysHS2XzHGXObzmd4zNZvOZ3PZ/QVan4TQ5+sLatEvS6vWa3Xa/Ya+7Z&#10;WbQfZ7Hcbndbveb3fb+E7fgcPicXjWrHZDJLOYEzNZacTqecfqdXrdfsXnRwThdmy6fUgAtFrveX&#10;zef0emTqZTaTaXTbXD1fP6fX7ff8UaAggD/gQAgkFg0HhEJhULhkNh0PiERiUTikVi0XjEZjUbjk&#10;dj0fkEhkUjkklk0FecpB0rgqzlxMmEnmUUAM1AAsFgAIBAmc9n0/oFBoVDolFo1HpFJpVLpkaSiU&#10;gsCf9NqlVjq2rBLrQANhsq1fsFhsVjslls1ntFppNPqMDtUXmoBhFSt91u13vF5vV7vl9v1/wFtq&#10;eBwmFw2HxGJpMpecrB0tl8xxVxm85neKzGZzWbzmdz1WtkEumfzlYW1aJdcr2k1mt12v2GxzmhAG&#10;jxOUg+22W73m932/4HB4Vzt3D43H5HJt+Mx2QWcwJmYyk4nU85XX7HZ7Xbu+03Xcsum1Gq8Hl83n&#10;9Hpk/e4uI3EG7/q+Xz+n1+33ocBAgD/gQAgkFg0HhEJhULhkNh0PiERiUTikVi0XjEZjUbjkdj0f&#10;kEhkUjkklk0FecpB0rgqzlxMmEnmUUAM1AAsFgAIBAmc9n0/oFBoVDolFo1HpFJpVLpkaSiUgsCf&#10;9NqlVjq2rBLrQANhsq1fsFhsVjslls1ntFppNPqMDtUXmoBhFSt91u13vF5vV7vl9v1/wFtqeBwm&#10;Fw2HxGJpMpecrB0tl8xxVxm85neKzGZzWbzmdz1WtkEumfzlYW1aJdcr2k1mt12v2GxzmhAGjxOU&#10;g+22W73m932/4HB4Vzt3D43H5HJt+Mx2QWcwJmYyk4nU85XX7HZ7Xbu+03Xcsum1Gq8Hl83n9Hpk&#10;/e4uI3EG7/q+Xz+n1+33ocBAgD/gQAgkFg0HhEJhULhkNh0PiERiUTikVi0XjEZjUbjkdj0fkEhk&#10;Ujkklk0FecpB0rgqzlxMmEnmUUAM1AAsFgAIBAmc9n0/oFBoVDolFo1HpFJpVLpkaSiUgsCf9Nql&#10;Vjq2rBLrQANhsq1fsFhsVjslls1ntFppNPqMDtUXmoBhFSt91u13vF5vV7vl9v1/wFtqeBwmFw2H&#10;xGJpMpecrB0tl8xxVxm85neKzGZzWbzmdz1WtkEumfzlYW1aJdcr2k1mt12v2GxzmhAGjxOUg+22&#10;W73m932/4HB4Vzt3D43H5HJt+Mx2QWcwJmYyk4nU85XX7HZ7Xbu+03Xcsum1Gq8Hl83n9Hpk/e4u&#10;I3EG7/q+Xz+n1+33ocBAgD/gQAgkFg0HhEJhULhkNh0PiERiUTikVi0XjEZjUbjkdj0fkEhkUjkk&#10;lk0FecpB0rgqzlxMmEnmUUAM1AAsFgAIBAmc9n0/oFBoVDolFo1HpFJpVLpkaSiUgsCf9NqlVjq2&#10;rBLrQANhsq1fsFhsVjslls1ntFppNPqMDtUXmoBhFSt91u13vF5vV7vl9v1/wFtqeBwmFw2HxGJp&#10;MpecrB0tl8xxVxm85neKzGZzWbzmdz1WtkEumfzlYW1aJdcr2k1mt12v2GxzmhAGjxOUg+22W73m&#10;932/4HB4Vzt3D43H5HJt+Mx2QWcwJmYyk4nU85XX7EnBRfIA2DwIBDldTqTzOZ0bBgkPo8Ej7fTl&#10;RC+afZ+nC2m6+tm02o1X5/z/wBAMBKA+7isQ3CDPxAcFwZBsHQfCClICgD/gQAgkFg0HhEJhULhk&#10;Nh0PiERiUTikVi0XjEZjUbjkdj0fkEhkUjkklk0FecpB0rgqzlxMmEnmUUAM1AAsFgAIBAmc9n0/&#10;oFBoVDixPHBNWBbI0NfJnT6KTzOdT8iYlEQsbRxM8Nf5gRh/ULhd8UbCPSAnAgDKRtNqvolvuFxu&#10;VzukVSiUgsCf91vl9ka2wBLwQANhsv2HxGJxWLxmNx2PyGRyUJu95geTjE1AMIvWYz2f0Gh0Wj0m&#10;l02n1GpiWd1Wt12v2Gx2WIlLzlYOlsvmOzAGam85ne84XD0YIbaHQokBgGijxeLjCZ8RT9h4Nf6T&#10;Q0FdblaRRVS9MpJLpfFAUgj8FBtOLZiAtFZDaRoKHPZIQRSk4n5/WoysE1j9v2wBbMEJbCMNAEEQ&#10;TBUFwZBsHIO/oAP+2TfIPCcHwxDMNQ3DkOw9D6IQvEERxJEsTNA2rbtyWaYCY4TfJwnSeRPGkNFu&#10;PZFiQDAEIKfR5nSOZTlEShpnEDQFgWOwpiyNgaheAaDHIAI2kShYvioNxQB+EoAHgaoAj6TCEFYQ&#10;BJimCYAHMapVg2TBhIcbBFEmE4EgAJRBDoW51nzGs+xrCMRT8yEBQJA1BUPRFE0VRa+UAy7Zwqg1&#10;A0ZSlK0tS9MUyxyAgIA/4EAIJBYNB4RCYVC4ZDYdD4hEYlE4pFYtF4xGY1G45HY9H5BIZFI5JJZN&#10;BXnKQdK4Ks5cTJhJ5lFADNQALBYACAQJnPZ9P6BQaFQ4aAxgW34YxxBX24mOBkWpoeFR+/z8VIKn&#10;VUkzIw21CGMf0YOQoB1GnEGXmi6oQAgyTH6eiO93o7gUeT/CwKLyu+jIPH45VwBUQtaJh8RicVi8&#10;ZGUolILAn/jcplZGtswS80ADYbMtn9BodFo9JpdNp9RqdVCcfkYHq4xNQDCMlsNtt9xud1u95vd9&#10;v+BwYlteFxeNx+RyeVoJS85WDpbL5jywBspvOZ31O129s0UQjBcCwOAIEFTibnY/YkgzOfz4LAoA&#10;H47ACcUDCGmhUmLOgakKPhLnQeK2gEGp+kiLwAH0egAjmPKFAUd5HkOCACAEDA3DadLJu5DsPOK1&#10;qCOJD8PswWzNCWzjPRJFkWxdF8YRjGSDxC8jXuW6yDxHGceR7H0fyBIMhSGiMdyJI8kSTJTcua57&#10;olmmAmO06ycJ0nklyxGQBHiRxIgcAoAH8e5kAGOxSooGoXiMZQyCagoJDaNp3oO/L9v6/8AwGg4B&#10;ASHh+kUK5/HyeYBjoPSECYHwwlmKoZGgZhahiUJcSzStLINGsjUu1ETRRFVN1BUNRVHUjEUzG7lR&#10;yg1NVLVtXVfWFY1k0CAggD/gQAgkFg0HhEJhULhkNh0PiERiUTikVi0XjEZjUbjkdj0fkEhkUjkk&#10;lk0FecpB0rgqzlxMmEnmUUAM1AAsFgAIBAmc9n0/oFBoVDhgJeiQRQLAYAfzQUADTrNigXD4ydB0&#10;MMFQyDNp7dUGWx3QpJDgOYSxQ4/XjmhA6JZ5YpIDTyeLaB58ScIfiTSdLAAENptftEwmFw2HxGJj&#10;yUSkFgT/xWRyUjW2VJeXABsNmTzmdz2f0Gh0Wj0ml02nhOMx0D1EYmoBhGP1uz2m12233G53W73m&#10;930S2W/4XD4nF43HzspecrB0tl8x5AA183nM76PX7GtAbxRyQBwFpjeVwDR6/ighEg3bxvLkFX6r&#10;PZCYTygopHJXaxaHkEfAWNo6nWgoDgceBGEKB6CF2VY/iMYR3IKQQyD0PoXgyYxYkgHZeG67MOw8&#10;5DVII4MPw+ypbMuJbMs3EkWRbF0XxhGMZIPEIARG47poPG8Zx5HsfR/IEgyFIaIR3IkjyRJMlNq5&#10;TmOcWaYCY67ppwnSeSXLEZm+RJGhABQDIEfwDjcN59omNQqjkSofBCgp4GUToIlGaCEG6Q5HhEBg&#10;CIcex5m+BY9EcgoCgQCZ5kWQADn4eQHjmPZ5H9LNJUmhUayNSjSRNFEVUxTtPU/UFQsLSzWORHKD&#10;UvUVVVXVlW1dV7OICIA/4EAIJBYNB4RCYVC4ZDYdD4hEYlE4pFYtF4xGY1G45HY9H5BIZFI5JJZN&#10;BXnKQdK4Ks5cTJhJ5lFADNQALBYACAQJnPZ9P6BQaFQ4aPiUc2CSRBBVotU6TVw0IgJn4kzaA4O8&#10;GUnQio6lBwCAgIoDYgi8JQbCG+1WCKkyrHw/4MezMi0ILQQn1QhjExXPRMBgcFg8JhZElEpBYFcs&#10;NjcdIltkSXkwAbDZj8xmc1m85nc9n9BodFo4TiMVA9JGJqAYRi9Tr9hsdls9ptdtt9xud1Etdu99&#10;v+BweFw8zKXnKwdLZfMeIANXN5zO+b0+psnAjEmHwPBnK42YY1Gtly53WFgSCTMQCYgCUPgG+nq/&#10;gKCwFrK1XK9IQiIX+gjkgh2gCNpAIOApXjcOooBKDKEH4fZ7jKSBDlAcR3urC8MNI0yCN7DMMsiW&#10;zJiWyrLw9E0TxRFMVRXFiDw2AEOuG56DxjFsbRvHEcx1HceR6iEax9IMhSHIjYuM5DlFmmAmOm56&#10;cJ0nkiylHIEg6ehDDsBYCIofouEMPRPjyRICtYZxakKGZcHQkBYDsQong6Bw+kYQJCHCdiCksN5D&#10;jSEgGAAfx+G2dh3ASA4Fg4B4FoKLY7jkUx7H3KdJxtF8gUo0MQRFElMU7T1P1BULG0s1DiRmg1L1&#10;FVVV1ZVtXVez6AiAP+BACCQWDQeEQmFQuGQ2HQ+IRGJROKRWLReMRmNRuOR2PR+QSGRSOSSWTQV5&#10;ykHSuCrOXEyYSeZRQAzUACwWAAgECZz2fT+gUGhUOKgVNl42mQaiGFuRuMgbJhTud8hN+JM/AOCK&#10;tOm0rNCPAwGCF5oc5Pl5ugGnpCvuDCN/pM4QUkHc5Ll7W6CFIqnRWj4PvF0tkIIRKUTEYnFYvGY2&#10;DpTDwSBP/HZXLSNbZkl5sAGw2ZfQaHRaPSaXTafUanVauE5CC5PWRmagGEbDY7fcbndbveb3fb/g&#10;cHhRHbcPjcfkcnlcvQSl5ysHS2XzHmADZzeczvq9vud2EhEOjB3HYxwUnG02rOPsVDJMdA0AGZCG&#10;1NumDEElHNfEkQQRvgCNpHIQBIGgqexDD8gh6gqNw8HYyjvQjCTRtcySBwnCTMlszYls6z8MRBEM&#10;RRHEkSxHCoAOK5broPFUTRfGEYxlGcaRrGyIRdG8dR3Hkety5zoOkWaYCY7brpwnSeR9JcYgOAgC&#10;ALJ56HwfCKC2Jg1FII4UslAA3I6EgWiQbYzCWfp2maAhAFAhA+jYQRBBOCIAGkUYAk2ZSEgIBp6E&#10;eQwFoIEI7DacB7yZQ8SxRHNENTDUOQ9RlI0lSdKUqytFQu5kWINRdLU9T9QVDUVRtOgIgD/gQAgk&#10;Fg0HhEJhULhkNh0PiERiUTikVi0XjEZjUbjkdj0fkEhkUjkklk0FecpB0rgqzlxMmEnmUUAM1AAs&#10;FgAIBAmc9n0/oFBoVDhqMOyHOYdBkCf4TNxud8TdSOSYVAoAeTjZIPRSkjrORKPGIKAhQQp0WLof&#10;MIQxxQZ5EQQADSUYBTbKhIEBr0R6GBcEEZ3Nzeez/omHxGJxWLxkESiUgtMxuTykjW2XJeZABsNm&#10;Vz2f0Gh0Wj0ml02n1GphOPyMD1UYmoBhGS1+12233G53W73m932/4ER2nB4nF43H5HJz0pecrB0t&#10;l8x5QA2M3nM76fZ7W2D5Lf50JEFQCdQyBaDnhxfKx0UA9D8FOKVPqQbDwjQjERUbhxH7scRiAqRZ&#10;UoWJYnjwWgiA2ghsgCNrIIOBYHAsehCj6gh7guN47HUfztw9D7StYgjhxBD7LlszIls2zsSxbF0X&#10;xhGMZRmg8RABEjkOqg8cRpHsfR/IEgyFIciIfHkiyRJMlSW2zmOc6BZpgJjsuqnCdJ5Jksx+dZJk&#10;mCjIn8LBCDeVJ1ISSAvj+NwaAo2SCnTBpCI6fsugEggCDaNp+ocAIXH+SQyoKGE8mig4VCENRqii&#10;FJ7Hab4FkAR0tUnHsbSPSjTRPFMV0xTtPU/UFQsnSzXOVHSDUvUVVVXVlW1dV7SICIA/4EAIJBYN&#10;B4RCYVC4ZDYdD4hEYlE4pFYtF4xGY1G45HY9H5BIZFI5JJZNBXnKQdK4Ks5cTJhJ5lFADNQALBYA&#10;CAQJnPZ9P6BQaFQ4gGQ4NHMdy/F3s7nCDkAjH6/42TyGXFgUBu2WWsRQol5EVgekUTwyCQA+3snG&#10;W0AyEg4SxQHoKWEEdFS63zRL5fb9f8BgYOlEpBYFVMFicVIltjSXjwAbDZi8plctl8xmc1m85nc9&#10;n4ThMNA9BGJqAYRh9Lq9Zrddr9hsdls9ptdtEtVt91u95vd9v8rKXnKwdLZfMeAANPN5zO+Tz+hs&#10;wm30KeBADgRDH8/GM0GCO0+sI+BXek0cD3+/hGbje34qB2UeT8NQ1xYO/n6+zol0Oj2ydbowDATQ&#10;NEgjcwHAbGlsx4lsiycEQhCMJQnCkKwswbCwM0jgOWg8DwvEEQxFEcSRLE0TojD8URXFkWxc1zhO&#10;I4xZpgJjnuWnCdJ5F8eRaBgEgWCADgMmx+H2fZ1noeh+JGAoFA6BgDgAf59HGeB6o0BwFAWB8hn8&#10;7Z1HieZ9x7MsUQLKcNzM0EFQZB01zhOM5TnOjEzRFTew6g08TrPs/T/QFA0EziAggD/gQAgkFg0H&#10;hEJhULhkNh0PiERiUTikVi0XjEZjUbjkdj0fkEhkUjkklk0FecpB0rgqzlxMmEnmUUAM1AAsFgAI&#10;BAmc9n0/oFBoVDolFo1HpFJpVLpkaSiUgsCf9NqlVjq2rBLrQANhsq1fsFhsVjslls1ntFppNPqM&#10;DtUXmoBhFSt91u13vF5vV7vl9v1/wFtqeBwmFw2HxGJpMpecrB0tl8xxVxm85neKzGZzWbzmdz1W&#10;tkEumfzlYW1aJdcr2k1mt12v2GxzmhAGjxOUg+22W73m932/4HB4Vzt3D43H5HJt+Mx2QWcwJmYy&#10;k4nU85XX7HZ7Xbu+03Xcsum1Gq8Hl83n9Hpk/e4uI3EG7/q+Xz+n1+33ocBAgD/gQAgkFg0HhEJh&#10;ULhkNh0PiERiUTikVi0XjEZjUbjkdj0fkEhkUjkklk0FecpB0rgqzlxMmEnmUUAM1AAsFgAIBAmc&#10;9n0/oFBoVDolFo1HpFJpVLpkaSiUgsCf9NqlVjq2rBLrQANhsq1fsFhsVjslls1ntFppNPqMDtUX&#10;moBhFSt91u13vF5vV7vl9v1/wFtqeBwmFw2HxGJpMpecrB0tl8xxVxm85neKzGZzWbzmdz1WtkEu&#10;mfzlYW1aJdcr2k1mt12v2GxzmhAGjxOUg+22W73m932/4HB4Vzt3D43Hi78YSlVKIUqjdvRc7ndM&#10;IBgW7ARCI2GZPOx+MQUBQK5HlieMx2QWcwJmYyk4nU883z+n1+33u+03X4sum1DVP5AMBQHAkCpO&#10;/TisQ3CDP3A0HQfCEIwlCahoCIA/4EAIJBYNB4RCYVC4ZDYdD4hEYlE4pFYtF4xGY1G45En09FMr&#10;E0azWc3g8I7CSGXzyhjqcxsKwnKZpNZtN5xOZu854Dp9BVnQSZQ51RYwAaQABYLAAQCBRqhUalU6&#10;pVatV6xWa1W65Xa9X7BBkolILAn/YbRaZqtrYS7cADYbLVc7pdbtd7xeb1e75fbxY7LA79R6TB7N&#10;g8RicVi8Zjcdj8hkclk4lh8pl8xmYsdSUEkYt3fFAjoxRpYI52Ox3BFAEAwGz3K/BcF81tb3PHnP&#10;gdQKFRNtBKQAaVTKdv+Nx+RyeVy+Ze8BBMtzeXbFtbiXcLl0u12+53e93+7zwB0dtwYR5PB6fV6/&#10;Z7fd7/hEPR8fp9QArkmZjAbk284QAISEoSY9CGKAkBQDYMo0e57ncZBdFiU5OkoTZZmchARhkIJb&#10;loWQSgyBj7Pq3DdN4WahiY47zKWpqnxFF8YRjGUZsy8T5xovTqOs7EcR7H0fyBIKtxswTfvMw0iy&#10;FJUlyZJsnSeuyAiAP+BACCQWDQeEQmFQuGQ2HQ+IRGJROKRWLReMRmNRuOPl1tsfDUTMpwwQCgkg&#10;mQ+r5LHmORhpLxOlw0Htpt10wU2KJepMukKX0GhUOiUWjRp50kHUuCrOnEyoUepRoA1UACwWAAgE&#10;Cp12vV+wWGxWOyWWzWe0Wm1Wu2W2MJRKQWBP+3XW7UZbXkl3sAGw2XfAYHBYPCYXDYfEYnFYuE3C&#10;5QPGRiqgGEXPI5fMZnNZvOZ3PZ/QaHRRLLaPTafUQpJEkaG9cM00o5YI42EwEAUB3d4uxzj8Xhpo&#10;uYBN9/v0QankXakvOlg6m0+o8mCZOr1mt9Lsdntdvud3vYnHQTS9/u3lbXsl32/+T2e33e/4fH3+&#10;EAePk9SD/b5fv+f3/P/AEAwEiD9QHA0AF8TpNhqMYygayJtlsUgGiULgMQO+L8IepxZqgJjsuorC&#10;tK5DESxNE8URS7L6QLFTEvM9D1RdGcaRrG0brrFjIOlDTHrpHEgSDIUhyJIrIoCAgD/gQAgkFg0H&#10;hEJhULhkNh0PiERiUTikVi0XjEZjUbjkdj0fkEhkUjkklkABlERWcrJktk0vi0oAIAFgsABAIEwn&#10;U7nk9n0/oFBoVDolFo1HpFJniUSkFgT/pVRqUgW1VJdXABsNlTrldr1fsFhsVjslls1hplOgdnjE&#10;yhFPtlxuVzul1u13vF5vV7vkSuF9wGBwWDwmForQxEIeuLHmNgsrWctJmGglums3nOUzWbzmdz2f&#10;0FTtMEv+hztVW1XJdZrem12v2Gx2Wzz2jAGlwtug+42m932/4HB4XD4m7tfF5HJ5XLuLz5wO6GPl&#10;kuymWm045nZ7Xb7nduu23nesWo1Ws8Xn9Hp9Xrl/g4+5lPGqHs+n1+33/H5osBCAP+BACCQWDQeE&#10;QmFQuGQ2HQ+IRGJROKRWLReMRmNRuOR2Fv1+PloLNJjQpHWFmU9p9HHwtAwEAaPTOaTWbTecTmCv&#10;OeA6fQVZ0EmUOdUWLAGkAAUCgADodUaoVGpVOqVWrVesVmtVuuV2vV+pJ5PQWBP+wWe0TRbWsl20&#10;AGw2Wm5XO6XW7Xe8Xm9Xu+XdKJSyQO+xikAGEWXB4nFYvGY3HY/IZHJZPKRLEZXMZnNVN1sEKCAg&#10;O17RMBAZRMlsl0aCDN63GTx5z4HUChUTXQTC7fdbveb3fb/gY/L8Hf2tbW0l2+48Tmc3nc/odHn3&#10;/A2bdbmD8Ppdvud3vd/weHxRHtePzeeOv17B8JAtxPIAB8Wjw8ms7E4nDQBAJ6uRlmAP5IE0Wpem&#10;Wgp1oECj0QWhzYNk2hZqGJjdsKGorDSJo9EtBkOQ7D0PxAyQ/BgwyCPLEK8uM5DlRRFsXRfGEYqo&#10;6kTME27sINE8ZR3Hkex9H8gK6gKAP+BACCQWDQeEQmFQuGQ2HQ+IRGJROKRWLReMRmNRuOR2CvBv&#10;MgIiMchIXEZ2tFcxFbHgYktEtAio9kro4DaPTmdTueT2fTx50EHUOCrOjEykT+lRgA00alY0k09J&#10;al1WrVesVmtVuuV2vV+wWGxWOyWWCn4YAGCwJ/2a3W+dLa5Eu6AA2Gy4Xm9Xu+X2/X/AYHBYO/JR&#10;KWuB4SmU2EWzFY/IZHJZPKZXLZfMZnNRLHZvPZ/QQl8J5PMIxGIjRqQo+SHIdFFLsVXGiIuVqJcO&#10;C01DGZs6baHgY+gvOhg6i0ek8GCU0A0+o1PldHpdPqdXrdfAWi1QTO9jrXJbXQl3a8d7zef0en1e&#10;v04bEW3o8zG4n2fX7ff8fn9fv+Zz6P7AD9noDwAgacYAAUUhdluLYiB8ih1myWwLBQ8YGhCdZ2G2&#10;CgDAGhp8iuEYEFUbwACgS5oFeNAXwDFqHOG4rjlmpAmOk5jnKkqkXR3Hkex9H7Pu098gMe8DxPJI&#10;kks2D4OBELAbiGOYZBACqhnufR9F8ahiEQXxkGIcJzo0DIMg+Ogdh+LAfhqDSCHCdh1D4WhYlyaR&#10;pHWfaKgiCIKmwQQ/AshRqGkXwXk2V5/IsV4+EmKALgANBFjuTJxHtJVLs29zuP+4D5IO7tMVDUVR&#10;1JUtTMmgIIA/4EAIJBYNB4RCYVC4ZDYdD4hEYlE4pFYtF4xGY1G42/kQXxieVE0oKBAQDEUqmQcS&#10;aK4e/36JwuBG064IBAOFAiJBsXCMKQEAmmolExnm73o+H5BX1AgLHKhUalU6pVatEXnWQdW4Ks68&#10;TLBV7FGgDZRqVjSTT0lrHbbdb7hcblc7pdbtd7xeb1e75fYufhgAYLAn/fsNh6stsUS8YADYbMRk&#10;clk8pcWigUYLgkB4o+Xu9RAdjw6Imqz2iSmGAVgpe/n8m06hjO0nTDwGB3wjUWBwHrIY+nw3wOdU&#10;dEhKSH+biXBGwATalcr0el0+pHEolMHA+rG7Lvuzhe34fF4/J5fN5/R6fV6/ZfsJ7fh8flGn293k&#10;ijyaT4kVNBgWCpJlAVo2CoHqGnmIgThGXqaoiAgGgiZJsnAGQMgc+cMParJ5q3C6CK8WawCZDKEO&#10;6s60rXEkVRXFkWxdF8YRWwDfPfGMbIMxRbMY5bHxvH0frEAxvEmRoQoSe5Sl0YZnHqeoFgkC49B2&#10;HAEAIASDHodIAjyQiHE+N5CjAEkPIKfJIl4YZxKyEwJhCM4fBghBJlCRI3GYciFiSKg/lsH4KHme&#10;BvgoPpHH0goEgm+5AAagg4koPZIGyeSGgGbRDkWEoGAKIQ8DkX56n3IFRVGuDru/FzuoRGtSVZVt&#10;XVfWFY1lWa51XWlb1wiZ6DUHgeE4Ypo1CgxNluaYwiKFgBgGhhDjoOhVF4XjwBkGQqkOQ43guC4G&#10;VzbqNw3Dquq+sMWxMtC1LZb11XXdl23dG8Z1Pd7yxzHbHMhed8vUJohC0WQohygpoGOWYYlMXSHD&#10;uKA1kQIYUIKdpoFQChOmKhARhEGZuDiMCCqOagHD8TKHHSRhJgsziCHmBo2j0eiFH+SZJoKRxJja&#10;OZtISMArDmT4ehAZhjFaGpTmAhYThMIJsDaKRvGwYgRkqVN9apF9TIJW0VVSg+s6rr2v7BsOxbHE&#10;iAiAP+BACCQWDQeEQmFQuGQ2HQ+IRGJROKRWLReMRmNRuORF9PZ4Jsuj82K5pQUDAsMI9WLc1EgY&#10;R2ZTOaTWbTecTmCvOeA6fQVZ0EmUOdUWLAGkDUrGkmnpLUaoVGpVOqVWrVesVmtVuuV2vV+on4YA&#10;GCwJ/2C0WmaLa2Eu3AA2Gy1XO6XW7TRoI5Ji8CwR6N4AnlHxRuJBIiMBgJ/vt7gI5HaEKQ+JAthc&#10;BwR8As3HV7WeHCUQjxtHIrwUjno6Lp5vmEP9JpOClM2m1XQojjksrgtDp+OZnAVDp+FvBHpMHgQA&#10;DU5G1mPu78/odHpRtKJSywPpxqkWSD2bs9/weHxePyeXzef0en1VPvev3e/4UZ6Ok4mwypBQrODh&#10;dEqNSDsLgiPjAcCIinh5p8BygKEokCoK7alKYp0HQpCsLQvDEMw08axO4AD2w3Da2FstwlrguUQx&#10;TFSZtc2CCKCTgnF0aKKCeK5ClgHkFAAfgTDaOJtoOR4oi8I4Tg6AZ7G6E5JFQiIGgkDp5ECyCCDw&#10;Po8ESeB6ta16Che2aToS27ct2AB0GiAJCk4hAniWMZYJgcppFWDhNmFFc8z0qjquuz0KO21rsT3Q&#10;lC0NQ9EUTRVFpxEFGUfSCbjCIQMlEYB0H9P4AFUYBrCoHwUUDSNRprA8EwWWahiZC0IKWpqn1JWN&#10;ZVnWlawrDs/Vs8URxLE9dV/Qo0DISBLhey7FhINw5G6mwSBCHZtjkLCCg4O44nKex+S7FwADwQg2&#10;kSdKEiyJg1FMI4Um0Z5ahOTxcIMAIEHUSRFgqfx8A2OY6nNbVgX9DE+oJR0C1Eg2B3/hGE4VheGY&#10;a9SAgIA/4EAIJBYNB4RCYVC4ZDYdD4hEYlE4pFYtF4xGY1G45HYQ+Hi6UceC+e0wuYMDgyiE4rzu&#10;VRvHplM5pNZtN5xDnnOwdPYKs6ATKFOaJFgDRxqVjSTT0lqLT6hUalU6pVatV6xWa1W65Xa9UD8M&#10;ADBYE/6/Z7RM1tayXbQAbDZablc7pdbm8kikgaAgC+3y9AMdDzNAYGXghz0D4I7XQ1gshUu/oUok&#10;Gky6EAA4m4wQ+kVZCGsi0mKQQAEepUacmQ4IKYimfU6QAsy2Eohsq2Xdt1u95vZmlEpZIHvo1R7H&#10;B7LxOVy+Zzedz+h0el0+p1alyet2e124s/Hwk0ogjccUPDjwjlIfTYWwUBYYaieQUusmBBQEBAMm&#10;FSujKUh+7kAO2nZ5p6ByfqCocAoM4ykqWpsFQhCMJQnCkKws6ywuOADsQvDoALWWy2iWt64w9E0T&#10;rOLYkjEUglBigpXlCPYpGYeSLjAG6YgUBQ7iKIoUAaBqCnqeJxhGPhFHShoDgQDJ8EWPSCm8aZiE&#10;GaJyjwKQpBO9qCHuAI2jsgwCgif5HEEgh8zAOkUTbNysuA4SzQk4yEQ5N88TzPU9z5Ps/T+m070B&#10;QdCLIfwAgEAaMhKfx/m1DSGjwJAaESXJmoQVZoHMKYXgzSFC1AnSeJ8gigFmoQmQnBilKYp1Q1fW&#10;FY1lWcJQzOVaObEERRJXFexOAYLiIfg+Cesh5GyAQ9uCjJ/kmSaFnueh3hEQBCHQfJ9IiEgYCabQ&#10;xCMo6En8fx6gUN48Hyg5BDCOw+hkDpYlWSQoGEbdfXvE84oJQUAzq5Dh3xgOBYHgmC4M7SAggD/g&#10;QAgkFg0HhEJhULhkNh0PiERiUTikVi0XjEZjUbjiRLY0OCmZsEDy4Yq1HQ4FQNAQCf7zebXarJMo&#10;5IrGggnJqGbCyPMRfrwd59OBVQ6hXsFGJFR7OXRwjlRqVTqlVq1Xh8weYOrkFWdfJlhrFjjQBsw1&#10;KxpJp6S1kt1vuFxuVzul1u13vF5vV7vl9v0XPwwAMFgT/v+HxFXW2LJeNABsNmJyWTymVxAuFpJZ&#10;5mJQCg4eOptcb4jQUcpzL6la7RC4OEpeHYqhDodLUECETL5iADAIDIQnFoTBYDdLqcS/cbrhEtAj&#10;3SKPAT4eIPOp8e0HLhBJyGJA7DoKBTzfD4WDHWReVzDy3r9nt90TSiUwkD98bs2Dg+F+v7/n9/z/&#10;wBAMBQHAkCwMw79QPBUFwYip8BMBgEm2eoCG8dx7BCCICocfh6HUBQGgufYEA4eZ7nGBiLn2ewvC&#10;mKBqHwJSnKhBsawGrSuAcrywLFGyDvutC1LZH0iSLI0jyRJMlSKwL8ABBMlyigrFlsxolseyMpS1&#10;La9i4IQwFGKIZoMfJ6BYOg8mquQ/jEPBABiDaDHEXoAkWWCrlkQRJiaCIAE+TY+DEaR4oKRw1j+O&#10;IUAohx8HucgJjsRLry5SlKo4+L5sNI77oRKFLU/UFQ1FUdSVLUy509U9VVWgx6A8AIGnGAANnif5&#10;yR0iJ7hEAIFG+AALHcf50z6jZ+n4fwBgIz1WWYiMcK6givlmsImSRIC0rWttm23blu29b8pSbTNw&#10;QBKkrSxcl0ySTw8kYMINAOhAEjiN58WOuxlD+RAagoBaChqNo2mYqgLhcf4+DKghygCNpEIKBoIA&#10;4eBBjvZYtj+PBTHceoDgKAx0EcRoIIIWJXEsKBfmvdWVwFTCCVTH1OPy+mWZrm2b5xnOdSMgIIA/&#10;4EAIJBYNB4RCYVC4ZDYdD4hEYlE4pFYtF4xGY1G44PxUEWE13gQDokV+izdDk0fyMZ0EuwYHxg83&#10;Az45N5xOZ1O55PZ9DnnQQdQ4Ks6MTKRP6VGADTRqVjSTT0lqXVatV6xWa1W65Xa9X7BYbFY7JZYK&#10;fhgAYLAn/Zrdb50trkS7oADYbLheb1e75VgGBQQ1UAhBODgPBXW6GuH0Ol3u/rbXgmMCs7DGPYKf&#10;Ewe0K1XlN1MdkQWQ6CzMjj0m2+84KVSqeVUPg05G6yA6kFLCCAOyqvywPgA+W0ATok77x+RyeVCE&#10;olLXA+XGqbaoPbOj1+x2e12+53e93/B4fFWet4/N5/RE2qqACLCzCwoLhc7Gk0oWn2g/zAL/T/f8&#10;jCgnmoYHKKo6kv+grpqeqKpwRB0HwhCMJQnCjtrQ6gAPLCsKrkWy6CWuy8Q3EcSJ+CAHA+d5Cjoh&#10;BqmOU4WFMYyNAcAwDAqBoJH4fJ3HCeh9IqCgeH+P4roK3BFDiZBxo0BQHB6epCisfR7HWA47kEhB&#10;VECSYqgkABbl0TYlFm+yEAyGZ/j0MEEjaNsSzhOKMOa57Iwc6aEQ1OU9z5Ps/T/QFA0Ens9UHQ1D&#10;oOxRiBQGQenifCIAKBJemWbQhBeDlEU0sMAwHApZqQJkIQUqCpKpTdUVTVVV1ZB8LzrVrtQ7D8Q1&#10;jWzwgEAQMHqR49gQASDEGSI+j8bh4I4AZ/kmSCCm+a5hBESxVooIYjjaXgmBMgo1EYN5LnCfyNHO&#10;RpIAwAwBiWOg2lsfKEmOSZJhwghUFcR4sl+byEgcFR/kKNM2zfW+BO1OiCUK/08Oq6GB4ZhuHYfi&#10;GIvOgICAP+BACCQWDQeEQmFQuGQ2HQ+IRGJROKRWLReMRmNRuOQt8PFzLpgspzud0hcLhgaEcjBw&#10;EgmOzGZTOaTWbTecQ55zsHT2CrOgEyhTmiRYA0calY0k09Jai0+oVGpVOqVWrVesVmtVuuV2vVA/&#10;DAAwWBP+v2e0TNbWsl20AGw2Wm5XO6XWaAsLP9EH2DP59lhBoJUux4TNlopJjSYQR9g04HN6P2zQ&#10;8CuBFIsPgkBwUIm024WMC0VENpGkoOVuMQOJFUwtNnhJmQNgBhsVTD5UMeEA4RDx4nErwR8AE2nW&#10;7cfkcnlQhKJSyQPlxqj2OD2Xo9fsdntdvud3vd/weHxVLrePzef0en1evtTt5z0HT+g0P2QXp0ml&#10;036/v+f3/P/AEAu2sLqAA8sBQEtZbLaJa3rjBEIQimRaj4SYlAugw3kANpJHam4XBMJJojaJSDnY&#10;CI4kIeB+H6hACAIA5kj+RgZAggxnlwSAZFqbqNHWSZJgogggjwNpgHqhgdiMNRiCaFJ6HSbAHEIS&#10;rJoKM4pDSTAghUfp2mcAhAE/CUyTKjDmufKz6umhEDzNN84TjOU5zpOs7JtN07z1Pc+T69D3Pg+R&#10;ZqEJj+vupSmKdP1F0ZRtHUe/kCTTSDtQVBkHUpTLuAkGp/kCLycH8Go7DeZh7oQAJVjgQoqBGBqD&#10;n6bJwnIdB9H0B4EAeFoOgszaDHac5mguQxQRajAgCGNhfigE4AG8WwAkeW6HAGBAKHqRY/gOghqG&#10;cXgWk+WImByJRXC0JICoIMBGj4UJwHjTV4u3NCCTy9c2Oq6F5X3fl+39f+APOgKAP+BACCQWDQeE&#10;QmFQuGQ2HQ+IRGJROKRWLReMRmNRuOJIkjRvD0zIo7mYDAOOSmGutuMwpEcbqNuv0QSqbTecTmdT&#10;uJPOfA6gQVZ0MmUWeUeMAGlDUrGkmnpLUipVOqVWrVesVmtVuuV2vV+wWGxQU/DAAwWBP+x2u2Td&#10;bW8l3EAGw2W27Xe8XmUm0yIhJC8Fzx/DU7G9mPeGHktmhCDgVgKJP1esFbkRWLmNgIEO1GIsJAV8&#10;As4HZ7P21RAYDAnM8xkWHLdkKMlKVlXrbbfcbmFpRKWiB7qNUqzwe08Djcfkcnlcvmc3nc/odGrc&#10;XpdXrdeJJUmjc2LTawRFrJlHImDQBUqvvt9OsjA0MsB9P2CANwP9+B/sfm7z550AHKEoijP0gzhK&#10;YpyoQHBMFQXBkGwdB7pLK4YAOpCELAAt5bLiJa5rrC8PxBAYhBgJBJiQIwRAsAB9nUcxEleTZCmy&#10;eKbiMJg2liIQQmKZBWCIVRjIyA5RDgNgqg8DZunUaQikQUBzxDKMpJu3jfNPBThIRCspy5LsvS/M&#10;EwzFMadS3MkzzQg5jlsTogCWMh9IOJwvjoTBQEWDKqlKQ44kISxNGwch7IKEAciyaZjFMBk00YAD&#10;+P9ABZqKJkGQKpqnqjRtNU3TlO09BcJStT7kwzDcO1HVFU1VVdWLHKqCTM/UsuI39W1tW9cVzXVd&#10;uMgIgD/gQAgkFg0HhEJhULhkNh0PiERiUTikVi0XjEZjUbjkLOxfGyMUTLf8KF5NJp5LZkDooEQj&#10;DAeBgMAwLBYIAD7fb1fT6c7ncTmazbY7GVR4RKlhYLCgjTqxXhXHQgjtVq1XrFZrVXeddB1fgqzs&#10;RMslbs0aANpGpWNJNPSWs9xuVzul1u13vF5vV7vl9v1/wGBi5+GABgsCkuCxWLrK2xxLyAANhsxm&#10;Vy2XzGZzWbzmdz2f0EJSiUw8D0MYtOGg+I0+t12v2Gx2Wz2m12233ES1m53m930Wfj6e55J48Ri4&#10;Z14By6cbeIYcCYC3/Tz9dedfB1hsdl6kE1Nrttv7vj8nl83n9HpzuE1QA3fq9GOW2QJeSynw/H5/&#10;X7/n9/bRtKxLutShD3v9A8EQTBUFwZBsHIjA0HwlCcIH+XpUFASJHEsWZmGYjYKAoQQ3EIMAyi8D&#10;oMATCkWIe6zsO0WayCY8jvrYty4RbHUdx5HsfNq9kAx+075Po+0hyRJMlSXJi7wAgkIt/AjVtNJs&#10;rSvLEsy1LbFoCIA/4EAIJBYNB4RCYVC4ZDYdD4hEYlE4pFYtF4xGY1G45HYS6nU2m43HZBw4HA6H&#10;g8HY9LZdL5hMZlM4i85sDpxBVnOyZPZpP4sAaENSsaSaektQKVS6ZTadT6hUalU6pVatV6xWaWfh&#10;gAYLAn/WrFY5ctrMS7QADYbLJbbdb7hcblc7pdbtd7klEpX4HeIxQq9B7BfsJhcNh8RicVi8Zjcd&#10;j4lg8hk8plctl8xbZs85wDp1PJ9mQBgKJRqRotRqdVq9ZrddZK5gQBktfq7MtrQS7VbNrvd9v+Bw&#10;eFrL1fLDosBCNpw+Zzedz+h0el0+Vfep1+x2e1hM3nc+s56TNRpKLR6T2/R6fV6/ZhtjxvbeNvud&#10;38ft9/x+f1P+LBOWy7ksE6z9wJAsDQPBEEqmgICAP+BACCQWDQeEQmFQuGQ2HQ+IRGJROKRWLReM&#10;RmNRuOR2PR+QSGRSOSSWTQV5ykHSuCrOXEyYSeZRQAzUalY0k09JaZz2fT+gUGhUOiUWjUekUmlU&#10;umRk/DAAwWBP+m1WrR1bVkl1sAGw2VewWGxWOyWWzWe0Wm1UlKJSpQO1xea1GD1O43e8Xm9Xu+X2&#10;/X/AYHBW+qYPDYfEYnFYukyl5ysHS2XzHGXObzmd4zNZvOZ3PZ/QVan3QAXbQ56sratkuu1/T6/Y&#10;bHZbPaZ624TNXOEaba73fb/gcHhcPiQnecXkcnlcu147IZJZzAmbmbTidTzmdntdvud28aPcd606&#10;nV63xef0en1euT7eCcfE7q63D2fX7ff8fn9UaAiAP+BACCQWDQeEQmFQuGQ2HQ+IRGJROKRWLReM&#10;RmNRuOR2PR+QSGRSOSSWTQV5ykHSuCrOXEyYSeZRQAzUalY0k09JaZz2fT+gUGhUOiUWjUekUmlU&#10;umRk/DAAwWBP+m1WrR1bVkl1sAGw2VewWGxWOyWWzWe0Wm1UlKJSpQO1xea1GD1O43e8Xm9Xu+X2&#10;/X/AYHBW+qYPDYfEYnFYukyl5ysHS2XzHGXObzmd4zNZvOZ3PZ/QVan3QAXbQ56sratkuu1/T6/Y&#10;bHZbPaZ624TNXOEaba73fb/gcHhcPiQnecXkcnlcu147IZJZzAmbmbTidTzmdntdvud28aPcd606&#10;nV63xef0en1euT7eCcfE7q63D2fX7ff8fn9UaAiAP+BACCQWDQeEQmFQuGQ2HQ+IRGJROKRWLReM&#10;RmNRuOR2PR+QSGRSOSSWTQV5ykHSuCrOXEyYSeZRQAzUalY0k09JaZz2fT+gUGhUOiUWjUekUmlU&#10;umRk/DAAwWBP+m1WrR1bVkl1sAGw2VewWGxWOyWWzWe0Wm1UlKJSpQO1xea1GD1O43e8Xm9Xu+X2&#10;/X/AYHBW+qYPDYfESd3u9ssZjMx4PAAE4tlsGwZ6QQGYnOYOUvOVg6Wy+Y50AXObzmd6bWa3Xa/Y&#10;bHZVan3QAXbZ7Csratkuu1/c8HhcPicXjbC24TWXOEbjj8/odHpdPqdXrQnndftduKPNxNUsjgdL&#10;VzvKFtSBCuCPtqqoDCwrjAiGdgLNMA8Edz9RHP6HRlmmAmOWmycJ0nj9wRBMFQXBi8Nq5UGrS3be&#10;t/CMLQvDEMw0k7koI7LEuYuq4Q3EkSxNE8URSoyAgIA/4EAIJBYNB4RCYVC4ZDYdD4hEYlE4pFYt&#10;F4xGY1G45F1oczGTUcnoi1IEK4I2lgexOUUNBQGBAm4Hk7A4CY7OZ1O55PZ9P4W86EDqJBVnRyZS&#10;aBS4wAacNSsaSaektTKtV6xWa1W65Xa9X7BYbFY7JZbNBT8MADBYE/7Pb7hO1tcyXdQAbDZcb1e7&#10;5fb9f8BgcFg8Jf0olLZA8LTadCLbi8hkclk8plctl8xmc1m4lj85n9BoY46mIhwuPT1BgmIkYfUI&#10;XCwHAwGB9BZM/5QAHs7WwYiuWFSvWjBQoMzE62YndFy8nQnnRAdRqRSuZBKcAahUqp1e53e93/B4&#10;fFgbTa4JnvH4bmtrqS7vefT8fl8/p9ft9MPibd3OvjsU+8AQDAUBwJAsDQOzr/wRBcGIgfSnAOgo&#10;Eg+GJ7HAZyDmOpwdNsk6FEmMQhDcT5foKYB7H+H6cQbFiGOc6DpFmpImO667sqmqsWx1HceR7HzM&#10;PK/UfsW9b2vfIckSTJUlyYrb8vPBTlv6g70SbK0ryxLMtS2s6AiAP+BACCQWDQeEQmFQuGQ2HQ+I&#10;RGJROKRWLReMRmNRuORF5M9UA8ZFmCul8P8LAeEMcAgEdQVqQIVwx7S0FwUnJVnLE1DGOz+gUGLt&#10;trL01G9EPKlCQSElJJJABMJxh3NJkHw2HZmvl8isXE5Hps9g+hT952cHWmCrO2Ey3WW4T+WgEalY&#10;0k09Ja43u+X2/X/AYHBYPCYXDYfEYnFYvGQc/DAAwWBP/G5XLXxbZkl5sAGw2ZfQaHRaPSaXTafU&#10;anVauLJRKZKB6yM3OEZPZbfcbndbveb3fb/gcHhUDbcPjcfkR1hpg2j4068ACqBNWFSyXTCZQ0gS&#10;1gwQYkVHs5dHDk4J+OtmBwRjV0vOHh0aF1sstRAmGv17O8SCANOB1nwhwrkETBUD6M7KrOea0gct&#10;a2re8qDLmuq7rzCELQvDEMw1DcOOEx7IoI4sOxGADMlszYls6z8SRZFsXRfGEYxkg7XNgykMNog8&#10;RRnHkex9H8gSDIUhojHciSPJCGlwRIxCSPBPoIG6BGQ6qWpegiYn+maGCklpXu8I5IGcXA3yShR/&#10;H4AIBgKgoCAgCTMmuIocgsYJSkMIovD2fZ/OiJg2moWZJRAg5/BZNTqAAAYDAyZBlm0GgXAYOonC&#10;YRpZlrG4+FSZpBisGTFwTBcGlmtwmQzCS7LwvUzVbV1X1hWLkQ/G1ZNxE0URVW1d15XtfV+xMaxC&#10;2MLxyg0jWBZNlWXZlm2c0aAggD/gQAgkFg0HhEJhULhkNh0PiERiUTikVi0XjEZjUbjkRbCxQYpK&#10;B+gsCf8KY4BAI6grUgQrhjvlQSgpBQrAXx6H8dnk9n0OairPwtKyDAAXHT/dDFhb4eDUCARFr5gj&#10;9fz+AUqgreVhuEZVScEGj3f7LBEKdLHU4YHRaggSgTtn8Wed1B13gqzvRMvlzv08lQBGpWNJNPSW&#10;v+JxWLxmNx2PyGRyWTymVy2XzGZzUHPwwAMlgeb0WjxK20xL1AANhs0mt12v2Gx2Wz2m12233EWS&#10;iU0En3MZwMIk2/4nF43H5HJ5XL5nN53PnvD6HT6nVnj0boBBokgo7OCvYiPKEHlMrlsvhSTMo3Ny&#10;cZUFYDtf4/mnWxrJT5xHBiSAiKhAm6oSHAoBgAnaeoAH6qwBKygopBuDBXmUdI+FgaZBieFiHBCl&#10;RwIISZqn+NgVMuup5ruBy8r2vr7IMwLBsKw8WxnGkaxtG8cRy57Os+gjpR1IAANMWzUCW1TWSDJM&#10;lSXJkmydJ6Dt23sbOCg8fyhLEsy1LcuS7L0vojK8wTHMiIFeMQAikT6DCQPhTluQYsII8qWIIlx/&#10;pggwxh2AxPGMfaDBOMp/mwTUyoYf5tFmAQTicggBIEfqFnOZpVA0GgroIDCrHMrMenyEoAgQbiCG&#10;sdZ/BSCkeoYaBEBsGI8mWD4rlAcBUC+y0TRRFRZr4JkqJVGDDMRQ9i2NY9kWS6seSnZTiSHIsj2d&#10;adqWra1rsvKUfNDGkqoNMVsXDcVx3JctzNggIIA/4EAIJBYNB4RCYVC4ZDYdD4hEYlE4pFYtF4xG&#10;Y1G45FX+/h0Jwkx228YQIxGFm63XVBSYTye3GyyGw2HTCQUEnS6HSFgaBI7QaFQ4ov0EayEf0sAA&#10;GAyOSSuHAuCXS22ctGEz4KtGm5iWLAzBny8QCCAhBAm7H+7AnEHqwz0DB8hwsIDI6W+m6JE3nfQd&#10;f4Ks8ETMJe8NQQDiRqVjSTT1S8Pkclk8plctl8xmc1m85nc9n9BodFBj8MADBYE/9Hq9ZkltryXs&#10;QAbDZrdtt9xud1u95vd9v+BwYslEpqIHwozidPB9TyOdz+h0el0+p1et1+x2aFze13e938kgjEM0&#10;Gn2c/IyIRWUG81Ff4NDH3qtlCmSYYjnDQytWMuSUHIWoQfh6naAoGAoAAFg2ep6HIBSIHwehXASB&#10;opgcDQSHicpts8vp5r+BzAsGwr4IM5TFsax8SxXFkWxdF8YRi7LSuWADuRlHAANeWzYiW2baxzIM&#10;hSHIkiyNI6DuI4zVRa5SERvJEoylKcqSrK0rywiMoSzLkuoyfR7nkbRel0NIsDAYh6nqhYtD8UJH&#10;jgKQLAiBkvIucAGAOEJ6n0AADgOBhSlgZYbBWBZilURosjoSKCggHowneYRPILAcCwPBMFwbB6Hw&#10;jCcKwvDMNw6vzAIIwRZsIJkXROxjHMhO1Y1lWdaVq70aSXWznx3Hsf11X9gWDYVhs/JSCS2+EnOY&#10;49iWbZ1n2haNpN4gIIA/4EAIJBYNB4RCYVC4ZDYdD4hEYlE4pFYtF4xGY1G45HY9H5BIZFFDKPAy&#10;nGK6BwXkYx1Cc4Y+XaEQiGXg932c2E6kYPQq/Hq7QKDAoAAWG3q9HICog9nCmwWIDMEQ4Pnc42DF&#10;wDW5Gs68TLBI7FHK2ARqVjSTT0lrHbbdb7hcblc7pdbtd7xeb1e75fbgfhgAYLAn/fsNh7atsUS8&#10;YADYbMRkclk8plctl8xmc1m85FkolMHA87GbLCMJo9RqdVq9Zrddr9hsdls4/p9pt9xubdAnO326&#10;Cw6JAcBYeWisaD6gjyJhKHwGA91etKAAG43+/A5EWQggCOT/BBfAmgAHy8QICAg/QAEXU/XcFQFD&#10;3orjEDSmnw0JD45W2g60riRK8WawCY6KDrKs60rXA0GQbB0HwhCMJNmwDBII20JwyADFFsxglscy&#10;ENRFEcSRLE0TxQg7PtCwsHOmg0MRTGUZxpGsbRvHEcojGMdR7HyJneZpdBWIoonOd57DWVpzkoKQ&#10;MIdF4DgYCxXG0dIlAzH6INKAYDuufCJm+rYRRYgh9hiCIDGgeAAGccZ7BiDgEocWg0gWJpMHsEY6&#10;FybhFiMi5m0EjR60KH9DoLAUCQfBC0LUtktUjSVJ0pSrcwrMtLNRDkPRBTVP1BUNRVGvUVwu0UGx&#10;fTNSVZVtXVfWFYsugICAP+BACCQWDQeEQmFQuGQ2HQ+IRGJROKRWLReMRmNRuORR+t1cgQSEiEC8&#10;yqhoJorw1ugwGCR6vWEqRkOYtjcMx2dTueREGgEAvQAAFguJ7j4OgeHONYmQPFBOwQmQJZwU7kwY&#10;opatAvJhfqEzkCHUAAwVeO1/kMJT2KPO3A64QVZ3MmXW2XedWQalY0k09Ja8YHBYPCYXDYfEYnFY&#10;vGY3HY/IZHJQc/DCywSBP/J5vOYJbZ8l6EAGw2Z3TafUanVavWa3Xa/YbGLJRKQXM7KNWSEbfcb3&#10;fb/gcHhcPicXjcfkTrecnmc3nTp+0ACQagKtnOYqDAMRR9Phpg0HDB9Pt/QV+QIB8/DnYnCJFrNv&#10;gAPk17ttXggC+mDvl0toJAwE57IINpcn6SQjAEgxplEAIXC+gprnmfIUAYAyEFQMwqiyTZWAEAwg&#10;n6fJfMitx5rgBy5Louz1OooC9r6v8WRlGcaRrG0bxw5DKsuADlxzH7Pls0IltG0sfyPJEkyVJcmS&#10;ah7aNsgcaN0g8fSdK8sSzLUty5LsvIzK0vzFMaHnmaJUvCLCCk8cR6jCDoFI0eRyFiB4OiggpAl6&#10;dY/CECkyIWep1ACBgLoMAQCBwGwfgiCIDHechyGQaZpoKD4cCsb5jFSoCEkYKYQjqVxwIIAgbhyH&#10;IJAgBhrGUZJwnadyCACWhrHYJYUrWyESxPFJZrqJkar0vi/MBQFj2RZNlWXGkdyizVmN9IMhyLaN&#10;rWvbFs20zkoMxKUZyog0w23cly3Nc90XS16AgIA/4EAIJBYNB4RCYVC4ZDYdD4hEYlE4pFYtF4xG&#10;Y1G45EWImjcPTOk4IKIE147BQiAQC8IINzAo2Qny5KZtN5xDX8/n4XB4MFOx2rDQMSDsi1uiTdET&#10;8aSgg0wsYWCQiH1i13ARQvOYy868DrBBVnYyZZa5Z45LACNSsaSaektaLlc7pdbtd7xeb1e75fb9&#10;f8BgcFdT8MADBYE/8Hi8ZcltjyXkQAbDZjctl8xmc1m85nc9n9BoYslEpiIHoozaoRidRrddr9hs&#10;dls9ptdtt9xNtZud5vd9HVwiTESTwn4IOYExpuVZYrIIMSKj2cujhv79iZ2/oQAu5qot2J3BwCAg&#10;GAsPl6887ADrFZLN1oNarZbrh8Pt9/x+f1+/5uMK84AN2/sBgAx5bMiJbJsrAkGQbB0HwhCMJIO0&#10;jTMU/DvINAUJw5DsPQ/EEQxFEaIw3EkTxQhprlgQIVCiQELJvDIgkGXxfD4IMUx0hj0vW9pZrKJj&#10;8vktq3rjHckSTJUlyY2z/xjJrUQNBEFSjK0ryxLMtLzCqCRM60MyhLcxzJMszTPNDGoCgD/gQAgk&#10;Fg0HhEJhULhkNh0PiERiUTikVi0XjEZjUbjkSebVAIOFkFCxcSTpUZtjTFThsHhlSsFXjrf5DCkd&#10;nE5nU7nk9n0IedBB1DgqzoxMpE/pUYANNGpWNJNPSWpdVq1XrFZrVbrldr1fsFhsVjsllgp+GABg&#10;sCf9mt1vnS2uRLugANhsuF5vV7vl9v1/wGBwWDvyUSlrgeEplNhFsxWPyGRyWTymVy2XzGZzUSx2&#10;bz2f0EcQA0AKBZsGGhSNzLVqRiiyNxIKKTXL+gokLr/bai0O9yVBedDB1Fo9J30EpoBp9RqfH53P&#10;6HR6XT6mAtFqgmd6vTuS2uhLu147fj8nl83n9Hmw2ItvO5ONxPp+Xz+n1+33/H5znx/X9/yIoEfw&#10;WAyAZrHShQKAoGoQhMDwPAyeJznOa5wmMcpyoSAgEggcJznUDQHgK/8Roe4DhOIWakCY57kuWqSq&#10;RJGMZRnGkasu672RsxTuu+8MdR/IEgyFIatPW7L+N696Du1IkmydJ8oSjKSzICCAP+BACCQWDQeE&#10;QmFQuGQ2HQ+IRGJROKRWLReMRmNRuORorCoSK5rt1+xkNiIiuRurqOy2XS+YTGZTOIPObA6cQVZz&#10;smT2aT+MAGhDUrGkmnpLUClUumU2nU+oVGpVOqVWrVesVmtQU/DAAwWBP+t2OyS9bWcl2kAGw2WW&#10;3W+4XG5XO6XW7Xe8XNKJSwQO80GhQiw3/CYXDYfEYnFYvGY3HY+JYPIZPKZWaPt7O9nNNqJI7HVT&#10;MJkwgWi8onZBG8gDoZBwKA3LbHITZ5zgHTqeT7ZQShAGiUakbvhcPicXjcfkXWu1+CZLk8ezra0k&#10;u123n9fsdntdvudq932xcLe4K/d3zef0en1ev2e3I+X3fH5fP6YjabbcLOekzh73fqOpL6wFAcCQ&#10;LAzGOW8EDr+6LpurBcIQjCUJwop7vua+DYvGg7nQrD0PxBEMRRGraAiAP+BACCQWDQeEQmFQuGQ2&#10;HQ+IRGJROKRWLReMRmNRuOR2PR+QSGRSOSSWTQV5ykHSuCrOXEyYSeZRQAzUalY0k09JaZz2fT+g&#10;UGhUOiUWjUekUmlUumRk/DAAwWBP+m1WrR1bVkl1sAGw2VewWGxWOyWWzWe0Wm1UlKJSpQO1xea1&#10;GD1O43e8Xm9Xu+X2/X/AYHBW+qYPDYfESF2tNptBqtVpuh0R0uHA4BTE5m4yl5ysHS2XzHNAC5ze&#10;czvR6nVavWa3Xa+rU+6AC7bDW1lbVsl12v7bfb/gcHhcPW23Cam5wja8Tmc3nc/odHpdOE8vqdfs&#10;Q9/v46lIaIxYM+TMmBDbs+eGZzPaBZzAmcibTidTz0fX7ff8fm8bLj/q0tw3TeP9AcCQLA0DpO4y&#10;COsxLkrquEEQjCUJwpCsLKMgIIA/4EAIJBYNB4RCYVC4ZDYdD4hEYlE4pFYtF4xGY1G45FEaOQCd&#10;GRHYeyYENpJKZVK5ZLZdLnnMQdM4Ks5sTJxL51GADPRqVjSTT0lp3RaNR6RSaVS6ZTadT6hUalU6&#10;pVYKfhgAYLAn/Vq9X5UtrES7IADYbLBabVa7Zbbdb7hcblc7clEpW4HdJ5PYRXL1f8BgcFg8JhcN&#10;h8RicVEr9i8dj8hGnUywCF5RBQGClCsV2UyAOgWC8jo9JEpi85mDprN5zpQBPQDP6DQ9dtdtt9xu&#10;d1u7BWK1BMbvNxYltZCXZrRwuVy+Zzedz9zdrxXddsL7eeh2e12+53e93/BCeD4fJ5YWzFIdhqXU&#10;XBWhAhf5vlUNPqdWs5wTNrsNlQqI+cAQDAUBwIwLfOnAq6OI4zkQTB0HwhCMJJ26TgOw0jrIO8cJ&#10;w5DsPQ/EEQqcgICAP+BACCQWDQeEQmFQuGQ2HQ+IRGJROKRWLReMRmNRuORFcIkxEk8J+CDSBMuO&#10;ymVSuWS2XS+YQ55zMHTWCrOcEydTGeRYAz8alY0k09Jae0ekUmlUumU2nU+oVGpVOqVWrUg/DAAw&#10;WBP+r1+wStbWMl2UAGw2WG1Wu2W23W+4XG5XO6W9KJSuQO6xif1uD1294HBYPCYXDYfEYnFYvGRL&#10;AY3IZHJRlqq9ACwpIGCCuBNTJ5/QRqZvOag6bzmd6EAX2g0Oi6rYbHZbPabXbWGs34AY/b7Oxray&#10;kuz2ne8XjcfkcnlbS73mvaq+wjecvqdXrdfsdntdvpXrud/wQ15NIAg8XwV2Ph/hMD+H3VDR6XTr&#10;OdEzYayhUSje/+f3/P/ADBty50Arq37guHAsFQXBkGwcnjmoI6bPuiv7vQfDEMw1DcOQ6qCAgIA/&#10;4EAIJBYNB4RCYVC4ZDYdD4hEYlE4pFYtF4xGY1G45FEqUwCbFcAASIRq9m8yo7K5ZLZdL5hMZlC3&#10;nNQdN4Ks50TJ5M59FgDQRqVjSTT0lp/SaVS6ZTadT6hUalU6pVatV6xSj8MADBYE/6zYbFLVtZSX&#10;ZwAbDZY7Zbbdb7hcblc7pdbtcUolK9A7vGKDXYPX77g8JhcNh8RicVi8ZjcdEsFj8lk8pK3+ey6P&#10;UMpGKAAoFDweTyThyRgsFgTGgsIxGDcrr8LNXnNwdOZ3PdhBL/Q6LR9zv+BweFw+JxbnW8AAMjxu&#10;JZVtZyXabXzOp1et1+x2eveb3YN/f4Ry+14/J5fN5/R6fVEfF6/d74e3qCI6YyYENvh+Ydstptlm&#10;ngmOA3aiKMpD9QPBEEwVBbFuQ7sGL65zoOlCEKwtC8MQypruII9rKvAwK+Q1EcSRLE0TxQsKAoA/&#10;4EAIJBYNB4RCYVC4ZDYdD4hEYlE4pFYtF4xGY1G45E28AQCI47EWTAhtI5RKZVK5ZLZa85gDplBV&#10;nNSZN5dOYxIACNSsaSaektOqJRaNR6RSaVS6ZTadT6hUalU6pBT8MADBYE/6rXa9KVtYSXY6/ZbN&#10;Z7RabVa7Zbbdb7hBK3cZ3IIRc7peb1e75fb9f8BgcFg8JcoHhcRicVGHTjaQF8hi8leZg85kDppN&#10;pxkwBPJ9QKFnNFo9JpdNp9RX6vWcNXNTprCtrGSxiTjBr9xud1u95vdMz1koK1h8nPLvxN9yeVy+&#10;Zzedz+hx9d0ep1et17plcvmVnNyZos9P6DQ+x5fN5/R6b1q+H0/Vbdjs0E0Pd7/t9/x+f1K/ZrfA&#10;uyDrw/cBwJAsDQPBCnoCgD/gQAgkFg0HhEJhULhkNh0PiERiUTikVi0XjEZjUbjkdj0fkEhkUjkk&#10;lk0FecpB0rgqzlxMmEnmUUAM1GpWNJNPSWmc9n0/oFBoVDolFo1HpFJpVLpkZPwwAMFgT/ptVq0d&#10;W1ZJdbQTQqlXsFhsVjslls1ntFptVHp9RglTtcYmtug1wuN3vF5vV7vl9v1/wGBwVvgeDw2HxFhf&#10;r9fjQYbBCBAIYjxOVuMpecrB0tl8xywAuc3nM7z+l02n1Gp1Wrq1tqWF1morK2rZLrtf2O53W73m&#10;932n12E3GVucIu2/5HJ5XL5nN53PhPH6HT6kSdjsIQmEzMfb7fXdiz/xb+fnlgrJgQ26vrhmYzWc&#10;WcwJml0M4nU89n5/X7/n9vDggA6T/LM2batvAcEQTBUFwYk0AQExDioPCEGwrC0LwxDMNKEgIIA/&#10;4EAIJBYNB4RCYVC4ZDYdD4hEYlE4pFYtF4xGY1G45FH401KBRcXI7DmTAhtJZVK5ZLZdL5e85kDp&#10;pBVnNyZOZhO4wAZ8NSsaSaektPKNR6RSaVS6ZTadT6hUalU6pVatBT8MADBYE/6vX7BK1tYyXZUE&#10;0K9YbVa7Zbbdb7hcblc7pbazW4JXbrGZ9eINer3gcFg8JhcNh8RicVi8ZEcBjchkclGn5PgLBwCJ&#10;RaLh6NRmy16qGm4XtBTFpwA02mynW5mo4HLBSShGYtj2M8nucPMnnNAdNpxOt1BL7QKFROHyeVy+&#10;Zzedz7jd65A+hz7GtrKS7Paer3e93/B4fF3uleepw77CMf4/Z7fd7/h8fl88d5/p9/xDni0VUEBg&#10;K6CiMRBkFyO4boKfZtE+AwTjEgp2oECSDnUcBqAuEIWgAAIBmCbJ1B8EsJPzEaHN43zgFmnImOU4&#10;qgqGosSRjGUZxpGrEvKAD1xsuTruy7cdyBIMhSHIilRxHTJvSg8kSLJsnSfKEoykqiAggD/gQAgk&#10;Fg0HhEJhULhkNh0PiERiUTikVi0XjEZjUbjkRZikOw1LqLgsCf8KeIBAIQgqZZL0Mw2BcIZyXOAz&#10;NSRAAVGz/dTJjtBoVDolFo1HhTzpQOpkFWdPJlRpFTjEqAI1KxpJp6S1Ur1fsFhsVjslls1ntFpt&#10;Vrtltt0FPwwAMlgdvu13oS2vRLviCaEnvGBwWDwmFw2HxGJxWLwlxucEk2MjNWhGRyWXzGZzWbzm&#10;dz2f0Gh0URy2j02n1EYXCJMRJPCfgg5gTGhYrlTWghaRC7Up3IkLykEVTgf5VD+p5GYpTzpgOp1Q&#10;qXJglWrFarnS7HZ7Xb7nd72Ix10wHf7t6W18Jd+8fk9nt93v+Hx9nhyF16XBg2l+X7/n9/z/wBAM&#10;BNI+0BwNA6HGOTo4h0MhINi2aFi2DwAlMcYABeJ45mgWBGIWJiVFqggejsWhhESJcERUhjlua55Z&#10;qiJjsuorKtq7FccRzHUdx4z76AA/UesS8z0PVIUjyRJMlSWsUfyC1L8PFJkpypKsrSvLC8ICgD/g&#10;QAgkFg0HhEJhULhkNh0PiERiUTikVi0XjEZjUbjkRci/SYdIRugsCf8LTxsGZjSrOAAjIr+bi6AM&#10;KIwBAK7ggxIqPZy6OEdoVDolFo1HpEHedLB1NgqzqBMqVJqkYnABGpWNJNPSWqtfsFhsVjslls1n&#10;tFptVrtltt1vgp+GE1gkmuF3vFEW17Jd9QTQk95wWDwmFw2HxGJxWLxmFuV0AF2xtWnEIyWTzGZz&#10;Wbzmdz2f0Gh0WjiGX0mn1GpjLfnAigpzXD5RhHA0IZyuPgzKaFgr5fb+AwEyEEf04AcFHZvVzESB&#10;R1XPzFLedNB1PqNT6EEq9Zrdd7Pf8Hh8Xj8nlxOPksD83lva2vpLv+B9fz+n1+33/H09F19XZq7L&#10;P6/MBQHAkCwNA8EQSiLTQVBsHIgL4TgCURtIKAIhCWNBUloSwKIIfh2GkBIKhefiCBAHI7G+YxEo&#10;Ifo5icGJHFmaaCkIYB7D2H4EwfHqGOk6jrFmqQmPA7atK4r0fSXJkmydJ7QP2yMAygxT2ve+Mqy1&#10;LcuS7LyxylBjVP+g8xS/M80TTNU1zYtqAoA/4EAIJBYNB4RCYVC4ZDYdD4hEYlE4pFYtF4xGY1G4&#10;5FH8/X4GwiBXQ84MMTesGckCfBSkNgmr2W7omFoE6Y7OZ1O55PZ9P4U86EDqJBVnRyZSaBS4wAac&#10;NSsaSaektTKtV6xWa1W65Xa9X7BYbFY7JZbNBT8MADBYE/7Pb7hO1tcyXdUE0Ldcb1e75fb9f8Bg&#10;cFg8JfbTa4JbcLGadiINisXkclk8plctl8xmc1m85EchndBodFOX6+3yWRsCFW0AAhWG/T0PAFB3&#10;8NxAA2U4YcCGc5XmMQ0BNHw8pQnnRAdRqRSuJBMbUKlVOb0+p1et1+x2cDh7ZA+12bmtrqS7vee/&#10;5/R6fV6/Z6O5ie9zcbCM/7ft9/x+f1+/5/c8+L/QDAStGkYJXFwWZjHEfB8BSHAhjWLgowHCiKuM&#10;5DlFmpImOo56oqmqsKxFEcSRLEzMveAD6xOwTwvG8sWRjGUZxpGqtRTFbRvmg8cxtH0fyBIMhSGs&#10;iAiAP+BACCQWDQeEQmFQuGQ2HQ+IRGJROKRWLReMRmNRuOR2PR+QSGRSOSSWTQV5ykHSuCrOXEyY&#10;SeZRQAzUalY0k09JaZz2fT+gUGhUOiUWjUekUmlUumRk/DAAwWBP+m1WrR1bVkl1tBNCqVewWGxW&#10;OyWWzWe0Wm1Uen1GCVO1xia26DXC43e8Xm9Xu+X2/X/AYHBW+B4PDYfEYnFYukyl5ysHS2XzHGXO&#10;bzmd4zNZvOZ3PZ/QVa21LC6HO1lbVsl12v6bXa/YbHZbPOaPCa3FXOEXbab3fb/gcHhcPiQnecXk&#10;cFQm0vJNjtaqqNmMwU8nrQ7HZDJLOYEzNZacTqedfyeXzef0X7bADj+mz6jVaz3fP6fX7fef+v24&#10;jdQf9vxAEAwFAcCQKpKAgIA/4EAIJBYNB4RCYVC4ZDYdD4hEYlE4pFYtF4xGY1G44kiSNDeuGbHJ&#10;JBmTAhtJZVK5ZLZdL5e85kDppBVnNyZOZhO4wAZ8NSsaSaektPKNR6RSaVS6ZTadT6hUalU6pVat&#10;BT8MADBYE/6vX7BK1tYyXZUE0K9YbVa7Zbbdb7hcblc7pbazW4JXbrGZ9eINer3gcFg8JhcNh8Ri&#10;cVi8ZEcBjchkclCY9IJFJBEIh4VjUUBiHQ69NFN1ksFgsYQdEYjAxBCiczmIsns8HMnnNAdNpxOt&#10;pBL7QKFRN7w+JxeNx+Rybjd65A+VybGtrKS7Paef1+x2e12+52OZeedvb7CMf3fN5/R6fV6/Z7cd&#10;4fd8flEX8/W+HAIInPBDUhk4So8jGihxlsToTCWMh8IISZcm2NgjBI+cJIe2zcN0WaciY4jfqCoa&#10;iwnEEQxFEcSMS74APLEq5Oi6bqxVF8YRjGUZqVE8Usm8aDxvGkeR7H0fyBIKqICAgD/gQAgkFg0H&#10;hEJhULhkNh0PiERiUTikVi0XjEZjUbjkTfwBAIDgokPrBbaCH0adS+RIXIZ4gr7fr/AgCjs3nE5n&#10;U7nk9hDzoAOoUFWdFJlHn1JjEgAI1KxpJp6S1KqlVq1XrFZrVbrldr1fsFhsVjskFPwwAMFgT/st&#10;tt05W1xJdzQTQtlvvF5vV7vl9v1/wGBwV7s9pglrwcZpkIxGJx2PyGRyWTymVy2XzGZiONzWdz2f&#10;jDoYaXDI+NVqgc4EUgb8EJaCXy0PpB0G1x1AedCB1Eo1I20EplOqFS3/F43H5HJ5XLv+F1F35nKu&#10;K2uevu3R7HZ7Xb7nd7fOw+p3+Lg+c73n9Hp9Xr9nt92b8Xv+Xzhy4RJiJJ4T8EHMCYyciqkBWIIG&#10;IikeZxdDg+kFoY3DdN4WajiY4zgqeqKpwZDMNQ3DkOss8AAPNDzAOm6q6uhEcUxVFcWRaqsQRE0D&#10;yINGMXRtG8cRzHUdrEgIgD/gQAgkFg0HhEJhULhkNh0PiERiUTikVi0XjEZjUbjkRZaiOo2L6Mgg&#10;BgT+jsFAQBk0EHRtVjFSRTlM1m03nE5nU4ec9B0/gqzoRMok7o0YlgBGpWNJNPSWo9RqVTqlVq1X&#10;rFZrVbrldr1fsFhgp+GABgsCf9itVrmy2txLuCCaFptl1u13vF5vV7vl9v1/vFks0EtGAjNJhGFw&#10;2LxmNx2PyGRyWTymVy0RxWXzWbzkYfLgXYIEJGgpLNatWiUKUaVp8KxUQqrgqxdL/JwWzu5xk9ec&#10;/B1BodF3UlllLptP4fJ5XL5nN53PvmCs8D6HPty2uBLuV06vd73f8Hh8Xe6WE6nDxEHzPj9nt93v&#10;+Hx+XzzHn+n3/ERFYYALWdKDC4PpNkqPYyAcA6Hn2ex5FGRYrDGQBcoKCIPjGdxwE4/MNIe3jfOA&#10;WaiCY5SkuMpyoQ3FEUxVFcWMm8oAPXFq+uu7LtxlG8cRzHUdqrF8Ys69KDR/HkiSLI0jyRJKvoCA&#10;gD/gQAgkFg0HhEJhULhkNh0PiERiUTikVi0XjEZjUbjkUf7+egXAYNdcJAIPCgUBoIBQDAcEfz+e&#10;75erqdTuhIHCrteTnCQGl8doVDolFo1HowgpUIgT/cVPgqzqRMqlIq0aANZGpWNJNPSWq9hsVjsl&#10;ls1ntFptVrtltt1vuFxi5+GABgtNuV5vVHW19Jd/QTQf97wmFw2HxGJxWLxmNx2PhF0u0EvGQjFZ&#10;ycGyuWzmdz2f0Gh0Wj0ml02niGb1Gr1mtoT1dZWJhEVbAaUaHJQMjGV6b12/zmYiNSWdUJnAguYr&#10;ddr/I53P6HR6XT6mMyV3gfV6l9W1/JeBwfa8Xj8nl83n8nXynZ5HCg+q9Hx+Xz+n1+33/Gp9n5/n&#10;9jpZEiOo6EqVp7HsfSEAKBQFC4NBFEGOQoP9CaJPch7iOM57lK4rywQpD8QRDEURtI9QAPhEjGO4&#10;7zwRTF0XxhGMZLNE0UNbCzsPDGcdx5HsfR/IC9ICgD/gQAgkFg0HhEJhULhkNh0PiERiUTikVi0X&#10;jEZjUbjkdj0fkEhkUjkklk0FecpB0rgqzlxMmEnmUUAM1GpWNJNPSWmc9n0/oFBoVDolFo1HpFJp&#10;VLpkZPwwAMFgT/ptVq0dW1ZJdbQTQqlXsFhsVjslls1ntFptVHp9RglTtcYmtug1wuN3vF5vV7vl&#10;9v1/wGBwVvgeDw2HxGJxWLpMpecrB0tl8xxlzm85neMzWbzmdz2f0FWttSwuhztZW1bJddr+m12v&#10;2Gx2WzzmjwmtxVzhF22m932/4HB4XD4kJ3nF5HJi7+fnN5z+f0dBAKBQC5XXhmOyGSWcwJmay04n&#10;U87Hl83n9HpvG2AHH9Vm1Gq1nv+n1+33/Em9nuxG6g7+PzAMBQHAkCwMoSAggD/gQAgkFg0HhEJh&#10;ULhkNh0PiERiUTikVi0XjEZjUbjkXYamQhkOyMbTleMdhDJgQ2lEtl0vmExmUyec1B03gqznRMnk&#10;zn0YANBGpWNJNPSWn9JpVLplNp1PqFRqVTqlVq1XrFZgp+GABgsCf9asVjly2sxLtCCaFhsltt1v&#10;uFxuVzul1u13uFcr0EsF4jNBvcGvt+wmFw2HxGJxWLxmNx2PiODyGTymVjbWUReFZfUdKlT/lmW0&#10;WFmrzm4OnM7nujgmAodFo+s2Wz2m12233F0vVfge53FmW1oJdqtm+43H5HJ5XL4+7vm91mAhGS5n&#10;V63X7HZ7Xb7mR6Hd8HhiDvoIShAlIRdW6aTgdDsoAgGAwC8X1h2l0+pWc8Jmz1yiKMpD7QHAkCwN&#10;A7GOcADqQQurgOE4kGwlCcKQrCymwVBjLOkg8NQvD8QRDEURxIq6AoA/4EAIJBYNB4RCYVC4ZDYd&#10;D4hEYlE4pFYtF4xGY1G45EWys0OKCceoKfl22UCRBNHZZLZdL5hMZlM4W85sDpxBVnOyZPZpP4sA&#10;aENSsaSaektQKVS6ZTadT6hUalU6pVatV6xWaWfhgAYLAn/WrFY5ctrMS7QgmhYbJbbdb7hcblc7&#10;pdbtd7hXK9BLBeIzQr3Br7fsJhcNh8RicVi8Zjcdj4jg8hk8plYwuESYiSeE/BAdAnjltFo41Nnn&#10;OAdOp5PtIAMBRKNSNbs9ptdtt9xubJeq/A91t7MtrQS7VbN/x+RyeVy+Ztd5fN9pMBCMlzet1+x2&#10;e12+53ep0e94fFC2SoTmODAjoIOYExvH76rptRqlnPSZs9fRaPSfh/f8/8AQCwzngA6sBLo4LhuL&#10;A8GQbB0HwgmkCQMyzpoPCkIwzDUNw5DsPKggIIA/4EAIJBYNB4RCYVC4ZDYdD4hEYlE4pFYtF4xG&#10;Y1G45EXu3lyChGSILAn/HZRKZVK5ZLZdL4c85kDppBVnNyZOZhO4sAZ8NSsaSaektPKNR6RSaVS6&#10;ZTadT6hUalU6pVaOfhgAZLA6tXa9KVtYSXY0E0JPX7RabVa7Zbbdb7hcbla6xWoJJrnGZ9doNeLz&#10;f8BgcFg8JhcNh8RicVEb9i8dj8hGw8EQC43gAAyZlE5kyXcjn9BF5k85oDptOJ1oQBe6BQqJqths&#10;dls9ptdtX7rW7Pt9nYVtYyXZd3vOJxeNx+RydjubvXNDe4RjeV0+p1et1+x2e10ed2+934dAnuMw&#10;sCme7AAICSTGOtlmGPB8aVo9Lp1nOSZsNZQaHRfk/8AQDAUBsC5gAOlAi3t84DhQTB0HwhCMJJhA&#10;0EMi6CDwtCcNw5DsPQ/ECmICgD/gQAgkFg0HhEJhULhkNh0PiERiUTikVi0XjEZjUbjkTc45HJSg&#10;rIkkdhbJgQ2k0rlktl0vmEweczB01gqznBMnUxnkYAM/GpWNJNPSWntHpFJpVLplNp1PqFRqVTql&#10;Vq1Xgp+GABgsCf9YsFhli2shLsyCaFfsVrtltt1vuFxuVzul1t1arkEr12jM/vMGvd8wWDwmFw2H&#10;xGJxWLxmNiOBx2RyWTjTen4jpcof8qymdwczec1B03nM7z0Ev1BodF0+t12v2Gx2WzuV4rsD2mzs&#10;i2sxLtFq3PB4XD4nF43C2163Gnv0IyHH6HR6XT6nV63Xx/L7Hb7kQeydTqnpZTMZjCHd9EO0Gi0i&#10;znRM12poVEo3p+33/H5/WK5IA579rm3bet/AECwNA8EQSpb+v+yjmoPBsFQlCcKQrC0LqqgIgD/g&#10;QAgkFg0HhEJhULhkNh0PiERiUTikVi0XjEZjUbjkdj0fkEhkUjkklk0FecpB0rgqzlxMmEnmUUAM&#10;1GpWNJNPSWmc9n0/oFBoVDolFo1HpFJpVLpkZPwwAMFgT/ptVq0dW1ZJdbQTQqlXsFhsVjslls1n&#10;tFptVHp9RglTtcYmtug1wuN3vF5vV7vl9v1/wGBwVvgeDw2HxGJxWLpMpecrB0tl8xxlzm85neMz&#10;Wbzmdz2f0FWttSwuhztZW1bJddr+m12v2Gx2WzzmjwmtxVzhF22m932/4HB4XD4kJ3nF5HJ5XLte&#10;OyGSWcwJmay04nU85nZ7Xb7ndvG2AHH71m1Gq1nj9Hp9Xr9km8HixG6g/w9v1+33/H5/VCgIgD/g&#10;QAgkFg0HhEJhULhkNh0PiERiUTikVi0XjEZjUbjkTbwBAIjjsRZMCG0jlEplUrlktlrzmAOmUFWc&#10;1Jk3l05jEgAI1KxpJp6S06olFo1HpFJpVLplNp1PqFRqVTqkFPwwAMFgT/qtdr0pW1hJdjQTQrlf&#10;tFptVrtltt1vuFxuVrq9ZglbucZnkIvF5v1/wGBwWDwmFw2HxGJiN9xWNx2PjUfkNIkr/k+QzF/m&#10;DzmQOmk2nGZgk8n1AoWi1Gp1Wr1mt11vutagev11hW1jJdls+03m932/4HB3uxu+z0V7g+M4XL5n&#10;N53P6HR6WL43T63XiDwO53Q8cdq0UirazmeUFQKYXhcIohCoiEQN7Hxh2bzufWc3Jmp0k/oND+T/&#10;wBAMBQGwziAA5UCLg2zcN1BMHQfCEIwkpEDQQyDkINC0Jw3DkOw9D8QKkgKAP+BACCQWDQeEQmFQ&#10;uGQ2HQ+IRGJROKRWLReMRmNRuOR2NP19vYKhIIu96PpPMBuGEfiOPS+YTGZTOaTV5zcHTmCrOeEy&#10;fTWgRgA0MalY0k09Jag0umU2nU+oVGpVOqVWrVesVmtVuCn4YAGCwJ/1yyWWYLa0Eu1IJoWOzW+4&#10;XG5XO6XW7Xe8Xm5V6wQSxXqM0O+wa/4DDYfEYnFYvGY3HY/IZGI4XJZXLZe4vd3L0FBMiQQDwJ8Z&#10;jSYmbvOcg6dz2f6WCYKi0ek67abXbbfcbndXa+WGB7vdWhbWol2y3cDkcnlcvmc3k72/b/XYKEZT&#10;ndfsdntdvud3vZPpd/xeOthahuuCFtPtdSGAUeT4QzT6nVrOfEza7CjUilfH/P/AEAwExzoAA60B&#10;ru4TiONBEGwdB8IQip8CwOzDqIPCsJQ1DcOQ7D0PqygIgD/gQAgkFg0HhEJhULhkNh0PiERiUTik&#10;Vi0XjEZjUbjkdj0EKIBAKwggxIqPZy6OEflktl0vmExjbzmgOm0FWc5Jk7mU9i0iAI1KxpJp6S0+&#10;pFJpVLplNp1PqFRqVTqlVq1XpJ+GABgsCf9YsFhli2shLsyCaFfsVrtltt1vuFxuVzul1t1arkEr&#10;12jNAhF7vmBwWDwmFw2HxGJxWLxkRwGNyGRyVwv0EHBjUrHThayedwM0ec2B04nU8z0EoFColG0+&#10;t12v2Gx2WzuV4rsD2mzsi2sxLtFq3PB4XD4nF43C2163GnysGx/H6HR6XT6nV63Xx3L7Hb7lRfz9&#10;fZvG4xSjNasFQzBdp5HwS7vvhmg0WkWc7Jmu1NDotH+H9/z/wBALEuSADnwEubdt638DwZBsHQfC&#10;ClwJAzJua27gQjDMNQ3DkOw8rCAggD/gQAgkFg0HhEJhULhkNh0PiERiUTikVi0XjEZjUbjkTbwB&#10;AIjjsQFMCa0jlEplUrlktlzzmAOmUFWc1Jk3l05jEgAI1KxpJp6S06olFo1HpFJpVLplNp1PqFRq&#10;VTqkFPwwAMFgT/qtdr0pW1hJdjQTQrlftFptVrtltt1vuFxuVrq9ZglbucZnkIvF5v1/wGBwWDwm&#10;Fw2HxGJiN9xWNx2PjUfkM6AoPazmcgpCgMyGdwMwecyB00m04z0Enk+oFC0+t12v2Gx2Wzt91rUD&#10;2mzsK2sZLstn3PB4XD4nF43C2133GnvcHxnH6HR6XT6nV63XxfL7Hb7kQcQ0GhSjoK8nkBpQNp6N&#10;BLHfd90V0Gi0izm5M12pn9Bofv/n9/z/wAwzkgA58Arg3bet/A0FwZBsHQepEBwKyDmoNCcIQxDM&#10;NQ3DkOqkgICAP+BACCQWDQeEQmFQuGQ2HQ+IRGJROKRWLReMRmNRuOR2PR+QSGRSOSSWTQV5ykHS&#10;uCrOXEyYSeZRQAzUalY0k09JaZz2fT+gUGhUOiUWjUekUmlUumRk/DAAwWBP+m1WrR1bVkl1tBNC&#10;qVewWGxWOyWWzWe0Wm1Uen1GCVO1xia26DXC43e8Xm9Xu+X2/X/AYHBW+B4PDYfEYnFYukyl5ysH&#10;S2XzHGXObzmd4zNZvOZ3PZ/QVa21LC6HO1lbVsl12v6bXa/YbHZbPOaPCa3FXOEXbab3fb/gcHhc&#10;PiQnecXkcmOP55u12ux2O59QQCdUKdcH9nlduOY7IZJZzAmZrLTidTzuen1ev2e28bYAcf3WbUar&#10;WfP8fn9fv+Sb4PkxDdIPAD+wLA0DwRBMFKEgIIA/4EAIJBYNB4RCYVC4ZDYdD4hEYlE4pFYtF4xG&#10;Y1G45Gn2+HoTB+M2Cym0+YgBQKCBGKxYy2GywYDI7NZtN5xOZ1O4i858DqBBVnQyZRZ5R4wAaUNS&#10;saSaektSKlU6pVatV6xWa1W65Xa9X7BYbFBT8MADBYE/7Ha7ZN1tbyXcUE0LVbbtd7xeb1e75fb9&#10;f8BebLZ4JacDGaVhINhsPjcdj8hkclk8plctl8xEcZmc5nc9NVCezKYEMnJuhkwwzyZx5n9dk588&#10;6ADqFRKNr4JiaZTqhuN9v+BweFw+JfcHaIHxeJb1tcSXc7ryul0+p1et1+nx8LydxiYRm+x4fF4/&#10;J5fN5/Rmu56fZ7Yi61AWgsYVPBgIBBMKy2sGOlxSBIEoUcAkBoKRfGaZ59oORhdGqOYihU90JIe2&#10;LZtqWaiiY37dKap6ownEEQxFEcSMq7QAPBEq/OY5zoRVF8YRjGUZqtE8Us+7yDxvGkeR7H0fyBIK&#10;wICAgD/gQAgkFg0HhEJhULhkNh0PiERiUTikVi0XjEZjUbjkTeYBAIOgwIB7odTpC4NA8Ufrzc4s&#10;DoabDxgoKgT1js5nU7nk9n0/hTzoQOokFWdHJlJoFLjEgAI1KxpJp6S1Mq1XrFZrVbrldr1fsFhs&#10;Vjslls0FPwwAMFgT/s9vuE7W1zJd1QTQt1xvV7vl9v1/wGBwWDwl9tNrgltwsZp0IxWLyGRyWTym&#10;Vy2XzGZzWbiOPzmf0GhjDhXiSEBFN8FYTrf49Ckcca7AIeI0FLyibKhLom0W9yFCedEkUEo6zpJM&#10;30Fp1QqVU5PP6HR6XT6nVwOHtkD63Vua2upLu957fj8nl83n9Hk7GJ7XJxsHz3p+Xz+n1+33/H5z&#10;vt/X9/yHFwRIxCSPBPoIECBG+nYYpAaCCBiIpHmcXQ4P/CyGOA4SjKQpTnuWqKpqrC8RxJEsTROz&#10;D1gA+MUME7rvvDFsZRnGkaxsrUVRY0T3oNHUbx/IEgyFIciLIgKAP+BACCQWDQeEQmFQuGQ2HQ+I&#10;RGJROKRWLReMRmNRuORFipo3jwzpKCCiBNeOwUegEAsSCDcwKNkJ8uSmbTecTmdTucvOfA6gQVZ0&#10;MmUWeUeMSwAjUrGkmnpLUipVOqVWrVesVmtVuuV2vV+wWGxQU/DAAwWBP+x2u2TdbW8l3FBNC1W2&#10;7Xe8Xm9Xu+X2/X/AXmy2eCWnAxmlQjDYfGY3HY/IZHJZPKZXLZeI4vMZvOZ2MuhkAEMjmCsB1v8f&#10;hSOvKWA+CqBsv8vibPbXGz550AHUKiUbbQSlUynVDf8Xjcfkcnlcu+4O0QPmcu3ra4ku53Xo9ntd&#10;vud3vdrnYXob/EwfNd/0en1ev2e33e/M+P4fP6RFUF4AllRgAAgcLHkfB0gYjIth6DRTGIc4ABMM&#10;J/myTz6wih7cN03hZqKJjjOCpqnqjCUPxBEMRRGyjwgA88SL86bquvFMXRfGEYxkq0TRQzzyoNG0&#10;Zx3Hkex9H8gLAgKAP+BACCQWDQeEQmFQuGQ2HQ+IRGJROKRWLReMRmNRuOPFwtxyvV9RB/qc+mNC&#10;K5kwQIGc9G88ns9B8FAaFrFToo8HA7th1AAYEw8MpZocCxykUmlUumU2nRR51EHVOCrOrEysU+tR&#10;oA10alY0k09Jat2WzWe0Wm1Wu2W23W+4XG5XO6XWLn4YAGCwJ/3a/X+nLbBEvCIJoX3AYnFYvGY3&#10;HY/IZHJZPKQe8XqCXzKxmu5iDZrN6HRaPSaXTafUanVavWRHQa3YbHZQlJEkaG9cM3AMmBDbZ7/R&#10;1F51MHVWr1ngQTO1+w2Pk8/odHpdPqdXI5e9wPrdXBLbCEvDYjt+PyeXzef0eTsZntcnOwjX+n5f&#10;P6fX7ff8fnXe39f38tq27ct23r/QKiDhOI4xZqwJjoOWsCxLJA0JwpCsLQu2L1gA+MMMm7rvvDDs&#10;RRHEkSxMuENQ42b3oPFUTxfGEYxlGcaMUgKAP+BACCQWDQeEQmFQuGQ2HQ+IRGJROKRWLReMRmNR&#10;uOAB5PJ2vt9x2SQQJyeSymVSuWS2XSR5zEHTOCrObEycS+dRYAz0alY0k09Jad0WjUekUmlUumU2&#10;nU+oVGpVOqUY/DAAwWBP+q12vSlbWEl2NBNCuV+0Wm1Wu2W23W+4XG5Wur1mCVu5xme3aDXi83/A&#10;YHBYPCYXDYfEYnFRG/YvHY/IXF+Pl8gQDgfI5nAzF5zMHTWbznNQS9z+g0PR6nVavWa3Xa+33WtQ&#10;PYa+wraxkuy2fa73fb/gcHhb7ZXfaaO9wjG8Pmc3nc/odHpdPGcfqdfsVJ3NweEwqMhlNFjPx/jb&#10;sxRAGEdpxaNZyux4QQFCgVidKK5iEMTAqJOtrBwIgrGwahrnifx/AYBoLiCKo1FkTo/K8zjPNAWa&#10;cCY1TSqAoSiPPD0PxBEMRMe4oAOXEa4tu3LdxRFsXRfGEYqdEsTsi5KDxrGUdR3Hkex9H60ICIA/&#10;4EAIJBYNB4RCYVC4ZDYdD4hEYlE4pFYtF4xGY1G45HYurUyjjmaDm4YUyYENo9K5ZLYe/X03Q4Bx&#10;I6ImflM0kCWRbC24u0qJSMbIiAgIB3W9XwEgNLos86gDqlBVnVSZV6dWY4Aa4NSsaSaektWrJZbN&#10;Z7RabVa7Zbbdb7hcblc7pZz8MADBYE/7rfb9ZFtgSXg0E0L5f8RicVi8Zjcdj8hkclk4pd7zBL3l&#10;I1XMvBszmtBodFo9JpdNp9RqdVq49n9Zr9hsbi/3y93wPxSCmTJocAQEA2S/X4Ndla39XAHBQYGg&#10;+53K4AZB1QfTIWUInYK+36/gIAs6AH85QCAw5BSKd1kukQTYQIwIBG8/X6ICkf2+rUBc6g86kDqo&#10;qysOKgzOK8sCxQFBEEwVBcGQbBzVssvSBwfCiCMCWzBiWwrDwrDsPQ/EEQxFEaCwizEJwSziENdE&#10;kWxdF8YRjGUZxoiMWRrHEco8fRHDUNRElGVJ1HoeiHBUHYtESRQ8iYHQWR0h5jkyOYdDQRwAAsHB&#10;/nSY6HB6CoGmIdh6DkYB+kaH4BIKVo4CSKhIlwDgjkKcZcD0hh9HaAIDgogp1IECq5P2/r/lmq4m&#10;QXAivrCscoUdR9IUjSTYxMAEb0myULwzDdMU7T1P1BUK4UrS7ZRUg9S1FVVV1ZVtXVexKAiAP+BA&#10;CCQWDQeEQmFQuGQ2HQ+IRGJROKRWLReMRmNRuORpsMxeHU8ltaLx1Q4Ih4bmJCnlGFwnx2ZTOaR0&#10;ri0AqpqABHrhtHAjiWOP4eCABsVwgBXtJzlAWhiHHkPgFEOIAGBVOtPlUKTWJvOwA6xQVZ2UmWev&#10;WmZAG2DUrGkmnpLWq6XW7Xe8Xm9Xu+X2/X/AYHBYPCYWDn4YAGCwJ/4bHY+6rbJEvKIJoY3IZnNZ&#10;vOZ3PZ/QaHRaPSRTEYqCYzSxq2aiDarV7HZbPabXbbfcbndbveTLYb3gcHhTNJmwiHRNL99Pt/RM&#10;Vvx/tQB8PNgO2c0BOB/P2pxx+PUKgUGOwAApwvR6h4Fw95Kwvg8qqINCY+uVsoLA2B52IHWSzLQ6&#10;iDNaty4LlAMDwRBMFQXBkGt407FoHB0JoIyRbMoJbLMxCkOQ7D0PxBEMRILCDUwlBDWoQ38RxZFs&#10;XRfGEYxlGaIxXGkbxwg5ol0T4+joP5ZmmcaHBsJQ5j+RQ2gwbJNhmKZCoI57ounHKORSAYDn+fh1&#10;ioIggFaXpnIWIoqkEXRVD6hB+nsdwCAWCYAAMC54nydD+oeexokUBYYDuCgPisdZwFS/KwrGgiyl&#10;ms4mQVAa3riucq0lSdKUrSzhRKAEbUu0cLQxDVOVDUVR1JUrA0zTbhxSg9U1NV1X1hWNZVmzSAiA&#10;P+BACCQWDQeEQmFQuGQ2HQ+IRGJROKRWLReMRmNRuOPR3OVPJtHm88I2HCESjE4qdam0ZhmEM5XH&#10;wZlNCwQVvx/tQBxyfT+gUGDt4AgERgICAYbht9MdwgEPigVBkIA19PJ1s5rN2ChMYFCsq+igB+PV&#10;2gUGBQAAsNvV6OQFRB8PRXAkGlMHBoSPFytuhRN54EHYOCrPDEzEX/FT+igEalY0k09JbF5XLZfM&#10;ZnNZvOZ3PZ/QaHRaPSaXTQc/DAAwWBP/T6/YZZbbMl7VBNDXbHdbveb3fb/gcHhcPicWKanVwTW8&#10;aNY2EcvmdHpdPqdXrdfsdntdvuT/od3weHxQ1JEkaG9cM2FqhcsomkEYAoCgWHTKaTacTqeePd0S&#10;jIQc52HsDAJgShB5nEagLg+Fp7oIOhen6RYhAEsqzrSta2reuKHrmuq7ryva+ou5y/sMWbECY/iD&#10;sax7IsnFcYxlGcaRrG0bu45DWIHHEeoI2ZbNqJbbtzH0jSPJEkyVJcmILHTlR5GUSoM78mytK8sS&#10;zLUty5LqIyrL0wy48rzvSgo0DoP4tieLAeB4FCKPsmqbgAnKdp7MSOHeooJIKQBVmgP4qBehxvk0&#10;JIRDOXAAA4MZ/nGTh/Hud4BgVPq2LcuCIHsaJFAWGA7goD4rHWcBUxIscTMOxMZxayDJMpPNZVnW&#10;la1tGcngBMFbuLIEhSJXlg2FYdiWK19c128cpx3ItjWdZ9oWjaVpuMgIgD/gQAgkFg0HhEJhULhk&#10;Nh0PiERiUTikVi0XjEZjUbjihMRMMqkWr7fcNGQyZyuWIxD4chcpPgzKaFggrfj/agDjk7nk9n0I&#10;ANBgrAcL/H4eiK+oJDgsCf4Afj1C4FBjqAAJcDzewfBkPd6pLgSLClDQqQDlap/i4jtkapzfuEFW&#10;dzJl1n93n1BAI1KxpJp6S14wWDwmFw2HxGJxWLxmNx2PyGRyWTjR+GABpsDymbzmGW2fJehQTQp+&#10;d02n1Gp1Wr1mt12v2Gxn+WzEEp2yjd6hG33G932/4HB4XD4nF43H5GJ3nJ5nN50Vfr7a7OZxbKI4&#10;Z7lhgBAQDGQ0KC1WSsC4XAEwmU0AE2nE65+pF9BaUEWTUeZNFddhzmUgBDYuoIFiBGm2wfBCARhn&#10;AABgGydwfhMCKHDkCwAkedYADQWB4EuJ4HsgecQAdES5Louz3oOvS+L8wETxbF0XxhGMZRnFzaMy&#10;0saRygrPls0IltHHEdSFIciSLI0jyQhkbNszUXt0g7lyTKUpypKsrSvLEsrdJstS7LyIkuRQ6kmR&#10;xGGudKHi2KwcFKVRkJqm6cy+nhLjaIo1EoXgRh8OBuGCR6HDOG4Jk0ZR3BSQppGsPQWoKWQ7CWJ5&#10;FlsDIfD6cxgkEhh4HAAIIhCgp2IECbJRAecRAdEhZrqJkYxSvq/sDOdZyEehrmCYpZk8apVFQeB+&#10;H0B4MA8FYnDWHAujsCAGoweJnFgYRXFGbRaFceKCAkDwVBmKIyBiK44gYBSMFoOYXmUXr5oQBYMC&#10;+VJqhGDgJIodBeEISw6D6DIkEINJED3WmAyFJYASjgTfR5H0gYPhmG4dh+INhgmDRPJ6DYpiOM41&#10;jeOY7jzjoCCAP+BACCQWDQeEQmFQuGQ2HQ+IRGJROKRWLReMRmNRuORoxj4fKNkMR9vt/w4uqhlJ&#10;goDAFAcCx2ZTOaTNugEAiSChclnRwK5DggDAR/P19p46kUyo9ggAAgN+0YBTiDukBgEMP6CDIxqd&#10;kpkqgQBgN8PZ7CQFgtywQSllCtpTHqaxZ53UHXeCrO9Ey+XO/TKcAEalY0k09Ja/4nFYvGY3HY+/&#10;v9+KYqgVsNyKjpJNYkD4UxB/KYkgNsOeKjhEtElEcXRB/qgviFrNFwwQBAYFAp/v18vvewUxr5+B&#10;8JAPQH4YcaCG9oP8J5DodHpdPqdWZ8gAwWBSfrd3vdRbeEl+NBc3v+f0en1ev2e33e/4fH5fOEdj&#10;tQP6RzAwjt/n/P/AEAwFAcCQLA0DwRBL/P7BUGwdB70GuZJfEEOYslQYp1IcCgRBcKgsjcS5CDHC&#10;D0HgbBeAiFIiooS5fG4NAghGhZvF+UgRiELqIgEAoEHcep7gemLvLqea7gcvK9r7EqEsCwbCsPJk&#10;pSnAJ/FUKwMmobUNIKA4IiON5MgkDICm2WBAGYYJooQKJVH+GITIYUwtAibBrHgg4JiaPZCAYCgM&#10;HecJflwSBJIQHBBGcJQnBihZ+HmcpBB6DiCAQNRfncDAIgSgphjuHRdlyY4EBqNI9E2xCGm+SgiE&#10;+ThegiJJTjiQ4sSpW9cQK+yCQZXNfIa8JbPGJbyu5X9j2RZNlWXZlmuhXYAV7W79oPaVnWvbFs21&#10;bduW7bz22tb9xXG6xdlGQo7kQR5nmsdqHg2GJ2nIZwJXIjB4ikKIvGUY5inKdJ2yOGoeiUWBXFIB&#10;gDOUiB2m2JoqDEZJhGMdZ/H8CIJhAJ4xDgT5FDe9ciyPJJZr4JlfScwjDVTe2W2Sdpdi4SI6lKgo&#10;KiUOo2kMRSFnobJVkUK4rIKAYGgwP5htMg52mSS5IjONSCggFw6jkUWeIbVgAnUdiCgwPpnHOAoB&#10;ISdRUicShDlmBgRCMOxXFzspij8IweIICjynWhh9HWQwdgsfAAAiPhjncoeXcRb9oXDxMB2DYdi8&#10;byXJ8pyvLVvxb8VxaiDcZy/P9B0PRdH0ltoCgD/gQAgkFg0HhEJhULhkNh0PiERiUTikVi0XjEZj&#10;Ubjkdij9fT5TiJPBoPyQhbJgQ2j0tl0vmExmUyec1B03gqznRMnkzn0YANBGpWNJNPSWn9JpVLpl&#10;Np1PhB+GABgoDCIhPy+b1Bh7XQABU6wgxnXb/DYVgywKACZzgf8ECx+ZroAgDqkNd7ST6PLxigpm&#10;YT1DgOBUIaB6AKuWwACgtQ5uUZ4hThP4wEFvACCaGYhLQQ4vVypaQoNC1LRoJVQ1Wr1mt12vh1Su&#10;4AgWc2G33E+W27Je9zW23PB4XD4nF43H5HJ5XL5ke2UF2vNjdB2fQgfS7HZ7Xb7nd73f8Hh8Xjpn&#10;R8nn9Hp7DkajDSiNQqJUC5lT/lnq/Hfmrzm4OnKdp6/KDOooaiqPAUEQS4R6GaSZFDGNyCiosoXL&#10;QiJ/nkXhIDMOwUBkKQbjIOQJAkwqCGQU4+mwYBiH8A4bDESREoifZzmWQYkvuAAql8eIWgk/yDsO&#10;xLFgwKJUDUP4rsmyrLoI36FHAqQQoKPrNgLBUsy07LnoI80tzAg7dls3olyhMM0TTNU1zZNs3ItL&#10;raOvBLqIRL83zxPM9T3Pk+z9P6YzvQFB0JQtDPS/b+v+WaeCZLMCKIoykUPSj8GSQghFqVhfoIBD&#10;NHu5B1mMRhJjUOqCjuYx8gWBQDIQcZOh6TZJmIBwSi0OhVlKhB/HYZBACIHKCAOzR8IQXgxhWYRm&#10;msIxNnAHgag/StqT1ONBWq7ExzLM9s29b9wXDcTk2vOcETqg9sXHdd2Xbd133g8SAoA/4EAIJBYN&#10;B4RCYVC4ZDYdD4hEYlE4pFYtF4xGY1G45HY9H5BIZFI5JJZNBXnKQdK4Ks5cTJhJ5lFADNRqVjST&#10;T0lpnPZ9P6BQaFI1aWwI0Wq/QALzWglClIK+3w71mfzU32kxgAJBcTzqoRIHglPXa0UEQxg/IIDx&#10;cVTkolUAYU+HYvkMRCGAAEDzqx3gDQPBmwni2pkkpgAJSwglWp4K+XY17uKn+ExYgF40wFcqHnc9&#10;n9BodFCj8MM4AIE/9Hq9ZJltryXsUE0NVrdtt9xud1u95vd9v+BwYppdPqeFGprp4LxuPzedz+h0&#10;el0+p1et1+xHuZ2e53e93/B4d9KXnKwdLZfMfFBOTN5zO/X8floU4OgC4nsAAiRkIbT+LZNieF5z&#10;nYeSIA4LxVGSEgTA0jReEoPgAHweprFsU52HcdKCgWEYljiVpaAMh5+k+KAKm+cB3oICocDIMx/n&#10;OXpklqZCCiqVZ2haEqxoIV4ogCZ5vgAHxMHIIgcA2+clyY4TiOWgcmykgjXls2Iltm2spy3Lkuy9&#10;L8wTCgsnoI7bxOShEzTFNc2TbN03zhOM5IhNU5ztO88Ty6DyPM9BZpgJj5PanCdJ5PVDuyRjTQMA&#10;APimRZwlaOqCgCBIGgkCoMAAAJ/qmcx6nk/KDjKYZ8g6BsRoqfrSgIhYCgkEAxkyXINBKEyKEeIw&#10;JHedUVoOAICgSJpWngGgPVSAB+HIVpBCYKgBgYHQ/mIYtEWtNsyNRKNrubKsryzblw3FcdyXK1ds&#10;zq780IPdNzXdd94XjeV5t8gIgD/gQAgkFg0HhEJhULhkNh0PiERiUTikVi0XjEZjUbjkdj0fkEhk&#10;Ujkklk0FecpB0rgqzlxMmEnmUUAM1GpWNJNPSWmc9n0/oFBoUjRgwALyhQ+Py3IhSJELdDHTKWNJ&#10;ogoBA4cPbJcYGireSx1O46HxYeLpXK9SibhAICpEOy7XYEib1dTcd7qdwFBAKCggFgDukIU5WBjX&#10;bT1LqvdolEISgr0crAT5lLDuczpfsECQgF5jWDQBtD0ml02n1FBP1GgsCf+p2Gxma22hL2yCaGv2&#10;W73m932/4HB4XD4nF40h1YB1sD48amvKg+u5vT6nV63X7HZ7Xb7nd70/6Xf8Xj8nl83n60pecrB0&#10;tl8x9FXm04nU8+P3/GwotHg4jKpaC+PYloidJbicSo8lmgolEwbQcBwEqQGeRwileUReIMFY6kEU&#10;pFJGfBtE6QwrDIBANCYPRbQUgh8m+VJCiiLCIAGLJWHMFISAs/Mdx40rkuW3UeyEgraFs2wltxIM&#10;hyXJkmydJ8oSihkfoI8L7uehErSlLcuS7L0vzBMMxI1LUxzNM80TS7r1PY9xZpgJj8uem6cp3NU7&#10;vKS6jHOg8koqf5/D+GIBt0EIvlMMI4iykZMicCpynEdiCjaZx/gqASQH81YBoKMrcg6gx/EiIYGH&#10;adp7gKKhWD6PgpoKZJBCKWpXQwAARtwbk8V08kqABMtdubIsjz9YFi2NY9kWS31e1+80sOi5llWl&#10;adqWra1ru0gIgD/gQAgkFg0HhEJhULhkNh0PiERiUTikVi0XjEZjUbjkdj0fkEhkUjkklk0FecpB&#10;0rgqzlxMmEnmUUAM1GpWNJNPSWmc9n0/oFBoUjURGALcdUFDCCaDniz/TY+ATjeUEG54QSZQ8jfb&#10;HPCDNKJgpLT7rG4xCkddS6PyUOyDCxIRJsRB2gr8dLNQRHGkEBx8ZbwAwFAMHfJ+GAIgppaD/DND&#10;yGRyWTykyxGFgkCf+Vzmdma20BL0VMzee02n1Gp1Wr1mt12v2GxkOXgua2UbmuYg222+932/4HB4&#10;XD4nF43H5E+3nJ5nN53P6HR38pecrB0tl8x6UF3M3nM77fh8WdXBvEjGYLdgukp6aHoCcjzAAGHy&#10;APiSP8Fe7yd7vcrGgeGQNg0B6KnQUo/CQLiCh4RpriMIYUI6RoYACeIAgGNZfn4C4IIMeBqFARwu&#10;DCAAKhyQBdmMASFENCp8IIIpQn+HoXvHG8cKG2jMoHHMfIM0BbNEJb2R/I0jyRJMlSXJiHR2ADlu&#10;23KESjJsrSvLEsy1LcuS6jMqy9MMxI8QAphkQpZGkf01oGac1hWgp2mMBIPkAdJ6F068xz2jDqOs&#10;7BZpgJjxu6nCdJ5PlEuccRWjYThBkqgoxMaECKH+fw/BiAaCheOpdimLYiMyxEWIICoeDSNpKUQi&#10;Rwk4GJOkoaCCiuVx/BWETdIudxUCGSBEF8AwcEoPhMDWhB1GOQpKDSPgAA+IZBFiXiFkvCqnAAGZ&#10;EnGJ4jg5RVwOTJ8wXC2UgyHIty3Vdd2XbdzUXHHrwymg9yXfe98XzfV93436AoA/4EAIJBYNB4RC&#10;YVC4ZDYdD4hEYlE4pFYtF4xGY1G45GXmTRiMFo0G9DmpAhXBHCuEMICSe4KWTYmVMkzNHZxOZ1O5&#10;5PZ9DXnQQdQ4Ks6MTKRP6VGADTRqVjSTT0lqXVatV6xWa1W4M+m8fhsI4KCBMUj0qlbEW2jxuo1C&#10;yoKYFk9REHgVBVIQwC2nbYz6zHqBQIAog80WOAi83w/YKfmg/wJG3YfxiFYEEj20HaB4U820sEWV&#10;iiAAMKz+ymoA4UfhgAYKTle/xoIa5tdtt9xua1rNdBIE/91weFWVtxSXx0Fj+Hy+Zzedz+h0el0+&#10;p1etXN5Bd/145Td7Bu33PF4/J5fN5/R6fV6/Z7eH4fd8fl86W/389BEAwa4IOBQOCYYBcDplmWaC&#10;CpOf6UgAZ5Uj2GQsEMhA2FGYxJi4HL6Qy9ygnmoYHKKo6kw0g7vKeqKpxHFMVOmaA9BGVxbJKggN&#10;CaP4yEGQDIoScRbkGTg8j8goDA2HY+FqYiEHWZBHkmNA5IOFI5mIZgHgYu6Dn4epyE8KYOnIdCDB&#10;aQBpiqKAWI0ZhEh8WRTmGFg1FcKwzNGhZ5m2QAehMfyCDgYp8gkBYDIMe5lD8HIboKO7HgXFdG0c&#10;4Tst8gdH0ohTils44luS4FK07T1P1BUNRVGnFIgA+EVO8hFUVJVtXVfWFY1lWdaKxVla1xXKMCWC&#10;ADlseJ9IKVBjG+K4chAghjqaHUDpQg57nec4OAkDR3IMAiBH3XVtorDkPRAWakCZR0SqgqSqW5dN&#10;GoEfxPicAZwHGg4BAIBYJguAYAn+fR6HafB7HyhA+Gaf4DNUhR/FsNoMmQYZ1IOAYFAmCoCAGAZ+&#10;n4e56ndayDggF46jiUBFKajY/tbTg/GcyDCIcVQnAwahxHSAAEAkOBcm4CIGHcSIdhUdx8H0CAik&#10;UORFjrdWlRTU1b6W8dL0zTen6pquravrDy6bScV1Ug+nazsOxbHsmy7NDKAggD/gQAgkFg0HhEJh&#10;ULhkNh0PiERiUTikVi0XjEZjUbjkSdrJAIUHEFMKucCeKIfg7HAIBHUFakCFcKerfVoMERUgp+XT&#10;wQJFB8doVDolFo1HpEHedLB1NgqzqBMqVJqkYloBGpWNJNPSWqtfsFhsVjsllhy8QZBYStYESDA2&#10;OKrYIRBoIiLSSxnViaTUTA41OyfJpaLMdYJrDS9YrnF6Qa5TIAoiicJYUcTldsLAogIp2Va6A4Fs&#10;2j0ml02n0Z+GABgsCf+o2Gxsa22hL2yCaGv2W73m932/4HB4XD4nF41l1Wsgmu48cq8I5nN6XT6n&#10;V63X7HZ7Xb7nd2XR73h8XjpDMUh2GpdRcEAsCfUKlkumEyhoJlr4gg5M6oYyYK7yQA7alnmpoHKe&#10;qKpwCg6rqyrauwVCEIuwbBWEgX5WlIfh8nuCwTiiJw8kIBMDI6c5mlCYZUkUdJuAAAgThsIAvkaF&#10;IUAkop4GuSYxJ0AARjWVxZAEjJ4miU5XkCQh5gCAQkEYXAShCDcJSpKrgOS1qBytLaFNoWzbCW3D&#10;dS5MkyzNM80TTNSOyw5ctQk56DvBNc6TrO07zxPM9T2sc5z5P9AIsXBEjEJI8E+/KBGM+CWpegiY&#10;n+maGCqlpWIIGIikeZxdDhQNPIlAcCwOWapCZKsGK0rivU/VlW1dV9YTLNoAT9WLpS9MExVtXdeV&#10;7X1fyu1cszHCM4oNWtgWTZVl2ZZtnOsgIIA/4EAIJBYNB4RCYVC4ZDYdD4hEYlE4pFYtF4xGY1G4&#10;5EWAlDUQTal4IEYE7oUxwCAR1BWpAhXDQ3K3NBB2b1cxEgUY7PZ9P6BQaFQ4O86MDqRBVnSyZTaJ&#10;T4xKwCNSsaSaektUK1W65Xa9X7BYbFY7JZbNZ7RabVBT8MADBYE/7Xc7pP1tdyXeUE0Lldb9f8Bg&#10;cFg8JhcNh8Rgbbb4JccTGalCMdj8plctl8xmc1m85nc9n4jk9Bo9JpYy31yARESIKtXs/CUCQHB5&#10;VLJdMIU+nAsgOISfBUiy3+bhppuNlaM86QDqVTKdx4JUqpVqx0Ot1+x2e12+5hcXcIH3e5d1teSX&#10;e774vV6/Z7fd7/X38b4ehkYPovh+f1+/5/f8/8ANC+kAwJAqIvsAACAODZwHecgNgSgrapagiXn+&#10;mKDH2fBugyCYSHaeyDHugQEQNEyHOS5bmlmpomOu6SqqurMTxpGsbRvHDOPkAD8RywzyPM9EfSHI&#10;kiyNI6vR3HrTQQ8D0yRKEoylKcqSqtaAgIA/4EAIJBYNB4RCYVC4ZDYdD4hEYlE4pFYtF4xGY1G4&#10;5FH65VqBA4TIQfkikSMMwGPB4bIKznY7H23GatU6kkEm1rCEUtWudSUKI7Q6JRaNR6RSYU86YDqd&#10;BVnUSZU6VVYwAawNSsaSaektVrBYbFY7JZbNZ7RabVa7Zbbdb7hBT8MADBYE/7jeb1RVtfSXf0E0&#10;Lxe8JhcNh8RicVi8Zjcdh7ndYJd8fGaxkoNlMrm85nc9n9BodFo9JpdNEc1p9Vq9ZQ3S1FOGBaWq&#10;KWj+wFKgB/rd5oaY86cDqhUqpvYJl61XK9xuZzedz+h0eli8jdoH0+lfVtfyXgcH2PB4fF4/J5fD&#10;1cn1+Nl4RqfN7/h8fl8/p9ftqPV9/1+4u/HydZHDyNw7keVCKBSIovlSThIBaDwIP5CKKt+4Lhlm&#10;qaSOY5Ctq6r8JQ/EEQxFEbRvQAD3RIxjtO470UxdF8YRjGSyRNFDWvYg8bRnHceR7H0fyAtyAoA/&#10;4EAIJBYNB4RCYVC4ZDYdD4hEYlE4pFYtF4xGY1G45HYW5ZA6JEGJIGQ2GwFHpVK5ZLZdL5hE3nMw&#10;dNYKs5wTJ1MZ5FgDPxqVjSTT0lp7R6RSaVS6ZTadT6hUalU6pVatSD8MADBYE/6vX7BK1tYyXZUE&#10;0K9YbVa7Zbbdb7hcblc7pbazW4JXbrGZ/eINer3gcFg8JhcNh8RicVi8ZEcBjchkclGng3wAEBDk&#10;81m5VM3nNQdN5zO84AL7QaHRdLq9Zrddr9hsbDd65A9lr7GtrKS7Padvv+BweFw+JrdpedtnL7CM&#10;fxedz+h0el0+p1eZyet2e1DW9PxHBSOVjKeT+hR+Kgr2/VTM9oNEs50TNXp6FRKN6/x+f1+/5g+O&#10;ADmv6uLct23sBQPBEEwVBaYv/ALJuWg8HwZCkKwtC8MQypqAgIA/4EAIJBYNB4RCYVC4ZDYdD4hE&#10;YlE4pFYtF4xGY1G45E28AQCI4cPz4k1AZSsIA8Fo7LZdL5hMZlM5i85sDpxBVnOyZPZpP4xIACNS&#10;saSaektQKVS6ZTadT6hUalU6pVatV6xWa1BT8MADBYE/63Y7JL1tZyXaUE0LFZbdb7hcblc7pdbt&#10;d7xca7X4JYbzGaFCL9f8JhcNh8RicVi8Zjcdj4jg8hk8plY2+Xk61srEkUjGhIcCAeFhyQjkvFYd&#10;wEAstrdcAJs85wDp1PJ9rwBQqJRqRuN9v+BweFw+JZb3YIHxeFZ1taSXa7byul0+p1et1+Bx77yd&#10;fgYPkux4fF4/J5fN5/Rgu56fZ7Yw8nKcT+iU0lUw9n2+4YEA4jD6OYzDWNIGgOA73QOibYtm2pZp&#10;6JjfN0oqjqTBEKwtC8MQywztAA8ENLq5jnOhD8SRLE0TxQn8OQ8yzvINFkUxjGUZxpGsbKigIIA/&#10;4EAIJBYNB4RCYVC4ZDYdD4hEYlE4pFYtF4xGY1G45HYa9S2WBgsli4Xo+H3DQQp2UyyqNRYA49M5&#10;pNZtN5xOHnOwdPYKs6ATKFOaJGADRxqVjSTT0lqLT6hUalU6pVatV6xWa1W65Xa9X4KfhgAYLAn/&#10;YLRaZotrYS7cgmhZ7Vc7pdbtd7xeb1e75fbtYrJBLNfozR8DBsHhMVi8Zjcdj8hkclk8plYjictm&#10;c1m6642wzFcnUUcEYq4WyYENs5q8ZO3nPQdP6DQ9ZBMNSaXTdru95vd9v+Bwb1gLLA+FwbYtrcS7&#10;hcuPz+h0el0+p0OJguNtcNCMx1e93/B4fF4/J5cv2fN6fVVHm5VWolgd0abG+34TqH/qvX+4brtg&#10;2RZqEJjeNupSmKc/kEwVBcGQayTrgA7sHL25LlubCcMQzDUNw4qcIQkzjtoPEEOxLE0TxRFMVK6g&#10;IIA/4EAIJBYNB4RCYVC4ZDYdD4hEYlE4pFYtF4xGY1G45HYW/38/l+mjuQzSjIiKiUeWqtUNHphM&#10;ZlM5pNZs85wDp1BVnPSZP5tQYwAaINSsaSaektQqZTadT6hUalU6pVatV6xWa1W65BT8MADBYE/6&#10;7ZbNMVtaSXa0E0LJZ7hcblc7pdbtd7xeb1c6/YYJY73GaJfoNgMDh8RicVi8Zjcdj8hkclEcNk8t&#10;l8xQkadzqoVQl2m4nrDiOYTyfTmaR2Kw7mddkJw850Dp5PqBr4Jg6NSKVuN9v+BweFw+Jd77YoHx&#10;eJaVtayXbbfyul0+p1et1+nx7/ydxg4Rlex4fF4/J5fN5/RlO56fZ7co9XUsFmrykWTRERsPCEkV&#10;MoRwDoOPdASPNi2balmn4mN+3SjqSpcBwhCMJQnCjHu0ADwQqvDmOc6ENQ/EEQxFEaoQvDLMu8g8&#10;TxJFkWxdF8YRirSAgIA/4EAIJBYNB4RCYVC4ZDYdD4hEYlE4pFYtF4xGY1G45E28AQCI4gKGo1WI&#10;JhSEgLII7LZdL5hMZlM5c85sDpxBVnOyZPZpP4xIACNSsaSaektQKVS6ZTadT6hUalU6pVatV6xW&#10;a1BT8MADBYE/63Y7JL1tZyXaUE0LFZbdb7hcblc7pdbtd7xca7X4JYbzGaFCL9f8JhcNh8RicVi8&#10;Zjcdj4jg8hk8plY1H5DBQQKCAkDubDOYCnltJpYpNnnOAdOp5PtMAKFRKNSNftdtt9xud1u7Le7B&#10;A95ubOtrSS7XbeDyeVUl+lTw+Hs+Q4UUYLRIA4u7Ggrl+oUk3l+wXrBAcFg8JiCYyMbD8CAbFXk0&#10;1yli6SHtCgeKimcFGqgGAYBIoUYkACbZ0AALpcnsEoLgS5cHwgjrfL64DTMCg7JQjDUNw5DsPQ/E&#10;EQsjCsRRLEyIHIMZDGGTo9CzE8YK21DVNYWaeiY2rYqKo6kxjH0fyBIMhMZCYAQzIa7OG4rjyRJr&#10;bHUYhIEoNg4oKGRIn0KAfgKiZ9FWLARmmbByIoHQ8F0JAsCKhx/HwdJABwDCCgOCoRgkCgGnebZp&#10;nwfh+oIFZAGgakAoeexfjoRA4kaAgKDePxeEhJ1JshIsjstC6DUvSlOU7T1P1BUK6oCAgD/gQAgk&#10;Fg0HhEJhULhkNh0PiERiUTikVi0XjEZjUbjkdj0fkEhkUjkklk0FecpB0rgqzlxMmEnmUUAM1GpW&#10;NJNPSWmc9n0/oFBoVDolFo1HpFJpVLpkZPwwAMFgT/ptVq0dW1ZJdbQTQqlXsFhsVjoLPQIwGT9g&#10;4ySL6KA/AsRTpQB7hcDyhA9Pi3F4xDzvcLUVhyK75g4pLCpLJ4K0La6FCCnVbxBQdKZ3WasqMEfb&#10;1Rg1Bl4ABDSzfH46EENfCOHgMeD0fpxYj4CIMA9k3G53W7iNPzYAqe8jU139SgfC5HJ5XL5nN53P&#10;6HR6XTj3B6nX7HZhzzczidT3fcEBwjEYVg73brdc0/C3kBva+HNlLzlYOlsvmPxgvEm85nb9QBAM&#10;BQHAkCwM5bfOMr8DwOrJbK2JauwXBkKQqoB+HmR4iAyd54HqhC2LcuCHHKWw6kyPRGIMEgnj4VhY&#10;AMhpdjgGhhmAZqCjcYZ8AoBrboPBKCCUVR/hwEyEmkSQlFYTxbg8KBGDIQA5oWdJej4So5kKDQlE&#10;GNBDD5C0xTGmcguA48AOIhDrTJNs3TfOE4zlOc6JJNk6zxPKCkkJIaDeXEcAAKaBFYg5vJqEafmS&#10;gQbT1RyJPm+r7lmmAmQE/icJ0nlH05TtPU/UEAzNO9Qt5B0IQlUtVQCXo0gCYJjgAAgLhAf50nAt&#10;QARCt64oaTyoHAgoBg2PxlnIAgBIie5HB21x6n8AARjsQRWkShEzDKrwOoUcJXDeTpBEkAAUiyQR&#10;TlMhR9KfH4ADurwF1XeMBVHND9TUg9SXlfV935ft/X+6SAiAP+BACCQWDQeEQmFQuGQ2HQ+IRGJR&#10;OKRWLReMRmNRuOJIkjQ3rhmwQpwJWQdvAEAiOORJkwIbS2ZTOaTWbTecQl5zsHT2CrOgEyhTmiRi&#10;VAEalY0k09Jai0+oVGpVOqVWrVesVmtVuuV2vV+Cn4YAGCwJ/2C0WmaLa2Eu3IJoWe1XO6XW7VJx&#10;Kw0JxCJmCnhgtpFj8TP2CDJIvooD8Cw6xWSCB8kpAxoc3xRnHcXLBctOC3C5QbHwU53EHwpwq43p&#10;1BJIACksoJTqaENRCEhVKxch4wLQyHAl3fhcPicWOaOCWbjRujwjlcvodHpdPqdXrdfsdntdupc/&#10;ud/weGJPB4Ol8vmCBILhfGwd0++p+sL+L6dmdvOeg6f0Gh/WDKOpKlqa/0CQLA0DwRBMFO45AAO9&#10;BcILYWy3CW0EIQvDCpn2eBnEGIAZoKK5XHUFYMHgQIdMKw7EsW9qFnKsQOIKGJBmiKImhcih4lwM&#10;pGjwTiCjQl4NAO0SxoKJhXH+GwRISZ5HCGV5RF8DgnEQMxBDugp/H0dxEhsCZ7gODI9GIcwERdDM&#10;1TWqkGwe/zmoPN82TpOs7TvPE8z1PaoznPk/0BQNBPq+78v2WahCZA8AKUpinUHSFI0lSdKQhNyB&#10;0q6cJQpC1M088J/n8PwYgGgoNCqVY0D2KgAHsbcURUADEMUxiGxgGEZIIGC4CkJwXooeBbjGRw8k&#10;8goqlafwWhGyAAGCLYBl6ap/AYEIujrKVm1CR1SHgggfkibIhsIgpljqAJZl2AAQDmZAxC6G9P3l&#10;C9LtDAk4oNP1533fl+39f+APEgKAP+BACCQWDQeEQmFQuGQ2HQ+IRGJROKRWLReMRmNRuORN0n0+&#10;pSClhBoMVx2CHcrldlut1icwpFLl0WyibTecTmdTucvOfA6gQVZ0MmUWeUeMAGlDUrGkmnpLUipV&#10;OqVWrVesVmtVuuV2vV+wWGxQU/DAAwWBP+x2u2TdbW8l3FBNC1W27Xe8XmeLQyBplMxzgASlFBKt&#10;XQZ7NtAjoTP2CDJIvooD8Cw6y2eCBgfnY1JFExRbFgRMhsN+Cj1INwikARwV+vZx4sPQUGCUdiAQ&#10;hdxMFZvJ8vuCCO5tyDPRqH4eTUABq5uW9c/odHpTnL2iB9ONUrMQa09jvd/weHxePyeXzef0emrd&#10;31e33e+dN6la2CL6BEGbFWlKyCDEikeZxdDg+ECPInx5qAByhKIo0CoM7SmKcqEHQpCsLQvDEMw0&#10;9TqoI9kNxAAC3lsuIlrmusQxTFScHYWwxEkPRPgAAgGjoYp5AcA6DsSxbGseyLJsqhpdC+BpiGie&#10;iCjUXx8AwCUdIafR2GSRAiBwfiDhwRRqiUIwVIQe5rFOSYyi0eh6oSCASCON5VFwAYBIMXQ2BSYh&#10;iGwIBFmgIQihfFc/0ArkOgBD8KO0hFC0DRVF0ZRtHUfSFIpzRNJUrSyKPkAL6AA+x/vwjp1AIAIL&#10;scAD/QBAVL1UiEDwTBZZqKJkLwgpqnqjVdcVzXVd15C1B0pXrpRHEsT2DYzzHIXY/CYIyCi2Y58B&#10;OBMoR2xTGVKyDJMohx8HGYRDCaH6DgGJBKGwHQeBIhB5mwW5HC0JR+n8hMtS5LyFrSfZ7nkfp+n+&#10;AYDAUAwDgMhB/H0epABsBgBgeDo/GCcTtoIZBCCcXJXltfp+gCAQBgoGg0jaTRJ2Pkzz1+68K0Og&#10;9gZPl+YZjmWZ5o86AoA/4EAIJBYNB4RCYVC4ZDYdD4hEYlE4pFYtF4xGY1G45BRWAQC1o7IwAb1g&#10;6EgTwvJJZLZdL5hMY285oDptBVnOSZO5lPYtIACNSsaSaektPqRSaVS6ZTadT6hUalU6pVatV6Sf&#10;hgAYLAn/WLBYZYtrIS7MgmhX7Fa7ZbbdJEcOgC8HsABIZFIXjYW4Y9m2gR0Jn7BBkkX0UB+BYi5F&#10;Oak0iUvFgOWVWyVOVRhBSSnHUORoFZYmyEAXG7gASlc8RwIgdBVcXw20Gi5ocAgOJTuyW0Cbfvd9&#10;v+BCa1XIJXuDG6BCONx+Zzedz+h0el0+p1et16Vy+x2+53Yo6GirAyMCrVAqISU6m8te97erNHnN&#10;tbBJys52TPdB6BQqJRvy/8AQDAUBwJArsOGrqBwNBaCLIWyzCWtC1QZCkKo0fpWB4BxpHoewAgqF&#10;ZAl2aiHr8wDBMIwzEMUiZ3G0WRNjCKJ6nqfyFgUDATDCUpsguCZjK0HaCisVx/hYESRnya5SkKLI&#10;uAGBwlD+YT2IIfBxmCQwmiAggDjSYh4gyBgDoKSgfAUdR5HuFA1leLQyihC05Tmi8EOLBUAOSg7t&#10;TpPs/T/QFA0FQdCJfPlC0RRKFG+bhtH3GyDnGE4TiIgpQmybIcJIBQIgkDQKgoAVFVGhk9Ie+r7w&#10;E/ahqKo9SVfWFY1lWcAzsAFD1o4MHQhCVc185x6mqQAdhZSCZC41ITNYiJ7nadJ6noeKCAKBIJAu&#10;BYGgUgxpkWPwujsgo1maf4LgGkZTicBBrnEfIulgfAShBMiCGoRYYlUUpoAsHI6jYS5FIQdJcDiS&#10;o8EgAACCMQRmFzX+HOfW1cPbU0Ewnh+L4xjONY3jjtoCgD/gQAgkFg0HhEJhULhkNh0PiERiUTik&#10;Vi0XjEZjUbjkTbwBAIjgq+gRBjsnlEplUrlktl0EkABiKzmhMm0vnEWmI1KxpJp6S05oVDolFo1H&#10;pFJpVLplNp1PqFRoZ+GEygkCf9SrVblK2rxLsCCaFZrlls1ntEaerVQA7Fj+nJcVzxEwiB0sYJrE&#10;69Yragtiskbe7WQKHLSAAQcJqAWiyhC1KQBZLeAAoOLCLRfHsJc63PxJJV/sdp0ml02ng9UqwArG&#10;ojcxhGt12z2m12233G53W73m931E2W/4XD4nF43HtIg5WxgTi50FmizmxM5EGnc9n9B6vb7nd73f&#10;8Hh22qgvB8Xhry2sBLwHn93vp72baBHQmfsEGSRfRQH4FhxSBoAJtH4AAEhQJ48FQWDVocfx5kWH&#10;IHHmfIAAGF5Dj+UI8I4fhBhqA59n2fw5LGCCFFPAJrwIFg/GeKwpBghJ4GGPwgB80TAvhHUdoo8i&#10;roG7jYIO80eSLI0jyRJMlSXJiVyJJsoSjKUpuGecrAdLDoJqm8gpAnifKBKkxTHMkyzM7sfNZIEz&#10;to9L1vbNk4vE+T6Ps/D9P4/yGmuSYglOTpgIIAo9mUe4DgMAaHG0TglFIShboKMxcHkDgMAajRzF&#10;wP5MDwQQNCQQo0EQPSFmANAAl8ZAABAJxQDEQQvoQfBpEyQwvDQggOLEcc5V68aqvLNbqyEg0n19&#10;Y9kWTZVl2Y3qAoA/4EAIJBYNB4RCYVC4ZDYdD4hEYlE4pFYtF4xGY1G45G36/XO5XK23A4Is/nc7&#10;nhInCnEGgEy6HeNo7NZtN5xOZ1O4S858DqBBVnQyZRZ5R4wAaUNSsaSaektSKlU6pVatV6xWa1W6&#10;5Xa9X7BYbFBT8MADBYE/7Ha7ZN1tbyXcUE0LVbbtd7xea+9m2gR0Jn7BBkkX0UB+BYc+XMx0MSh1&#10;dQAGSgeVgrwSB4Q/Wurjqp0Ej4KCRQVjyqFTHURZntBDgx3+EgTDHKsjMmT8mwKFx0e1yxQFB2Sg&#10;yItVavQOLzge1DoL1zedz+hBrLZ4JaejG6V1IN1uv3e93/B4fF4/J5fN5/RVe56fZ7fdOrSfB6LE&#10;MxWtR2TApp7/55J8eagAcoSiKM/qDOypinKhA0GQbB0HwhCMJPS6a0IHCcMIIt5bLiJa5shDMQxE&#10;rq+L8wDBMIwzEIgaI+hSVpZmwjABgMQRmnyjpukoFBQk4bIBCkVpAD8KSHnwcxCBwDZ9IKE4rj4U&#10;BPG6VI2lOSBPIKL5YnkEYPgbEcwTCi8KurC8GuyhD1zFNc2TbN03zhOM5PhM05ztO6LkqHYQjYYy&#10;TJ4DYNhiaRyGcCU8UQiT/wDAZZqKJkHwQpqnqjRNLUvTFM01B0yABNVNuvDcOw/UFSwzEq/sCADB&#10;sKw6KGYTg1lkSlKoeBwaDCNxLk2AwCgGjZ8nSQodgwfJ+A0PpmnHXzfogexvlURAoiuhwhj+aIfi&#10;iF1TW48dO0+/s0IPcFu3Lc1z3RdN1POgIIA/4EAIJBYNB4RCYVC4ZDYdD4hEYlE4pFYtF4xGY1G4&#10;5En04wCBw9BQKBw6xm80BoGgkvD4QyKhV9BYE/4K5l6rSKYTI1nG8AqIC+5m+oAJHaRSaVS6ZTad&#10;DHnUQdU4Ks6sTKxT61GADXRqVjSTT0lq3ZbNZ7RabVa7Zbbdb7hcblc7pdYKfhgAZpA7tfb9SVtg&#10;SXg0E0Jtf8RicVi8ZHGyqUQzmQyYKGB+TR4UDEBaY5lygmCuGeGBwbiCVyDGXuzkwiGy2WkEw+RR&#10;+cDUB8bud1u95CrxeoJNd7Gq7wINwuHyeVy+Zzedz+h0el0+pSOR1ex2e1HG8uEUIySd4KuH0/SO&#10;BQFBn8xQCAx5BWA6n+Pwrx4EQhMAmA3AATkMXRYjyIrtwI56onmqYHKqq6swKgriq+sKxwdCkKwt&#10;C8MQzDTmN+vbDw3DbAlswYlsLD8QRRFMVRXFkWxcgkOuCvkKOKhDrxfHEcx1HceR7H0fojG8gSHI&#10;iGmASg1CCNpLoICSBHahcaoIPBXm6Q4oBEhJ2l6AIKCIgp3oECEizIh0DwTBZZqwJkLQgsCxLJMs&#10;5TnOk6zs6UYgBIU7t1EUSRNPlA0FQdCUKtM8z27cpPtE9DUdR9IUjSVJrqgIgD/gQAgkFg0HhEJh&#10;ULhkNh0PiERiUTikVi0XjEZjUbjkRXCJMRJPCfgg5gTGhZGAIBXcEJBnUC3TBfhYLlb2gh+XbyQJ&#10;EBsdoFBoVDolFo0HedJB1LgqzpxMqFHqUYlYBGpWNJNPSWqddr1fsFhsVjslls1ntFptVrtltgp+&#10;GABgsCf9uu13oS2vRLviCaF1vGBwWDwmFw2HxGJxWLwlwuUEumMjNVhGRyWXzGZzWbzmdz2f0Gh0&#10;URy2j02n1EYZikOw1LqLggjgTchZ4IQBRK/AAaHxdcrBUULKsrVkEGRKSbNWps1PNy9JedLB1Np9&#10;R50EqtXrNb6/d73f8Hh8XjxGOucD8njvS2vhLv2A9Px+Xz+n1+3y82Q9HXykH0r7wBAMBQHAkCwN&#10;A7SP3BEFwYhx7mqVwFBYKaCncgQIoUW5ECoJQ8laAAFhmfh6GYAaFAwlZ0oIGIikeZxdDhBsZIY6&#10;DpOoWaoCY7zsqwrSuRnIEgyFIciM+/IAP/IrEvW9r3yVJ8oSjKUprDI8ktS/qDSvKkuS7L0vzBMK&#10;1oCAgD/gQAgkFg0HhEJhULhkNh0PiERiUTikVi0XjEZjUbjkUAMfgoNCpGdTmW4IAgCgrfYabEQ+&#10;M0FcTvfYdCAEgr5eTCBAPH8FIR3Wq9RBKjtHpFJpVLplNg7zqAOqUFWdVJlXp1ZjEfAI1KxpJp6S&#10;1aslls1ntFptVrtltt1vuFxuVzukFPwwAMFgT/ut9v1JW2BJeDQTQvl/xGJxWLxmNx2PyGRyWLu9&#10;5gl7ycZrkIzGZz2f0Gh0Wj0ml02n1GpiOd1Wt12vjbjTBODxpWcHBBQMaZV6cLwAfruCAJCbxfcF&#10;BhhMJqEYgdaLQ6jeL4fkFXjyf5DBuw7mfqDzqQOqlWrHdglcr1gsXm9nt93v+Hx+WPyt6gfz+WBW&#10;2DJeFw78QBAMBQHAkCwC+rLvu8zNoO1kDQfCEIwlCcKQrCzVwVC8NQ2iZ/kOMAbj0UJloKJRKGiW&#10;o1hcgptFkOATieSKIhWIQ/GoXpAw5HSHu+8Lxlmq4mPa9CvrCscdyRJMlSXJjTQQAEHSayD9P4/0&#10;pSvLEsy1La0SfKLYQYg0vy5MkyzNM80TSuSAgIA/4EAIJBYNB4RCYVC4ZDYdD4hEYlE4pFYtF4xG&#10;Y1G45G329zAMxSTVs4CmHIS4mEnRORDO+H2/YMAQGKy6g2ooTzHZ5PZ9P6BQaFDXnRQdR4Ks6UTK&#10;ZQ6dGADURqVjSTT0lqfWa1W65Xa9X7BYbFY7JZbNZ7RaYKfhgAYLAn/arlc58trsS7wgmhcbpfb9&#10;f8BgcFg8JhcNh8BbLdBLhiIzUcXBsbjsplctl8xmc1m85nc9n4jk9Bo9JpbU+nc7ng/H4Ftdptho&#10;KK86ODqTS6bsYJkKnVavuuBweFw+JxeNhMVb4Hx+NdlteCXer5zOp1et1+x2erycZy91kIRou14/&#10;J5fN5/R6fVoe96/d7/h8cxs9rt1nTCZwd5VKtWPk/8AQDAUBs47gAPFAjCuc6DpQTB0HwhCMJK7A&#10;0ENM8CDwtCcNw5DsPQ/ECzoCgD/gQAgkFg0HhEJhULhkNh0PiERiUTikVi0XjEZjUbjkdj0fkEhk&#10;Ujkklk0FecpB0rgqzlxMmEnmUUAM1GpWNJNPSWmc9n0/oFBoVDolFo1HpFJpVLpkZPwwAMFgT/pt&#10;Vq0dW1ZJdbQTQqlXsFhsVjslls1ntFptVHp9RglTtcYmtug1wuN3vF5vV7vl9v1/wGBwVvgeDw2H&#10;xEGSRJGhvXDNqrJgQ2xOVuMpecrB0tl8xywAuc3nM7z+l02n1Gp1Wrq1tqWF1morK2rZLrtf2O53&#10;W73m932n12E3GVucIu2/5HJ5XL5nN53PhPH6HT5mLxuPyOT6nbh2YzWcWcwJml0M4nU87np9Xr9n&#10;tv3BAHS91n2e12/z/H5/X7/k/+D5MQ4qDwA/sCwNA8EQTBSkoCCAP+BACCQWDQeEQmFQuGQ2HQ+I&#10;RGJROKRWLReMRmNRuONtdq9iuV4xySQYgmAwB+SyuWS2XS+YTB5zMHTWCrOcEydTGeRgAz8alY0k&#10;09Jae0ekUmlUumU2nU+oVGpVOqVWrVeCn4YAGCwJ/1iwWGWLayEuzIJoV+xWu2W23W+4XG5XO6XW&#10;3VquQSvXaMz+8wa93zBYPCYXDYfEYnFYvGY2I4HHZHJZPKZXLWKZvOag6bzmd5cAX6g0Oi6DTafU&#10;anVavWWK8V2B63VWRbWYl2i1bLdbveb3fb/Ua+9bHL36EZDgcnlcvmc3nc/ocfidHqdXrde+ZnN5&#10;1ZzomabRUKiUbseXzef0enCcIAcj1XLabbce/6fX7ff8Tz2e7KcaDv4/MAwFAcCQLAynICCAP+BA&#10;CCQWDQeEQmFQuGQ2HQ+IRGJROKRWLReMRmNRuOR2Cpg6FlLrtnux2O59vsAMN1OoTwV4M4cEtOLx&#10;ipYGR6dTueT2fT+gQp50MHUWCrOkEylUGmRYA08alY0k09Jam1esVmtVuuV2vV+wWGxWOyWWzVg/&#10;DAAwWBP+z2+4TtbXMl3VBNC3XG9Xu+X2/X/AYHBYPCX202uCW3Cxmn4iDYrF5HJZPKZXLZfMZnNZ&#10;vORHIZ3QaHRTt7HMkj5HLhmw5qQIVwRyLxGB0inWCnhILhDm8j6PfZehvOig6j0ml7+CY2o1Oq8j&#10;nc/odHpdPqYHD2yB9XqXNbXUl3e89rxePyeXzefx9fE9nkY2EZ/0fH5fP6fX7ff8Z72fn+f39H2F&#10;QBAMbCDgCAQCgaBgEHkeR5oK1p/teABkE6NwcjISaED4WRoEGJoXv9EKHuC4bilmpQmOe5SpKoq0&#10;RRfGEYxlGbMvUAD4RowTuO88Ecx9H8gSDIStRtHDRvcg8jSHJcmSbJ0nygsiAoA/4EAIJBYNB4RC&#10;YVC4ZDYdD4hEYlE4pFYtF4xGY1G45FDQKgimWu8IKhVKvz0WiBBGOAQCOoK1IEK4O520yxQJxs8o&#10;MDIE847QaFQ6JRaNR4U86UDqZBVnTyZUaRU4xLgCNSsaSaektVK9X7BYbFY7JZbNZ7RabVa7Zbbd&#10;BT8MADBYE/7fd7xQ1teyXfUE0LtecFg8JhcNh8RicVi8Zhbjc4JdcbGatCMlk8xmc1m85nc9n9Bo&#10;dFo4jl9Jp9RqYy9GgAQaMYKSU01FsZZpBpbL5jM4U8GknwiLzFBUIv3qeyACtVy8xSnnTAdTqhUu&#10;ZBKtWK1XOr2+53e93/B4cTj7pA/F4b2tr6S7/gfP7/h8fl8/p8PJkfN1crB9N9f8/8AQDAUBwJAr&#10;SvzA0EwUhxmFIOwai6Rbyvcg7cpggiZH+26Fv2AAdjeVxiEgKMFxKhjnOg6RZqiJjuOurKtq7E0Z&#10;xpGsbRu0D7gA/scMU9L1vbHshSHIkiyMsUdR41UOwnI8nSfKEoylKa8oCIA/4EAIJBYNB4RCYVC4&#10;ZDYdD4hEYlE4pFYtF4xGY1G45EVwiTESTwn4IOYExoUxwCAR1BWpAhXDSrK1ZBBiRUezl0cI7PZ9&#10;P6BQaFQ4O86MDqRBVnSyZTaJT4xKwCNSsaSaektUK1W65Xa9X7BYbFY7JZbNZ7RabVBT8MADBYE/&#10;7Xc7pP1tdyXeUE0Lldb9f8BgcFg8JhcNh8Rgbbb4JccTGalCMdj8plctl8xmc1m85nc9n4jk9Bo9&#10;JpYwvUeZyIck1BAvAnRKZXLYJL3/MYYJJW3YIOzermIkCjpuJlKM86QDqVTKdxYJUqpVqxzup1et&#10;1+x2e1hcXcIH2+1d1teSXe774PR6fV6/Z7fT3cb3+dkYPovd9/x+f1+/5/f80L5P/AUBocfhslmA&#10;oUCcgpiIEHaEpUliXJghZ1l+AILCEgpDmEfI8B6A0CREhjjuS5ZZqaJjqugqqrqzEcYRjGUZxozj&#10;4AA+0asM8TyPNHUfyBIMhSGr0bxy0z6INI8iSZJsnSfKEorQgICAP+BACCQWDQeEQmFQuGQ2HQ+I&#10;RGJROKRWLReMRmNRuORQAx+CgcFilyO1rBQDwVjx8dQVqQIVwd+PpzCQMBtwu+DPKBA2Oz+gUGhU&#10;OiUWEvOkA6lQVZ00mU+jVGMR8AjUrGkmnpLVKuV2vV+wWGxWOyWWzWe0Wm1Wu2QU/DAAwWBP+23W&#10;7UFbXkl3tBNC6XfAYHBYPCYXDYfEYnFYO33GCXPFxmqQjIZHLZfMZnNZvOZ3PZ/QaGI5XRaXTaeN&#10;vxvKECiMwQhRrtdj8TvIPB4pwVovZ7BR3OdfJ5Bl0/KCEHhUs9DlYYajnZmkPOlA6mU6oc+CVSrV&#10;itdjvd/weHxePyYfG3KB+XyXlbXsl32/+r5fP6fX7ff5+fH+nsZODtI/EAwFAcCQLA0DwQ0b+QTB&#10;kGooaBckaGIkDooIkjUURbEqLsHQ6iToum6pZqeJjvu0q6sq3D0VxZFsXRezz9ABAEYMQ9j3PhGs&#10;dR3Hkex8sEZRo1D/INIUfyPJEkyVJcmLUgKAP+BACCQWDQeEQmFQuGQ2HQ+IRGJROKRWLReMRmNR&#10;uORp9vZwmwtl5NLBhRQOjAhp9RKQhi0MR2ZTOaTWbTecRB5zsHT2CrOgEyhTmiRgA0calY0k09Ja&#10;i0+oVGpVOqVWrVesVmtVuuV2vV+Cn4YAGCwJ/2C0WmaLa2Eu3IJoWe1XO6XW7Xe8Xm9Xu+X27WKy&#10;QSzX6M0fAwbB4TFYvGY3HY/IZHJZPKZWI4nLZnNZuqN7POLQB7RCARCIBZzUamCTt5z0HT+g0PVA&#10;DDUml03Z7ndbveb3fb+1YCywPgb22La3Eu4XLi83nc/odHpbvhYLiarDQjMdPud3vd/weHxePtdf&#10;yef0en1YTWa7YLOhEzc7WlUynev8fn9fv+YzqgA7b+r047kuXAUDwRBMFQWoj/wCzjsoPB8GQpCs&#10;LQvDEMqsgICAP+BACCQWDQeEQmFQuGQ2HQ+IRGJROKRWLReMRmNRuOR2PQR8Otul4oDw6MVzjaPy&#10;uWS2XS+YR15zMHTWCrOcEydTGeRYAz8alY0k09Jae0ekUmlUumU2nU+oVGpVOqVWrUg/DAAwWBP+&#10;r1+wStbWMl2VBNCvWG1Wu2W23W+4XG5XO6W2s1uCV26xmf3iDXq94HBYPCYXDYfEYnFYvGRHAY3I&#10;ZHJRdvJE+p9rhQdIg3kkIR9Jmkbm5MMqCsmBSrJ6vBTN5zUHTeczvWQS+0Gh0Xa7veb3fb/gcG43&#10;euQPhcGxraykuz2nj8/odHpdPqdDiXnjbW+wjH9Xvd/weHxePyeXHdnzen1QVYJUzl42Jp5w0Bgc&#10;NsJrtQdCHPxBmlmSojicNh2oU1B/tU9cFIY1zYNkWadCY3jbqEoijQXDEMw1DcOMS64AO7Dq5OS5&#10;bmxFE8URTFUVqVD8Qsm7aDxfFkaRrG0bxxHKqICAgD/gQAgkFg0HhEJhULhkNh0PiERiUTikVi0X&#10;jEZjUbjkFYCdMJBMigi7ne7/DAIhLzcbWHYhFrTfr+hQCK51RioRRxjs9n0/oFBoVDhTzowOpEFW&#10;dLJlNolPjABqQ1KxpJp6S1QrVbrldr1fsFhsVjslls1ntFptUFPwwAMFgT/tdzuk/W13Jd5QTQuV&#10;1v1/wGBwWDwmFw2HxGBttvglxxMZqWMg2Ox+Vy2XzGZzWbzmdz2f0ERymh0ml00MAlSfsHKh4TaY&#10;O5UAoCfy9TJ4KR2TcFDAsILnaa+griU5jEJaT00hQgHLvabACAMA2n6mbozzpAOpVMp3VgmRqlWr&#10;He8nl83n9Hp9WFxdwgfr9V3W15Jd7vvw/H5/X7/n9/L2sa97vMihDRv9A8EQTBUFwZBsHNFAUHwl&#10;Bx4mQRwIByOaCi8RBclCO4jIWdpllICgbC6ggEnGep7GGQ4iC0QheoSCAOFUVxiCqIIPwnHqNOu7&#10;LtlmpomPK8CqqurMfSXJkmydJ7SwAAEDSgw75Po+0qy1LcuS7LyySlKjTwIg8xS/M80TTNU1zYvy&#10;AoA/4EAIJBYNB4RCYVC4ZDYdD4hEYlE4pFYtF4xGY1G44xUYRx4dV1BYE/4g+xoGQSzXQ/VmrT+T&#10;SmgYMBAQXD0tlGgSDHJ9P6BQaFQ6JQnnRwdSYKs6YTKdRahGgDUxqVjSTT0lqjW65Xa9X7BYbFY7&#10;JZbNZ7RabVa4ufhgAZJA7Zc7pQ1tdyXeUE0JNdb9f8BgcFg8JhcNh8RiYPbrhBJLiozU8bBsfkMt&#10;l8xmc1m85nc9n9BoYjldFpdNp4SlygNTUsWZBBfAmhETqRhajF21IUKXQ72cFwgCNRw+JBaO86SD&#10;qXTafxQBkqrV6zzup1et1+x2e1fsZcb72+vd1teSXe+/4PR6fV6/Z7er3cdcuLkoRpPd9/x+f1+/&#10;5/f8+r5P/AT9kkJIaDeXBmoIKaBFYiJMiqHo0FYYiCg0F4vHEaBQgHAcPKi47kuWWanCY6joKsrC&#10;tQ/FkWxdF8YM8+AAPtGLDvE8jzRtHceR7H0frBGcatQ+iDyHIEkSTJUlyZJq1ICAgD/gQAgkFg0H&#10;hEJhULhkNh0PiERiUTikVi0XjEZjUbjiSJI0N64ZsEKcCVkRTJVHpoVjEgrogQXjkzmk1m03gr9e&#10;7ndTwBAPCwRBQDij9fT5eDtdz6ggFAoJCQUCACnEzedXB1ZgqzrhMr1VsEcANjGpWNJNPSWsNrtl&#10;tt1vuFxuVzul1u13vF5vV7tx+GABgsCf98wmFta2xBLxSCaGDw2PyGRyWTymVy2XzGZzUUv2AgmC&#10;zcaseeg2g0On1Gp1Wr1mt12v2Gx2U002z2233ENj0gkUkk0olUslwAIsCXW53JIFQNXLXehaUTjU&#10;pdDkRNpXH6UVTChYHBoXVLYdBPDWFq7zrIOrddr/Ig2jstntPu+n1+33/H5/WyzuBgb9wAgjEFsx&#10;QlsYx0AwTBUFwZBsHQegr+s+/76tGhDawhDMNQ3DkOw9D8QIjDEQxJD7dpCkYAJKf6ToglKVpagg&#10;nIEWMSr4WRFCuJ47lUgroOk6iHEAJIOkCXByIIAwliaKoKAkAhklyXLxHQggAloa52iWFAIr0870&#10;vWWavCY+74LMtC1RtNU1zZNs3PtCQARHN7NQHAsDzpPM9T3Pk+sJOM5tzCyD0DP1DUPRFE0VRbLo&#10;CIA/4EAIJBYNB4RCYVC4ZDYdD4hEYlE4pFYtF4xGY1G44kiSNDeuGbBCnAlZEUyVR6aFYxIIToEs&#10;Y5M5pNZtNH85ViAw4UIQWlE41KXQ5C3+z04AhkZYK5YEGoUtDgXSakVJBB3ApdN4q868DrBBVnYy&#10;ZZa5Z5oAbUNSsaSaektaLlc7pdbtd7xeb1e75fb9f8BgcFg4OfhgAYLAn/hMZjbmtsgS8kgmhi8d&#10;l8xmc1m85nc9n9BodFFMNiIJitHGrVpoNqNTr9hsdls9ptdtt9xud1NNdu99v+BDY9IJFJJNKJVL&#10;K3MH/MuDtnw8QoEwg7QKGz0IAWhmi2qBQqJCzkShcj1u0ymjl6rDiQodq4KtnU/ySFcBXnnYAdYr&#10;JZuegzVrYty4P/AsDQPBEEwVBbdNKxKBwZCKCMgWzJCWyjLQlDUNw5DsPQ/ECCwc08IQM+CDt7EM&#10;VRXFkWxdF8YRiiMUxlGsYOGkKRgAHZjGMRaIlWPYyEeX5rIIG8ekejQUhyHIIRsiosBGAJUm8ABh&#10;HWf5iCUE49GW7ygqGoqEn2F4HgMaR5AAZ5yHuGANgQhxcDaCAkkoeIRDiWxukcJK/vw/T+FmsomQ&#10;RAK2reuMoUXRlG0dR8DxGAEaUg0UKQtDFK01TdOU7TzGUlSjgxO1sS0/U9UVTVVV1Y0aAoA/4EAI&#10;JBYNB4RCYVC4ZDYdD4hEYlE4pFYtF4xGY1G44kiSNDeuGbHJJBmTAhtJZVK5ZElWcCiVkisDmpGM&#10;jC2OUONhOemW2i0onGpS6HIS+XiAgQEH+AAk6387QoAYe9FcYgaU0+GhIfHK20HLYk87IDrNBVna&#10;SZa7FbY4AbgNSsaSaektbrxeb1e75fb9f8BgcFg8JhcNh8Rez8MKpBIFTcTkclbltlSXl0E0Mhk8&#10;5nc9n9BodFo9JpdNp4ni8aAMfqI1cNXBdbrtptdtt9xud1u95vd9v5Ls+Bw+JxYbHpBIs5J3/KeN&#10;f305F0Bw6RwcGSg8XMr4LO57P6DQ6LCH49XaBQYFAACw29Xo5AVEHu5E8Cg6YwgHBy73GxsIsh5r&#10;MBy0LUtjnoM2C5Lou0DwbB0HwhCMJQm37VNkgcKQygjKlsy4lsyzcNRFEcSRLE0TxQgkLMdDEHNg&#10;hDhRTGUZxpGsbRvHEcojGMdR7HJ1nWcZ8HwzgOyNHyHHweIAgSCAAAMph8nehDvJ8oChKIoyDvK8&#10;70vW9r3vih58KsBKsgcrh4q+i5mzajR6zgH85QIWa1iZCEErmuq7yRPs/T/QFAwfFbWRbQTXQ5D0&#10;QUPRlG0dR9IMjQkeOfF6D0pSNM01TdOU7TzSoCCAP+BACCQWDQeEQmFQuGQ2HQ+IRGJROKRWLReM&#10;RmNRuOR2PR+QSGRRQti4HqZpvJXNF5FEXA2EIcbCc9MttFpRONSl0OQh+PV2gUGBQAAsNvV6OQFR&#10;B8PRXAkGlMHBoSPFytuLgGtSNZ10mV+R2GOVoAjUrGkmnpLWK2W23W+4XG5XO6XW7Xe8Xm9Xu+W8&#10;/DAAwWBP++4XDWxbYkl4tBNDCYfIZHJZPKZXLZfMZnNZuKX/AwTB5yNWSEaHRafUanVavWa3Xa/Y&#10;bHZR7TbPbbfcbndR5dnsqEZDK0lG1YrVJE6FzKaTacTqeQl8vEAggIAAChd4Pp0A+IPVgHYGEFFh&#10;YQmh0t5L1mtyKurOvkzdwayWa0Wr4/f8fn9fv+f3VM8wSBv9AbElsxYlsax8BwXBkGwdB8IQigsA&#10;NBAT7tIg7awlDcOQ7D0PxBEMRIjDURxNE8UM4CAGAOeJ6n0j4yoETSCHyEwBgQbZ/AAap1H6FQKg&#10;EhxmkKGIaD4aAPi0UZwFKLi8HnKIHSmgr2ve/L5rOtK1xTLsvS/MEwtxCgARLMTNQLA8EzPNk2zd&#10;N84LxMkzNzDCDTpOM8z1Pc+T7PzIoCCAP+BACCQWDQeEQmFQuGQ2HQ+IRGJROKRWLReMRmNRuOR2&#10;PR+QSGRREIAwDvF6vqPmWBJqClQdBxWsdypRhtw1jwRw4MgEAuiCJdsP80CeRxJ50kHUuCrOnEyo&#10;UepRqfAEalY0k09Jap12vV+wWGxWOyWWzWe0Wm1Wu2W2Ln4YAGCwJ/267XeRra9Eu+IJoXW8YHBY&#10;PCYXDYfEYnFYvGQe4XKCXTGxmqwjJZPMZnNZvOZ3PZ/QaHRaOI5fSafUanVauxocbCc9MttFpRON&#10;Sl0OQtxLA6B8oo2CC16P9pAuFbtI744QQLwKgWqkvOlg6m0+o6yCVWr1mt9jvd/weHxePyYnH3OB&#10;+XyXpbXwl37Aer5fP6fX7ff5+fI+nsZWDtM/EAwFAcCQLA0DwQ0r+QTBkGwc7DXNg2TaNs3CHBkA&#10;gBGefrAAeXZhGAHobBSOIkCMS5gGEgo3E0YRIjKHq1ui6bqlmqAmO+7SsK0rkHx9H8gSDITUP0AE&#10;ASGxb2Pc+EkSbJ0nyhKK0SLI7VP8g0qylLUty5LsvS+wSAiAP+BACCQWDQeEQmFQuGQ2HQ+IRGJR&#10;OKRWLReMRmNRuOR2PR+QSGRSOCocbCc9MttFpRONSl0OQ59vV5isSBdtuh7w4yJRWps1lKSRZ50U&#10;HUeCrOlEymUOnRgA1EalY0k09Jan1mtVuuV2vV+wWGxWOyWWzWe0WmCn4YAGCwJ/2q5XOQLa7Eu8&#10;IJoXG6X2/X/AYHBYPCYXDYfAWy3QS4YiM1HFwbG47KZXLZfMZnNZvOZ3PZ+I5PQaPSaXTaevKs5G&#10;hRNtyj84p86EIKRR4NdnIo+IVpvp9CYUkU/oo3A6+0V50fjQSlLOmEzUQXIVOq1fo9fsdntdvud3&#10;CYq3wPvd27La8Eu9Xzx+v2e33e/4ezwYzxdHIQjRfH9fv+f3/P/AEAtC+sBQLA0DwQzDkOUpKlqa&#10;67pqoqysQTCsLQvDEMs4+YAPzDTCvK870w/EkSxNE8UK7DkPNM+6DxZFMYxlGcaRrGyzoCCAP+BA&#10;CCQWDQeEQmFQuGQ2HQ+IRGJROKRWLReMRmNRuOR2PR+QSGRSOSSWTQV5ykHSuCrOXEyYSeZRQAzU&#10;alY0k09JaZz2fT+gUGhUOiUWjUekUmlUumRk/DAAwWBP+m1WrR1bVkl1tBNCqVewWGxWOyWWzWe0&#10;Wm1Uen1GCVO1xia26DXC43e8Xm9Xu+X2/X/AYHBW+B4PDYfESB/N5oM9Cm8rp5hN2ENSBCuCuhgg&#10;QPHNjtZZDUSBrE6W+yl5ysHS2XzHTAC5zeczvX7XbbfcbndburW2pYXebisratkuu1/g8nlcvmc3&#10;nbffYTkaW5wi7c/sdntdvud3vd+E9fwePyRN3B4JiBxu55w7LP/MABuLM/iUnIKCjEgHNnL9GPLA&#10;CINQ1TWFmmAmNq2KcJ0nkAwdB8IQjCS8OiADxQmszhuK48MQ7D0PxBEKTQrC7EOqg8SxFFUVxZFs&#10;XReoSAiAP+BACCQWDQeEQmFQuGQ2HQ+IRGJROKRWLReMRmNRuORR/v51hgBhZ1QcFA8Sl0sDhMpl&#10;RwVqQIVwRsrhGCgknWEFZILlUm8jR2hUOiUWjUekQp50sHU2CrOoEypUmqRgA1calY0k09Jaq1+w&#10;WGxWOyWWzWe0Wm1Wu2W23W+Cn4YAGCwJ/3C8XmiLa+Eu/IJoXe9YPCYXDYfEYnFYvGY3DXK6QS7Y&#10;6M1fIwbJ5TNZvOZ3PZ/QaHRaPSaWI5nTanVauNjKrs+CgIBsVuPEdCEFwRj1cdTCZQh+vkSU1uvZ&#10;9QV8QID6zmZylvOmg6n1Gp82CZas1uu9bud3vd/weHxYrIXWB+PxXxbX4l4DBej4fH5fP6fX4+XJ&#10;efrZaEaj7P/AEAwFAcCQLAzTv1A8FQWh5ymAAIOCCgo/mMd5AByCCDt2ALeoImJ/pmhJ9HeX4Dgk&#10;ISCjsWh1ESJYKwZGCGOe6LplmqQmO67CtK4r0Yx9H8gSDITRPwAD/SGxb1PY90kSbJ0nyhKKxyLI&#10;7WP4g8qylLUty5LsvS+tqAiAP+BACCQWDQeEQmFQuGQ2HQ+IRGJROKRWLReMRmNRuORFmKQ7DUuo&#10;uCA2BPKFMcAgEdQVqQIVw0KSt2wQbF1QslRF6Oz2fT+gUGhUODvOjA6kQVZ0smU2iU+MSsAjUrGk&#10;mnpLVCtVuuV2vV+wWGxWOyWWzWe0Wm1QU/DAAwWBP+13O6T9bXcl3lBNC5XW/X/AYHBYPCYXDYfE&#10;YG22+CXHExmpQjHY/KZXLZfMZnNZvOZ3PZ+I5PQaPSaWMLhEmIknhPwQcwJjSmVy2CS9/zGGFWVq&#10;yCDEio9nLo4abiZSjPOkA6lUyncWCVKqVasc7qdXrdfsdntYXF3CB9vtXdbXkl3u++D0en1ev2e3&#10;093G9/nZGD6L3ff8fn9fv+f3/NC+T/wFAaHGKTY3h4MxJIIBSBHq2SWJcmCGgglZ4oIHY3lcYhIC&#10;jAkPoY47kuWWamiY6roKqq6sxBFsXRfGEYs4+AAPtGTDPE8jzRvHkex9H8gK9GkbNM+iDSJIMkyV&#10;JcmSbJy0ICCAP+BACCQWDQeEQmFQuGQ2HQ+IRGJROKRWLReMRmNRuORJxr4Ah4hwVNt96GQQAuDs&#10;cAgEdQVqQIVwp1MlNBccGeCphov8zi6O0GhUOiUWjUeEPOlA6mQVZ08mVGkVOMS0AjUrGkmnpLVS&#10;vV+wWGxWOyWWzWe0Wm1Wu2W23QU/DAAwWBP+33e8UNbXsl31BNC7XnBYPCYXDYfEYnFYvGYW43OC&#10;XXGxmrQjJZPMZnNZvOZ3PZ/QaHRaOI5fSafUamN5WCgEEtt5PYSAyCyyXTCZQd9PVpAkGi9/YGCP&#10;2BALVcfNUp50wHU6oVLkQSrVitVzo9fsdntdvud3E4+6QPvd29ra+ku/8Lx+v2e33e/4evwZHxdH&#10;WQbTfH9fv+f3/P/AEAtK+sBQLAyIn8dxngGCYZIQKAti2JohAuMYxkcgplnAcBtGIVZVk4UhYGAa&#10;KEFCYpxC8HQOwPFqHuU5jnFmqImOw6asq2rsXR3Hkex9H7QPmAD8yAxTyvO9MiyVJcmSbJyxSFIj&#10;VPu8L1SfK8sSzLUty4tyAoA/4EAIJBYNB4RCYVC4ZDYdD4hEYlE4pFYtF4xGY1G45F3e316JhaRH&#10;Y9Y6CEAnWQfzEL47L5hMZlM5pNYa85wDp1BVnPSZP5tQYwAaINSsaSaektQqZTadT6hUalU6pVat&#10;V6xWa1W65BT8MADBYE/67ZbNMVtaSXa0E0LJZ7hcblc7pdbtd7xeb1c6/YYJY73GaJfoNgMDh8Ri&#10;cVi8Zjcdj8hkclEcNk8tl8xMn8/XwuFAgiWZEPFByX0EtkqdwgCwNmddkJw850Dp5PqBr4Jg6NSK&#10;VuN9v+BweFw+Jd77YoHxeJaVtayXbbfyul0+p1et1+nx7/ydxg4Rlex4fF4/J5fN5/RlO56fZ7Zo&#10;7vg8PkEPoEQkEsJ7v1Hdjs9qWafiY37dKOpKlv3BEEwVBcGMe7QAPBBq8OY5zoQlC8MQzDUNqhB8&#10;Isy7yDw/DkSRLE0TxRFKtICAgD/gQAgkFg0HhEJhULhkNh0PiERiUTikVi0XjEZjUbjkdj0fkEhk&#10;Ujkklk0FecpB0rgqzlxMmEnmUUAM1GpWNJNPSWmc9n0/oFBoVDolFo1HpFJpVLpkZPwwAMFgT/pt&#10;Vq0dW1ZJdbQTQqlXsFhsVjslls1ntFptVHp9RglTtcYmtug1wuN3vF5vV7vl9v1/wGBwVvgeDw2H&#10;xGJxWLpMpecrB0tl8xxlzm85neMzWbzmdz2f0FWttSwuhztZW1bJddr+m12v2Gx2WzzmjwmtxVzh&#10;F22m932/4HB4XD4kJ3nF5HJhreEQiIkzCQSDQUCgeGg0G4/H47IZFGgC5XhAGOyGSWcwJmay04nU&#10;88Xv+Hx+XzvG2AHH+lm1Gq1n5/z/wBAMBJM+z8MQ3SDwNAcFwZBsHQfCChICgD/gQAgkFg0HhEJh&#10;ULhkNh0PiERiUTikVi0XjEZjUbjkTbwBAIjjsdXbjfBEDgHkcrlktl0vmEWeczB01gqznBMnUxnk&#10;YkABGpWNJNPSWntHpFJpVLplNp1PqFRqVTqlVq1Xgp+GABgsCf9YsFhli2shLsyCaFfsVrtltt1v&#10;uFxuVzul1t1arkEr12jM/hF7vmBwWDwmFw2HxGJxWLxkRwGNyGRyUaeqZTKkTyTPLKarvhA2H5WK&#10;BZIQSgj1ermXScVa5a7XhAGFAoEWnerYcbjhYIZj/e4zyfBtczec1B03nM74UEn9BodF5fR6XT6n&#10;V63XuV4rsD7HXsi2sxLtFq7vl83n9Hp9Xm7V67nLv0Hx/r+n1+33/H5/X7x3v/j/wAiJrlGL4VC8&#10;UTmC6RhSFEOYtIoOoiByRhemQAADAgcx3HWDIFgIgpxl+UIRCIMB+H8AABAIFR+n2asAv24jjOQW&#10;adCY6TmqEoijRhHsfR/IEgsi9oAPnIS6O+8LxyPJkmydJ8oKjIkjMm+KDSpKMsy1LcuS7Ly1oCCA&#10;P+BACCQWDQeEQmFQuGQ2HQ+IRGJROKRWLReMRmNRuORNvgEAiKCk5MNhYmcTxiBFEbBZYMx2AMWG&#10;t+NNKQh+NlKAUUG2Cr5wP8gh+O0WjUekUmlRh500HU+CrOpEyqUurRqQAEalY0k09Jar2GxWOyWW&#10;zWe0Wm1Wu2W23W+4XGLn4YAGCwJ/3K9XulLa/EvAIJoXm+YXDYfEYnFYvGY3HY/IQe6XaCXjIxms&#10;wjLZfOZ3PZ/QaHRaPSaXTaeI5vUavWa2MNlZocUE49XeBxx7tdSgoVFzbYSEhOQO6CIVZNU9E0Va&#10;7mXKmvOng6o1Oq82CVmt12v9bud3vd/weHxY3J7/x+O/LbAEvBcDz+/4fH5fP6e/y5Xb9bMwfVfX&#10;/P/AEAwFAcCQK1L8wNBMFIcXBEjEJI8E+ggcoEYyjGkkAXoKZKBBshQbJAZaCDQSRekuNohQXATn&#10;ui6ZZqoJjuuwrivLBFUbxxHMdR21j7gA/seMe9L1vbIMjSPJEkyUtkfSA1z9oNJ0lynKkqytK8sM&#10;MgKAP+BACCQWDQeEQmFQuGQ2HQ+IRGJROKRWLReMRmNRuORFkqA5jgwo6CAOBPyOgBqKMAi0vQVw&#10;QIPwoQgEAuCCGhJL1Lm0hSmgUGhUOiUWIPOkA6lQVZ00mU+jVGMTYAjUrGkmnpLVKuV2vV+wWGxW&#10;OyWWzWe0Wm1Wu2QU/DAAwWBP+23W7UFbXkl3tBNC6XfAYHBYPCYXDYfEYnFYO33GCXPFxmqQjIZH&#10;LZfMZnNZvOZ3PZ/QaGI5XRaXTaeMPdvLgFCMkwUiGpcLtKkeMv4uDMOKVnOeCBWBOqFO6bBOCp5j&#10;OcwjkMajnWykPOlA6mU6oc+CVSrVitdjvd/weHxePyYfG3KB+XyXlbXsl32/+r5fP6fX7ff5+fH+&#10;nsZODtI/EAwFAcCQLA0DwQ0b+QTBkGoiDoIgCch4IMMpFFiSo6icAqIHyex4DuG4IkiaiDCsRxfF&#10;SOIgoKfp9nyMYKgmUJ4nqggBHIf5+g3B0Dui6bqlmp4mO+7SrqyrceyVJcmSbJzTP0AEASexL2Pc&#10;+EqSzLUty5LqzSjKbUP8g0wy9M0zzRNM1TWwCAiAP+BACCQWDQeEQmFQuGQ2HQ+IRGJROKRWLReM&#10;RmNRuORR/v53BUBhN2wcBAICCYUCYFgkMC8XvdotF7vJ1O1tuNxwgGhglOtyLUDgODCoAgFrwcZH&#10;Vds1FESO1GpVOqVWrRp51kHVuCrOvEywVexRqjgEalY0k09Jax223W+4XG5XO6XW7Xe8Xm9Xu+X2&#10;Ln4YAGCwJ/37DYerLbFEvGIJoYXEZHJZPKZXLZfMZnNZvOQfAYKCYTOxmywjRaPUanVavWa3Xa/Y&#10;bHZbOI6fabfcbmpPR0EkiEBcMls6QqnBFqpHnOF6WCDotHBiqVH7rqZOsvOtg6u1+w9WCWWz2m19&#10;7yeXzef0en1ZnP4OB+v1YpbYwl47IfD8fn9fv+f38va0L3u85iDNs/0DwRBMFQXBkGwc2sBQfCUJ&#10;o6Q4uC4RJaFofZ9Hwfp/AAAKUAOBADDoS5VD4K6oIechvG8AwRBEC0KRqgzruy7ZZrAJjyvAtC1L&#10;ZG0hyJIsjSO2EAABA0kM0+T6PtJspSnKkqysuUlSY3UCPc+8ry/MEwzFMcyMMgKAP+BACCQWDQeE&#10;QmFQuGQ2HQ+IRGJROKRWLReMRmNRuOR2PR+QSGRSOSSWTQV5ykHSuCrOXEyYSeZRQAzUalY0k09J&#10;aZz2fT+gUGhUOiUWjUekUmlUumRk/DAAwWBP+m1WrR1bVkl1tBNCqVewWGxWOyWWzWe0Wm1Uen1G&#10;CVO1xia26DXC43e8Xm9Xu+X2/X/AYHBW+B4PDYfEWd7QQFYnHXGUvOVg6Wy+Y48AXObzmd5jPZ/Q&#10;aHRaPSVa21LC6XQ1lbVsl12v6rZbPabXbbfQafCbHHXOEXbccHhcPicXjcfkQngcnmc2Kvt9sNer&#10;1TLFYxZ+NVqtljd1/P1+siBDbneWGZHJ5VZzAmZ7NTidTzzfP6fX7fe8boAcv8WbWNc2D+wFAcCQ&#10;LAyTP0/jEN8g8FQPB8IQjCUJwooSAoA/4EAIJBYNB4RCYVC4ZDYdD4hEYlE4pFYtF4xGY1G45FH8&#10;/n6Mw0FGg6XhHYWyYENpRLZdL5hMZlMnnNQdN4Ks50TJ5M59GADQRqVjSTT0lp/SaVS6ZTadT6hU&#10;alU6pVatV6xWYKfhgAYLAn/WrFY5ctrMS7QgmhYbJbbdb7hcblc7pdbtd7hXK9BLBeIzQb3Br7fs&#10;JhcNh8RicVi8Zjcdj4jg8hk8plY2SqCt4UD849Ho8X6/YNnAeAHjp4UFhQOiWOR8nk8h8ts8PNXn&#10;NwdOZ3PdpBMBQ6LR97w+JxeNx+Rybpeq/A+VybMtrQS7VbOf1+x2e12+52OZfOdvcBCMl3fN5/R6&#10;fV6/Z7cj4fd8flD3gzwCERlBQcFiS6XKWYEAIAZvFGMQRi8T7musfh7HmPgvh6RJWGiAYGBEmpug&#10;S+cNoi2zcN0WaeCY4jfqIoykQ5FMVRXFkWsY74APLFy6ui6bqxnHEcx1HceKbGEZMs8aDyBHsiyN&#10;I8kSTJSroCCAP+BACCQWDQeEQmFQuGQ2HQ+IRGJROKRWLReMRmNRuORFqK0/C0qIOCuCBB+EtYAg&#10;EVwVYt5/k4Qwk6kYSoxdtwQlJGt5WnKO0GhUOiUWjUeFPOlA6mQVZ08mVGkVOMSsAjUrGkmnpLVS&#10;vV+wWGxWOyWWzWe0Wm1Wu2W23QU/DAAwWBP+33e8UNbXsl31BNC7XnBYPCYXDYfEYnFYvGYW43OC&#10;XXGxmrQjJZPMZnNZvOZ3PZ/QaHRaOI5fSafUamMLhEmIknhPwQSQJtwsDyt9QQ0KFoJcvC+FNqVi&#10;eCtp9P8SgXVcvM0p50wHU6oVLmQSrVitVzq9vud3vd/weHE4+6QPxeG9ra+ku/4Hz+/4fH5fP6fD&#10;yZHzdXKwfTfX/P/AEAwFAcCQK0r8wNBMFIc1jXNgggcoEYyFiMlZdoIH4vEiYBQjchYUJWbKCCkT&#10;JplaMwWQXFSGOc6DpFmqImO466sq2rsVxxHMdR3HjQPuAD+x6xT0vW9shSPJEkyVJaxR/ILVP2g0&#10;nyZKkqytK8sSytiAgIA/4EAIJBYNB4RCYVC4ZDYdD4hEYlE4pFYtF4xGY1G45EWorD8LSqg4IEYE&#10;7oWhykEj0r3eDRoVHky1XCyqAQCrIIMSKj2cujhHaFQ6JRaNR6RB3nSwdTYKs6gTKlSapGJwARqV&#10;jSTT0lqrX7BYbFY7JZbNZ7RabVa7Zbbdb4KfhgAYLAn/cLxeaItr4S78gmhd71g8JhcNh8RicVi8&#10;ZjcNcrpBLtjozV4Rk8pmc1m85nc9n9BodFo9JEcxpdRqdVGXAuwCISNBWs+X+KQNCWClzIQDUnYI&#10;J32/mwBMjB8tOyQkWctzdq+dmaW86aDqfUanz4JV6zW672O93/B4fF4/JishdYH5fJfFtfiXgMF6&#10;vl8/p9ft9/n58l6exx4M078QDAUBwJAsDQPBDTP5BMGQaiL/AIAwNGqcxuBMCYEoKdpqFoCgWiag&#10;pFGIfA6h2A6Cm8XQ/hGI5BIKMBOGqT4xhVB0bIY6LpuqWapCY77tK0rivRvIkiyNI8kNC/QAQBJL&#10;FvY9z4SdKcqSrK0rrHJcmtW/z0PjLEwTDMUxzJMq4ICAgD/gQAgkFg0HhEJhULhkNh0PiERiUTik&#10;Vi0XjEZjUbjkUfjOTYFGZmhApI6Say4NsEfAYBoNdL0fkFEIhGQdDTvYTFb8IbkCEcdoVDolFo1H&#10;pEJedLB1NgqzqBMqVJqkYANXGpWNJNPSWqtfsFhsVjslls1ntFptVrtltt1vgp+GABgsCf9wvF5o&#10;i2vhLvyCaF3vWDwmFw2HxGJxWLxmNw1yukEu2OjNXyMGyeUzWbzmdz2f0Gh0Wj0mliOZ02p1WroT&#10;WVKAFZYQMFMqocSaK4dg7gq4hiJoTzIS5hG+s42dpbzpoOp9RqfHgmWrNbrvQ63X7HZ7Xb7mKyF1&#10;gfd7l8W1+JeAwXi9Xr9nt93v9ffyXh6GWhGozv2+F5/H7/z/wBAMBPU/sBwNA6OH8fhhFiVwPCMK&#10;wQAWhJ6HQbQ1C2JpRl8bSDAsFBWlWVApB8F8EROizkuW5pZqkJjrukrSuK9FEaxtG8cRy6z5ABAs&#10;dMW8jzPRH8iSLI0jyQt8eR81T9Mw+jNAJKR+ypJKjyZK0sy1LcuNSgKAP+BACCQWDQeEQmFQuGQ2&#10;HQ+IRGJROKRWLReMRmNRuORRcx8fEIhAkCgWOyeUSmVSuWS2XQ55zEHTOCrObEycS+dRYAz0alY0&#10;k09Jad0WjUekUmlUumU2nU+oVGpVOqUY/DAAwWBP+q12vSlbWEl2NBNCuV+0Wm1Wu2W23W+4XG5W&#10;ur1mCVu5xme3aDXi8wW9nkhBQ7kAKX/EQ1kuJ7EdOOK/YnJZPKZXLZfMZm25HNZ3PZ+OOBeAEQkW&#10;CAItKJvqUuh7Qa/YRqYvOZg6azec7GCXuf0Gh7rgcHhcPicXjW+61qB8fjWFbWMl2Wz8zqdXrdfs&#10;dnq8m78vdXuEZy84HB4XD9qnYvG4/xej3e/4fH5cz2/P7feIsBKmogmxLoICKBHc/ECK62batuWa&#10;cCY4LeKAoSiQLCUJwpCsLOA7gAPrC63uc6DpQ5EMRRHEkSqpDMNs88CDxSt7yMIw0TI09THMg70Z&#10;RxHMdR22KAiAP+BACCQWDQeEQmFQuGQ2HQ+IRGJROKRWLReMRmNRuORFnqc8jItIiCC6BNGOymVS&#10;uWS2XS+YQVoTOEPWbDycQVZzsmT2Yz+LAGhDUrGkmnpLUClUumU2nU+oVGpVOqVWrVesVmln4YAG&#10;CwJ/1qxWOVrazEu0IJoWGyW23W+4XG5XO6XW7Xe4VyvQSwXiM0K9wa+36C4A8kIKHcgBTCY2Gslx&#10;PYjpxxYPHZfMZnNZvOZ3PXLLZ/RaPSRx9PMAgcHQU0q1yJYpBvS7PaRHARGdrOekza4Wh0Wj0ne8&#10;PicXjcfkcm53qvwPlcmzLa0Eu1Wzn9fsdntdvudjmXznb3bwfQ37DYjFYzu1PIZLKeXkttaCwong&#10;pH1QoIrjP1/3/P/ADtPhAMCQKi5/H6dQfBQFZim4dgSBmJQ1C2JAcCMIwUA0CyNAjD0DRAhjxoe3&#10;LduIwCiKMpEQxZFsXRfGDlO+AEBxiuroum6sbR3Hkex9H63RnGrRxG5rrMI87EsXICNvaybKvCpR&#10;2HCZ5MEeRpRFgVxtnCe6CAwHwiCEL4uCwMQviamJ1F8RYLiGOwjD6WBckEJ8mTvPE8xagICAP+BA&#10;CCQWDQeEQmFQuGQ2HQ+IRGJROKRWLReMRmNRuORNvAEAiOOxFkwIbSOUSmVSuWS2WvOYA6ZQVZzU&#10;mTeXTmMSAAjUrGkmnpLTqiUWjUekUmlUumU2nU+oVGpVOqQU/DAAwWBP+q12vSlbWEl2NBNCuV+0&#10;Wm1Wu2W23W+4XG5Wur1mCVu5xmeQi8XmCzw8kIKHcgBS/YeGslxPYjpxxX2cv4+FkaIVUM+CgcDg&#10;gFgsFPp8vl6PV6wcLPF9OgHAW7Ql4ut0vV9v4MBkMgLWwl1L5FhchnYjH1YLlBE/Ecfkcnlcvmc2&#10;W5DndHpdOVR+Q0iSv+T9TucmYPOZA6aTacd2DTyfUCheb2e33e/4fH5c661qB/P8QSwraxkuyrO/&#10;MAwFAcCQLA0DqsrD7QA9i9oO6C8sAwTCMNBCnMUxjHQglREDCGY8lAZyCAwZ5tGaGASg0hB8nYdA&#10;hhMEhine0oAA0eR/nKBqFCGGANl8aJzG+dp8hACQDIW3bet+4LhuLC0nyhKMpQLDcpytK6LnTLSk&#10;AvLssS+irvvC8ZZpuJj3vQn6gqHME2zdN84Ti/D6ru+85L8/b+v/O8+T7P0/0AtM6ABKrqQcg1Cr&#10;hCTBsLQKNwwxrHzslR5mwAIHBSAAAgGcJ6H4DwFIkHYLACYx1gAMxJF4TI2iGhEeR9IEhSJI0kN4&#10;3zgOE4jjUdXtfV/NqAiAP+BACCQWDQeEQmFQuGQ2HQ+IRGJROKRWLReMRmNRuOR2PR+QSGRSOSSW&#10;TQV5ykHSuCrOXEyYSeZRQAzUalY0k09JaZz2fT+gUGhUOiUWjUekUmlUumRk/DAAwWBP+m1WrR1b&#10;Vkl1tBNCqVewWGxWOyWWzWe0Wm1Uen1GCVO1xia26DXC4wS5nkhBQ7kAKXfAQtkuJ7EdOOK7SFLE&#10;cHGtdPMgpRuL41iOKOBepAQkQ4gAPEx/uFZrhAk8koBZRFsP5/ieoupfIsLkM7EY+rBXG0YiAQh9&#10;2PWDhgWPtyNICAO6Qt/vNzhYOCF2PJ8wgBgUfOp8MAJALkwRxsRCB4en10u57OJaoAal1FQULE5N&#10;ulYmTA/X7ff8fn9RrE/v/P/AEAwFAa1pSeaVgclqXpjAiCrmm6cp3BsJwpCsLQvDEMsAtqpIHDUP&#10;qyWytiWrqvw/E8URTFUVxZFqCw4t8PQmuaEP6ta8r2vq/xcorBsKw8bI8BoEAEeh8n+cyBAyi59G&#10;0AIDhPDp/leOolikRhbIiaR8H+FoDgA2DZNoDAVhodBqmYDoOhoOI4i0UBOjwaRqn0ggJnmf52AY&#10;hZ3GSAIJhwgpEkuS4YhGEZqGOVw5D+TCCAodR/nWCqDnGU4xA8LRPmIX5Mh4IIzhKIQuhoC5wl6e&#10;ouvk+keVbV1X1gisg1jWlapGbRmmGZBqmKXZdmCdh2AATZbluDiCn0cJbl8dAiCQG4C1taSOwNBE&#10;FFmmAmQrB6cJ0nlp3BcNxXHckNRgAFZ3Ks8QxHEt1XfeF43leawXPdMARog97rNHC+L9eiNx8wzE&#10;Rkj52gSAYKHwf10YKiwBu41gAHqgQFIOIYYA2XxonMb52nyEAJAMhcwtmOyCjAShWE+NYpoQMIaA&#10;iUBmngQhZGwPYmyigx9heDQHmkc5/48d2QgShB7m4VAFBKLIOCORRxlwOqC0tTFNIKLxBliUI+Cd&#10;gGwbDsShICCAP+BACCQWDQeEQmFQuGQ2HQ+IRGJROKRWLReMRmNRuORpmIkzDs9Jx9P5/wtqQIVw&#10;R3MdNBMdGcCAYEsJuvYchyOzueT2fT+gUGHPOiA6jQVZ0kmUuhU2MAGoDUrGkmnpLU6sVmtVuuV2&#10;vV+wWGxWOyWWzWe0QU/DAAwWBSe03G5TxbXUl3dBNC4XO+X2/X/AYHBYPCYXDX6122CW/DxmoYqD&#10;YzGwXHnkhBQ7kAKZPOQ1kuJ7EdOOLJTx5NYCA8Vv0ABqBOWNAMBAGTABvQIQwchjANr5ouZvu18i&#10;AJAaFupfIsLkM7EE6KjkleFsxTHgaltEk87qVYIgtQV5ONng8PDIUD84NdgI+GP99icBAZtA8Nv9&#10;4OSCuNTmIPFpPoIGCBGezsCQLA0DwRBKutLBUGwdB6sH8MQUhIT5sG+iKUn+lYAGcUQ4hmL5IIOA&#10;ZVmkcYqBaDMIRZBSiHmowHKQpSmRag7HqkqirRtHkex9H8gSDIUesStyByHJCDLqWy7iWvK9yTKM&#10;pSnKkqytK6GSKxcjx8x6EQYxrKsuzLNywsbPtC0cwI6cgDgCDp9S3KCLNk2iTnggQHt03jfOA4Ti&#10;OMhTkOU5gjD6WBckEJ6Fm+XZHBEIw5icOxSFiRItoKbhekCEoiEAEodiqNQqB0hp/kSPQ5HQe4Hn&#10;S+wLII/T+P8LZRnKUguA1M1d15XtfKdNdf2FYaNFuOIXCUSBpoKEwlDObJakwghjqhUqCQ1DiCl8&#10;Tw/COMZBn4gwQIFDFiXMi0XxjGZZqWJkgRwqaqqvc96Xre173xK0tABYN8sLJcmyff2B4JguDYOw&#10;d937CEvIPhbBzEzDNYQjk0NE0kuJ4egFAIBp7tZh6HnY2YKrhNbdt637guG4rjuS5Y7UNRFFUZR1&#10;IUlSlLUwghnEmKYZjcVyLgGAoOHUfRxglWL9v6T9a1vXOKalqeqLMgKAP+BACCQWDQeEQmFQuGQ2&#10;HQ+IRGJROKRWLReMRmNRuORNxgEAh6ChkzKNzJkuQdjyAdQVqQIVwpsKo8CkromCphov8zi6Oz+g&#10;UGhUOiUWEPOkA6lQVZ00mU+jVGMSAAjUrGkmnpLVKuV2vV+wWGxWOyWWzWe0Wm1Wu2QU/DAAwWBP&#10;+23W7UFbXkl3tBNC6XfAYHBYPCYXDYfEYnFYO33GCXPFxmqQjIZGC1Q8kIKHcgBTLZ+GslxPYjpx&#10;xZWhBAGAZ4vV9p5wv8wyKKPJqK8Hi0pAANEV/uVdQghjANr5ouZvu18iAJAaFupfIsLkM7EY+rBc&#10;oInwtvrtHCIjHMnHZSLFEluCtdWG4VFVJkE6LDo9uMuNTmIPFpPltRuVSC4DTQQFAcCQLA0DrC1E&#10;EQXBkGqIbxcEaEYkjouSBoSlYApagiXn+mKGMmgggD+XhfkAIcHRTAqkHmpQHKYpyoRUg6qKsrCt&#10;RnHMdR3Hkex9H8dMbCy/yBIqCryWy9iWvsiSNJ0nyhKMpSnKiGSEx8Lx3EKDQUyLMM0zjPSqs7RN&#10;I00up+XL2CQSZrgKEgoH0bZXooOQig8R5eHGMBGFsT45iS4TiOM5DlOY5yFOg6TqOs7DtO47zwPE&#10;8jzPQgh0muV4MBUKQSB2MBtmIT6NPs/D9P4/0ATHVdWVbVypTRV9ZVmi5cESMQkjxUYABygRjIVD&#10;MNgBDsPoWKqQFYggYiKR5nF0OFaWiikWRdGBZqeJkexqq6sq3aVv3BcNxXHKcrgBWNyMTJElSZdN&#10;3XfeF43kw9zXRB0tyHAUvs2zt5o5MrStPLKiAOkB9IIQRXmkPooBahxyFUNQOiuS6CAMd5/nyCCF&#10;CQGIOFyaBymkcp5BaDQGue6Lpuq67svohLuu+8LxvK86DHwdgJAWCp3n8B5znsdwMASASL1K/L9v&#10;6/8A39punaetKAiAP+BACCQWDQeEQmFQuGQ2HQ+IRGJROKRWLReMRmNRuORFcIkxEk8J+CCaBNmF&#10;McAgEdQVqQIVw0cytkQQcGRTMdNlmOz2fT+gUGhUODvOjA6kQVZ0smU2iU+MSsAjUrGkmnpLVCtV&#10;uuV2vV+wWGxWOyWWzWe0Wm1QU/DAAwWBP+13O6T9bXcl3lBNC5XW/X/AYHBYPCYXDYfEYG22+CXH&#10;ExmpQjHY+C1I8kIKHcgBTKZ2GslxPYjpxxZOhtNXoUXFI+QUPC8bGMpGojEYTtFlqpKJZWNRsOOC&#10;sxwvQZh4FwtTGMbltPMoKCUsM9fItWoxFlJIJEOwR1dMLkM7EY+rBcoInwtvrtHCIjHMnHZSLFEl&#10;uEMdIFsdHFTAAGBVCEuVg8i4HwBAAeRilQSw6kYTp0BaQZvE+LCCnGU4xA8LRPi2UZylILgNM9EM&#10;RRHEkSxMr7TRPFUVxYoR1mMTYLB2MyCnKgUQPqlaWoIl5/pihR7muAIFBUgowlKbxPC0EMWybEij&#10;HmpAHKUpinScg6pKoqysSvLsvS/MEwzFMcvMWuCBzJNKDLuWy8iWva+zVOU5zpOs7TvPCGzMxs0S&#10;+yKDxSx7LMwzTOTysrQNE0lAqGfhzFuGoii0aBrHghwYiCKBTliV4TgaiJ3hQCIJGzSyEGaeZ/hk&#10;BkDGMSoHh2NgokOW5XDwJCFnKYRMA4H40iqQ5WFUPApoWWRFjoKg8kafZ+oYBoGguNpRGCQooBOg&#10;p3FkN4JieSQ0lecxLCgDND3Nc90XSqFGXVdt3I1P4AAeDAnHccxYgExgAJUliXJhQB/n8IYTAGX5&#10;uIMciBA3d+GItKEpSoWamiZMMsqqq6s4bjWN45juPTvPYAXZj7DzZN04ZJlOVZXlmWsLkORxbeMz&#10;ziylBsyzeXI5RLRtLPudaBoOhaHOaAiAP+BACCQWDQeEQmFQuGQ2HQ+IRGJROKRWLReMRmNRuORR&#10;yLEvh0oKKChYUDZhMNaicKNsAgEdQVqQIVwRsr9Rkcpl5wu+DEU7qhdIgrx2jUekUmlUumQp508H&#10;VGCrOqEyrU2sRiXgEalY0k09Jas2OyWWzWe0Wm1Wu2W23W+4XG5XOCn4YAGCwJ/3S+X2kLbAEvBI&#10;JoXu/YfEYnFYvGY3HY/IZHFXa8QS9ZKM1uEZfMQWtnkhBQ7kAKZ3TQ1kuJ7EdOOLOafYbHZbPabX&#10;bbfGa/cbveb2kok2kU8JReUgNjIoORmq/fc3a0951EHVOq1fnZ6X12v2Hr93vd/weHxePT5S8wPy&#10;enALbBEvCYb0/H5fP6fX7fe63fz/Dr5qDt0zDPtC0bSvwtrUtW1sAQNBkGwdB8IPjBcIwpCqNHcc&#10;ZfBIDwhp8jA/lIZRAC2GsLRMjLoOk6hZqsJjvq27SwLFE8aRrG0bxw7zzMs9Ecsw9b2vfH0hyJIs&#10;jSOucdgBCbev8g0mMfATRNJJCNQQ1jXR7Ksty5LsvOugIIA/4EAIJBYNB4RCYVC4ZDYdD4hEYlE4&#10;pFYtF4xGY1G45HYK+XS5lwsVoz3M5nbKQnKwoFQqLB4TCALw/HptN5xOZ1O55DnnPwdQYKs6ITKN&#10;PaRFgDSxqVjSTT0lqTU6pVatV6xWa1W65Xa9X7BYbFVD8MADBYE/7Ha7ZN1tbyXcUE0LVbbtd7xe&#10;b1e75fb9f8BebLZ4JacDGaXhINhsPBcSeSEFDuQApjctDWS4nsR044sZl9BodFo9JpdNp73n9Rq9&#10;ZrY6/HwAAICNdtdtOZ+86CDqHRaPt4JiabT6jwONx+RyeVy+ZfcHaIHzeZb1tcSXc7r0u12+53e9&#10;3+3z8L0eBiYRqsP5vBd/R6/d7/h8fl0vb8/t94m3qWIw0IBESJTmCKgcA4/EDLC3Ldt6WajCY47h&#10;KcqCpQPCkKwtC8MOM8QAPrDK+uo6zsQ9EcSRLE0TrFDcOtY9TFvIxpuRjFcUI0EsbRpHEcx1Hbjo&#10;CIA/4EAIJBYNB4RCYVC4ZDYdD4hEYlE4pFYtF4xGY1G45E28AQCI4WPygYzQfDuWBmJY7LZdL5hM&#10;ZlM5o85sDpxBVnOyZPZpP4xIADQKJRaNR6RSaVS6ZTadT6hUalU6pEYE/6rWa1L1tXSXX0E0KxW7&#10;JZbNZ7RabVa7ZbbdZz8MKHBKvb4zQoRdbte75fb9f8BgcFg8JhcNVoHh8Vi8ZHG+vk6Pi4eHI53Z&#10;DhWTDYtUsfw8HApIMbo9IAJs85wDp1PJ9pQBQgaDQKFAoCddt9xud1u95va232+8oLet9uq6tq+S&#10;+Ly+Zzedz+hz+JpLxB+nfW92ejWhF3e33/B4fF4971/J5/RGH69XozF4qxwUDFDwYDBsRSsyVcnf&#10;T/Y607UtWWaeiY26hDSNIWksSwgP9B0HwhCMJMYkBJuGxMJre47kmIYgpwzEEQxFEcSKcHgeFbC6&#10;xtK6qDPMtwFxie0ZxKmMXxrHEcx1HbCICIA/4EAIJBYNB4RCYVC4ZDYdD4hEYlE4pFYtF4xGY1G4&#10;5HYWkT+Y0anlG43I+4aFTmhUMbzaWw6DQTHppNZtN5xOZ0854Dp9BVnQSZQ51RYwAaQaTSLUsliB&#10;RqhUalU6pVatV6xWa1W65Xa9X7BBaQk4LAn/YbRaZqtrYS7dAjbarlc7pdbtd7xeb1e75drHZYHf&#10;aPSIRZsFBqQAQANhti8bh8hDXO5wArVbhsjmc1m85nc9n9BeMxodJpdNaEycSOcUuv3u+ZRCmTAs&#10;fp9tkZ4858DqBQqJt7FSaXTafwONx+RyeVy+ZkL/BNHzeZbFtbiXcOl2e12+53e934PzwB0dvicL&#10;gedhMZjvBXMnlcv6Pb8/p9ft9+35Px+/5XJ4Og6igSZMl8fSDtmf7av7BaHty3belmoYmOQxKlKY&#10;p0GQzDUNw5DsKACsjoPlDy+Oo6zsRJFMVRXFkWq+8T9NO8yDxivbzPW9cXI097LRrHUfyBIMhNKg&#10;IIA/4EAIJBYNB4RCYVC4ZDYdD4hEYlE4pFYtF4xGY1G45HYc62+01coVAaECjocDQuJma6GyJY9M&#10;ZlM5pNZtNnnOQdO4Ks58TKBN6FGADRTSaRalksQKHTadT6hUalU6pVatV6xWa1W65XYLRUnBYE/6&#10;9ZbNMltaSXa4EbbPb7hcblc7pdbtd7xebnYLFA71RKLCLHf4NRQCABsNsRisJjYa53OAFarcHjst&#10;l8xmc1m85nbrlc9odFo6k+EMXhmgVO2H0/H9DiqgVMojsUwQCANpN1m5y852Dp7P6Du6/RqRSqZx&#10;OVy+Zzedz+hjb5BNB0ehaVtayXbet3e93/B4fF44P0wB1d3hsFfulgcTi/JWchksp7Pj9/x+f1++&#10;/6P4/8AIwnJzDkOA9lSUpTnmfJ8ocNRAECM4sjeFwTAfAMMJi3rfuCWagCY5jDKOpKlwzE0TxRFM&#10;VRCAKwuo+0Vry7DtO5GMbRvHEcx0rjzP80j1IPHy8PU973x2jT5snIUjtCXI9BiJBDmgRpkH+OQb&#10;yYppvmeZJmHEdwoCeJICyzMrNICAgD/gQAgkFg0HhEJhULhkNh0PiERiUTikVi0XjEZjUbjkTbwB&#10;AIjiAKGpDH6iWiyFAIAkdl0vmExmUzmkvec3B05gqznhMn01oEYkABKBQERzOYxoNLplNp1PqFRq&#10;VTqlVq1XrFZrVbgo9HqtgsCf9csllmC2tBLtTDYZTs1vuFxuVzul1u13vF5udesEEsV6jNDhF/wE&#10;FwQ2GwAxGFxkOc7nACtVuEmbVkAsiIiHpWYqwUYYCQGxujh65PQxJCHaCNZD/OQ30mxib+eIZAYQ&#10;dEEWrddZKEQU2XB4XDmGU4nH5HJmMfkMIEIhHa+X6nDvVAYC5XZ7UVm7znIOnc9n/bw0g8nn9Hp9&#10;Xr9nt5XG93stC2tRL+P3/H5/X7/n9iD4O0wSDwAvLDsSxb/Ksx7IsmgaaF2kAjAKAwuFyXAxIKdR&#10;1GSLAsDygoBAMBJ2niewIAQu4DpAfQAAIgR9uQ0zUNU1jXNg8gUAyBxsnQex8H2fQDgI7C7n8LoV&#10;g0UhxgCc50HKDAFSJBMpyoisCSrLEso2bwPBqNhADqO4xCsH8tTMuTuu+8JZp8Jj0qGIYABCMIAK&#10;VM87zxPM9T3KguAAVywwdPjGvm+pSAAKVB0VRdGUbRzCz9QC/UE8kBINK67wMxTE0ejsFslTCOQg&#10;AIjAMBA1nye5KIWNghA8SpfnGDIsE+cxTjAu1LVCxsZNS1bWte84RR0b50HnH5+yFKVO2ZZqZoCA&#10;gD/gQAgkFg0HhEJhULhkNh0PiERiUTikVi0XjEZjUbjkdj0Efz+e7eY62dw7KY2j8rlktl0vmEde&#10;czB01gqznBMnUxnkWAM/IYAEJhAAxntHpFJpVLplNp1PqFRqVTqlVq1ILgAV0FgT/q9fsErW1jJd&#10;lUgAKVhtVrtltt1vuFxuVzulurNbgldusZn4BhF6vcFvoAG0qwuBxEOc7nACtVuAly7n5GAwINb5&#10;e6UhjnVgBDRVrkDgjtczhdr1fYmEokcrVYIoHBAAIMIrdbq3CoKAcIejudChQpoNiOWMFIRfM6XQ&#10;yDEwaCsId7ibTrfAAE/XgrZ7UHAgkEwiAUK3zgQpnN6OWSyAAiESJRCiNpRHAJAm7h7/dLhcCDN5&#10;TSpYmeACajeMxBD0PYygsCAFIWXI9BiJBDmgRpkH+OQZHkUhOEGMI1EYCQLAsUhhmWIoTA8h5/H4&#10;bhum+QA2CuUpdQCDAMD8QxSDkLAfAeBICocfZ7HgWRTkWKgyEMgowkCUJFDgKwKAcBB5vyc54nyI&#10;Ydhkch2HqaZqmuAwCPCAAAhC1UfoSeR2HMSA6D0QRQlCfsQj2QpSDuLggAaBE0zUdhyHQdx7BNQp&#10;3nGbQUBoE52neGxpHGYQVAuA51HCbx4HyfwRhIEgBzIg5/nyehkl4VwxjsRJrVWBYchyUJJEyJ4a&#10;BaAjE1vXFcooyFdV7X1f1+fp9nuJYkBsXJfGogpkoElVgWfaAAJmeaagcm6cp3aKEr6oKhqLbVwX&#10;DcVx3JctzXOhy7tCr10XahCxlssolrOtN3Xte98XzfV934i11Ly0VyMHUOAsCwbDsPfqpsWxrH4K&#10;ljJACyjLMwzSGGMn4doIFCBGugoyiGDZOGEeRmFcNwaCdJKDlub52iQEAJJuPgqCcQpWoiHgujYY&#10;ZREmgo0AEARM4ehYIncfJ3AiAyDE4O4njKRT1IIFuqnAaZpnmgoEgibJ7HcEyGi4FYOFKaxyogAh&#10;Al6ao/CFsKDwdCEJD8VJakWLomnufR/IWDQoD2cpXkIhR1QUD51ni6qHAOBpzHweQM8KahbA0Fwl&#10;n7diGlydB/mgKYVjuYprbSah4n2FdrWWTY0B0MxM76AAU9mdxrmudKCgOBhlnweYaIUSgxBQNpPm&#10;yaJllKF4ai2hBEFqao7iUFQeBQCBimyeJyHkf4NgagxqlqRgWCYOqIgYFIineaxdVthX3X3Xn3/l&#10;+a3HyfJXE4TY3j2NpyHiQxZg/1nP0gIRxaa1VrizJ0Excy3ChFEKNAWCUE4KQVgtBcha/wAPxgwY&#10;heC8l6QdhFCOEkJYTLQg1BxcDAyDQqLmwcw0A4TkdYYY6FxHWIsTMuZkhYnQxAsDIJ8aoFQpibHU&#10;KwMjH2QicGAOgBhIQkB2FCKsRIXiFjxGmJ0CALgyACAGBwbA6htAlAkAkgo9R4DUA8B0GQ7h6D7E&#10;ML0bweQhAhIRCyG5BYsCci2GUAoMQpj6GcKwhA6RjivA4DoKQEAWBIHSNMW6oCCCZDgEQNAkRegn&#10;B2GMbAxBOEIG2MkTYJgcBmIKMsc49waAYAQQVuSERoEFB6EoPIwhasrAAPYdg1wFgVBUQUT44x/h&#10;gA4QgaYGAXBsJwLcGoH0GEHFqHYHITBFjIBGFoUo3BShaIQBUn47CCCTFuNwNgSARkFH6PoeoWga&#10;glB6KMcwbAXEGBEBkBw3x0DzHwPsfoB0xkLHqN4WoDARwMBGD4f43BgkIH6OcaIDgNAwH4A8DA8x&#10;4DnaYQZ4Lw3igTY2FkRIxBTB2IW9R6z2HtPce8QUXwkAziQGcAcUAmBJASmeQYfQPQNgUGIOYeYx&#10;RzjyB0BilcM6jFfICIA/4EAIJBYNB4RCYVC4ZDYdD4hEYlE4pFYtF4xGY1G45HYW9Xm6CgHhKvHg&#10;9IcAQIBxoTzSylYj49M5pNZtN5xOXnOwdPYKs6ATKFOaJGADRyGABCYQAMaLT6hUalU6pVatV6xW&#10;a1W65Xa9X4KXAAroLAn/YLRaZotrYS7cpAAUrVc7pdbtd7xeb1e75fbvYrJBLNfozRwDCMHhILhg&#10;ANhtjcfislDXO5wArVbiZuu6ORgMBzU9nqkrK/X2uEscCacUyAACAnS8XwFgaBYKZSGG04vnMBSI&#10;dn0u0TDgcCgK83u/F5AqTDXIqgCHSvBBhAmfCMZgoHDQaCQK9Hw/YE/ocNxKFWU3HY6Xk+tptoJ2&#10;QU5n+9QzDVkhSyTz4qCKNZNF0SgyoKXI9BiJBDmgFIfDmaxgkYhZ/FyNQBiQS4JA0OZ2nLCKLH6f&#10;J5gIBAHAgDoUnecRrIKcBRi4EIvFKAowlSfRPCsi4RAyBxvnQeZ8H2foDgIASFiMGQNl2Z5zG2dZ&#10;8BICgDoWOAnhaSJZGoXhsnkIYTAagpKDEFA2k+bIBhaKB+GkV6HB4FAIGKbJ4nIeR/g3L6LnGVIz&#10;A8LBNi0UBwlKL4PMnQ1D0Qh7NUTRlG0cuhCDaNRLE6TpznufSHBcJg0EuQI5B0GQS0fUlSoWnZ5p&#10;6ByfqCodTISwykqWptX1rW1b1xXNdV3XiHMAsrt17YSDrYWy3CWuC5WHZdmWbZ1n2haKLV+7Sz10&#10;7KDUWwjGMcyFpK6yrLszYKbM4AIjIoWZrnAJgUA+hDcN03hhG+fQehA+CFnOAwAg0fYABWgRqIjb&#10;B4oFVaDWxbSEHNfgNn2CYgH+dhfocTgphSMpXGwVhzHgKYMgeghhKOH4IAwNJ3nOSyHH2bpeAMEg&#10;igAEYmn+bhZQLA8EmgRpkH+OQboYf5/HmAQBgcAwHgufJ4HQi8QRFEkTRRFSCjSFYPEwaxxk2b54&#10;DIEGRItHUeR9IEhSIhR6XwBpwgMER6nqboFIaXBCCyJI+lQQJYGgPwnhfMExTIbJPmcfAwBjKSGz&#10;dOE5TpO08ItPU+T9QFBUJb/N2fhfOc/0Cnn+apnl0QA2jSVhim+iAHDySxekMNIadD2qq1RVVWFm&#10;oQmV3WKlKYp3beH4ni+N4/kIXagAc95LCWLY9k+d6fqer63r1L5fm1NbFgWsyVuMfbvsJncLMe2j&#10;lzCMAQBBGKYphkgoNfmKI1DUH4TBMh14t2cxjjkH+DgDZDRxjEACB4HrNAmM3FmREE5RxtEEGsQI&#10;FJB2FLkIQOsZoAgLA0e+RYUY5R3hcA0BAAAtwzgBCUJoC4WxTDoFIFkh48RpgDAgC48gMyBDMZ0g&#10;hBTPmgNCaGP414AwAALAmP8eg7CED0HeOMOwYAniXFkdchrVEUorOoCMCg0RvDtNibMBzjCKtlR6&#10;j9IKQ0ikIHsOoBYCwLj2IyHoVYzBChUBm4NMaZRTjVH+FgFRD3HJxTmnVO5CRsjKF2E8KYVRsjkH&#10;iQ5zCg1CvkksWkgIgD/gQAgkFg0HhEJhULhkNh0PiERiUTikVi0XjEZjUbjkRU6AKRdQawfr+f8O&#10;HAlErIbbbggrfj/agDjs1m03nE5nU7jbznwOoEFWdDJlFnlHjABpRDAAhMIAGNIqVTqlVq1XrFZr&#10;Vbrldr1fsFhsUFLgAV0FgUnsdrtk2W1vJdxUgAKVtu13vF5vV7vl9v1/wF6stnglpwMZpQBhGGw8&#10;FxIAGw2yGSxuVhrnc4AVqtxk6XdKIwGBBrfL3SkaMpDDacXzmY7kf44DcNcbEAIeHoADhGf7jXMR&#10;E9KbUEa0CFMHx+FgcLcTDAIfHwADZFfDdWcUA3Zx63M4BJSaCxPTbpWBkh7xaYDCAufwAGcCZkFX&#10;J6GJIQ7QRrIf5yG8Nf5/ACASaAWCZ/nodiDnIAQBA6gYTi0NJXE4RoRwWfp8nmBYHgqCAOhSd5xG&#10;sgoYBGChom8dp0nifALAcA6LhEDIHG+dB5nwfZ+gOAgBISeZzACBzZgcEh4nUakXokArsgEpSCko&#10;MQUDaT5slOap/iwFSHh4FAIGKbJ4nIeR/g2BqDGWUY6BsLxGoKOJKFoPYyCIBiCHGVY1BKLpPC0U&#10;BwlKL4PMtQVB0Ih7O0LRFE0Uo5tlmTI1EGRZeGWbqHCqMg2jUNI9iAGQLmcVw+BmKZCpemKZ0XVN&#10;VIsnx5qAByhKIo1VoSxKmKcqFaV1XdeV7X1f2BYKHMGtDl2FY6DreWy4iWua62RaFo2ladqWrayL&#10;WI5S1V85KDUOw7HsiydrrAzDNM5Yycs+ALQtG0rToy1LVta17Ytmhh9G6AoDhIfgABIgSXIhbtvg&#10;Bgl0oScQDOefd/4CjZ4lQAIICyB4Li6eB0FEhx2mcVIKBmLAIh+Mx3GATL5Po+z8P0/iGP+dEBAy&#10;BIIgyex3HMgpBCSFQ/lwa45Fqa5GiUFCEQueYCAQB0Ow/EKCjoFoQEaahwk6ax4DEFIHxhGUaRtH&#10;EdR5HoOyAcgAAmdp9HYCQCo3J8oynKsryyh0ty7L8wzHMsRgYAJonqAJlnYe4aAnJCDHGVIzA8LB&#10;Nz5P1AXJydqYLynL8wiheEsOYijWRyHBayJBEOWIoCEDCF1BUVSVMmSacz2Ks1bV9YlmoomWBWym&#10;qeqPZd/4Hg+F4fiIXbIAct4rD2VZlneV5/oej6Xp1V4/k1Xbti22xtwslcXqJtczN+ujl13a0jTN&#10;Q1TWNc2DZIeDYFAKcx7n4X52n+IAJIYdJWjgBgKgkQGAgDqPMb4iiEMHe2QoDQCQCjnHwPwcg9kx&#10;gJI2AcpQ+gBgKHOPUeoGHEEJEQFoFweRTjTDWJEYIlA3HRIIfM+p9wNgqCuOAaoqACEKF6GsFYRB&#10;LDWBKGIVg2hOhTIKD0FgGRiDVHQNsdI9ASAWAWQgfg9x0gFAUBhpqIEREEGmJMIgLg3C9AAEURI/&#10;xdB2a6jNGo9x9D8AQAV2BCQlguAuLYaY6hdDXHWEUFAFCNNwSklRKyWEtJcS8mBMSZCDGPAEAQf4&#10;/WGkKGoJgLALQ0ipcgn9QL4JPFsICIA/4EAIJBYNB4RCYVC4ZDYdD4hEYlE4pFYtF4xGY1G44kiS&#10;NDeuGbBQkEhAx2Uvw+Hg6BwKA4izlcfBmU0LBBW/H+1JhHJ9P6BQaFQ6JQ3nRwdSYKs6YTKdRahG&#10;gDUyGABCYQAMajW65Xa9X7BYbFY7JZbNZ7RabVa4uXAAroLAn/bLpdaItrwS70pAAUrtf8BgcFg8&#10;JhcNh8RicVCLdcIJcsXGamAYRkMjBcmABsNs1nMvn4a53OAFarctRF3UyMBgQa3y90pGjKQw2nF8&#10;5mO5H+OA3D3orTGDSonoICWs5HQKQ2DoK8G8vQqJSK/H8/3C8XyHgcBoQWKmqYIjWU/zkNYY+Ggh&#10;wSMT0AQSFHG6HXy4W5h8PDewmIq4QbSWFBKFsbIFAgGp6neZSEGQRYyhyOxOIKfSBAKg5cj0GIkE&#10;OaCCggCohHedReuaaRXgiF6/IIeZ9n+BgCIMUYxhkLxPGeCIylIdxNC2gx3m8CAMBGeJ9AACAOhS&#10;d5xGsg58qmBCCjKSJkk0NzPAAfZ8HgFwNA6H5MmyTAqg0go7BCDBFnAdI3Fwe5IiPJyFHybhSAQE&#10;ougAAoGmscp5BSCqFnaJQUCIWxsGehBKDEFA2k+bJTmqf4sBUh4eBQCBimyeJyHkf4NgagwjA2AJ&#10;dnMABNmKcYyB0DiCnAXxMhIIg0H6uYtFAcJSi+DzQV3Xleoe09fWDYVhqCjyQJEhAgCAKYpC4MQ2&#10;jGJSYpmmqbgAnKdp7Ylt24iijnmpLmIIphZqcJluoUyaqqurN0Xdd94XjeV53peqHMauKB3tfaEL&#10;wWy9CWvkUX5gmC4Ng+EYThSK3wx99XkzKD2AyLMs2zuFrU0TSNNh6htSALVta17Yoy2batu3Ldt6&#10;iJLDYJI1kqXCIk4YJuDGHwRoWdxlEoCYbjahQIncfJ3Ai7iCk8O4pjGRTHIgDYcH6chjgEhJ7CsG&#10;ATFWaJyocBgKhMbZymsDCXoRC0MQ0ZZmlcHwcCke59oYPhSGAQYth+hR5BKAIHm4gwFA2DZ7HLro&#10;yjyUhpE6LhsgPI8koQcpmFeEAbik6iH1Of9VIOcJXgCEGBoOAhqHifYV3EghdEmNQjjcS6JASCZ8&#10;nsdmjoLRFFUZR1IUkh1KUtTFNU5TyCnMZJU6gLCCgGAYNgKApynwfwGFkZhgicFwZ1rW9c4x7+EY&#10;n8Hx/Ii51CaJYeF+XBuHq6qGA0F5rl6VIRhMEoCgFqqCJkmibE4J0Tx8sAyyLfXCUsppT15rqKsV&#10;grUBIIQRglBOCkFSFsNAA+KCxl1/MAYFBuEEIYRQjhItyDEGl0MRINCgxDFTOMWhKUBjRpYWLyH8&#10;P0O4eQ2CyFkMAggIgzCIDaHEJ4SCKDrHWNcMoPgpDZIIHMRgqwyBLBYQwfw/hNB5DyI+HhBQdBDC&#10;8JARocgGgHAORKJIWnDjPGyNkB4DweCAE+IwJAKQHkaE4HIJAjRbjhAsEIKQwRKrWIkK8VYiA9B+&#10;FCAAF4LxjiYFQBACBGBRCBECIcVAqAAOCEAGkQoVwpg3IcPIeQ5Q1A6CKM1WYXQ+idD0FoHRDhUi&#10;HEOIQUwoh+D8AADIGYVhFCWDmct1JZx/j+DwHkNYsRYjAB0GIPAnQ6hfhjNMxZAQgD/gQAgkFg0H&#10;hEJhULhkNh0PiERiUTikVi0XjEZjUbjkLbLUYJeGpGZT4fUNA4tGw1T67XYBXiEGZTQsEFb8f7UA&#10;cdnk9n0/oFBoUbedFB1HgqzpRMplDp0YANRIYAEJhAAxp9ZrVbrldr1fsFhsVjslls1ntFpgpcAC&#10;ugsCf9quVzny2uxLvCkABSul9v1/wGBwWDwmFw2HwNst0EuGIjNRAMIxuOguQAA2G2XzOUzkNc7n&#10;ACtVuTzul02n1Gp1Wr1mC0mt2Gx2UdeyoSB6RKETbQdr2ic3nM72fD4kGorzo4OpNLpvFgmQqdVq&#10;/O6nV63X7HZ7WExVvgfb7V2W14Jd6vng9Hp9Xr9nt9Xdxnf52Wg+vx2WzGa91lz+h0b5P3AMBQHA&#10;kCvS+0DQTBSOn2PQ3huSBLmke59n6hwiDgSpWEIMQHgWBEFo0uBZEWMooDuTqGgiXxwGuIIPguiJ&#10;4msXYIBWIyFgyFwpm8ZxWAQ4S0OO5LllmpgmOq6CqKsrEQydJ8oSjKTtPgAEESmwzxPI80sS7L0v&#10;zBMK/SrK7ZPog0ysK/DMvzMSNv60U0zdOc6TrOziICCAP+BACCQWDQeEQmFQuGQ2HQ+IRGJROKRW&#10;LReMRmNRuOR2ENtnr9FHY5pxeM+HAoJCAlkgwqJSn4ER6aTWbRIZh0IM5yPGKFA7JNXok2QtjJYw&#10;Ds1qGIgEBARvPJ9iAFzeLPOsA6tQVZ10mV+rWGOAGyEMACEwgAY2K2W23W+4XG5XO6XW7Xe8Xm9X&#10;u+W8uABXQWBP++4XDWxbYkl4tSAApYfIZHJZPKZXLZfMZnNZuK3/AwTB5yNWQAwjQ6KDaQADYbav&#10;W6jYQ9zucAK1W6fY7ndbveb3fb/gbHccHicXjYdeK5AIU7pdgNx1Q5kwLX8e4LBEFsonlTQQKtZ1&#10;OoUhWEsRPnMfmJHP6CON+v0OAIBQZ3s0AhIaQU9KRloUtvyg4pBOEBXm0cILBuNJ0mQSy9qweatA&#10;crivLA6yDtIsy0LVC0OQ7D0PxBEMRQ6zzBIHEcUIMxJbMWJbGsfFMYxlGcaRrG0bodErQRPDzVIO&#10;4bUR9HDJyBIcjSPJEkyVHEiyXJ0nr2f0pFaRQvisPLGoO6Z/urKCFiUDwAlucYAEqX5wDUIAPocO&#10;oNgmRhzHcAIylofxNCWgpOi2IIyFMYAVDQUBqkuL6GIEpz5oIcCBTWvMHwjCZZq+JkQQws60rXL1&#10;NU3TlO09G0dABJtPs3FcWxfUlU1VVdWVazNQ1G40hRMwjcgVW571zVyxVjXdfV/YFgxCgICAP+BA&#10;CCQWDQeEQmFQuGQ2HQ+IRGJROKRWLReMRmNRuOR2PQR1NxmpVIoclpNWDaPyuWS2EJU/H5VKVUJ1&#10;rtoSAaHt9OlARGRYgAco5/sY4wR+jgNgRkuYALxsu0hiYJQ5Ij0AnBiAAipVrro1CiXRF52UHWeC&#10;rO1Ey2WO3RoA3EhgAQmEADG33m9Xu+X2/X/AYHBYPCYXDYfEYmLlwAK6CwJ/4rJZOXLbLEvMKQAF&#10;LKZ3PZ/QaHRaPSaXTafUQjGY6CZDUxm4gGEa7X7Xbbfcbndbveb3fb/gRHacHicXjcfkYUuhgIKR&#10;0vEnqFxLAvB0APt5g8DA55AAGuR7vINgiHvRXGIGlNPhoSHxyttB4SyvOzg602u28mCbG53W7v1A&#10;EAwFAcCQLAzStWx6BwPAzLFszAls0zkGQpCsLQvDEMwtBLWwW/TYtnD0NRHEkSxNE8URTFThRFFc&#10;XRfGEAnSaJXgyGApMiAB8n6fwDAEAJ+HqdoCgYCgAASDR6HscoFogexokUBYYDuCgPisdZwFS+Sz&#10;LQgi1FmtgmQC/i6LsvEYzRNM1TXNjiw4ADhza1EHQhCU5TvPE8z1PbCTfOLkRAg8/tSEVCm/Q8+J&#10;bQdE0ZRtHUe36AiAP+BACCQWDQeEQmFQuGQ2HQ+IRGJROKRWLReMRmNRuOR2PR+QSGRSOCvBoKsI&#10;jErQU1JNgJU2D+Cvx6u0CgwKAAFht6vRyAqIPh6K4Eg0pg4NCR4uVtySIPOoA6pQVZ1UmVenVmMA&#10;GuEMACEwgAY1qyWWzWe0Wm1Wu2W23W+4XG5XO6QUuABXQWBP+632/SBbYEl4NSAApX/EYnFYvGY3&#10;HY/IZHJYy73mCXvJxmuAGEZjMwXNiMcEXRETP6eGu9zOFlqpLZ7UbHZbPabXbbfcY3Ybneb3fb/g&#10;WtrrxWCoilWCiI6LBuosnwiaTacTqeT6gQ+hUSjUilUyL5uR1VZ1cmcGDZuvWCxeb2e33e/4fH5a&#10;jK3qB/P8YFbYMl4XDvxAEAwFAcCQLAyDPqy77vY8CDt2zLNiENJAiAM4/QOt5xGgYxODAHcHwxEM&#10;RRHEkSwBEETRTFUVvMSAxCWOJPlsgo0E0Y5LjKHCFn+fB4AEBIIuonqfogexokUBYYDuCgPisdZw&#10;FS76uPCqysPa9CvrCscWS5LsvS/MD5wSAEUTCyD9P4/0zTXNk2zdN7EzHMrewag05sfCMJwrC84I&#10;1DUOQ9O8+0HQlC0M4CAggD/gQAgkFg0HhEJhULhkNh0PiERiUTikVi0XjEZjUbjkdj0fkEhkUcex&#10;WGAlVbRcwAAoKVTIbxVGQXh79ewcAgLcoAAzdeD5EQPh7kTpODpkWYcHSMcbFOcXANRkazqhMq0j&#10;rEcqIBIYAEJhAAxrNjslls1ntFptVrtltt1vuFxuVzsxcACugsCf90vl9sa2wBLwSkABSv2HxGJx&#10;WLxmNx2PyGRyUVu14gl6ycarcIzGZg1bIRpQJAM5+z2nh7iaDGThgHed1Gx2Wz2m12233Go2G53m&#10;932/4Fmf76eAWA4RdkEAwLB75ejwi5DE4EXzafq4ajqI4rCsOLNRVEEP7Cf6AHtwefpB3rgtUWdW&#10;JnBg9brtfsPy/H5/X7/n9/zcsqvKBv/AiCMAWzBCWwjDQLBsHQfCEIwlCaDQCy8BvyzaDt2zzQNE&#10;0jTQot7VNY10ORFFEUxVFcWQbE8WxhGMZNueQNgCB6VgACQdC2cZglIBQCIwYRFCmH47lcBYODEe&#10;hxk6hhymQAIOBygp7IEBK4vSeb1gc9qqqu/T6K8sCxRnM80TTNU1wJCwARfNjIwPBMFzjO07zxPM&#10;9MVN04N9DSDT8yEPNG0s9o3EjWtfDFD0bR1H0g/qAoA/4EAIJBYNB4RCYVC4ZDYdD4hEYlE4pFYt&#10;F4xGY1G45HY9H5BIZFFD+Uhegle0gsJy66Wwoo+8AiAQi8IIISEdWOqD0FwqEGUulySSOSHdBB6b&#10;kywkiZpHFHnUQdU4Ks6sTKxT61GgDXSGABCYQAMa3ZbNZ7RabVa7Zbbdb7hcblc7pdYuXAAroLAn&#10;/dr9f5GtsES8IpAAUsBicVi8Zjcdj8hkclk8pCLxeoJfMrGa6AYRms3Bc6QjSgSAZz9odVDXE0GM&#10;nDAO9BI3mEwCDqPEiYgF0sz+RYI6gEAQvfQA8oEDdXDX6NAeBGa8gAqGW5CuNA3y+12+53e937hs&#10;/B4/J5fN560/66Ao8OUc/2McYQ8nE2geHxPEQICAW+3uei7Kieapgcqqrqy9CDM6r6wrHBMHwhCM&#10;JQnCkKvAy69oHC0NoIwRbMIJbDMRDkSRLE0TxRFMVINDDMw1CDOs/F7QtG0rTtTFa4Na17YvEkJd&#10;q6IyKCSPhalsQYlIIcDhhC40fO+fgVACAproIWRoHSJoXgs0Icq6ZAAA+gRwRzMszTO5cnzRNc2T&#10;a8hjj8AIdEG9r3vihh7HYSxEkUShDkga59n2EQSh+P5IEILwlB4wEBQJAxZqwJkJQWsCxLJN1M01&#10;TdOU7M0WgBNVPMpD0QRFUdUVTVVV1Y0NQVE8sYoPWDIxq0zUVajsdtg2UZx/IIDAQNZ8nuSlcs3W&#10;VQ19Y9mWbNCAgIA/4EAIJBYNB4RCYVC4ZDYdD4hEYlE4pFYtF4xGY1G45HY9H5BIZFI5JJZNBXnK&#10;QdK4Ks5cTJhJ5lFADNSGABCYQAMZnPZ9P6BQaFQ6JRaNR6RSaVS6ZGS4AFdBYE/6bVatHVtWSXW1&#10;IAClV7BYbFY7JZbNZ7RabVSKfUYJU7XGJqAYRcLjBLmQjSgSAZz9d8BC3E0GMnDAO7tI13NSMBgQ&#10;a3y90pRWWy107ncBxmPR+FAVD3U32wz204QYGg+OhYKJrCcIxnTKQ0JRiLREFpI+3syWc03hvwiE&#10;gmMhiNAIBKHc6lA4s4Go1Gy5XKAASCRWLBqHAkCYi9XW4GW1Wy+X0ARAKhqJw4EcD7fd7/hYsT8f&#10;p9ft9/x+fxKXnKwclqXpi/SDrmm6cp3AcEwVBcGQbB0HwUtrlqpCEKoMrJbK2Jauq/C0PQ/EEQxF&#10;EcSIdCS3uZBblIO+a1ryva+r/EqjMGwrDxakDFgCxrHsiyaLAOAQAn0f4BIEfqEHKWA4A4KJIl0b&#10;52lOJ4Ok+aR7IKBAgkoe5fDWXo/BqIhBmYcqBCyFwMmEaZ0IQBAFgie56Hcfh8nkEgIgocJ7n2hA&#10;Hh+MR4GATqFi6HYMlIYx0GidJ/hc3CEGGQIuiEQRSH4fyFAGAo3FUb5IikDaCg4CAAnKeQMHyfhz&#10;gMASFn0FYJAQax4AyeB/HKB6CDw7REnKd6IAYch7HmDbuIMchjAcEogHmfE+oUB4biqeBkFUhY2i&#10;IFhKF6aqFgsFYenSahhRnc1z3QhkcXTdl23dd8LP4/0AFmmAmQbAqcJ0nl4X7f1/4BgN0ROAF14E&#10;tMMQ1DmD4ZhuHYfiC44Jgz8RWg2KLNF6+L9iKOxqwzERSkUdR4yDJIuAchH8qkcHKVw3A4KZJjYJ&#10;oakoWZrlCWxehWCx4mKbwKjcKoYF6PgZCIQpnh6GAJmGdAMlyWhWBqEQDjAJIgFkZJwh4LY4GIUp&#10;IBmJwzFcSZEHqcxjiAHIlnUghAFucw/iQDKECyHQMFQY50mhRoX0gghpleQwXCkPYAAcEZTlYVQj&#10;hoEJtmOWw6jaN5rAEEB1m2ZlR1Kcp4gufJ+nRVtXhWCID1oDR4H/XPBlgS5dm8e459ugpG90g4Ej&#10;SOQ02Ogh3VKCZ4oIWzwiSGgVIIepKjMMA2E2VgTiUOJsFqRyCnaXA3AoJJJh0MxTl6TIsAQghmF+&#10;XQ0DqORmGYamO/n+ikICgD/gQAgkFg0HhEJhULhkNh0PiERiUTikVi0XjEZjUbjkdj0fkEhkUjkk&#10;lk0FecpB0rgqzlxMmEnmUUAM1IYAEJhAAxmc9n0/oFBoVDolFo1HpFJpVLpkZLgAV0FgT/ptVq0d&#10;W1ZJdbUgAKVXsFhsVjslls1ntFptVIp9RglTtcYmoBhFwuMEuZCNKBIBnP13wELcTQYycMA7u0jX&#10;c1IwEApVVqsp8NIhOJwKg4DAQBf1UxMFcquNwcKaTgqybT/Jolhi9PgyIiFZ4ICw2eDpZIHhLlmo&#10;cgorHSOajFOMIcLHTwgHRjEhFMTbXSdhBZHQYVDHdLQdL/F4WgwemrjgjMdz/GYRiocCABcrxC75&#10;froAwChb6FYRA7WeAaeD/coHoUuapIGho1hEC5LG+dRdnqfIiAUAyFhwEQDGSb4DnMep4gyBQBDo&#10;CwIEadZ4s+wMTRPFEUrVEsVRbF0XxhGMZRelJ5pWByWpemMZoOuabpynceSFIciSLI0jyRIa2wGq&#10;kkycgyslsrYlq6r8nyvLEsy1LcuS6h0lrfAkiQEg8WLSvK9r6v8vKMwbCsPMyPMWAIjIoWpzn+JQ&#10;MIMzTOM9MTQNE0hJhOMZPmwwyHNc2DZEWY5/joHCGAEzaBziAB/HQZ4BgyGQBhUJR+GqWrpuq67s&#10;u27qCmemoZIIFaBGoi71PY9z4Pk+iFPs/D9P4/0AITMgAUugh7AqBQFnYe4Sn2fxtAIuiFkkJIaD&#10;eXBmlsbZ1iSEgKFsNgKiWSp2BCLxRm8ULJzZdd2Xai1iXdeN5XnekjxrG8clmmAmSNHycJ0nl64F&#10;geCYLg12zBYdAYOuMoynKuGYjiWJ4piq44TeEXWFJjAzQvi/Ysjs3MMxGFpBOYjAMBA1nye5KIvP&#10;rO4VJqDNC0bSiqTBrFUM4U0U17YmfR1IUkhdKADS2TIMdRpACC4XgAFAkH+a5b1K6zsO07jvAAah&#10;LgCFo1AAIxIH+XI31m9b2ve+L5vq+78v2/r/wCmuOIWehugSBoSHwggPcAhx1cGfHCkmZ5xDYGAO&#10;oKEoHgCbh5IICIIjyPY+j0No4gZCOQ89z6loCIA/4EAIJBYNB4RCYVC4ZDYdD4hEYlE4pFYtF4xG&#10;Y1G45HY9H5BIZFI5JJZNBXnKQdK4Ks5cTJhJ5lFADNSGABCYQAMZnPZ9P6BQaFQ6JRaNR6RSaVS6&#10;ZGS4AFdBYE/6bVatHVtWSXW1IAClV7BYbFY7JZbNZ7RabVSKfUYJU7XGJqAYRcLjBLmQjSgSAZz9&#10;d8BC3E0GMnDAO7tI13NSMBgQa3y90pFwGAgC/qpiYK5Vcbg4U0mVUw1lUZxTDl6fBkREKz0Wx3+d&#10;BxDAFloHmoQ6mkAQuLwAKCQ/2ut4QWR0GFQx3S0HS/xeFoIxUKAR4fAAW1G/1JT4sHAgAXK8Qu+X&#10;66AMAoW+hWEQO1ngGng/3KD4Vc6lA4XywCGJ4AgMDQMAoiYHGWbBoA0BoDoQOonCcS5blqep+H8g&#10;o9FoZ5CiWGDAw5DsPQ+q7cRBEcSRLE0TxREqUnmlYHJal6YxSg65punKdxlHEcx1HceR7H0cra+6&#10;qR/IiDKyWytiWrqvyLJsnSfKEoylKaHSCt78R0+yDxEtK8r2vq/yoozBsKw8uI8xYAsax7IsmizK&#10;suzMsM2zrPtC0bStOhrUtW1rXti2aFtqALbzm3Ldt637guG4rjuS5bmueghtk8AITDGAAaECf5lz&#10;CirvPA8TyPM9CFPU9j3Pg+T6ITLQATOgh+HKBoCg4egChafh9GkAaSmIYJKh6IA2IIAZlnCdwaA9&#10;F0xWbZ1nrrQ1oWnalq2tJsVxbF5ZpgJkeRonCdJ5a9yXLc1z3RZ8rVfaV0rVI8kyXd153pet7Xuu&#10;N11hE1XSEwMvL4v18I7MjDMRds0MYxzIMkyjLMxdkhoMzjPNA0TSNM1DVNY1zYNk2jbTliSEt03j&#10;fOA4TiIO4zkOU5jnOggh2prAUr5GiYQgsBJwHWfB6vIBTzoQfJ6G7BASHcAFVPm+qa38hoNgiAhz&#10;Hgfp7n0foEALUqSF8QwmiGPZaEWYZtjoHgSYHtW1qKgIgD/gQAgkFg0HhEJhULhkNh0PiERiUTik&#10;Vi0XjEZjUbjkdj0fkEhkUjkklk0FecpB0rgqzlxMmEnmUUAM1IYAEJhAAxmc9n0/oFBoVDolFo1H&#10;pFJpVLpkZLgAV0FgT/ptVq0dW1ZJdbUgAKVXsFhsVjslls1ntFptVIp9RglTtcYmoBhFwuMEuZCN&#10;KBIBnP13wELcTQYycMA7u0jXc1IwGBBrfL3SkXAYCAL+qmJgrlVxuDhTSZVTDWVRnFMOXp8GREQr&#10;PRbHf50HEMAWWgeahDqaQBC4vAAoJD/a63hBZHQYVDHdLQdL/F4WgxEyy9qhgR6+T5wIMIfr8cgX&#10;FBPdjcZsFPomDiEbblGqGZrKPIygr+7oDAgFg4aeD/coPhQdJqY6CG2fp/hIASGGE84fvUAAakOf&#10;xkjwmqFn+fZ9n4AsNIKCQgDCdZfE8yq6IMf49COGBDl0aRTmgcgsBeDbAxnGkaxsprcRvHUdx5Hs&#10;fR/HiUnmlYHJal6YyAg65punKdyTJ8oSjKUpypKsoLaqSBytLaDKyWytiWrqvy5MkyzNM80TTNSH&#10;Swt8tSiua6zeuK8r2vq/zWozBsKw8co+xYAsax7Ismi0RswAEcs4zzQNE0jTNQ1TWNc2DZNo2zMz&#10;m3Ldt637guG4rjuS5bmuegx5HOZAKg0HJ9IICYRhiHAUA0cZwmoaRqHCCAQhgd5vGegzdN43yCBS&#10;GAfBCDJ/F6W5iAWDIrhgDhjF8ZZ+v2/qFGuRQhhUO5fAGAoMCQIwZmgYhpmYdRwgwAyDCOFAAl0b&#10;IAASCIMiEIwfAYgh4necRgl+Y57gUEp8HgbQDoICIFgGeB7H8HytgyBgGHacRjl4Y5xAaDIVHWcx&#10;q4XPOS5Nk6FT9lGV5ZluXS3IUiSMWaYCZKclpwnSeZfnme59n+gZPNtE01oK1y9MExaNpemabp2n&#10;rjoeVR9OKD6ms06r4v2oI7PbDMRoqPnOrYyAKFo0FgRAmouOwmiYap/AqWpak+hJslgJY5E2KpBE&#10;8MAZguhx2F0RIvkiYQ8FCWoegohg6pgax/7luiGYQKwsi2CIWisTJBC+hBWD+NBPmYdJOFaV4MgQ&#10;hZ0CEHonmeYhlHhV4PhAJwiiyTxNkMhZ1GoXAmiwNBlGqcIAgkCQvDsQxQDuM5OjwNJXG6fhXlWT&#10;d3wqOQriATpVGEeSCBIFwkGcaJbgahRLjwKBJlMZxrnGcaCgmCoPhiGQUECSJSB0CdxpBh0BcCMF&#10;kWoyxgDwdoBICYEwYhPDOLwTohWuQVgsUsgIgD/gQAgkFg0HhEJhULhkNh0PiERiUTikVi0XjEZj&#10;Ubjkdj0fkEhkUjkklk0FecpB0rgqzlxMmEnmUUAM1IYAEJhAAxmc9n0/oFBoVDolFo1HpFJpVLpk&#10;ZLgAV0FgT/ptVq0dW1ZJdbUgAKVXsFhsVjslls1ntFptVIp9RglTtcYmoBhFwuMEuZCNKBIBnP13&#10;wELcTQYycMA7u2BxWLxmNx2PyGRpmJyWVy2XzGZzVVlLzlYOlsvmObAFzm85nek1Wr1mt12v2FWt&#10;tSgex11ZW1bJddr+232/4HB4XD1uzt+1zdzuvIuN5vd9v/EomDwuHynS7HZ7Xb7ms6/d8Hh8Xjxu&#10;dz+hWcwJmq004nU88nx+Xz+n1y3GAHf+1m3G63j9wBAMBQHAiivw/TLOUg8ELO5y+L9AqMuowzEO&#10;ZCMLwxDMNMkgIIA/4EAIJBYNB4RCYVC4ZDYdD4hEYlE4pFYtF4xGY1G45HY9H5BIZFI5JJZNBXnK&#10;QdK4Ks5cTJhJ5lFADNSGABCYQAMZnPZ9P6BQaFQ6JRaNR6RSaVS6ZGS4AFdBYE/6bVatHVtWSXW1&#10;IAClV7BYbFY7JZbNZ7RabVSKfUYJU7XGJqAYRcLjBLmQjSgSAZz9d8BC3E0GMnDAO7tgcVi8Zjcd&#10;j8hkaZicllctl8xmc1VZS85WDpbL5jmwBc5vOZ3pNVq9Zrddr9hVrbUoHsddWVtWyXXa/tt9v+Bw&#10;eFw9bs7ftc3c7ryLjcxENiGIRsQeJRXg53EzVamsp1e93/B4fFrO74/N5/R6cbnc/oVnMCZqtNOJ&#10;1PPV9/x+f1+8txgA8r+LM3DdN5AMDQPBEEwUor/QAyzlIPByzgFCkJQWjMLQvDUNw5DrGICAgD/g&#10;QAgkFg0HhEJhULhkNh0PiERiUTikVi0XjEZjUbjkdj0fkEhkUjkklk0FecpB0rgqzlxMmEnmUUAM&#10;1IYAEJhAAxmc9n0/oFBoVDolFo1HpFJpVLpkZLgAV0FgT/ptVq0dW1ZJdbUgAKVXsFhsVjslls1n&#10;tFptVIp9RglTtcYmoBhFwuN3vF5vV7vl9v1/wGBwVvgeDw2HxGJxWLpMpecrB0tl8xxlzm85neMz&#10;Wbzmdz2f0FWttSwuhztZW1bJddr+m12v2Gx2WzzujwlUys1uul2m932/4HB4XD4m73HF5HJ5XLuO&#10;OyGSWcwJmay04nU85nZ7Xb7ndvG2AF271o1Gq1nj9Hp9Xr9km8HixVz415e/1BX39sg+H5/n9/z/&#10;rwgIgD/gQAgkFg0HhEJhULhkNh0PiERiUTikVi0XjEZjUbjkdj0fkEhkUjkklk0FecpB0rgqzlxM&#10;mEnmUUAM1IYAEJhAAxmc9n0/oFBoVDolFo1HpFJpVLpkZLgAV0FgT/ptVq0dW1ZJdbUgAKVXsFhs&#10;Vjslls1ntFptVIp9RglTtcYmoBhFwuMEAl5ft7u99il2v2BwWDwmFw2HxFMwGJxmNx2PyGRqspec&#10;rB0tl8xyQAuc3nM7zeh0Wj0ml02nq1tqUD1GlrK2rZLrtf1u12233G53Wk1Vv1mSud139xuaBQI3&#10;Px+G27orGYznHY7VmL5nV63X7HZ0fU7Xd73f8GEymWzCzmBM0OdnE6nnh93v+Hx+WN3oA7nzs2v2&#10;Oz/H9/z/wBAKivq+7GuCg8CrO4rjuS5cBIw5zoOlBMHwrC0LwwwiAoA/4EAIJBYNB4RCYVC4ZDYd&#10;D4hEYlE4pFYtF4xGY1G45HY9H5BIZFI5JJZNBXnKQdK4Ks5cTJhJ5lFADNSGABCYQAMZnPZ9P6BQ&#10;aFQ6JRaNR6RSaVS6ZGS4AFdBYE/6bVatHVtWSXW1IAClV7BYbFY7JZbNZ7RabVSKfUYJU7XGJqAY&#10;RcLjBLmgUCNz8fhtd8BC2MxnOOx2rLtgcVi8Zjcdj8hkaZicllctl8xmc1VZS85WDpbL5jmwBc5v&#10;OZ3pNVq9Zrddr9hVrbUoHsddWVtWyXXa/tt9v+BweFw9bs7ftc3c7ryLjeb3fb/xKJg8Lh8p0ux2&#10;e12+5rOv3fB4fF48bnc/oVnMCZqtNOJ1PPJ8fl8/p9ctxgB3/tZtxut4/cAQDAUBwIor8P0yzlIP&#10;BCzucvi/QKjLqMMxDmQjC6KEwMokEYX5uGQbhuApDESRKpqAgIA/4EAIJBYNB4RCYVC4ZDYdD4hE&#10;YlE4pFYtF4xGY1G45HY9H5BIZFI5JJZNBXnKQdK4Ks5cTJhJ5lFADNSGABCYQAMZnPZ9P6BQaFQ6&#10;JQQGGC8PgqIAo+Xg9HEolu+HhGQUEBYdCKAQA82mglxRbFY7JZbNMy4AFdBYE/7Pb7hI1tcyXdVI&#10;AClcb1e75fb9f4cAQSFREcB4CgKBHkz244Vmz40DB8OxCQA08mOy3Cu3BgM9n9BoYdabXBLboo1N&#10;a5B9PqINqkCgRufj8Ntdt4exmM5x2O1ZrZIj9i8oaIhONyqVCQCAJuOdQ3y9XASSMWweMyUr0ke4&#10;6axWAUs1gA0IEL+f5/R6fV69NA/Z7/h8fl8/p65S85WDpbL5j9demycJ0nj/QJArAAEBwyh+JBND&#10;YAqHnoXwRjkc5vHakoAiGbJPAwEwHHOQY5l8PzOogAIGgaLR5FAhxzD+RBfkEZaKA+RpAB4OQWm+&#10;PxFGMQZkwNIMhL+0i2PdIckIOuZbLqJa7rzJMoyknwBAWBYUl4RoYBwCqHHoaxkFyHJHnweR+QwI&#10;Bqk6DYVAedBDjwXo9G2iIMkCMwhD8I6GnsWAKC+ep2n8igpH+VoEoIWYAim4kp0dR6eyK9q3QM1S&#10;EOA27YNk2jbUgsrdN431MJCXaaiMigwEQXRPjuIrcH4exunCc4HAsDgKgaA9PAAdRkEKC4cj4AAG&#10;g+e55HABCOO88DxPIf7zJ9WFZVoCoNgqB1k13bVtyHUduW/cFw3FcaupUllEv4JkgtUm6cp3cl4U&#10;eAQBiScxQAkC4FIuehkF2WIckwkALEGPQij4GaCxBEUSIgAQkHUUwJgrB4AHeXIdEWBQiCkHpBBo&#10;gppCwOhplSb6IAoLZ/kygpUUWft45hcNJABb2YudJcmyfm2dyEAIYCQK5ljKAbmouZwnjma5ZRKj&#10;wKkAPAjD+GqCzfOM5ocAYIBILB3kSgp3FQVJlkkbAZlkPAKApXQAH0VYAiyfSIA4S5Bh+NAVHqWR&#10;JFgJ5g55v9H5nmr50s1kj0ymrYtm2vAJHUDet/w9SVMAwDjUeB3kYgx9H0aRjlyHAkiugpYnKd4n&#10;A0CDUGgToAhiMgVjWUZqEotNPH+fx+GWZBlAGCgPBmEwOO677wvG8qfmkUAAheMIUjOTprEwMXG+&#10;r6yZoCCAP+BACCQWDQeEQmFQuGQ2HQ+IRGJROKRWLReMRmNRuOR2PR+QSGRSOSSWTQV5ykHSuCrO&#10;XEyYSeZRQAzUhgAQmEADGZz2fT+gUGhSYhOpWhkKwZ7NNps46qxxLlqP8FgYMlsmDREFQHBEDwV3&#10;qxMLYqruNAcWkEqNI2QhzoM5r4/OCHAQMCor28APl5KsHmF9PmDBc4mciI4jAB0tFShhBQ4aMZMi&#10;cchRtmE3spQOSh53PZ/QaHRQQuABXQWBP/R6vWSZba8l7FSAApa3bbfcbmfBMPlt2I6Dv5xKRZtI&#10;7LB4ud5AIVB4YGcoik3D6ELYLFN3uuNgcVj4qNQ3wh0Ic8L09NuHC9rq0WCgAPNeq1ZERTQgiuxW&#10;hYJgBsmw+mYSprIYBIHiqeJPAMf56FUB4wH2fDVN1CUJwpCqPtK06CNTCyOpqAKEQ3DiEw8QJAhu&#10;Pw/BtEUVoqYxjHOHYdlZEKRl2mojAMBA1nye5KIWUArhcMJVGmDw3locJICXFhoE6AIYjIFY1lGa&#10;hKNLFksIINYVgCS0BGggQXp+aRQACF4whSM5OmsTAxSzN84TjOSgxpOc7TvPE8z1Pc+IwlJ5pWBy&#10;WpemM+xGmycJ0nlDUZRsLBoHgtmWOKCnoaJZFiGBQoiLB9laAYCIKfpaAqKx4nYiwBgMKp+FOAyF&#10;LeuK5ocDBPEsIYwgueppmGWAXEghILBKLR0kRD4AFKAIpoYDgQi2cZGH+d5vlMCQ6UdbFsztDDUI&#10;HbVvoc15bNiJbZtrcF0XSoIVleSIYCgDiCl9ZRzogAodB2KpiDkmoAH4d5tFSCQ8owAQCCofpUq+&#10;hLxvK86HC2f5WoKZQWCmbZqoSDhCD0H49hmeJaFUWgmlShYLkeQoiDgFByEYRZgjqZF1ZpmrV25D&#10;VvWzD0QZ1LMSRNFEVZs1kXRhGU6pDGwAxxHUeR8hRwlMMQQC2T4aEAYZlj+HiEH0eh3hUEITG6dl&#10;UIUORNGSRgyhtY6Fn6fZ8iaFwEFubCFAuFR6HCaYFgOdqagsiIjjIUBcE2L+vHEZgDg+GqFhCF4w&#10;GqZpPASAe34oUQtBuL5Tn6f5/FOMwaC4TZnIKLBEl4U47JvbplFoR4bicOaFgmEQYG6ahmAfzEQH&#10;udwKAUCYFhaMBxGkT6Fn0e56BCBQGnMhAEAeaxynWSgegNLwATAf8xIUfx9j0LAbEOVZoIUCJgnO&#10;bgfAwCSDnYmqkogIQuk4XpRDHrw4xnAHA8DMhYHwVhdGsNEUICnMs9H+HIIQJhIDAG4QoFo+R9jQ&#10;AMAQATRIPQfJm0mEEI4SQlhNCcjaf1AqDFmTAJi30PE3JyTuFENYSAjEmH8HAbAXEFFSsofhFAJg&#10;zN8HpigRg3DbF2OUigSR0itAk4Me40hjAEBcDoApBFYlyLoQ0EwvhWg1CCAAd4tBQC2CaLMhQGQt&#10;D/EosdZKyyFA6HKKYEIGgDjSCuGQaYqh3w2kBIEhbOAAQikEnNcS5FzSHkYuoKDEgFkEHyMwXArA&#10;aibIoDYcIqgSgeAGv4fAqAChbH6RYJA6BWgTAuAAfA1RjADBXFggjDTzHoIaxFiZBBarKHg3kMYa&#10;QiCcCIAAbgyRSglEUQoDjERIkFFQsqUsjZpQ2kJIZQzPCDzWQ40BE6KZpkmaMjFGbPmlI3RyjtHp&#10;CwlgmAqLYbY7BhjfHiDwECgiDDeJqCMgobBAiaCGC4Co8RsDQDMHkQI+iCCCGCPIPoPgGkIH2PUd&#10;gFwKgVHePcAAHgbhWDwF8IA0RaiaEyLV9YAAIkCGmTVeJEAhhgEyLwT4ZiCj5G8KwBAIwqgAAKAo&#10;UAohOghoqMUWwmQ9COFWQQDg8R/jjnsQUYoggag8D+MwXIqQ7hHCuIkHIVg1AUHuMYBYPBGOudgA&#10;AOQNgPiPGWOIAABgDT8ESCoBAABOCED8M4do8yCjVqUCqpq/h5jqAKA6igJgajqGyMohA9RwDDAa&#10;CEHyEQWBKDKGoJgIRFhqD0N8ggIaHjfr0+B8RBnRA0A0BAZo6B5hTDiHsNwUAjDyHcNs6AZHqAAE&#10;AK8aQfwoAti0TUDREQfBZEqMEUwaiCj8HEK8AoHzagEAQJ4UYnwRgWAsMcW4mw8CMFQQQDY8B/jk&#10;AeQcMgKgIidGuPAKYcBChpCiDwdg5xvhjC8GYKomRlifDBD2b9/WiEBAgD/gQAgkFg0HhEJhULhk&#10;Nh0PiERiUTikVi0XjEZjUbjkdj0fkEhkUjkklk0FecpB0rgqzlxMmEnmUUAM1IYAEJhAAxmc9n0/&#10;oFBoUjEaPOAkJgiCQfeynAx4is1Lb+VkFbBXPbNVTYiIhRh5HRzGgAeLpUoZPBWeyfAsEc6DOa+P&#10;zghwmXytGpBADvWqgWxMWcJA4dLT4SABgilAJThADEI/LDeNwAe1mBZqoeZzWbzmdz0KLgAV0FgT&#10;/z+n1EmW2rJetUgAKWp2Wz2m1no/YqDCQiDDnQiXZCVZ0UB6NR5MOQegj7WABLD1iYfQ53Hh4GwA&#10;eTqUoWOpWfChtoAdCHPC9PTbhxbf6tgq1xbwhQYNxuIaRH79arEVAsR8IGRfEkFIgg2bg0jgZJMH&#10;G20FwZBsHJM0LRoI0sHo6mrEIPCkKoTC5AkCG4/D868NxIihjGMc4dh2VkNJGXaaiMAgCiQVBTjI&#10;g53kQOIymZBQxj4UxOEGLKFHkLpBleUY+i+hh1lsAILCWggpIE9iDj0HYAkOYwAC0SBilKN4dISe&#10;h0ioL5IlYVpDIMaBOgCGIyBWNZRmoSjQoYeiagaggJoEdiFmQUQ6hyL5GCsQRYlSPonIKYpBBqHg&#10;/mYgpHl4bo4CGESFmyWBDBQKI9gWDghHocZeoWVRACeK5AlkCIaCwdxllOgp+HmdQCgcC4KhMGp1&#10;GyZSEC4FIAlKrg8k8ZhDDCGaEDqKoYEYVhooKaCBBeg5ZDAE4nlCbQolGaZXC4FiEnuc4GgcDR6A&#10;YGB+HcZ4BwwgppFAAIXjCFIzk6axMDEhs9ADPgAAkgR2oWZhTD0GotkOKQ+lcVpBCighzJqDYABY&#10;MJ/mmT0S5BkORZHFuR5Nk+UZTlWV5YoaUnmlYHJal6Y5ahkLpunKd5tnme58iwAg+qZHIKZwljia&#10;5bHEiAcPUOqCl6FQqHQcAGrUti3LguS6IaBQ8D6KJDhgfBumyVoSD0hACh0HgqmKOLEHixWAIOIZ&#10;ulIDARASWwRi8d5vOhn/BcHn0ItIgfCcSiTVls1olte2PFclyeVhaahUhcFYCAAfp8lUAgtH2iQb&#10;PUO6Cl+FoqHMbYFu88CCPG8rzvS9aCmqKIpmgWCEhYXBNBeI4JnUT5Ol2MRbIKAIJgoLJ2EyAJ3H&#10;KUoJsnynrevB3DQnxHEwuhGS5BDsPxDEfsNTE8UxX8CQReAIjImAINhSIZvmsXbwo173ttMg/9AA&#10;+siSbk4JyTonZPBCRuC1EECUJgfwpiAFaKwP7kSFD+HIAoAYHR8AtCiP4aSEgAKPUipMDYKwvjkG&#10;oKAhwXAaACFKM0f4rhoDuCiC8CJDB/jxAaAYCA9B+ABIEP5WyuFdK8V8sBYT/SakFH8QJehCgzLF&#10;E2Vxa4/1skGf0B4gQ4SHB3BCBgRQ4B0j3H0PwBABQBkGXsvhfS/F/N0ISN4XAiARhJDyFAPYqRXi&#10;ECtDgcwDABAbHqCsJo/xqCyIIOwmoFQAACCAP8fov3zSTkobWAElZMSZk1JuThJWXsxZmLMmATHJ&#10;M4JwTonknZVSrI+DkcIrQRHKIIPwWYDgrjyHmQ0BoFgsjvEsAJeY4Q5h1GII4bwAAEgOaueEt5cS&#10;5kOAEBADcvRJEEH6L0EgYh0DdHoQUHA0BMgjBeBQewwBZCvCCKEgoCQhBKCkL0MY+BrjLFaCoREr&#10;J8T5Io9p/73J9MscY45yE/6CUFIYrsLI8JfmIH2O4aYqgJiAIeA0CishMADAIAEcYdg7DCEWN0AA&#10;BwGOuPC7E8x6CGgYE8I8IYYQPD8HYOAVYFQ5xCIIBwD4VhxiOPCMkIgXxuC9m6QQHw5RWgdA0AB2&#10;4ZXdDuoNU+gs/JLs9f84d/jInxIgRFVAkz6EVIsn8SF9oRgDAIDWPke4lCEDqG0NYPQXQhCdGUOk&#10;ggJCBUoIYOYcwzxfCqGCOYfQ+iCh3sJVYgw6hfABAuTcC4Vx/joFQRiAScU5p1TuQsUwdgoBbEWL&#10;EJAWg0BBBeCEho+w+B5D4PsfwLSBDSUcpBSQzBCjEH+lgh4JSajcACAYdQ/h8yMIeDcCYDBlDuHq&#10;NsgQJJZxEV2r1X6wSDjBJqEAggUCBCvIcGsFYARLDWABFWK4AB6jTACAwFwAAGAgESH0NJDhdCcE&#10;ML0bY8RYRkCfGeNS918r7X6v9VIewqBXEMK0IwWAzhDBipshg+w/WoHyP4FY/ZDACIIGUHIARODI&#10;AAAoD4MRECgE6G0IEqauYllUQECAP+BACCQWDQeEQmFQuGQ2HQ+IRGJROKRWLReMRmNRuOR2PR+Q&#10;SGRSOSSWTQV5ykHSuCrOXEyYSeZRQAzUhgAQmEADGZz2fT+gUGhUOIA8tFQmKUswV7NBeK8YpeHD&#10;9uq0OCIAPhhrlWj5NQYEg4rPZPgWCOdBnNfH5wREYLJGismiCIPlahUtPB2QYov9WgqCL4QFNzuG&#10;iYfEYnFYvGQcuABXQWBP/G5XLSNbZkl5tSAApZfQaHRaPSDpnKAQjEGwViikpuBsQ8fNtWh0SVlj&#10;rxWjqpQUDgwrPhQ2YAOhDnhenptw8DAcqO9RgcFAOHPlusRWCRHwUCDMgldmGwAPNvqUHHTSen1e&#10;v2SfH5GCZP2xyagGEfL5wj6oFAjc/D8Gz8wEiZjGMc4dh2Vj8JGXaaiMAwEDWfJ7kohwdAgAJjni&#10;ABCFob49iWuiCGiYpOhgHgyIpBYAGoUoAhax4jD6f5ckEjBoE6AIYjIFY1lGahKMehRAi4GhAFKZ&#10;qLgUCYgnqdhfNYQQah4P5mEKYh/j0HaHvqAACgSf59HsiImgqBxaHYeZbIEJKCH4eZ1AKBwLgqEw&#10;anUbJlIMcJQACECdBuRR/mQOqHDWFYAksawAGggQXoKbxcACEc2owApgnweofAO4iCGlPoXjCFIz&#10;k6axMDEhZDjAGw9FCZclAkHx5naYIBIMfo4iqIpIFYX6EDySxfEMNIgwHY1j2Q0EV2TZlm2dZ9oW&#10;jaSTpSeaVgclqXpjaaFvqm6cp3blxXHciGBaI4smkM1bIKeRTACMLKIYEZVEeHAqg8gpTgIKZ/H6&#10;g6wrGsqzrSta2omCw4joIpHByhB8nIcJZBKOR9HwgwIDOMglkwJJ7F0UhXiOV9y5Lk2TPeySB5Pl&#10;iIMyWzNiWzrP5bmubQGHJoEwEQXgqgp1lCTxdDAWqHBEUpFhyLSsIIVF+H7f6DN+4LhoI4zkOUiI&#10;AgWBYiGyUQLA2hJxkqS5hDYXiEB+bRUA4EoCmAGwwHKZZ55vu+8PZlL45Xk8uoPZcBP2/r/wDvLL&#10;QLA8E8Cj8GgDB8IwnCqGlUPIiCuRBeieN5UFgSArncZZPgmG1UIIcJ0HSDIKgoAoBXYAG/gBFcWx&#10;ex4VjMf5qEzG8cx3HsfyChZNDYIwzkqXZBFeaQ+igFqNGLKUqStLEtS4moAAGA54H4fAHohMszzS&#10;ayBBTN04TlOk7TxPSCz5PydAMM5/nyTFDURRVGUcgp2GSAIFQcAABAX0b58COKfACqFUapVTkLE8&#10;HEJIYxIC4D6KsZ4ggqAwJAP4fA9xmC4EODcKIgyChDDCJMXgnjxOHhZC0nzjIXQxhlDOGkNSPrVW&#10;utkWZMAmMtW8TgnRPIbRDiIRMBoSwmhNFoGA+zfBaggLyOIfRCwFhMCaFAWYYCCi2AMc8fa8mAFi&#10;LIcQtBai2E9AGAQJ47hUgMAcPoWYFAujyHaPwgoJRIB3BqG8G0TSEDXDsJMZwixgRFkNDVvbs2+y&#10;HWiy9mLM5GSRkkQUGovhJAmCC2Igo2xkClBMIshwCgkBKCiLcMZBRbgLCsO4ezUSDtTOEcRq5yTl&#10;kyAEDoIIWRihsYgNAVgHYSEGAYEUbYjwLAkAkQgfY7BxC/BeHEdY5pJzTbvImGC4nZMqjAsZwZ/k&#10;ATUJM4lBCCpFkhcc5BCSFCHCQC6CEOIpBwBXD+LQVAgAliFC4DkPgpRkCLFoNUOgSwVLdew3ybYA&#10;Bvk1aYBMgReyLo4R0jxHyQEhEJGOJsNwOgzCTCQHYUYtxE0VIu9FKaVUrpZS2Q4HoDwAjEHkAEYI&#10;4R7A+A8Agho+QHgHAQPKKaC03pxTmnVO6eSDjwJqBEggGiBDlfuolRajR/qPIKO8msyQAAPIEPAj&#10;0CIFKkVM6YhIyhPhzBuGIRwRQ5NCEaToko+x4DgAkBUEI9ADAtH0PUaSnZwV7bwQEIA/4EAIJBYN&#10;B4RCYVC4ZDYdD4hEYlE4pFYtF4xGY1G45HY9H5BIZFI5JJZNBXnKQdK4Ks5cTJhJ5lFADNSGABCY&#10;QAMZnPZ9P6BQaFQ4MAQqhj4RjyMIK/n0+FmBy29IcCwbU1BBW4c0AyUc04YCQcVnsnwLBHOgzmvj&#10;84JmDEAgSefxY8mMqlmO1TBQkgz4ST5PII9G86H8/AGDBMFQFBG6ZkEyE20aJlctl8xmZGXAAroL&#10;An/mtFo5MttMS9QpAAUtJrddr9howCBgQS3GnweFgNBXwzmErRmkYeCgYW3qoYK3jygmOiMpCwOD&#10;Cs+FDZwA6EOeF6em3MgEW3+q4KuwCU3VBgETHWpQeFN2+3w8m+7gIFQiCgiCYI+lkCi4eZ7n62MB&#10;wJAsDIizjPII0EDo6moAoRBkGoTB5AkCG4/D8G0Jw4ipjGMc4dh2VkJJG8gAiM2g1nye5KIWeRzm&#10;OB4NB0gpknaf4bAkAA9CsGRDlWZ5NmCb4yB8ECERgYkZh6z6BoOBqaqoABMGgeQzheBqFH6bRtG6&#10;E0wIMaZQgCFwwAAI5BH+XA+oYeBoACCLBA4fR/nG6yLmKQQah4P5mEKYh/j0HaHlEOYmi+RxaBmL&#10;pEGYUQ7oWZJTj8HAtEGEQkDcbpbuEgh+HmdQCgcC4KhMGp1GyZSEBUAwAmufYAFSaJ7CsFz9IOZp&#10;ODIGgyk6gpoIEF6DiYB4AlqeQAESZJ4DsGwHo2apSACFgugAIg+n+XZBTcaU42GAE6TtPCJn6e54&#10;HmfwFAgBbdoQfx5AsBQHnWfgUHyfhr3dDt+X7fzSRLf+BYHgmC4Ng+EKGlJ5pWByWpemOEoZB6bp&#10;yneJYxjONIMHBfksEYgAuhBWgi6Z4QEhgCCQdZRgm9wAGcWhShmT6HrEsizLQtS2Lck7in+5CCFU&#10;8tYoKBgpn0T4EAKARphuNBpGUdaCgSKIpCkVwtoIfZSgCLGN7BsMDwTJzQ7Fs6JNMWzUCW1TWbRu&#10;G4wIDwQimbZGARfYAHoWRPFiJ5aogAYjnQUYKAuA4AGeWxShlX6HOi6bqoI7DtO4kwJC8LYklCKR&#10;8GWWxWhtx4AAWG4mCgZCdAAeJWAKMd8bMAAcGOTIRhwCnWk6WgqltuXf+An+yQXJ+zwfCPi37CsL&#10;wzDfgtbD8QxHgKQxOIyagsFoWgwhB7HodZuG8c6CjITJlE2MwaoKcZdEUDwj0iBoMHObRzgx7hUk&#10;INQtj8S5+uyAA9QAA5RnCfA4DMMQAABAHCqHERAjQ3hTGUMoVQcw0h/HCOser1BxE1A+QUUIuBmh&#10;BAiOMRgvACiRD0EogosA2gsCiJQaoBQIgaEaKAWwbQnLgHSK8R4gRACZFcDcOArhNBoRqQRPSfE/&#10;KAUEoQh4+B3gBASjsggIQXg7E0KITwJwEgBEcGoLwkBeDIIKNgeQ+gTgNTwqBUSpFTKoVUQgYooA&#10;5g8DCI4AABgHiLFILcK4OAFB1CYFYVI0htBHCmFMXIrRWrBH+uApo9RyGJA6AAAIAgnBnD+JoS4f&#10;mRAAG0NAWIZw2B/GMOACA9xyDAMaQgchNZLkEE8LcZgRAJjlEQLUAIlRABNIKLQN4LQmiSGoAQCA&#10;GRGCgFqG8J5gh0ixEkIMP4lxWgxDUKsT4bQeDZFeHkFAUxFBPDMHoWAmBBgAHUOoKAYQcCxFsN8H&#10;QVxHDFFQHF58+Z9FCgFPuf0/6AUBoESZhbDWHizJgExuDFCcE6MFQOiFEUKALASE0cInwGgTTwPY&#10;a8pAWCDH8P4iADAJhXHmJoAhMhmhODINgWY7yOgkEsIAG4aQWjhD+IYYgghmkFAKCoFIVhqiEIIP&#10;AU4Awx0hISeAVpBRhAUCmOMdtEqqUAeHAF5NVWENqbY26rVX6IgRc2EoUgZCEDZD6IoZghBkkSXW&#10;FceonaUknGeFIMo1hXjuI6E0egrQHAKH8LUDIVR4DpIMCYWwoAahJAaO0WYqhcBOL2QcBIUGrCvM&#10;4AAcbXQ4Vgs88Cq8/WNPHIPaJBry0MIas+TJ6KIkSVZJAOxKIFUpkLAKBgDgTQfBJEEIwRgKwOsO&#10;IUJ4M4WAxiasmQYAwEQLC7GUNoT4UwPCgGkAggVhiFDDFWIMHwVg/ELAUAoCYghODADmFkFhCBTB&#10;3CWFsRTviDg/C4JMYAow2EIEuHsNAahDCZIcBYCwJhMC4GCFEGL3CCDVEgEUFgcReCTWCGySRDx+&#10;j6HMEMGgMhgjTuwQkCoKweDMGWL4DwCVyEEH6PUdgDAGAVAgCkJA5xrC3IWJIMYUg3ieFeQgAYBg&#10;EifGANUFo2xLgxC+IuSGEyDDnGcL8IASAhDaamQ4KAchHivEbZ0hQqQ9BOCwIcWZCAdBWnqKmfBB&#10;xMh9DSGgQgmCHAVAqCUSotxghVBmBkgg9QlA5BoLcZA2CFg/CiGEYArhPWr0RRAgIIA/4EAIJBYN&#10;B4RCYVC4ZDYdD4hEYlE4pFYtF4xGY1G45HY9H5BIZFI5JJZNBXnKQdK4Ks5cTJhJ5lFADNSGABCY&#10;QAMZnPZ9P6BQaFMwCCAyWnulIO/3cnEUtzKyoqDAmV3mmgJMmaTjI2Fm744Ay2/1U/34+VWBS0+4&#10;ODB2RyexDMAHI1lKHT7Cya/1aDoI1CkVGir3/Q8Nh8RicVJi4AFdBYFhcXk8pMltlyXmVIACllc9&#10;n9BocUHUKdB8ehzkH6/FqIS68XG+oqCggV3qnazJ2eUjK1le7o0EUaiiUchG+mWpFWNlfCBy5FaI&#10;g2AHAeD2xUS2ISHxiW3AfIKpQCU9F5fN5/RFsbj4JkfTHpqAYR7vfCvigUCNz8fht9f8i5jGMc4d&#10;h2Vj6P/BEEwVBcGQbB0HwgkMDwjCkKwtC8MQzDSEJSeaVr8giXFmmAmQ2hD4punKdxNFkWvQAwDC&#10;qehTgMAqDGYLg5myUpwMQBIHCsexPxsABzkGOZfD9HqRBaaxQBcFIGnKP42GAQRzoQBoeiYJxhJ0&#10;uq7ryhS9r6ghriyLRnFQfMXTbNzFPWyCBzfOiFMuWzMiWzbOzrPs/J8CxAkGIo/BUg5zFeBw2nse&#10;bEgOBgrHwUMiHQQ48F6PRtpECAsH4TgBgGAJUvGfiFB4dZWg+CjqOs7DtIQ7jvPAgjxPJP9b1wj8&#10;4vbOcXPi+dewU+78v2/tcsnAMBwLCdj2bZ1n2haNpIxZlp2ta9sWzZsOw+lqXpjNsUJwnSeW1c0+&#10;gUsZRoOfhgBWNBymssDFR/IMhoJI0kSUkACAyFArHMQoAnmcRSgcOKFgMFoViqaRBIIdxTgEMp/M&#10;kg6xlagpiA8KZwnHc+QTdXYAWrkMFzvPM95NlcWASJAlikW4xIKfp4nAVYIDmfrKUfSNJoJStL0y&#10;kAQkQQAdDuFpxEQRxhjyYqFhSXpShkIQEHYVxTFyKeMoOBQqioKJVCzfDxDZlm0QzkeSw1X6l2DB&#10;Nhv0/m0pFZMCQNuG673vm+79vqAggD/gQAgkFg0HhEJhULhkNh0PiERiUTikVi0XjEZjUbjkdj0f&#10;kEhkUjkklk0FecpB0rgqzlxMmEnmUUAM1IYAEJhAAxmc9n0/oFBoUjEqbQQ2MgrgrYLRVZqnf1Dh&#10;YJBxWeyfAsEc6DOa+PzgkA3aSrEgtATQLJwaqoccNCBVf6dA0EY4TLbedz4gw4IZbY5qgqlAJTqW&#10;Fw2HxGJkZcACugsCf+KyWTky2yxLzCkABSymdz2f0E9KT+VoJAMGUoCwmRyYHBhWfChrIAdCHPC9&#10;PTbkBaf6t04AwWEhoOHxZJrBKkCdioARnqMGGC3SYrJAaey5UivJCv0Pd73f8ERxmOgmQ8Mdmu/g&#10;3m88J9KBQI3Px+G3t+0VYzGc47Has9j7wBAMBQHAkCwNA8EIu/8EwZBsHQfCEIwglJ5pWByWpemM&#10;JIO9KbpyncNxDETQCu3oCJKcQ+kIYZCGejaqKsrCtK4rywI6DwXi2cI/IId7BDIiIPk6QweDEE6C&#10;nEVBhn0ewDhCMQbAGghuDkQRkkeaMRy1LbJPGx6By5MKFMsWzMCWzTOTFNU1pKBAzDmKZMh0kp+l&#10;sCwrHedaONc2DZII2rbtyjoYGGTIVh4ChzDmORfkccKHgKBAnnWUIGAfE55nabhVGgBgbhaDAWAs&#10;AB+n0WQLi7TJ+TZVlWpBLzyzBEb0oRBcAPe+L5vrVzFPy/b+1tXlhWHYli2NY8FVlZFl2ZZtnWJC&#10;kLQwWaYCZLcOpwnSeWfbkuA8LZ/kek0UxXFsXqqq7Zq2rqvo4AQjHSUQKgsBJegOKp0H056JBSUx&#10;ABiLIWvUg5zEqUJfjYWVu4XNdYABYOGQFMkzTRiOLQiFZlFEGAagXOk7TxPSNz42LZ0A3DdIyAYN&#10;hKKpyEQAJ6nCU4GDkiwJCacpJAcDQEoQfp7HgXgZDGdhs4vpEQ4diEI1og+mPPp2kp/qGp6tq+sa&#10;zpKAgIA/4EAIJBYNB4RCYVC4ZDYdD4hEYlE4pFYtF4xGY1G45HY9H5BIZFI5JJZNBXnKQdK4Ks5c&#10;TJhJ5lFADNSGABCYQAMZnPZ9P6BQaFQ6JRQAAwICQwDoI/nu5XhGgCCgSCAiCYK+nW8H6+n9RrBY&#10;bFY7JHS4AFdBYE/7LbbdIFtcSXc1IAClb7xeb1e75fYaAgeDgODAI/nq9Xy8HzGQCBgsDgGBQG/3&#10;4+3w6Xnfs1m85nYNZ7TBLXnsZNYRo9JBXLq9RqddFA5sdfs9ptdtt9xud1mtbu99v+BweFw77KXn&#10;K6ZBJcs5gTOJBZqAZvOZ3z+t1+x2e12+5mtBaoH3e5cVtcyXdbv4vV6/Z7fd7/Z39F4ef0dP9Ph+&#10;f1+/5/f8/8AIi3sAwJAsDQOzT7Ig5bmuu6Lpp0nkEQnCkKwtC7cPkAEBwwzTyPM9EOxFEcSRLEyf&#10;w1DjgwUg0VNIa0YROkIVRpGUbRvHEct2gICAP+BACCQWDQeEQmFQuGQ2HQ+IRGJROKRWLReMRmNR&#10;uOR2PR+QSGRSOSSWQAGURFZysmS2TS+LSgAkMACEwgAYzCdTueT2fT+gUGhUOiUWjUekUmdlwAK6&#10;CwJ/0qpVOQLarEusKQAFKqV2vV+wWGxWOyWWzWew0ynQSoWiMzKEW23QUF3V7Xe53mLXK9X2/X/A&#10;YHBYPCWK+YXEYnFYvGY2lHHIQh9ZNLZWCytZy0mY6CzKaTacZzRaPSaXTafUWS1U+B6nUVZbVgl1&#10;qua7bbfcbndbvcau2a3OXCD4e3TIpgAUlHkbyiNoAO1BABg8TmdXrdfsdnXdTtd3vd/wYV5+MHeX&#10;LyyXaLPTWbznw+/4fH5fPRb4Adz6WTYbLafn/P/AEAwEpL7PwxLhINAyyOM5DlBTAaNOc6DpQVCE&#10;LQvDEMsKgICAP+BACCQWDQeEQmFQuGQ2HQ+IRGJROKRWLReMRmNRuOR2PR+QSGRSOSSWTQV5ykHS&#10;uCrOXEyYSeZRQAzUhgAQmEADGZz2fT+gUGhUOiUWjUekUmlUumRkuABXQWBP+m1WrR1bVkl1tSAA&#10;pVewWGxWOyWWzWe0Wm1Uin1GCVO1xiagGEXC4wS5lMACko3u73+FtoAO1BABg3bAYnFYvGY3HY/I&#10;UzEZHKZXLZfMZmqyl5ysHS2XzHNAC5zeczvR6nVavWa3Xa+rW2pQPYa2sratkuu1/a73fb/gcHha&#10;zZW/aZq53Xj3G83u+inh0XBYTDZPo9fsdntdvV9bud/weHxYzOZ7QLOYEzU6WcTqeeP4fH5fP6ZX&#10;igDvfWzbfc7v9P/AEAwFAaivu/LKuSg8DrO5q+L9AiMOmwrDuXCELQvDEMsigICAP+BACCQWDQeE&#10;QmFQuGQ2HQ+IRGJROKRWLReMRmNRuOR2PR+QSGRSOSSWTQV5ykHSuCrOXEyYSeZRQAzUhgAQmEAD&#10;GZz2fT+gUGhUOiUWjUekUmlUumRkuABXQWBP+m1WrR1bVkl1tSAApVewWGxWOyWWzWe0Wm1Uin1G&#10;CVO1xiagGEXC4wS5lMACko3u73+FtoAO1BABg3bAUh0p9PrYmGEwhXEwZ2shOBQcmUem5NMJImXJ&#10;6GJPx9OVRqVdE7IBPRa3Xa+T4jYbPabXbbfcWSUvOVg6Wy+Y7m8TacTqecLkcnlcvmc3nWW21KB8&#10;/nVlbVsl12v9Tud3vd/weHvdG39PhXO6+a43m930U+KjYLCYbZT4SzVuQUEht5PNyAaAazi4AQBF&#10;KgQKCYTR1lm0DJsqy7Ms2zrPvgsYqJqVqCBMLhRmyUanwrEMRI4+sRxNE8URS5Tdt635ZpgJjkrm&#10;m6cp3FUbxxHMdR28DyABEseLS6zsO1IMjSPJEkyUs0fSA2r0IPJyzvYvi/SWjb5MKw71JmbJWACF&#10;AqoQSZlG+NgahAoQCpqfgAAGgU2oaaJTC8GAtlGRpqHwOQVgO0MHswzTOM9BrbmUSIqBuOBWj6W5&#10;0EEJALrSYpMisHg0FWS5rnyNAUANK9QOUgKAP+BACCQWDQeEQmFQuGQ2HQ+IRGJROKRWLReMRmNR&#10;uOR2PR+QSGRSOSSWTQV5ykHSuCrOXEyYSeZRQAzUhgAQmEADGZz2fT+gUGhUOiUWjUekUmlUumRk&#10;uABXQWBP+m1WrR1bVkl1tSAApVewWGxWOyWWzWe0Wm1Uin1GCVO1xiagGEXC4wS5lMACko3u73+F&#10;toAO1BABg3aeoUtDo+KdlM5oqsZC+viQ2P9tpOhXOpQPARx2shOBQcmUem5NMJImXPxBko8ojg5L&#10;A8LNzIcmBnW7veb3fUDEb/hcPicXjce1yl5ysHS2XzHkQW5zeczvo9fsdntdvud2/23O1TveOsra&#10;tkuu1/x+v2e33e/4fGDeC357r5yD8G13m930UvkozBMIwz9JIgR+BIAQCnOCgTHsdZsgemp5IIbx&#10;9H+EICokep3HOTJMD8OY9k4go8EaVg7jSKIIASAR1G4aR0HsAAXxqgpoxwg4DBYFwUAEgp5HIaRw&#10;HcDYUBcCYDISbJpGkAIHg2EwPgmcpvGmNwmCKVxrnULI2EWShGjmCUlIgfkYGsOY3C8WRgmiAAPA&#10;8QQ1TmNYsgmBkyoS0LRtK07UkeMJhGCVYxCELRuoIOpLFaQ4ziiAYBLohZ9nuZZlGOOo5jkYJkze&#10;FAUEcQpLjSKAfgRSSHH8fh9GuX5TCSMY/HHWgfieLxJEYQoXBIDh+n2ehqmvKxRjgLhGF+MRJF4N&#10;4fgqgoPhYFoH1Sg5+Hqd5VE2TI+jiPJvIIJIqjsSxJj0EALgehZym4bB3n0AIWBUE5smKVIWiCLA&#10;HA8JpxG0WIFUkfp4HGapxHeDsjgjPSDQ4dRglYSQxj+Tp0YsDYiCITpHkiIl5AHAGQ5E+rxZHk2T&#10;5RlL2uU5jnFmmAmOy6acJ0nmVZvnGc51neRPoAEC54tTyvO9Og6No+kaTpS459oDivwg2nLO/i+L&#10;9paOQEwrDvskx8m0TAEBONIkkgaZbDeFhckAIAkECYIpEMXxWjyIKHGyV49BQKRDoiaB3n+SQIgC&#10;TyJAmeZ9nYBgCAAbhIh4Eo4GKOheH+RaboQzgYj0S4fGKNJImChYBAIBhwnkeYOAShgcXSZJ1Qoh&#10;4DlPgwsBUCyET40jTDcRByFQQBvnUfCGASC5/nsdCEQ4ZwKAyGx8H0fqHgUCJ4Q5dSGAyBwEHQeZ&#10;8ocMJFlqRgrHWCYPjAiJFmofA6BWA6DX+BITih4YAAZ/ARn4fhonx+wAA2iNF4JIOTlyDBIBgBQX&#10;I3QGjIEiDgHAYxUEIGqPofgKgCgDGWIYGwNg9jLEAMIf4fwekGFoHoJATRDi5IiBYIQdB0i9EW1e&#10;GhZiAoA/4EAIJBYNB4RCYVC4ZDYdD4hEYlE4pFYtF4xGY1G45HY9H5BIZFI5JJZNBXnKQdK4Ks5c&#10;TJhJ5lFADNSGABCYQAMZnPZ9P6BQaFQ6JRaNR6RSaVS6ZGS4AFdBYE/6bVatHVtWSXW1IAClV7BY&#10;bFY7JZbNZ7RabVSKfUYJU7XGJqAYRcLjBLmUwAKSje7vf4W2gA7UEAGDdpOSw8AVs48HAglBH27W&#10;0CwoJ32Ehg+nazwLCn493gEAUEXqBAYuGg4iOKwjBdE3ygLxMdGG+yKHoNc6lA4a3EiPBKcGKdF4&#10;/0XN4RvIKCgkvG05yGGwNBH8fiqK0GrGwJjKmmymjLCC+MQeomg8iCZEovk2a4QwFQeyCWUMAASF&#10;3c7nKEQQAaCnaZBOAoHLxoIBgHh8bRyF2DIGOqggwBsDxQmWcYhDISJek2NyCngcxZCOMpVlSUpR&#10;hACCEj8JwTkGWZtDiTpkkcMQbIQKwXguVZpHUKA+lUV5BCqhBJjGKRYgcJReEeMiCmSR4ohwORYD&#10;wWZzEOJgMoWfzQxSBRxn4BpwHMdgPglCKCHweATAgCxtnyfZ3IE16DCQGAKFya55gOfR9DGR5bEq&#10;OAkoWZZDBsGw9mWQBhH+P4eoMSAghEbYfDgSI/jcAgBIQegLgCBp1IIciBA2wFUVTVSLMRVdXVfW&#10;FY1lWdaIQlJ5pWByWpemNaoOuabpyndfWJYtjWPZFk2VYq2t6qll2ggyslsrYlq6r9o2zbVt25bt&#10;vW+h1mre31jOYg1WrWvK9r6FNwKOwTCMNdCRH4bAAgKFIBhKK5+G0VCEBoEAHGacJ5m2dZ6hICgF&#10;IQYpABiHhAmgGxEGQZI7hui9zXmhDgOE4jjOQ5VfpqgproEFCGGsmoVoIIiBF2gp+nGYwCA8HYBA&#10;MGJ+nyZyHDiHQSkgY5uDmWhukYJYRQDAcCjKAYEBY0JpoYdBlgCDMbgAFiBaoix4mkV4IBeKQaC6&#10;QRllEPqCnydhvAQCoRgEDYYH6chnovKEpSpK0sS0hZzlEKwNC+VYwlOcZPCwDiGGEPAAh+RIcEca&#10;5jjjlKCTvPJonaBQrEkepUjah1D0TRdG0fSKLl+PwZiEQZnESYx/jsHN3dv3AAY53Ped733f25W9&#10;c12WaYCZZFgJwnSeeB5vnef6Ho+bcXdXJ6S/2natr+v7nu+97/wVV6nd1nc1nMBdS+L98KO3gwrD&#10;+skRfkiNAhDgTI5k+YxGDB2yDjTEqFYFwbBVgYCgJkc4rwzEICATUYJBBdD2H+EUBJcmSrjWeQxj&#10;xwzinHOSQljb8YQQXBQQIa5BRmirD6DQKwhAmBtFGLMSRTyGj4GAIMBIQQ/AAB0IIf4xW1kEQEgR&#10;AwPQ3CaGEJFA5Cx+AQAQAUeI+XqwZIo2BsTZGzNobUQUcAwBAghCCIAFgPxCjTGAHpvKUUppVSul&#10;lLZCg0gPACJgeQABsECBOQ8ahNQWgEAoHQfY6xFkFc0Llzg2R1j8BMBRABDXSqKUYo5SBGHWOudg&#10;7J2j/n2SbLIQEIA/4EAIJBYNB4RCYVC4ZDYdD4hEYlE4pFYtF4xGY1G45HY9H5BIZFI5JJZNBXnK&#10;QdK4Ks5cTJhJ5lFADNSGABCYQAMZnPZ9P6BQaFQ6JRaNR6RSaVS6ZGS4AFdBYE/6bVatHVtWSXW1&#10;IAClV7BYbFY7JZbNZ7RabVSKfUYJU7XGJqAYRcLjBLmUwAKSje7vf4W2gA7UEAGDdpIOgmAWO7wI&#10;638+wpDHbNcnBHvAgRB7nUoHGc7b8/DG4kR4JTgxTovH+i5vCNCAMRC9CKIE14KpjuQy2il8Z00y&#10;EwZRvD3IrACHSrBCtAlTBXayE4FByZR6bk0wkiZYcGAkCnS78zo4K5G0yzIWSkuWc5IcNC6gmWoj&#10;7BWsmSsKzQqyEjmSXo4hsi5kkeKIcDkWA8FmcxDiYDKFhEmpvoyAgCjSfZ9EsgokBgChcmidpuHc&#10;f4Rgih5lkMGwbD2ZZAGEf4/h6hJhlgToiCqMx9H4fyHESYx/jsHLASHIkioq2cjSTJUlyZJsnSeg&#10;6UnmlYHJal6YygzibJwnSeSzL8wTDMUxzJMsvrazyqTNNaDKyWytiWrqvzZOk6ztO88TzPSHTQ0U&#10;1TC2M0sAvK9r6FM9qOwTCMNJCPn+boAgEEiNDcU5qEiLAVoK2J/IEui5JrQSGtK07UtW1rXy1T7Z&#10;PIhTatu3Ldt6XwxEkYJOjaHzjOQ5TmOc6DpOo6zsO07iGguCIEnUeB8MQeR0mEB4MB+gonD4TBME&#10;GM8HgAeJpFeCAXik+D5Po+z8P0VYgkaZBfDk4qLQJA0EQVBkHNpUKCHCgQPI5DkPRBEUSRMh0URV&#10;FkXRhGSClGLYSi8UxuAAmpPFmYwwiWHCCl+PwZiEQZnR9IEhURkuTUbk2U5VleWZLKUqSsWaYCZM&#10;a5punKd5bnWd55nufZ+gs+1ZP+gL/N04TloulaXpmm6dIuhZRJ9Az9Qaar0vi/aejtFMKw9Wo8RY&#10;ZgcOxnHmLxGlIIwLoec5qlyOpDlGB4cC0eBjlKgonpqWSCFydZ/iMy6LNjqSDVI1DVNY1yE8LsDY&#10;Xy2x/twghiE6NwejISYjOAXLhocbZQi0EwwFOD42lccBJL6gjoum6rruy7aGnuB4DgUeR9aHvTFl&#10;kdwAFEb56C6EAFoRb1wXFcj5vqghxmWRoPBsOgWCWQZploPkBwLA8EwXBtuISL6alEghW8AKXBox&#10;f8PxDEcSxPFMVxbF8YoIfJ0AeBYMnkfoMD2H4OUBIAwBEIY4x5kDIkgtbgYWYgKAP+BACCQWDQeE&#10;QmFQuGQ2HQ+IRGJROKRWLReMRmNRuOR2PR+QSGRSOSSWTQV5ykHSuCrOXEyYSeZRQAzUhgAQmEAD&#10;GZz2fT+gUGhUOiUWjUekUmlUumRkuABXQWBP+m1WrR1bVkl1tSAApVewWGxWOyWWzWe0Wm1Uin1G&#10;CVO1xiagGEXC4wS5lMACko3u73+FtoAO1BABg3aQPgFgUEvZ+A2BPKJu4HAQJvN+gB5P1/A0BAFc&#10;nINkhHuYUmhTNZLlmL3OpQOGtxIjwSnBinReP9FzeEa637CGb4UQJrwV7N9hAwRD9/hIXP92tGGv&#10;0biQKspuu9Wt52FIQhOCu1kJwKDkywQMu1/uYJQpzslTBocFsDiQlPhtrWC74AYiEHQZBRAyHIvh&#10;oLpBGWUQ+oKe50m0BQMBOAAJBMfJ1myAwBIqZJHiiHA5FgNhVG8SYqhChZrEyJgVjQWoSDKUptk0&#10;LSNCQGAKFyaJ2m4dx/hGCKHmWQwbBsPZlkAYR/j+HqCHWaoAgsFgABMIh/myXaFlYNASCqTJukSY&#10;x/jsHLATLM0zoq/00TXNk2zdN84Tig6UnmlYHJal6Yzkg65punKdz3QNBUHQlC0NQ9BLa16qURRq&#10;DKyWytiWrqv0dS1L0xTNNU3TiHUU39GUG/lFsAvK9r6FNOqOwTCMNNSNmuWxFhUJY7BYKg8GmVZD&#10;ooOAOAoSJynaH5KG0YA1hKfZ6nSAwGAwggBEeWxwjgJIOIKeRymQEISh8RJfHQMgcPaggqJqVqCE&#10;kZZ/jaGiGNk2jbNw3TeT4mtSIa4TiIOfwMgiBh0Hge4FgiJR6Hc/SDkyLoeDQUhigeE4fnebBgLo&#10;gzxPI8yCgEAwJG8chxA+CoFoKBgEAIep8n6N5SmiSAtBcgo9BeAJDmkAAgEeZJfjgGyDHGYwDhAH&#10;Z9H8AEDQRBSDn+HgTAgYptnkBwej8eJhEChAlAqCRsh8NhulawqCG8YxGBGHY6hGHwsG4YJToWf5&#10;+HuCoCgUdoAACRZZmqOgmVShRMDaIw0EmXSERtHEdR5H0gIdIUiSNJElSY/p6AuBQGnUfABnaeh7&#10;AkBYDIKVxECyKY8lQgswTFMlVdf2FX9h2fadr23XzpO08FmmAmULPqcJ0nnb+J4vjeP5HkoJT7+u&#10;B5S/0hSVKef6nq+t6/sTP5nZTjUdQVKmq9L4v3so7VjCsP5yODaHYIEoYx4kwYx3DOHPHImcZPgC&#10;DwxPQgQ5iCjUFWJIFoVg3kRcYj8gw5xiCQA0D0OJCjLj7HYAwAgAF4G1Nubk3ZCT+PcIMvof5xSE&#10;jxBwCAEIyRwjvIcBgFQTBtjVFmAwhTGTyhlEIKcWorA5hLGhAAhYMwthxGYKQRxCB9D0HCBkBoIB&#10;3EGAmBECI7R3wsEeKkXgdgshEBeFtpSCyEjoBUBgDI1x0kPDuJYXgiA0r1AAPgdgEwIAVHcPkhIi&#10;xqD4DoCsA5BUnC5SiEgig7yBAQIO4lHKO0ewKcekNIqR0kpLIMNcUwfQVBbEIQUBYCwMj1HqOdCY&#10;IBijFE8DsFIQnWJjfLKssxAQgD/gQAgkFg0HhEJhULhkNh0PiERiUTikVi0XjEZjUbjkdj0fkEhk&#10;Ujkklk0FecpB0rgqzlxMmEnmUUAM1IYAEJhAAxmc9n0/oFBoVDolFo1HpFJpVLpkZLgAV0FgT/pt&#10;Vq0dW1ZJdbUgAKVXsFhsVjslls1ntFptVIp9RglTtcYmoBhFwuMEuZTAApKN7u9/hbaADtQQAYN2&#10;wEFfSUOZ5Ty/X4AE4nRhwQRCG4lhzrdbWNRHLjdghzRCnLZGE9kcbFMJkQTRzgeDxGQCYRAwDEba&#10;ygQ5cSSrAAlEqnSqVE4UCkRS6XPibTa2DJEJywQqAAoFjDPWyxQB8QLjghOMRwQBsL0RSBqKSiZD&#10;gHpLLCPQJ2AQChjVW63P6dPbebwAAiF4eD4Po4CCEQRKSeh0jMOQ9GYZhniqOxKDyLAdMTDMNQ2j&#10;jEQ5D8QRDEURxJEaUnmlYHJal6YxKg65punKdxdGkaxtG8cRzHUaraqSBx3ICDKyWytiWrqvyDJM&#10;lSXJkmydJ6HR6t8fxsua6youK8r2voUygo7BMIw0PS9MkyzNM80S9Mc0zZNs3TfGkTxTFZZpgJkc&#10;RgnCdJ5OE+z9P9AUDIMpABNdBLRIciyPQ9GUbR1H0gsFCUNEkrIPSizy0vi/UijUwMKw8sU7UdSV&#10;LU0coCCAP+BACCQWDQeEQmFQuGQ2HQ+IRGJROKRWLReMRmNRuOR2PR+QSGRSOSSWTQV5ykHSuCrO&#10;XEyYSeZRQAzUhgAQmEADGZz2fT+gUGhUOiUWjUekUmlUumRkuABXQWBP+m1WrR1bVkl1tSAApVew&#10;WGxWOyWWzWe0Wm1Uin1GCVO1xiagGEXC4wS5lMACko3u73+FtoAO1BABg3bAYnFYvGY3HY/IUzEZ&#10;HKZXLZfMZmqyl5ysHS2XzHNAC5zeczvR6nVavWa3Xa+rW2pQPYa2sratkuu1/a73fb/gcHhazZW/&#10;aZq53Xj3G83u+inh0XBYTDZPo9fsdntdvV9bud/weHxYzOZ7QLOYEzU6WcTqeeP4fH5fP6ZXigDv&#10;fWzbfc7v9P/AEAwFAaivu/LKuSg8DrPBMCJHBcHQjCUJwoxiAoA/4EAIJBYNB4RCYVC4ZDYdD4hE&#10;YlE4pFYtF4xGY1G45HY9H5BIZFI5JJZNBXnKQdK4Ks5cTJhJ5lFADNSGABCYQAMZnPZ9P6BQaFQ6&#10;JRaNR6RSaVS6ZGS4AFdBYE/6bVatHVtWSXW1IAClV7BYbFY7JZbNZ7RabVSKfUYJU7XGJqAYRcLj&#10;BAfeXte7vfYo+8BfsFg8JhcNh8RiardsVjcdj8hkclVpS85WDpbL5jkwBc5vOZ3nNFo9JpdNp9RV&#10;rbUoHqdNWVtWyXXa/rttt9xud1u9Lq7frcnc7rwN5xeNx+RyeVy+Zw6pzeh0el07vlcvmVnMCZos&#10;9OJ1POp4fF4/J5b7vgBjPNZ9hstp6/h8fl8/pJvR6sjwoP+Pr/f8/8AQDAShoCCAP+BACCQWDQeE&#10;QmFQuGQ2HQ+IRGJROKRWLReMRmNRuOR2PR+QSGRSOSSWTQV5ykHSuCrOXEyYSeZRQAzUhgAQmEAD&#10;GZz2fT+gUGhUOiUWjUekUmlUumRkuABXQWBP+m1WrR1bVkl1tSAApVewWGxWOyWWzWe0Wm1Uin1G&#10;CVO1xiagGEXC43e8Xm9Xu+X2/X/AYHBW+B4PDYfEYnFYukyl5ysHS2XzHGXObzmd4zNZvOZ3PZ/Q&#10;Va21LC6HO1lbVsl12v6bXa/YbHZbPO6PCVTKzW66Xab3fb/gcHhcPibvccXkcnlcu447IZJZzAmZ&#10;rLTidTzmdntdvud28bYAXbvWjUarWeP0en1ev2SbweLFXPje36fX7ff8fmkQEIA/4EAIJBYNB4RC&#10;YVC4ZDYdD4hEYlE4pFYtF4xGY1G45HY9H5BIZFI5JJZNBXnKQdK4Ks5cTJhJ5lFADNSGABCYQAMZ&#10;nPZ9P6BQaFQ6JRaNR6RSaVS6ZGS4AFdBYE/6bVatHVtWSXW1IAClV7BYbFY7JZbNZ7RabVSKfUYJ&#10;U7XGJqAYRcLjd7xeb1e75fb9f8BgcFb4Hg8Nh8RicVi6TKXnKwdLZfMcZc5vOZ3jM1m85nc9n9BV&#10;rbUsLoc7WVtWyXXa/ptdr9hsdls87o8JVMrNbrpdpvd9v+BweFw+Ju9xxeRyeVy7jjshklnMCZms&#10;tOJ1POZ2e12+53bxtgBdu9aNRqtZ4/R6fV6/ZJvB4sVc+N7fp9ft9/x+aRAQgD/gQAgkFg0HhEJh&#10;ULhkNh0PiERiUTikVi0XjEZjUbjkdj0fkEhkUjkklk0FecpB0rgqzlxMmEnmUUAM1IYAEJhAAxmc&#10;9n0/oFBoVDolFo1HpFJpVLpkZLgAV0FgT/ptVq0dW1ZJdbUgAKVXsFhsVjslls1ntFptVIp9RglT&#10;tcYmoBhFwuN3vF5vV7vl9v1/wGBwVvgeDw2HxGJxWLpMpecrB0tl8xxlzm85neMzWbzmdz2f0FWt&#10;tSwuhztZW1bJddr+m12v2Gx2WzzujwlUys1uul2m932/4HB4XD4m73HF5HJ5XLuOOyGSWcwJmay0&#10;4nU85nZ7Xb7ndvG2AF271o1Gq1nj9Hp9Xr9km8HixVz43t+n1+33/H5pEBCAP+BACCQWDQeEQmFQ&#10;uGQ2HQ+IRGJROKRWLReMRmNRuOR2PR+QSGRSOSSWTQV5ykHSuCrOXEyYSeZRQAzUhgAQmEADGZz2&#10;fT+gUGhUOiUWjUekUmlUumRkuABXQWBP+m1WrR1bVkl1tSAApVewWGxWOyWWzWe0Wm1Uin1GCVO1&#10;xiagGEXC43e8Xm9Xu+X2/X/AYHBW+B4PDYfEYnFYukyl5ysHS2XzHGXObzmd4zNZvOZ3PZ/QVa21&#10;LC6HO1lbVsl12v6bXa/YbHZbPO6PCVTKzW66Xab3fb/gcHhcPibvccXkcnlcu447IZJZzAmZrLTi&#10;dTzmdntdvud28bYAXbvWjUarWeP0en1ev2SbweLFXPje36fX7ff8fmkQEIA/4EAIJBYNB4RCYVC4&#10;ZDYdD4hEYlE4pFYtF4xGY1G45HY9H5BIZFI5JJZNBXnKQdK4Ks5cTJhJ5lFADNSGABCYQAMZnPZ9&#10;P6BQaFQ6JRaNR6RSaVS6ZGS4AFdBYE/6bVatHVtWSXW1IAClV7BYbFY7JZbNZ7RabVSKfUYJU7XG&#10;JqAYRcLjd7xeb1e75fb9f8BgcFb4Hg8Nh8RicVi6TKXnKwdLZfMcZc5vOZ3jM1m85nc9n9BVrbUs&#10;Loc7WVtWyXXa/ptdr9hsdls87o8JVMrNbrpdpvd9v+BweFw+Ju9xxeRyeVy7jjshklnMCZmstOJ1&#10;POZ2e12+53bxtgBdu9aNRqtZ4/R6fV6/ZJvB4sVc+N7fp9ft9/x+aRAQgD/gQAgkFg0HhEJhULhk&#10;Nh0PiERiUTikVi0XjEZjUbjkdj0fkEhkUjkklk0FecpB0rgqzlxMmEnmUUAM1IYAEJhAAxmc9n0/&#10;oFBoVDolFo1HpFJpVLpkZLgAV0FgT/ptVq0dW1ZJdbUgAKVXsFhsVjslls1ntFptVIp9RglTtcYm&#10;oBhFwuN3vF5vV7vl9v1/wGBwVvgeDw2HxGJxWLpMpecrB0tl8xxlzm85neMzWbzmdz2f0FWttSwu&#10;hztZW1bJddr+m12v2Gx2WzzujwlUys1uul2m932/4HB4XD4m73HF5HJ5XLuOOyGSWcwJmay04nU8&#10;5nZ7Xb7ndvG2AF271o1Gq1nj9Hp9Xr9km8HixVz43t+n1+33/H5pEBCAP+BACCQWDQeEQmFQuGQ2&#10;HQ+IRGJROKRWLReMRmNRuOR2PR+QSGRSORvZzuJdLNcOZ+PwLBgUkwpEEESSNvOcA6dQVZz0mT+b&#10;UGMAGiEMACEwgAY0KmU2nU+oVGpVOqVWrVesVmtVuuQUuABXQWBP+u2WzSBbWkl2tSAApWe4XG5X&#10;O6XW7Xe8Xm9XSv2GCWO9xmiAGEYDA4fEYnFYvGY3HY/IZHJRHDZPLZfMZnNXh/v5/DcTBBlt15w5&#10;GtF5HIXA2uTh5zoHTyfUDNwTB0akUra7veb3fb/gcG732xQPhcG0ra1ku22/j8/odHpdPqdHiX/j&#10;bXB4Xs9Xvd/weHxePyeXKd3zen1evyFcSg9VNx5QQFolHJwTCEEJs/H1bGmaiCk2YZwDIHgPqy1z&#10;YNkWafiY3jbqOpKlvZCsLQvDEMsu64AMrDS9OS5bmw/EkSxNE8UKtDkPM07aDxZFMYxlGcaRrGy4&#10;oCCAP+BACCQWDQeEQmFQuGQ2HQ+IRGJROKRWLReMRmNRuOR2PR+QSGRSONPBfocIkI9QQMO1/ucJ&#10;QpmJg/jU0oKCCiBNeSRN5z8HUGCrOiEyjT2kRgA0shgAQmEADGk1OqVWrVesVmtVuuV2vV+wWGxW&#10;OClwAK6CwJ/2S2W2QLa4Eu5KQAFK3Xe8Xm9Xu+X2/X/AYG92a0QS1YKM0sAwjD4jHY/IZHJZPKZX&#10;LZfMZmI43NZ3PZ/QaG+F0giVSMBuGdQMpMF8aw7FQVROF/l0PV6fvOgg6h0Wj6KCYqm0+o8Djcfk&#10;cnlcvmX7CWmB83mXBbXIl3S7dLtdvud3vd/uc/DdHgbGD5zwen1ev2e33e/4ZvyfH6fX7ex9CoEA&#10;drvkAGkdB9haC4CIcYY9BEHxDm+EAylYb5NCmrrct23pZqMJjjuEpyoKk+8PxBEMRRGzzxAA9ESM&#10;A6jrOxFMXRfGEYxkrsTRQ0DzING0Zx3Hkex9H8gLugKAP+BACCQWDQeEQmFQuGQ2HQ+IRGJROKRW&#10;LReMRmNRuOR2PR+QSGRSOMPl4gEEBCCBN2P92BOIPRbGsGktLBgRHJzt1GySIPOgA6hQVZ0UmUef&#10;UmMAGmEMACEwgAY0qqVWrVesVmtVuuV2vV+wWGxWOyQUuABXQWBP+y223SBbXEl3NSAApW+8Xm9X&#10;u+X2/X/AYHBXyz2mCWvBxmmAGEYjE4/IZHJZPKZXLZfMZnNRHHZvPZ/QaHRXp+PV2gUGBQAAsNvV&#10;6OQFRB7u9UgoJFgHBoVPFytWvUB50IHUSjUjRwTF06oVLj83nc/odHpdO/4W1QPqdO4ra5ku63fs&#10;+HxePyeXzePrYfscfF431+f4fH5fP6fX7ffOe/8fv+f34NK07UtW1rXtih58HoVwEgaKbchI3htt&#10;+oKhoIopZqOJjnOSp6oqm/0PxBEMRRGz70gAzsSME7buu/FMXRfGEYxkr0TRQ0T2oPG0Zx3Hkex9&#10;H8gLygKAP+BACCQWDQeEQmFQuGQ2HQ+IRGJROKRWLReMRmNRuOR2PR+QSGRSOLvx6u0CgwKAAFht&#10;6vRyAqIPd3KgFBMsg4NCt4uVqRcA0GSUOiUWjUekUmlUumU2nU+oVGpVOqVWrVesVmtVuuV2vV+w&#10;WGxWOyWWzWe0VCBP+0223W+4XG5XO6XW7Xe3Wu8Xu+X2/X+tPl4gEEBAAAIKO1+usJRB6LU1A0mJ&#10;cMCI5uduoygULAZ3PZ/QaHRaPSaXTafUanVavWa3Xa/U3rYbPabXbbfcbnS7Ldb3fb/SvoVgkDtZ&#10;8ABpOd9C0MAWHME8CAgIlwiEzK1vJkpRc3d2NPrwJnxQUmeUQ+fgen1euFqf3Oz4QU2/P2fX7cB+&#10;/lLfuCkn/BJAD7wFAbaknAyEPmNsCQXBjVQMSaEN5BsJwpCsLQvDCkoCgD/gQAgkFg0HhEJhULhk&#10;Nh0PiERiUTikVi0XjEZjUbjkdj0fkEhkUjjRfIQmUS/baAW7TP5IFkOAMzgqkcT/LYdkkRec9B0/&#10;gqzoRMok7o1HpFJpVLplNp1PqEXGFTaNVgsCf9RrVbrldr1fsFhrT6sgHs0FVlpKdrsVtt1vuFxu&#10;VzkMzAMIrF0vV7vl9v1/pF2vEDwGFw2HxGJxWLxmNx2PyERvORymVy2XzF6eLARIQIJ4ggWdj/dI&#10;ThTKR52G5yRcEFUCatdnrzn4OoNDouZ3W73m9qFTGFVaNXwm+43H5HJi1kfVmA9otVs5XT6nV5WC&#10;g+T63b7ndyHYg3a73j8nl83n9Hp9WDrPr93v+HnLYoCCmbLxggKP6EQQpEgOE+QZBFyaprIKRxam&#10;sOIlBS2SfKAgihFmogmPjC0LwwibgOE4j2wzD8QRA5jnOgVi1inEMUxU+DwQ7FcXxg8sWoI8UYxt&#10;G8cRzHUdrAgIgD/gQAgkFg0HhEJhULhkNh0PiERiUTikVi0XjEZjUbjkdj0fkEhkUjjsCf44EwPZ&#10;TcecOSTXfRtFAFkk1m03nE5nU7nk9n0/oFBhYwojRo0Fk1CpVLplNp1PqFRqVTqlVq1XrFZrUOAN&#10;dhFJrdhsVjslls1ntFptVrtltt1vuFxuVzjdgul3vF5vV7qz3dLkX64Xrofr9CoWExFJg8BF8x2P&#10;yGRyUQogwozRpEDyebzmdz2f0Gh0WjgtdANfzWk1Wr1mt12v2Gx2Wz2m1pt22253W73m932/4FYy&#10;uXzL/4PH5HJ5XL5mT02o43N6XT6nV63X7HZ7W1gIgD/gQAgkFg0HhEJhULhkNh0PiERiUTikVi0X&#10;jEZjUbjkdj0fkEhkUjkklk0nlEplUrlktl0vmExmURGE1aM3gsCf8znk9n0/oFBoVDolFo1HpFJp&#10;VLowBp0InVMqVTqlVq1XrFZrVbrldr1fsFhsVjskcqNltFptVrtltt1vuFxuVtmowm7RnMDud7vl&#10;9v1/wGBwWDgtOANQvWExWLxmNx2PyGRyWTymVn1ny2ZzWbzmdz2f0Gh0Wj0ml02n1Gp1Wr1mt12v&#10;2Gx2Wzh0BIA/4EAIJBYNB4RCYVC4ZDYdD4hEYlE4pFYtF4xGY1G45HY9H5BIZFI5JJZNJ5RKZVK5&#10;ZLZdL5hMZlM5pNZtN5xOZ1O55PZ9P6BQaFQ6JRaNR6RSaVS6ZTadT6hUalU6pVatV6xKYE/6zXa9&#10;X7BYbFY7JZbNZ7RabVa7Zbbdb7hcblc7pdbtd7xeb1e75fb9f4pW8Bg8JhcNh8RicVi8Zjcdj8hk&#10;clk8plctl8xmc1m85cYCgD/gQAgkFg0HhEJhULhkNh0PiERiUTikVi0XjEZjUbjkdj0fkEhkUjkk&#10;lk0nlEplUrlktl0vmExmUzmk1m03nE5nU7nk9n0/oFBoVDolFo1HpFJpVLplNp1PqFRqVTqlVq1X&#10;rEpgT/rNdr1fsFhsVjslls1ntFptVrtltt1vuFxuVzul1u13vF5vV7vl9v1/ilbwGDwmFw2HxGJx&#10;WLxmNx2PyGRyWTymVy2XzGZzWbzlxgKAP+BACCQWDQeEQmFQuGQ2HQ+IRGJROKRWLReMRmNRuOR2&#10;PR+QSGRSOSSWTSeUSmVSuWS2XS+YTGZTOaTWbTecTmdTueT2fT+gUGhUOiUWjUekUmlUumU2nU+o&#10;VGpVOqVWrVesSmBP+s12vV+wWGxWOyWWzWeUu9uslmN55AACgoikAdxd7uxtsRnuAFA8OjsbCiEN&#10;9qsluOa3xYHg8KCEQiYKhUF2jKZXLZfMZnNZubPZ1rtitCLgfSBQKB8SioPgXOa3Xa/YbHZbPabX&#10;bbfcTGt7neb3fb/gcHhcONMRAjQeoBmwVIsZum4ciKKN9cHkRElECYdG5ssVIwhEmIbnhPsqOgsG&#10;hB6PJ38T3e/4fH5fOXtxagESkyOgIBAUslAbhSC6Dz6QLA0DwRBMFQXBkGtagICAP+BACCQWDQeE&#10;QmFQuGQ2HQ+IRGJROKRWLReMRmNRuOR2PR+QSGRSOSSWTSeUSmVSuWS2XS+YTGLsRAjQeoBmwhxw&#10;IORNvrg8iIkogTDo3NlipGEIkxDc8J9lBEWEM9F8kRForxYKRcsWCgMCgt2Pp6BCZWe0Wm1Wu2W2&#10;3W+4XG5XO6XW7RZuLUAiUmQVF3+IuxxtpEpJNwhNMBwGUfh+74/IZHJZPKZXLZfMZnNZvOZ3PZ/Q&#10;aGQwJ/6LTafUanVavWa3Xa/YXWaTacQgMi0jONpLkBxCf0Gh0Wj0ml02nsoQFE+N9XIOLOMEgEPP&#10;iCGdKr1MGohbHud3vd/weHxeO53m932CaSLmQeBBOsV4wQawJleT7ff8fn9fv+f3/P/AEAru9UBQ&#10;LA0DwRBMFQXBiVtmm5mhCE4xHSbJPHsgg3FSb5IisECHN+oSiKMpClIOpinKg5Lluai47ioFxFFa&#10;aYDCGOp8l4RUGx3Hkex9H8gLW8y+ILAiKn4ahUAKFosyKgcgyhKMpSnKkqytK8sQUgKAP+BACCQW&#10;DQeEQmFQuGQ2HQ+IRGJROKRWLReMRmNRuOR2PR+QSGRSOSSWTSeUSmVSuWS2XS+YTGLsRAjQeoBm&#10;iYaoZVGtxjAwJeCtV1P8VBWGN9cHkRElECYdG5ssVIwhEmIbnhPsoQFE+N9XIOLoswjw7KBigAfn&#10;F/sBHTK4XG5XO6XW7Xe8Xm9Xu+X2/X+KNxagESkyCwJ/xhxLkAh8kYeB4DJZPKZXLZfMZnNZvOZ3&#10;PZ/QaHRaPSSDEaXUanVavWa3Xa/YbHZX6aTacTpDNllHk2jIFJRnvcACQhP5tL0AgGE0qmU6oVKq&#10;VasVquV6wWKKvwMgECuiCEM6qFeIovbPzef0en1ev2e2+YLCYaCaeLIwujw6qS0gADQJ8vdAEAwF&#10;AcCQLA0DwRBMFQWwD6QZB8IQjCUJwpCsLJU2qbpynbdDyfh7HMCYIA2eR9gAFxEmCaI7B8hDmKap&#10;6oqmqqDqurKtq6r6woedB0FIVhEDyPpJHIeDEgEA5wHiegPgYAkLyhKMpSnKkqro+DCsgxKIGyZp&#10;YDWNxAl6YxoIKOBPmGR4wB5K02zdN84TjOU5zpOsKoCAgD/gQAgkFg0HhEJhULhkNh0PiERiUTik&#10;Vi0XjEZjUbjkdj0fkEhkUjkklk0nlEplUrlktl0vmExi7EQI0HqAZomGqGbLKPMFdjDRIVHx4gq5&#10;cbxIwcB0Fb64PIiJKIEw6NzZYqRhCJMQ3PCfZUeBYTXredhCC0ytVrtltt1vuFxuVzul1u13vF5j&#10;DcWoBEpMkBNLyNWShOV6xGJxWLxmNx2PyGRyWTymVy2XzGZzUkgT/zef0Gh0Wj0ml02n1GpvE0m0&#10;4nU8n0IQRVEZ/VjeggzgTMp1QqVUq1YrUHrlesEFAPJhedgoYDBMYDjWAnAgD1XX7HZ7Xb7nd72M&#10;vl+wEE5IB5cDgwZRyOThxOJK7/x+Xz+n1+33/H5/X7/mQ5j+wBAMBQHAkCwNA6VtYm6cp2nqfoQf&#10;R3gMBQJn2fp/hcJZQmiWgvKeqKpqqq6sq2rqvmUEAoj4b5XEGhZpFySgXiQNqCiUPhZFqQYmwRHs&#10;fR/IEgyEu7wr+gr/oSfZ5HQCoNhAeJ6HyCgRh8b5uGCBkhy1LcuS7L0vzBMMxSEgIIA/4EAIJBYN&#10;B4RCYVC4ZDYdD4hEYlE4pFYtF4xGY1G45HY9H5BIZFI5JJZNJ5RKZVK5ZLZdL5hMYuxECNB6gGaJ&#10;hqhmyyjzDHMswCGydBVWznaM3SixESUQJh0bmyxUjCESYhueE+yhAUT431cg4c6V0fAwR0LBTMll&#10;4mTSQ5lcblc7pdbtd7xeb1e75fb9f8BGm4tQCJSZBYE/4iGAUAXS94IJiM/2yucDl8xmc1m85nc9&#10;n9BodFo9JpdNp9RqZPidVrddr9hsdls9ptdtt7/NJtOJ1PJ9DkoZCCbU6wAABAQ3lmcKbT6jU6rB&#10;6vWa3Xa/YYijjCNzmoGVBWBAh/uPJ5fN5/R6fV68vg8Lh4JrIg+mytgOKCXBQuIj66G6QT2QDAUB&#10;wJAsDQPBEEwVBcGMy+UGwhCMJQnCkKwtC6VN0m6cp2nqfoee4PgCBRxIIDIShKc5tm2qCpKoqysK&#10;0rivLAsSJHkAwBggfZ/H+5ASHme5tgRDEiyNI8kSTJS7vcwzEIGiZeDOHYik0YyCAEVponMKQXAv&#10;JcwTDMUxzJMszTPNELICgD/gQAgkFg0HhEJhULhkNh0PiERiUTikVi0XjEZjUbjkdj0fkEhkUjkk&#10;lk0nlEplUrlktl0vmExi7EQI0HqAZomGqGbLKPMRfT0awLBorfkHEw6NzZYqRhCJMQ3PCfZQgKJ8&#10;b6uQcWY4BAI6gpHOihXCLL0ytFptVrtltt1vuFxuVzul1u13ijcWoBEpMgsCf8XHoRBTEeD3ggdf&#10;L/cQGvGPyGRyWTymVy2XzGZzWbzmdz2f0GhkGA0Wl02n1Gp1Wr1mt12vu00m04nU8n0UVR6JRXQ6&#10;3gtJpdNp9RqdVq9ZrcWRxgHRzULHgqycr/Joa2HX7HZ7Xb7nd71yvV8v0E0kWfLhW4IEBK349OjZ&#10;YSL7/z+n1+33/H5/X7/n9/y6vK/8BQHAkCwNA8EQSlTZJunKdp6n6LByC4AmQdQAOApinIOqCpKo&#10;qysK0jJ6g0AIGHOggCAYC51nadAIMdBUZRnGkaxtG6YvCvq/oGjJbD0HwlkOYaCk6YRwjEHoPRxJ&#10;kmydJ8oSjKUpypASAoA/4EAIJBYNB4RCYVC4ZDYdD4hEYlE4pFYtF4xGY1G45HY9H5BIZFI5JJZN&#10;J5RKZVK5ZLZdL5hMZlM5pNZtN5xOZ1O55PZ9P6BQaFQ6JRaNR6RSaVS6ZTadT6hUalU6pVatV6xK&#10;YE/6zXa9X7BYbFY7JZbNZ7RabVa7Zbbdb7hcblc7pdbtd7xeb1e75fb9f4pW8Bg8JhcNh8RicVi8&#10;Zjcdj8hkclk8plctl8xmc1m85cYCgD/gQAgkFg0HhEJhULhkNh0PiERiUTikVi0XjEZjUbjkdj0f&#10;kEhkUjkklk0nlEplUrlktl0vmExmUzmk1m03nE5nU7nk9n0/oFBoVDolFo1HpFJpVLplNp1PqFRq&#10;VTqlVq1XrEpgT/rNdr1fsFhsVjslls1ntFptVrtltt1vuFxuVzul1u13vF5vV7vl9v1/ilbwGDwm&#10;Fw2HxGJxWLxmNx2PyGRyWTymVy2XzGZzWbzlxgKAP+BACCQWDQeEQmFQuGQ2HQ+IRGJROKRWLReM&#10;RmNRuOR2PR+QSGRSOSSWTSeUSmVSuWS2XS+YTGZTOaTWbTecTmdTueT2fT+gUGhUOiUWjUekUmlU&#10;umU2nU+oVGpVOqVWrVesSmBP+s12vV+wWGxWOyWWzWe0Wm1Wu2W23W+4XG5XO6XW7Xe8Xm9Xu+X2&#10;/X+KVvAYPCYXDYfEYnFYvGY3HY/IZHJZPKZXLZfMZnNZvOXGAoA/4EAIJBYNB4RCYVC4ZDYdD4hE&#10;YlE4pFYtF4xGY1G45HY9H5BIZFI5JJZNJ5RKZVK5ZLZdL5hMZlM5pNZtN5xOZ1O55PZ9P6BQaFQ6&#10;JRaNR6RSaVS6ZTadT6hUalU6pVatV6xKYE/6zXa9X7BYbFY7JZbNZ7RabVa7Zbbdb7hcblc7pdbt&#10;d7xeb1e75fb9f4pW8Bg8JhcNh8RicVi8Zjcdj8hkclk8plctl8xmc1m85cYCgD/gQAgkFg0HhEJh&#10;ULhkNh0PiERiUTikVi0XjEZjUbjkdj0fkEhkUjkklk0nlEplUrlktl0vmExmUzmk1m03nE5nU7nk&#10;9n0/oFBoVDolFo1HpFJpVLplNp1PqFRqVTqlVq1XrEpgT/rNdr1fsFhsVjslls1ntFptVrtltt1v&#10;uFxuVzul1u13vF5vV7vl9v1/ilbwGDwmFw2HxGJxWLxmNx2PyGRyWTymVy2XzGZzWbzlxgKAP+BA&#10;CCQWDQeEQmFQuGQ2HQ+IRGJROKRWLReMRmNRuOR2PR+QSGRSOSSWTSeUSmVSuWS2XS+YTGZTOaTW&#10;bTecTmdTueT2fT+gUGhUOiUWjUekUmlUumU2nU+oVGpVOqVWrVesSmBP+s12vV+wWGxWOyWWzWe0&#10;Wm1Wu2W23W+4XG5XO6XW7Xe8Xm9Xu+X2/X+KVvAYPCYXDYfEYnFYvGY3HY/IZHJZPKZXLZfMZnNZ&#10;vOXGAoA/4EAIJBYNB4RCYVC4ZDYdD4hEYlE4pFYtF4xGY1G45HY9H5BIZFI5JJZNJ5RKZVK5ZLZd&#10;L5hMZlM5pNZtN5xOZ1O55PZ9P6BQaFQ6JRaNR6RSaVS6ZTadT6hUalU6pVatV6xKYE/6zXa9X7BY&#10;bFY7JZbNZ7RabVa7Zbbdb7hcblc7pdbtd7xeb1e75fb9f4pW8Bg8JhcNh8RicVi8Zjcdj8hkclk8&#10;plctl8xmc1m85cYCgD/gQAgkFg0HhEJhULhkNh0PiERiUTikVi0XjEZjUbjkdj0fkEhkUjkklk0n&#10;lEplUrlktl0vmExmUzmk1m03nE5nU7nk9n0/oFBoVDolFo1HpFJpVLplNp1PqFRqVTqlVq1XrEpg&#10;T/rNdr1fsFhsVjslls1ntFptUjfL1V4IBhSgqYYTdM49EUcfAlB4JbjygoxgTOtZKGIUW7QdsEJs&#10;CWUJbqUAIkNsFYjjf47DlrkL7ezrSKEPx1Q6YiJVMB5SSSPwYBoIjTqdTpCwWC9Bfz5ej5AQMBIF&#10;znB4XD4nF43H5HJ5XL5nN53P5db6HT6nV63X7HZ7Xb7lRttvuNzut3vMbvd9v+BweFw+JxYAxr/x&#10;8IyOTysEy+ZzfcYifO4fDERSuI2L4+lOUBBCwiJ7ncbodheGx7BUKBsFyTqfFKQAui4QJSGCcJ/h&#10;8DzuxJEsTRPFEUxVFcWRbF0XuWgIgD/gQAgkFg0HhEJhULhkNh0PiERiUTikVi0XjEZjUbjkdj0f&#10;kEhkUjkklk0nlEplUrlktl0vmExmUzmk1m03hz5eqvBAMKUFTDCbpnHoijj4EoPBLceUFGMCZ04m&#10;RKGIUW7QdsEJsCWUJdbBNaAVUFOSESojCNStUSczKQYbG5+gwLChrMJ5Nh0KYoD4fgrlcrgSSSQy&#10;ZRSbeMHKSUZqtNYyhwqAIBa8EE5GMTYXKdtYAbqXAIkNUFYLhf4+D2d1Wr1mt12v2Gx2Wz2m1223&#10;3G53W73m932/4HB4UzgT/4fH5HJ5XL5nN53P6HR6XT6m9nU8n1AoVEo0bpFKplOqHVgtUq1YrVc8&#10;kwfweCIDcbwgoFgT6izzCwIB7rfPGghtH6f4SgEhjJMoyzMM0zi1s+0LRoI0rTtS9cKQrC0LwxDM&#10;NQ3DkOw9D8QRDEURo84sSRPFEUxVFcWRbF0Xxg5jrp6n6CKCoaiqOpKlqaginn+qL1vMq6sgArZ/&#10;q7GKIHwcZlgSDwbIKNpbHKSQkg0i57HCToFhAMkpEsYRJDSHqFwMyoAMuzLNs7BrRNI0zUSVOc6T&#10;rO07zxPM9T3Pk+z9ECAggD/gQAgkFg0HhEJhULhkNh0PiERiUTikVi0XjEZjUbjkdj0fkEhkUjkk&#10;lk0nlEplUrlktl0vmExmUzmk1m03hz5eqvBAMKUFTDCbpnHoijj4EoPBLceUFGMCZ0Se7uUqoVSO&#10;RyVZzUakFKJcOxtMRWIJBGcac7gaarWCkUKjWDOZzagomEwuJJjLZdKJeGYlDEOJQxCi3aDtghNg&#10;SyhL0bisXDQgpAJRUCgKg78eyvWC2fsEIROKASAwEZq+XyPSaCUqwYMFGZPNaGOpuIw7E0YqalU6&#10;YQ6OULVaraEfFKpuPZ7MRhBgMfKsVizgpBKhUCcfdbUXAWFpJgqdcTzMQdBkaBYBAL2gg2MKIZKe&#10;O8FY/QcsEOBVKv1AAaF5BSI+DUgrqiohxwGqY5VlaUJPlQX5rmuuiCLsGwsDeL4tCgLgTg0ByFHW&#10;6DXnQXIqjaTiCkCS5VhUCiCAuFQqB6FSClw6B6IIB4NBKIodBeiJ6HYbxcGAqKCCgKIpAIAYBIcY&#10;pdFmUxKkuVxZFudEJBMGgqDaL4tieLYVA6CKcTHMkyzNM80TTNU1zZNs3TfOE4zlOc6TrO07zxPM&#10;9T3NqBH/PlAUDQVB0JQtDUPRFE0VRdGUbRyWp0nifKAoSiKMjakKUpinKghxwl4PwQiKQc/okAgC&#10;hKfZ9QiiQIgaBB4HofKLgMHIwHyYxPoWwbCsOxLFoSbpKACEg2oKYhxn+HYOIOexxAWBYPvUABkn&#10;cepDhqB5YG6fiIgsEofnSbRgIicphE0DofjPUqIACTJfmUM4ghqgpjIEHKPn+dRpgEC4XIKAIcEQ&#10;fxjvilApvQVyJz8hYDgMAp9H3bqLBQMhDGuTY8oOYT0B+iQjj+f5cEAur0G2ggWiiORpFcRqIm8Y&#10;hNBGHozoKeZ7n2BgEAIhJ9HcCwFgsdZ+M+iYKg8Kh1HCVdH6bp2n6hqOpanqmq6tq+sazrWt64jO&#10;Ga7sGw7FseybLs2z7RtO1ItSKep+gigqGoqjqSpamoIp5/yIhJbkQMYlDyTyECYMg9icGwPoIdhS&#10;kORhgm+dyCgGA4GnIeB5AwBCGCQEQHFyb558kAgTDwQA1g+CwEgAeB4GAX5RlMW5poQOxTGkRIsh&#10;ahFeMMxAAMUf7GIRYViWMglkWVZiDWdaFpIIGgTAIZhtYmAA4D0SAVBABRxGWXRCE2ViEB8RheGC&#10;OYhoWchikaDoeDohAjiaMopiaGp1/wRpGj2d3IoWvYf6+CQD7BGBYCA3h1rTAACIGoRRZC0FICsC&#10;wFiRsIACwoiTXyCGaBKBYCI3B3j6IKBQDoNA2hnDGBkCwAwADqHUKsWwlxdjGP0QYWY1B0hMgkQR&#10;jgAWPERZAyJkiEmTMoZUyxlxEGYMyZozZnDOmeEHBgBMAI0X/N4CYhcJwOwHkEQMMkQwkROkIDAJ&#10;EXQnw3BFbXGuNkbY3RvjhHGOUc46R1jsoQgIgD/gQAgkFg0HhEJhULhkNh0PiERiUTikVi0XjEZj&#10;Ubjkdj0fkEhkUjkklk0nlEplUrlktl0vmExmUzmk1m03hz5eqvBAMKUFOaTU5OFwajj6LRJIrle0&#10;FGMCZ0Ifj4cYFBIegoYEpNc7aWUOf7jVQIDxXfUEGRjSrNThqhD4aKPBIwOUFJh2TazRJkiDpBIB&#10;DD4ggTHpfdjCUEIJQxCi3aDtghNgVfhDdSgBEhtgrEcb/HYcg72cQLBYfpsGGJcQLOUZ+hb5drcB&#10;4XEr5fsGgT/hL+fAdAYJckGCLWf7uFMNRA9FZ5YjWhDGgQ5kjRv4wwUMBI0GimQiEF4mGAhEIXjo&#10;qAIBa8EE5GMTYXKdhbaVpqE5US8FOClaiPLQrhx7ngaQHAiF5+IIEAxk4b5ODGhJukuzC3IIYJwn&#10;+HysIWEzzm2ggWiiORpFcRqIm8YhNBGHozoKeZ7n2BgEAIgp9G8V4DhGn6CFCap/i8FSGoEFYIgQ&#10;ax4rOAAOIEcacSXJkmydJ8oSjKUpypKsrSvLEsy1LcuS7L0vzBMMxTHJ7czJM80TTNU1zZNs3TfO&#10;E4zlOc6TqlqdJ4nyXKef6ooOSIggOOBgLOA4JHceh1giAgBIiWxECyJY8lQgszIOQIVg2QBrHNGS&#10;BAKiY5B8AJHmGggNCEf5yl6xTGMcyAAMkf7KIOyzMM0gjOM80CDNE0jTIOfVPogQAcBOQJkm0gp2&#10;IECaDnkaBHAeGI5oKVxmnKKIZKMsB/iOE4BF1DiCugf7pJIfB6HECYJBCex9n8iQCgKDYLBUXBeG&#10;QFgUAQijzPQ9T2Pc+CFC4AwAlKfYAAYDoYnicRnUaiJ/h+EYBGEbyCBWNZ/moSkHQgEkJABCkLQw&#10;hUNADccPRBEUSRNFEVIJFkXRggpqlMNIWC2TFKoGiBolGNozF2eg/iwOglCU/07abp2n6hqOpanq&#10;mq6tq+sazrWt64itLa7sGw7FseybLs2z7RtO1IrPCexwlk+T8gzzgCgoPB+R5wmAOCKnsZgAgWGq&#10;CjkWh3kaJYIJGRouhMOhSQ5VFVVYg7Fsax7IsnBzLsyzbOs+0LRtK04ACSSx/lsNKImORQdh0O5j&#10;IKdSBAqg44g0AJIHOAACAgDx7HecNQIkaxTjsFYtEXcjopWdxzGmSpOk8SZFEgdZ6IkBgKhKZZqm&#10;wFAK4khl/vSAD1va96UicGgKlmZp2ABjeO4+yuQ5HksLoZlOVw/EMRogiVE6KUVotRejEgqNAAo3&#10;IKBYDQQxbDGFCDMD4G21wVgtBeDEGYNQbg5B2D0H4QNWICCAP+BACCQWDQeEQmFQuGQ2HQ+IRGJR&#10;OKRWLReMRmNRuOR2PR+QSGRSOSSWTSeUSmVSuWS2XS+YTGZTOaTWbTeHPl6q8EAwpQVMMJumceiK&#10;OPgSg8Etx5QUYwJnQZ+tgAgQUyYWmJTNJOlmIv98vl2vF3vN3PBtMtlpNBIJatxuQkNEJ/uVewgl&#10;DEKLdoO2CE2BLKEt1KAESG2CsRxv8dhyDvZxAsFh97QQdolnMQ7DGIsdFDsdHdjQV1QIKwcA6mCh&#10;kSmBzNpPxV3MMAhMfQVjQIczd1OpqmMxlJmsZyud3PWFsx4PYZ0qFirUteCCcjGJsLlOxd+vh8Ox&#10;4PB6d9uMJhIk+Hxfut1wkVmt/tRKYNL4Y1QVguF/j4PQwTaltoIFoojkaRXEaiJvGITQRh6M6Cnm&#10;e59gYBACIQDAHACdJ5oeSxamMKIcBaDAJAYnESxNE8URTFUVxZFsXRfGEYxlGcaRrG0bxxHMdR3H&#10;kexkgR/x9IUhyJIsjSPJEkyVJcmSbJ0nyglqdJ4nygKEoijI2pClKYpyoIMdxkNq3aShKGhCrSPS&#10;FkWNAzkcVpSHQdjKouua6rug68r2vq/sCwbCsOxLFsax7IsnOgulOdRRCw06IM80DRNI0zUNUggP&#10;hWQBwGoP6LHW1ILNw3UWHgdBvCaFAVmIeJ8IKAwUCqfJrlU57oum6rruyiA5CsKxQF0V53nifiMP&#10;a974oQbr5hI+qCPu/L9oW/oAv+AEAwHAsDwTBcGoJB8IwmhB+HydgXg+ERrQyiIFggDQxDAPBJEe&#10;xEo3re173xfN9X3fl+39f+AYDgWB4IjEgYLhGE4VheGYbh2H4hiOJIvKaep+gigqGoqjqSpamoIp&#10;5/qigswzGgobCmNwcA2jwKg8JY+DmIyDnkvQHz4hwIgiEwgiKHgbCOKgCF+N46FI/87LsvC9L4vw&#10;AMAf7BWTQF6AAxTGMcgzIMkyiCUTRdGs6z7QtGgjSn/RyCtSAKC0xTVOIscLUhBUR/zIjpI7ygoS&#10;B0KIlhraKNi+FoMlEah0IKeCBAehToAC6QAOo6zsIWfJ5m+EALhEdB7oeDAMBWH4jh4Hgmi6XRDi&#10;gWZmnYAFjPg+T6Ps/D9P4/0AQFAkDIhBEFQZB0IQlCiGnqbRqEARBAk4T5WHgiAKhKIZ1G0XmJ+t&#10;6/sez7Xt+57vve/8HwyMgICAP+BACCQWDQeEQmFQuGQ2HQ+IRGJROKRWLReMRmNRuOR2PR+QSGRS&#10;OSSWTSeUSmVSuWS2XS+YTGZTOaTWbTeHPl6q8EAwpQVMMJumceiKOPgSg8Etx5QUYwJnQdtgEAia&#10;ClROt1VmKjSUph8KK5xO2CgwVEB5tVfxFFlsRnZTN4ABohP9yr2EEoYhRbtCyAAmwJZQlupQAiQ2&#10;wViON/jsOQd7OIFgsPvaCF1TupRFgKxFjoodjo7saCuqBZ2DDiqMmCBAPCp3uFqxR/OdeAMNEWCs&#10;aBDmP1QAwUSkQwNpdp+OtBVn4YlZBwVeQIhwoVVRrwQTkYxNhcp2Fi6qNODg8dFt4MVSREmjIJrR&#10;nu4ACs1v9qJTCJfDmqCsFwv8fA8hgTKobaCBaKI5GkVxGoibphEwEgfjSgp5nufYGAQAiNHAcBeh&#10;kGQqnkeB3n6f6DC8UJulCLyupxFsXRfGEYxlGcaRrG0bxxHMdR3Hkex9H8gSDIUhyJIqcIFEsjSV&#10;JcmSbJ0nyhKMpSnKkqytK8sJYnSeJ8oChKJFiMqQpSmKcqCEOAgoJA8H52nCYCSHwcgGAWDp6n8g&#10;gTDAf5suQiYoAoAJYr+ui7Lwg69L4vyCMCf7BoQwrDsSgjFsax6DMiybKsuzLNtQh7PtC0bStOg5&#10;bjcEwlEnAgBAacx6nkDIEIkWo/CuJhBlU3beo+L4OgCURyIIAwPnwexwAOAaNmmV5BBcKQ/oKaiB&#10;BW6jrOw7TuO8hB4GUAIIhugoUioQ5rFWPCJn2FoFgMajLPi+b6vu/L9v6/8AwHAsDwTBaIFuQ4oC&#10;UPRYwnCsLwygp4HgYZeE8ShkAiVJGDCiJ8naaAEAoGLhBoQptGWPUs5FkeSZLk2T5RlOVZXlmW5d&#10;l+YZiickZlmubZvnGc51neeZ7n2fovLaep+gigqGoqjqSpamoIp5/qig49hEAJDG+goCmMcZ3ByD&#10;gGIiZpQjsGgwEWgonk2bBYDIE4AHSaIAgwGCChIPZiG2QgdoiepwlqBgQCYg4XoEaC8r2vq/0bR6&#10;D0ixDFMYxzIMkyl3swzTOM80DRNIgjTH/T6CHyehsgQBoUIKIg6lOXZFCwhx/H8eAPgGCNhIM3h/&#10;t8jxqFgQcDD8gofDcVxgkiKKNCJARewIggJIEv6EuqALrgA7Ltu6hJqFKAIWi4gosk+bJTDAqyIH&#10;KZBKA4HNJoKJiBFneYSP0gj+P9ACFheqhpIKDoiH+cQuyIhCA2AEX45iDIUQshggocQmguEgLQ8R&#10;BB6kCAURNNJBASsdY+yFoEHYPQfhBCGEUI4SQlhNCeFCSiAggD/gQAgkFg0HhEJhULhkNh0PiERi&#10;UTikVi0XjEZjUbjkdj0fkEhkUjkklk0nlEplUrlktl0vmExmUzmk1m03hz5eqvBAMKUFTDCbpnHo&#10;ijj4EoPBLceUFGMCZ0Ifb3eIGBQQgwBALkfz+DcNgTbAYCEz/g7+gQBgr/dAOAQZedZgT+hz2cbN&#10;BYeGkKF8CaEIJQxCi3aDtghNgSyhLdSgBEhtgrEcb/HYcg72cQLBYfe0ELqndSiLAViLHRQ7HR3Y&#10;0FdUC0kIf5gIYnUK+bcFFJdQzWUR5hDubrLCokG10hLGgQ5kECEgZBTddL4godGZZcTMU0UJ4YBy&#10;ydNxghfQ61UB4JULFVaa8EE5GMTYXKdhL/aYBAQugwYFr/c7Shx2GGSwKh8NaFCYgRZsWS7HDUgp&#10;gnCf4fA8hg7CEAJFl+gxIm2f43BIhhHByF45mQ/yDnme59gYBACIKfxolCAYYDAgoNBeHJymg1aG&#10;muVYxBUKxPoKQZiH8PgdrUnElSXJkmydJ8oSjKUpypKsrSvLEsy1LcuS7L0vzBMMxSUgSzTHM80T&#10;TNU1zZNs3TfOE4zlOc6TqlidJ4nygKEoijI2pClKYpyoIWW5IjIJQ4Pkg4PBeHYhBiEqCmeY5aGi&#10;bJ2IQUJiHKLwdg0hA5CADJHmCdCDgUIopiSDYGgafx5HgYJel0cJ4s6ggfiQHJglwY6CASgVcIMw&#10;LBsKw7EsWxrHsiybKsuzLN1wz7QtG0rTtTHYANaf7XoUdwPACCZxosElzG5dCCuQf7lJGdATgCDJ&#10;tIUCwPhQHwahYBl9n6fp5G4aBlGOaZyISHw3n+YJIIcLYNACUxzoMJwuC8CQCH2RJPlMCzDg+AJa&#10;HEhAIiSK4jAuBIEn0eR2F2VxaHWg4fhOD5gmycKCAggR3oUZ6tBkgoGAsFAqCUHB7AyHRUkMMqCn&#10;iapZggFgnIQE4Xh8HIYhEe57nSXRUlvnYABQJAvnAXBQukAEURVFiEDAGwAlCZaEiTkgL5OfW8mY&#10;XZdm0deYIKFAkn+a5bTtw/EcTxXF8ZxvHcfyHI8lyfKcryyLTLy/Nc3znO89z/QdD0XR9Ii88J6n&#10;6CKCoaiqOpKlqaginn+qKGmkWY/hsKRBHyfiJgQBxMmMbAzBiDKHCWFALFsbPAIeAwFgyVBhGqHg&#10;BF8CwYiogpjnqf4cAVYjBMIwwAMQf7FIQxjHMggjJMoyyDMwzTOM80DRW8hzTNQ1TWNcQ8fQWAkg&#10;/FSLgZBDADAGCIGkVApgoDfAsEEOa6jkknHqHMIAQBHDBGYRkBoXA9iTFGIQL5ERpCtD+C8KggiF&#10;iue8FF8IAB9j0BoCEDAzRyj1IiA4DIJRfjNG0A4YYbAShXEqQUa4+B/goAOQkGQEwEDPHcPkhQPy&#10;BDAIQLUPgSgmCFFuREFQNA5DVGAGsBIDARtpbWitFpCR7hLBmCUWwzhykUA8DUIg1xlC7hi6WP0f&#10;5ASBkFIOQkhZDSHkRIlNZASAP+BACCQWDQeEQmFQuGQ2HQ+IRGJROKRWLReMRmNRuOR2PR+QSGRS&#10;OSSWTSeUSmVSuWS2XS+YTGZTOaTWbTeHP9/PdzOd3QUIBQLgsDgSOP90OZzP1/wUChsNhaIv1+vp&#10;vtdtGitL1isWCkQiFVQKBHhcMhkCAIBRN/Otyuc3nUxKdTrqCj8wGVNnpBiIShcBwZ+uZyuimwQF&#10;BMNhEEQV2Opzvl9v6CAioBOEvx6OV0vGChQMBsD4GDP5+T104cEhEMBIFaSHvl5ut2PJ9QXQhvYR&#10;B+vx8u53u19Pp/gXjBEJhMCgMButgI4LEE5wVvwIQSt+Pp7Od0M1LIlArRhL1qNSCAsFlIjmw+JQ&#10;3isMBgDAEAxd2uhll8cFVauFwrOGY7F+Zg4BOhB+nCbpsDGM4zl6riCioNY9EePA4A0DgKrWgp9H&#10;Kcp1oKA4HgqCgGAMhDTHuYJREMKwxkIdgAAOJwnCOWMboW7R5GUVpHioOpAHSdIACYMq9EORgMAm&#10;BwANMt8hoIDINA0AT6IceB2nSTxQkAShKFyb8wgvMY0jSRY1DYJ4KyWnE2zdN84TjOU5zpOs7TvP&#10;E8z1Pc+T7P0/0BQNBUHQlCzugTD0NRVF0ZRtHUfSFI0lSdKUrS1L0xTNNU2ixekQLgiDyUqC0RTl&#10;TVPVFU1VVdWVbV1X1hWNZVnWla1tW9SIHXFd15XtfV/YFg2FYdiWLY0+HkZhDAeGo9oIA5tniewS&#10;AdDaGIEfwaAqAZnHaggDCQf58lvY9y3Nc90XTdV13Zdt3XfeF42MgICAP+BACCQWDQeEQmFQuGQ2&#10;HQ+IRGJROKRWLReMRmNRuOR2PR+QSGRSOSSWTSeUSmVSuWS2XS+YTGZTOaTWbTecTmdTuQPl6OcE&#10;A0NQUMiMkuZuLaGvEUiIRNhvu6CoNYtI+E4WzytVuuV2vV+wWGxWOyWWzWe0Wm1Wu2W23W+4XG5X&#10;O6TeBP+63m9Xu+X2/X/AYHBYPCYXDYfEXo8lASohYtyNCgfmRrsBN4nMZnNZvOZ3PZ/QaHRaPSaX&#10;TafUTW76nWa3Xa/YbHZbPabXbbeUMVBmMhoFQPl+v6HAUCgg3ppdIswD3cc3nc/odHpdPqdXrdfs&#10;dnAQEIA/4EAIJBYNB4RCYVC4ZDYdD4hEYlE4pFYtF4xGY1G45HY9H5BIZFI5JJZNJ5RKZVK5ZLZd&#10;L5hMZlM5pNZtN5xOZ1O5Y5W62nI33E8H6/QADgcJwyIxAIAtPKhUalU6pVatV6xWa1W65Xa9X7BY&#10;bFY7JZbNZ7RabVVoE/7Xb7hcblc7pdbtd7xeb1e75fb9f8BgcFg8JhcNh8RicVi8Zjcdj8hkZxbc&#10;llctl8xmc1m85nc9n9BodFo9JpdNp9RqdVq9ZrddoYCAgD/gQAgkFg0HhEJhULhkNh0PiERiUTik&#10;Vi0XjEZjUbjkdj0fkEhkUjkklk0nlEplUrlktl0vmExmUzmk1m03nE5nU7nk9n0/oFBoVDolFo1H&#10;pFJpVLplNp1PqFRqVTqlVq1XrEpgT/rNdr1fsFhsVjslls1ntFptVrtltt1vuFxuVzul1u13vF5v&#10;V7vl9v1/ilbwGDwmFw2HxGJxWLxmNx2PyGRyWTymVy2XzGZzWbzlxgKAP+BACCQWDQeEQmFQuGQ2&#10;HQ+IRGJROKRWLReMRmNRuOR2PR+QSGRSOSSWTSeUSmVSuWS2XS+YTGZTOaTWbTecTmdTueT2fT+g&#10;UGhUOiUWjUekUmlUumU2nU+oVGpVOqVWrVesSmBP+s12vV+wWGxWOyWWzWe0Wm1Wu2W23W+4XG5X&#10;O6XW7Xe8Xm9Xu+X2/X+KVvAYPCYXDYfEYnFYvGY3HY/IZHJZPKZXLZfMZnNZvOXGAoA/4EAIJBYN&#10;B4RCYVC4ZDYdD4hEYlE4pFYtF4xGY1G45HY9H5BIZFI5JJZNJ5RKZVK5ZLZdL5hMZlM5pNZtN5xO&#10;Z1O55PZ9P6BQaFQ6JRaNR6RSaVS6ZTadT6hUalU6pVatV6xKYE/6zXa9X7BYbFY7JZbNZ7RabVa7&#10;Zbbdb7hcblc7pdbtd7xeb1e75fb9f4pW8Bg8JhcNh8RicVi8Zjcdj8hkclk8plctl8xmc1m85cYC&#10;gD/gQAgkFg0HhEJhULhkNh0PiERiUTikVi0XjEZjUbjkdj0fkEhkUjkklk0nlEplUrlktl0vmExm&#10;Uzmk1m03nE5nU7nk9n0/oFBoVDolFo1HpFJpVLplNp1PqFRqVTqlVq1XrEpgT/rNdr1fsFhsVjsl&#10;ls1ntFptVrtltt1vuFxuVzul1u13vF5vV7vl9v1/ilbwGDwmFw2HxGJxWLxmNx2PyGRyWTymVy2X&#10;zGZzWbzlxgKAP+BACCQWDQeEQmFQuGQ2HQ+IRGJROKRWLReMRmNRuOR2PR+QSGRSOSSWTSeUSmVS&#10;uWS2XS+YTGZTOaTWbTecTmdTueT2fT+gUGhUOiUWjUekUmlUumU2nU+oVGpVOqVWrVesSmBP+s12&#10;vV+wWGxWOyWWzWe0Wm1Wu2W23W+4XG5XO6XW7Xe8Xm9Xu+X2/X+KVvAYPCYXDYfEYnFYvGY3HY/I&#10;ZHJZPKZXLZfMZnNZvOXGAoA/4EAIJBYNB4RCYVC4ZDYdD4hEYlE4pFYtF4xGY1G45HY9H5BIZFI5&#10;JJZNJ5RKZVK5ZLZdL5hMZlM5pNZtN5xOZ1O55PZ9P6BQaFQ6JRaNR6RSaVS6ZTadT6hUalU6pVat&#10;V6xKYE/6zXa9X7BYbFY7JZbNZ7RabVa7Zbbdb7hcblc7pdbtd7xeb1e75fb9f4pW8Bg8JhcNh8Ri&#10;cVi8Zjcdj8hkclk8plctl8xmc1m85cYCgD/gQAgkFg0HhEJhULhkNh0PiERiUTikVi0XjEZjUbjk&#10;dj0fkEhkUjkklk0nlEplUrlktl0vmExmUzmk1m03nE5nU7nk9n0/oFBoVDolFo1HpFJpVLplNp1P&#10;qFRqVTqlVq1XrEpgT/rNdr1fsFhsVjslls1ntFptVrtltt1vuFxuVzul1u13vF5vV7vl9v1/ilbw&#10;GDwmFw2HxGJxWLxmNx2PyGRyWTymVy2XzGZzWbzlxgKAP+BACCQWDQeEQmFQuGQ2HQ+IRGJROKRW&#10;LReMRmNRuOR2PR+QSGRSOSSWTSeUSmVSuWS2XS+YTGZTOaTWbTecTmdTueT2fT+gUGhUOiUWjUek&#10;UmlUumU2nU+oVGpVOqVWrVesSmBP+s12vV+wWGxWOyWWzWe0Wm1Wu2W23W+4XG5XO6XW7Xe8Xm9X&#10;u+X2/X+KVvAYPCYXDYfEYnFYvGY3HY/IZHJZPKZXLZfMZnNZvOXGAoA/4EAIJBYNB4RCYVC4ZDYd&#10;D4hEYlE4pFYtF4xGY1G45HY9H5BIZFI5JJZNJ5RKZVK5ZLZdL5hMZlM5pNZtN5xOZ1O55PZ9P6BQ&#10;aFQ6JRaNR6RSaVS6ZTadT6hUalU6pVatV6xKYE/6zXa9X7BYbFY7JZbNZ7RabVa7Zbbdb7hcblc7&#10;pdbtd7xeb1e75fb9f4pW8Bg8JhcNh8RicVi8Zjcdj8hkclk8plctl8xmc1m85cYCgD/gQAgkFg0H&#10;hEJhULhkNh0PiERiUTikVi0XjEZjUbjkdj0fkEhkUjkklk0nlEplUrlktl0vmExmUzmk1m03nE5n&#10;U7nk9n0/oFBoVDolFo1HpFJpVLplNp1PqFRqVTqlVq1XrEpgT/rNdr1fsFhsVjslls1ntFptVrtl&#10;tt1vuFxuVzul1u13vF5vV7vl9v1/ilbwGDwmFw2HxGJxWLxmNx2PyGRyWTymVy2XzGZzWbzlxgKA&#10;P+BACCQWDQeEQmFQuGQ2HQ+IRGJROKRWLReMRmNRuOR2PR+QSGRSOSSWTSeUSmVSuWS2XS+YTGZT&#10;OaTWbTecTmdTueT2fT+gUGhUOiUWjUekUmlUumU2nU+oVGpVOqVWrVesSmBP+s12vV+wWGxWOyWW&#10;zWe0Wm1Wu2W23W+4XG5XO6XW7Xe8Xm9Xu+X2/X+KVvAYPCYXDYfEYnFYvGY3HY/IZHJZPKZXLZfM&#10;ZnNZvOXGAoA/4EAIJBYNB4RCYVC4ZDYdD4hEYlE4pFYtF4xGY1G45HY9H5BIZFI5JJZNJ5RKZVK5&#10;ZLZdL5hMZlM5pNZtN5xOZ1O55PZ9P6BQaFQ6JRaNR6RSaVS6ZTadT6hUalU6pVatV6xKYE/6zXa9&#10;X7BYbFY7JZbNZ7RabVa7Zbbdb7hcblc7pdbtd7xeb1e75fb9f4pW8Bg8JhcNh8RicVi8Zjcdj8hk&#10;clk8plctl8xmc1m85cYCgD/gQAgkFg0HhEJhULhkNh0PiERiUTikVi0XjEZjUbjkdj0fkEhkUjkk&#10;lk0nlEplUrlktl0vmExmUzmk1m03nE5nU7nk9n0/oFBoVDolFo1HpFJpVLplNp1PqFRqVTqlVq1X&#10;rEpgT/rNdr1fsFhsVjslls1ntFptVrtltt1vuFxuVzul1u13vF5vV7vl9v1/ilbwGDwmFw2HxGJx&#10;WLxmNx2PyGRyWTymVy2XzGZzWbzlxgKAP+BACCQWDQeEQmFQuGQ2HQ+IRGJROKRWLReMRmNRuOR2&#10;PR+QSGRSOSSWTSeUSmVSuWS2XS+YTGZTOaTWbTecTmdTueT2fT+gUGhUOiUWjUekUmlUumU2nU+o&#10;VGpVOqVWrVesSmBP+s12vV+wWGxWOyWWzWe0Wm1Wu2W23W+4XG5XO6XW7Xe8Xm9Xu+X2/X+KVvAY&#10;PCYXDYfEYnFYvGY3HY/IZHJZPKZXLZfMZnNZvOXGAoA/4EAIJBYNB4RCYVC4ZDYdD4hEYlE4pFYt&#10;F4xGY1G45HY9H5BIZFI5JJZNJ5RKZVK5ZLZdL5hMZlM5pNZtN5xOZ1O55PZ9P6BQaFQ6JRaNR6RS&#10;aVS6ZTadT6hUalU6pVatV6xKYE/6zXa9X7BYbFY7JZbNZ7RabVa7Zbbdb7hcblc7pdbtd7xeb1e7&#10;5fb9f4pW8Bg8JhcNh8RicVi8Zjcdj8hkclk8plctl8xmc1m85cYCgD/gQAgkFg0HhEJhULhkNh0P&#10;iERiUTikVi0XjEZjUbjkdj0fkEhkUjkklk0nlEplUrlktl0vmExmUzmk1m03nE5nU7nk9n0/oFBo&#10;VDolFo1HpFJpVLplNp1PqFRqVTqlVq1XrEpgT/rNdr1fsFhsVjslls1ntFptVrtltt1vuFxuVzul&#10;1u13vF5vV7vl9v1/ilbwGDwmFw2HxGJxWLxmNx2PyGRyWTymVy2XzGZzWbzlxgKAP+BACCQWDQeE&#10;QmFQuGQ2HQ+IRGJROKRWLReMRmNRuOR2PR+QSGRSOSSWTSeUSmVSuWS2XS+YTGZTOaTWbTecTmdT&#10;ueT2fT+gUGhUOiUWjUekUmlUumU2nU+oVGpVOqVWrVesSmBP+s12vV+wWGxWOyWWzWe0Wm1Wu2W2&#10;3W+4XG5XO6XW7Xe8Xm9Xu+X2/X+KVvAYPCYXDYfEYnFYvGY3HY/IZHJZPKZXLZfMZnNZvOXGAoA/&#10;4EAIJBYNB4RCYVC4ZDYdD4hEYlE4pFYtF4xGY1G45HY9H5BIZFI5JJZNJ5RKZVK5ZLZdL5hMZlM5&#10;pNZtN5xOZ1O55PZ9P6BQaFQ6JRaNR6RSaVS6ZTadT6hUalU6pVatV6xKYE/6zXa9X7BYbFY7JZbN&#10;Z7RabVa7Zbbdb7hcblc7pdbtd7xeb1e75fb9f4pW8Bg8JhcNh8RicVi8Zjcdj8hkclk8plctl8xm&#10;c1m85cYCgD/gQAgkFg0HhEJhULhkNh0PiERiUTikVi0XjEZjUbjkdj0fkEhkUjkklk0nlEplUrlk&#10;tl0vmExmUzmk1m03nE5nU7nk9n0/oFBoVDolFo1HpFJpVLplNp1PqFRqVTqlVq1XrEpgT/rNdr1f&#10;sFhsVjslls1ntFptVrtltt1vuFxuVzul1u13vF5vV7vl9v1/ilbwGDwmFw2HxGJxWLxmNx2PyGRy&#10;WTymVy2XzGZzWbzlxgKAP+BACCQWDQeEQmFQuGQ2HQ+IRGJROKRWLReMRmNRuOR2PR+QSGRSOSSW&#10;TSeUSmVSuWS2XS+YTGZTOaTWbTecTmdTueT2fT+gUGhUOiUWjUekUmlUumU2nU+oVGpVOqVWrVes&#10;SmBP+s12vV+wWGxWOyWWzWe0Wm1Wu2W23W+4XG5XO6XW7Xe8Xm9Xu+X2/X+KVvAYPCYXDYfEYnFY&#10;vGY3HY/IZHJZPKZXLZfMZnNZvOXGAoA/4EAIJBYNB4RCYVC4ZDYdD4hEYlE4pFYtF4xGY1G45HY9&#10;H5BIZFI5JJZNJ5RKZVK5ZLZdL5hMZlM5pNZtN5xOZ1O55PZ9P6BQaFQ6JRaNR6RSaVS6ZTadT6hU&#10;alU6pVatV6xKYE/6zXa9X7BYbFY7JZbNZ7RabVa7Zbbdb7hcblc7pdbtd7xeb1e75fb9f4pW8Bg8&#10;JhcNh8RicVi8Zjcdj8hkclk8plctl8xmc1m85cYCgD/gQAgkFg0HhEJhULhkNh0PiERiUTikVi0X&#10;jEZjUbjkdj0fkEhkUjkklk0nlEplUrlktl0vmExmUzmk1m03nE5nU7nk9n0/oFBoVDolFo1HpFJp&#10;VLplNp1PqFRqVTqlVq1XrEpgT/rNdr1fsFhsVjslls1ntFptVrtltt1vuFxuVzul1u13vF5vV7vl&#10;9v1/ilbwGDwmFw2HxGJxWLxmNx2PyGRyWTymVy2XzGZzWbzlxgKAP+BACCQWDQeEQmFQuGQ2HQ+I&#10;RGJROKRWLReMRmNRuOR2PR+QSGRSOSSWTSeUSmVSuWS2XS+YTGZTOaTWbTecTmdTueT2fT+gUGhU&#10;OiUWjUekUmlUumU2nU+oVGpVOqVWrVesSmBP+s12vV+wWGxWOyWWzWe0Wm1Wu2W23W+4XG5XO6XW&#10;7Xe8Xm9Xu+X2/X+KVvAYPCYXDYfEYnFYvGY3HY/IZHJZPKZXLZfMZnNZvOXGAoA/4EAIJBYNB4RC&#10;YVC4ZDYdD4hEYlE4pFYtF4xGY1G45HY9H5BIZFI5JJZNJ5RKZVK5ZLZdL5hMZlM5pNZtN5xOZ1O5&#10;5PZ9P6BQaFQ6JRaNR6RSaVS6ZTadT6hUalU6pVatV6xKYE/6zXa9X7BYbFY7JZbNZ7RabVa7Zbbd&#10;b7hcblc7pdbtd7xeb1e75fb9f4pW8Bg8JhcNh8RicVi8Zjcdj8hkclk8plctl8xmc1m85cYCgD/g&#10;QAgkFg0HhEJhULhkNh0PiERiUTikVi0XjEZjUbjkdj0fkEhkUjkklk0nlEplUrlktl0vmExmUzmk&#10;1m03nE5nU7nk9n0/oFBoVDolFo1HpFJpVLplNp1PqFRqVTqlVq1XrEpgT/rNdr1fsFhsVjslls1n&#10;tFptVrtltt1vuFxuVzul1u13vF5vV7vl9v1/ilbwGDwmFw2HxGJxWLxmNx2PyGRyWTymVy2XzGZz&#10;WbzlxgKAP+BACCQWDQeEQmFQuGQ2HQ+IRGJROKRWLReMRmNRuOR2PR+QSGRSOSSWTSeUSmVSuWS2&#10;XS+YTGZTOaTWbTecTmdTueT2fT+gUGhUOiUWjUekUmlUumU2nU+oVGpVOqVWrVesSmBP+s12vV+w&#10;WGxWOyWWzWe0Wm1Wu2W23W+4XG5XO6XW7Xe8Xm9Xu+X2/X+KVvAYPCYXDYfEYnFYvGY3HY/IZHJZ&#10;PKZXLZfMZnNZvOXGAoA/4EAIJBYNB4RCYVC4ZDYdD4hEYlE4pFYtF4xGY1G45HY9H5BIZFI5JJZN&#10;J5RKZVK5ZLZdL5hMZlM5pNZtN5xOZ1O55PZ9P6BQaFQ6JRaNR6RSaVS6ZTadT6hUalU6pVatV6xK&#10;YE/6zXa9X7BYbFY7JZbNZ7RabVa7Zbbdb7hcblc7pdbtd7xeb1e75fb9f4pW8Bg8JhcNh8RicVi8&#10;Zjcdj8hkclk8plctl8xmc1m85cYCgD/gQAgkFg0HhEJhULhkNh0PiERiUTikVi0XjEZjUbjkdj0f&#10;kEhkUjkklk0nlEplUrlktl0vmExmUzmk1m03nE5nU7nk9n0/oFBoVDolFo1HpFJpVLplNp1PqFRq&#10;VTqlVq1XrEpgT/rNdr1fsFhsVjslls1ntFptVrtltt1vuFxuVzul1u13vF5vV7vl9v1/ilbwGDwm&#10;Fw2HxGJxWLxmNx2PyGRyWTymVy2XzGZzWbzlxgKAP+BACCQWDQeEQmFQuGQ2HQ+IRGJROKRWLReM&#10;RmNRuOR2PR+QSGRSOSSWTSeUSmVSuWS2XS+YTGZTOaTWbTecTmdTueT2fT+gUGhUOiUWjUekUmlU&#10;umU2nU+oVGpVOqVWrVesSmBP+s12vV+wWGxWOyWWzWe0Wm1Wu2W23W+4XG5XO6XW7Xe8Xm9Xu+X2&#10;/X+KVvAYPCYXDYfEYnFYvGY3HY/IZHJZPKZXLZfMZnNZvOXGAoA/4EAIJBYNB4RCYVC4ZDYdD4hE&#10;YlE4pFYtF4xGY1G45HY9H5BIZFI5JJZNJ5RKZVK5ZLZdL5hMZlM5pNZtN5xOZ1O55PZ9P6BQaFQ6&#10;JRaNR6RSaVS6ZTadT6hUalU6pVatV6xKYE/6zXa9X7BYbFY7JZbNZ7RabVa7Zbbdb7hcblc7pdbt&#10;d7xeb1e75fb9f4pW8Bg8JhcNh8RicVi8Zjcdj8hkclk8plctl8xmc1m85cYCgD/gQAgkFg0HhEJh&#10;ULhkNh0PiERiUTikVi0XjEZjUbjkdj0fkEhkUjkklk0nlEplUrlktl0vmExmUzmk1m03nE5nU7nk&#10;9n0/oFBoVDolFo1HpFJpVLplNp1PqFRqVTqlVq1XrEpgT/rNdr1fsFhsVjslls1ntFptVrtltt1v&#10;uFxuVzul1u13vF5vV7vl9v1/ilbwGDwmFw2HxGJxWLxmNx2PyGRyWTymVy2XzGZzWbzlxgKAP+BA&#10;CCQWDQeEQmFQuGQ2HQ+IRGJROKRWLReMRmNRuOR2PR+QSGRSOSSWTSeUSmVSuWS2XS+YTGZTOaTW&#10;bTecTmdTueT2fT+gUGhUOiUWjUekUmlUumU2nU+oVGpVOqVWrVesSmBP+s12vV+wWGxWOyWWzWe0&#10;Wm1Wu2W23W+4XG5XO6XW7Xe8Xm9Xu+X2/X+KVvAYPCYXDYfEYnFYvGY3HY/IZHJZPKZXLZfMZnNZ&#10;vOXGAoA/4EAIJBYNB4RCYVC4ZDYdD4hEYlE4pFYtF4xGY1G45HY9H5BIZFI5JJZNJ5RKZVK5ZLZd&#10;L5hMZlM5pNZtN5xOZ1O55PZ9P6BQaFQ6JRaNR6RSaVS6ZTadT6hUalU6pVatV6xKYE/6zXa9X7BY&#10;bFY7JZbNZ7RabVa7Zbbdb7hcblc7pdbtd7xeb1e75fb9f4pW8Bg8JhcNh8RicVi8Zjcdj8hkclk8&#10;plctl8xmc1m85cYCgD/gQAgkFg0HhEJhULhkNh0PiERiUTikVi0XjEZjUbjkdj0fkEhkUjkklk0n&#10;lEplUrlktl0vmExmUzmk1m03nE5nU7nk9n0/oFBoVDolFo1HpFJpVLplNp1PqFRqVTqlVq1XrEpg&#10;T/rNdr1fsFhsVjslls1ntFptVrtltt1vuFxuVzul1u13vF5vV7vl9v1/ilbwGDwmFw2HxGJxWLxm&#10;Nx2PyGRyWTymVy2XzGZzWbzlxgKAP+BACCQWDQeEQmFQuGQ2HQ+IRGJROKRWLReMRmNRuOR2PR+Q&#10;SGRSOSSWTSeUSmVSuWS2XS+YTGZTOaTWbTecTmdTueT2fT+gUGhUOiUWjUekUmlUumU2nU+oVGpV&#10;OqVWrVesSmBP+s12vV+wWGxWOyWWzWe0Wm1Wu2W23W+4XG5XO6XW7Xe8Xm9Xu+X2/X+KVvAYPCYX&#10;DYfEYnFYvGY3HY/IZHJZPKZXLZfMZnNZvOXGAoA/4EAIJBYNB4RCYVC4ZDYdD4hEYlE4pFYtF4xG&#10;Y1G45HY9H5BIZFI5JJZNJ5RKZVK5ZLZdL5hMZlM5pNZtN5xOZ1O55PZ9P6BQaFQ6JRaNR6RSaVS6&#10;ZTadT6hUalU6pVatV6xKYE/6zXa9X7BYbFY7JZbNZ7RabVa7Zbbdb7hcblc7pdbtd7xeb1e75fb9&#10;f4pW8Bg8JhcNh8RicVi8Zjcdj8hkclk8plctl8xmc1m85cYCgD/gQAgkFg0HhEJhULhkNh0PiERi&#10;UTikVi0XjEZjUbjkdj0fkEhkUjkklk0nlEplUrlktl0vmExmUzmk1m03nE5nU7nk9n0/oFBoVDol&#10;Fo1HpFJpVLplNp1PqFRqVTqlVq1XrEpgT/rNdr1fsFhsVjslls1ntFptVrtltt1vuFxuVzul1u13&#10;vF5vV7vl9v1/ilbwGDwmFw2HxGJxWLxmNx2PyGRyWTymVy2XzGZzWbzlxgKAP+BACCQWDQeEQmFQ&#10;uGQ2HQ+IRGJROKRWLReMRmNRuOR2PR+QSGRSOSSWTSeUSmVSuWS2XS+YTGZTOaTWbTecTmdTueT2&#10;fT+gUGhUOiUWjUekUmlUumU2nU+oVGpVOqVWrVesSmBP+s12vV+wWGxWOyWWzWe0Wm1Wu2W23W+4&#10;XG5XO6XW7Xe8Xm9Xu+X2/X+KVvAYPCYXDYfEYnFYvGY3HY/IZHJZPKZXLZfMZnNZvOXGAoA/4EAI&#10;JBYNB4RCYVC4ZDYdD4hEYlE4pFYtF4xGY1G45HY9H5BIZFI5JJZNJ5RKZVK5ZLZdL5hMZlM5pNZt&#10;N5xOZ1O55PZ9P6BQaFQ6JRaNR6RSaVS6ZTadT6hUalU6pVatV6xKYE/6zXa9X7BYbFY7JZbNZ7Ra&#10;bVa7Zbbdb7hcblc7pdbtd7xeb1e75fb9f4pW8Bg8JhcNh8RicVi8Zjcdj8hkclk8plctl8xmc1m8&#10;5cYCgD/gQAgkFg0HhEJhULhkNh0PiERiUTikVi0XjEZjUbjkdj0fkEhkUjkklk0nlEplUrlktl0v&#10;mExmUzmk1m03nE5nU7nk9n0/oFBoVDolFo1HpFJpVLplNp1PqFRqVTqlVq1XrEpgT/rNdr1fsFhs&#10;Vjslls1ntFptVrtltt1vuFxuVzul1u13vF5vV7vl9v1/ilbwGDwmFw2HxGJxWLxmNx2PyGRyWTym&#10;Vy2XzGZzWbzlxgKAP+BACCQWDQeEQmFQuGQ2HQ+IRGJROKRWLReMRmNRuOR2PR+QSGRSOSSWTSeU&#10;SmVSuWS2XS+YTGZTOaTWbTecTmdTueT2fT+gUGhUOiUWjUekUmlUumU2nU+oVGpVOqVWrVesSmBP&#10;+s12vV+wWGxWOyWWzWe0Wm1Wu2W23W+4XG5XO6XW7Xe8Xm9Xu+X2/X+KVvAYPCYXDYfEYnFYvGY3&#10;HY/IZHJZPKZXLZfMZnNZvOXGAoA/4EAIJBYNB4RCYVC4ZDYdD4hEYlE4pFYtF4xGY1G45HY9H5BI&#10;ZFI5JJZNJ5RKZVK5ZLZdL5hMZlM5pNZtN5xOZ1O55PZ9P6BQaFQ6JRaNR6RSaVS6ZTadT6hUalU6&#10;pVatV6xKYE/6zXa9X7BYbFY7JZbNZ7RabVa7Zbbdb7hcblc7pdbtd7xeb1e75fb9f4pW8Bg8JhcN&#10;h8RicVi8Zjcdj8hkclk8plctl8xmc1m85cYCgD/gQAgkFg0HhEJhULhkNh0PiERiUTikVi0XjEZj&#10;Ubjkdj0fkEhkUjkklk0nlEplUrlktl0vmExmUzmk1m03nE5nU7nk9n0/oFBoVDolFo1HpFJpVLpl&#10;Np1PqFRqVTqlVq1XrEpgT/rNdr1fsFhsVjslls1ntFptVrtltt1vuFxuVzul1u13vF5vV7vl9v1/&#10;ilbwGDwmFw2HxGJxWLxmNx2PyGRyWTymVy2XzGZzWbzlxgKAP+BACCQWDQeEQmFQuGQ2HQ+IRGJR&#10;OKRWLReMRmNRuOR2PR+QSGRSOSSWTSeUSmVSuWS2XS+YTGZTOaTWbTecTmdTueT2fT+gUGhUOiUW&#10;jUekUmlUumU2nU+oVGpVOqVWrVesSmBP+s12vV+wWGxWOyWWzWe0Wm1Wu2W23W+4XG5XO6XW7Xe8&#10;Xm9Xu+X2/X+KVvAYPCYXDYfEYnFYvGY3HY/IZHJZPKZXLZfMZnNZvOXGAg8A/gAEAAEAAAAAAAAA&#10;AAEEAAEAAADtBAAAAQEEAAEAAAClAwAAAgEDAAMAAAAy+AEAAwEDAAEAAAAFAAAABgEDAAEAAAAC&#10;AAAAEQEEADcBAAA4+AEAFQEDAAEAAAADAAAAFgEEAAEAAAADAAAAFwEEADcBAAAU/QEAGgEFAAEA&#10;AADwAQIAGwEFAAEAAAD4AQIAHAEDAAEAAAABAAAAKAEDAAEAAAACAAAAPQEDAAEAAAACAAAAAAAA&#10;AAgACAAIAAgAAAC7AAAAbgEAACECAADUAgAAhwMAADoEAADtBAAAoAUAAFMGAAAGBwAAuQcAAGwI&#10;AAAfCQAA0gkAAIUKAAA4CwAA6wsAAJ4MAACjDQAAVQ8AAJgSAAAwFwAAhhoAAD4eAAAAIgAAVSQA&#10;AD8lAAACJgAAtSYAAGgnAAAbKAAAzigAAIEpAAA0KgAA5yoAAKErAABwLAAATS0AACouAAAHLwAA&#10;5C8AAMEwAADRMQAAnjMAAGE1AAD2NgAA6zgAAMw6AADfOwAA+jwAABQ+AAAuPwAASEAAAIBBAABk&#10;QwAAZ0UAAGZHAABlSQAAVUsAAFRNAAAbTwAANVAAAHFRAAD4UgAAc1QAAI9VAAADVwAA91gAANdb&#10;AABMXgAAuGAAAGVjAADfZQAAQ2gAAFFqAADnawAAF20AADRuAABRbwAAqXAAAD9yAABldAAAqXYA&#10;ANR4AADWegAAHn0AAMR+AABPgAAAn4EAAN+CAAAthAAAdoUAAMyGAAD6hwAAP4kAAMqKAABcjAAA&#10;B44AAH+PAACqkAAAIJIAAI6TAAAOlQAAgpYAAK6XAAD/mAAASZoAAJWbAADWnAAA850AAD+fAACK&#10;oAAA1KEAAB2jAABOpAAAxKUAAD2nAACxqAAAFqoAAImrAACIrQAAjK8AALixAABCtAAAc7cAAMO5&#10;AAAXvAAASL4AAKfAAACLwwAAscUAAEDHAAC0yAAA+MkAAGDLAAC5zAAAG84AAAnQAABs0gAA0NQA&#10;AHXXAAD82QAAH9wAAGjeAABE4AAA4uEAAIrjAADW5AAAB+YAADPnAAC76AAAR+oAANHrAABU7QAA&#10;mO4AAATwAACv8QAANPMAAAb1AAAB9wAA6/gAAK36AABI/AAAsP0AAA//AACqAAEAMAIBAMcDAQAf&#10;BQEAVwYBAPEHAQCDCQEALQsBAM4MAQALDgEAjA8BACARAQDDEgEAWhQBAMgVAQCEFwEAlxkBAHYc&#10;AQBDHwEACiIBAMIkAQBcJgEAyicBADgpAQCvKgEAUiwBAHcuAQDcMwEATzgBAM08AQCUQQEATEMB&#10;AGJFAQA5RwEABUkBAN1KAQACTQEAl1ABAMJTAQCsVgEAb1oBALRbAQD9XAEAIF4BAGJfAQC1YAEA&#10;JWQBAIZqAQAecQEAzHYBAOx9AQDugAEAwoMBAC6FAQByhgEAtocBAKKJAQCOjQEACJIBAL2VAQBN&#10;mgEAQZwBAH6dAQClngEAwZ8BAN2gAQD5oQEAFaMBADGkAQBNpQEAtaYBACmoAQCdqQEA36oBAE2s&#10;AQBGrQEAE64BAMauAQB5rwEArrABAECyAQD3swEAlrUBADy3AQDJuAEAfLkBAC+6AQDiugEAlbsB&#10;AEi8AQD7vAEArr0BAA2/AQDPwAEAFsUBAOfIAQBlzAEAQdABAKLUAQD01gEA7NcBALTYAQBn2QEA&#10;GtoBAM3aAQCA2wEAM9wBAObcAQCZ3QEATN4BAP/eAQCy3wEAZeABABjhAQDL4QEAfuIBADHjAQDk&#10;4wEAl+QBAErlAQD95QEAsOYBAGPnAQAW6AEAyegBAHzpAQAv6gEA4uoBAJXrAQBI7AEA++wBAK7t&#10;AQBh7gEAFO8BAMfvAQB68AEALfEBAODxAQCT8gEARvMBAPnzAQCs9AEAX/UBABL2AQDF9gEAswAA&#10;ALMAAACzAAAAswAAALMAAACzAAAAswAAALMAAACzAAAAswAAALMAAACzAAAAswAAALMAAACzAAAA&#10;swAAALMAAACzAAAABQEAALIBAABDAwAAmAQAAFYDAAC4AwAAwgMAAFUCAADqAAAAwwAAALMAAACz&#10;AAAAswAAALMAAACzAAAAswAAALMAAAC6AAAAzwAAAN0AAADdAAAA3QAAAN0AAADdAAAAEAEAAM0B&#10;AADDAQAAlQEAAPUBAADhAQAAEwEAABsBAAAaAQAAGgEAABoBAAA4AQAA5AEAAAMCAAD/AQAA/wEA&#10;APABAAD/AQAAxwEAABoBAAA8AQAAhwEAAHsBAAAcAQAAdAEAAPQBAADgAgAAdQIAAGwCAACtAgAA&#10;egIAAGQCAAAOAgAAlgEAADABAAAdAQAAHQEAAFgBAACWAQAAJgIAAEQCAAArAgAAAgIAAEgCAACm&#10;AQAAiwEAAFABAABAAQAATgEAAEkBAABWAQAALgEAAEUBAACLAQAAkgEAAKsBAAB4AQAAKwEAAHYB&#10;AABuAQAAgAEAAHQBAAAsAQAAUQEAAEoBAABMAQAAQQEAAB0BAABMAQAASwEAAEoBAABJAQAAMQEA&#10;AHYBAAB5AQAAdAEAAGUBAABzAQAA/wEAAAQCAAAsAgAAigIAADEDAABQAgAAVAIAADECAABfAgAA&#10;5AIAACYCAACPAQAAdAEAAEQBAABoAQAAWQEAAGIBAADuAQAAYwIAAGQCAAClAgAAhwIAACMCAABJ&#10;AgAA3AEAAJ4BAACoAQAATAEAADEBAAAsAQAAiAEAAIwBAACKAQAAgwEAAEQBAABsAQAAqwEAAIUB&#10;AADSAQAA+wEAAOoBAADCAQAAmwEAAGgBAABfAQAAmwEAAIYBAACXAQAAWAEAADgBAACaAQAAkgEA&#10;AKoBAAChAQAAPQEAAIEBAACUAQAAowEAAJcBAABuAQAAvAEAABMCAADfAgAAzQIAAMcCAAC4AgAA&#10;mgEAAG4BAABuAQAAdwEAAKMBAAAlAgAAZQUAAHMEAAB+BAAAxwQAALgBAAAWAgAA1wEAAMwBAADY&#10;AQAAJQIAAJUDAAArAwAA6gIAAMMDAABFAQAASQEAACMBAABCAQAAUwEAAHADAABhBgAAmAYAAK4F&#10;AAAgBwAAAgMAANQCAABsAQAARAEAAEQBAADsAQAA7AMAAHoEAAC1AwAAkAQAAPQBAAA9AQAAJwEA&#10;ABwBAAAcAQAAHAEAABwBAAAcAQAAHAEAAGgBAAB0AQAAdAEAAEIBAABuAQAA+QAAAM0AAACzAAAA&#10;swAAADUBAACSAQAAtwEAAJ8BAACmAQAAjQEAALMAAACzAAAAswAAALMAAACzAAAAswAAALMAAABf&#10;AQAAwgEAAEcEAADRAwAAfgMAANwDAABhBAAAUgIAAPgAAADIAAAAswAAALMAAACzAAAAswAAALMA&#10;AACzAAAAswAAALMAAACzAAAAswAAALMAAACzAAAAswAAALMAAACzAAAAswAAALMAAACzAAAAswAA&#10;ALMAAACzAAAAswAAALMAAACzAAAAswAAALMAAACzAAAAswAAALMAAACzAAAAswAAALMAAACzAAAA&#10;swAAALMAAACzAAAAswAAALMAAACzAAAAswAAALMAAACzAAAAswAAALMAAABgWwMA6AMAAGBbAwDo&#10;AwAAUEsDBBQABgAIAAAAIQAVNuAs3wAAAAgBAAAPAAAAZHJzL2Rvd25yZXYueG1sTI9BS8NAEIXv&#10;gv9hGcGb3cTYWNJsSinqqQi2gvS2zU6T0OxsyG6T9N87nuxx3nu8+V6+mmwrBux940hBPItAIJXO&#10;NFQp+N6/Py1A+KDJ6NYRKriih1Vxf5frzLiRvnDYhUpwCflMK6hD6DIpfVmj1X7mOiT2Tq63OvDZ&#10;V9L0euRy28rnKEql1Q3xh1p3uKmxPO8uVsHHqMd1Er8N2/Npcz3s558/2xiVenyY1ksQAafwH4Y/&#10;fEaHgpmO7kLGi1bBSzrnpIKUF7H9GqUJiCPriyQGWeTydkDxCwAA//8DAFBLAwQUAAYACAAAACEA&#10;bGZX7roAAAAiAQAAGQAAAGRycy9fcmVscy9lMm9Eb2MueG1sLnJlbHOEj8sKwjAQRfeC/xBmb9O6&#10;EJGm3YjQregHDMmkDTYPkij27w24URBczr3cc5i2f9qZPSgm452ApqqBkZNeGTcKuF5Omz2wlNEp&#10;nL0jAQsl6Lv1qj3TjLmM0mRCYoXikoAp53DgPMmJLKbKB3Kl0T5azOWMIw8obzgS39b1jsdPBnRf&#10;TDYoAXFQDbDLEor5P9trbSQdvbxbcvmHghtb3AWIcaQswJIy+A6bKhutgXct//qsewEAAP//AwBQ&#10;SwECLQAUAAYACAAAACEA9RPI9QoBAAAVAgAAEwAAAAAAAAAAAAAAAAAAAAAAW0NvbnRlbnRfVHlw&#10;ZXNdLnhtbFBLAQItABQABgAIAAAAIQA4/SH/1gAAAJQBAAALAAAAAAAAAAAAAAAAADsBAABfcmVs&#10;cy8ucmVsc1BLAQItABQABgAIAAAAIQBccIvYNQQAAJcOAAAOAAAAAAAAAAAAAAAAADoCAABkcnMv&#10;ZTJvRG9jLnhtbFBLAQItAAoAAAAAAAAAIQD/AA93AAICAAACAgAVAAAAAAAAAAAAAAAAAJsGAABk&#10;cnMvbWVkaWEvaW1hZ2UxLnRpZmZQSwECLQAUAAYACAAAACEAFTbgLN8AAAAIAQAADwAAAAAAAAAA&#10;AAAAAADOCAIAZHJzL2Rvd25yZXYueG1sUEsBAi0AFAAGAAgAAAAhAGxmV+66AAAAIgEAABkAAAAA&#10;AAAAAAAAAAAA2gkCAGRycy9fcmVscy9lMm9Eb2MueG1sLnJlbHNQSwUGAAAAAAYABgB9AQAAywoC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Chart, bar chart&#10;&#10;AI-generated content may be incorrect." style="position:absolute;width:41897;height:30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fP8yAAAAOIAAAAPAAAAZHJzL2Rvd25yZXYueG1sRI/RSgMx&#10;FETfBf8hXME3m6zoqmvTIoKwgkJt+wGXzW2ydHOzJHG7+vVGEHwcZuYMs1zPfhATxdQH1lAtFAji&#10;LpierYb97uXqHkTKyAaHwKThixKsV+dnS2xMOPEHTdtsRYFwalCDy3lspEydI49pEUbi4h1C9JiL&#10;jFaaiKcC94O8VqqWHnsuCw5HenbUHbefXsOOXgd7MHfuuG+/2419e5iifNf68mJ+egSRac7/4b92&#10;azTU6ra6qSpVw++lcgfk6gcAAP//AwBQSwECLQAUAAYACAAAACEA2+H2y+4AAACFAQAAEwAAAAAA&#10;AAAAAAAAAAAAAAAAW0NvbnRlbnRfVHlwZXNdLnhtbFBLAQItABQABgAIAAAAIQBa9CxbvwAAABUB&#10;AAALAAAAAAAAAAAAAAAAAB8BAABfcmVscy8ucmVsc1BLAQItABQABgAIAAAAIQBkWfP8yAAAAOIA&#10;AAAPAAAAAAAAAAAAAAAAAAcCAABkcnMvZG93bnJldi54bWxQSwUGAAAAAAMAAwC3AAAA/AIAAAAA&#10;">
                  <v:imagedata r:id="rId5" o:title="Chart, bar chart&#10;&#10;AI-generated content may be incorrect" croptop="2953f" cropbottom="8250f" cropleft="4485f" cropright="488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8286;top:26383;width:7601;height:21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sUuygAAAOIAAAAPAAAAZHJzL2Rvd25yZXYueG1sRI9Ba8JA&#10;FITvhf6H5Qm91Y1pEyS6ShUE0UNRS70+ss8kmH0bsmsS/31XKHgcZuYbZr4cTC06al1lWcFkHIEg&#10;zq2uuFDwc9q8T0E4j6yxtkwK7uRguXh9mWOmbc8H6o6+EAHCLkMFpfdNJqXLSzLoxrYhDt7FtgZ9&#10;kG0hdYt9gJtaxlGUSoMVh4USG1qXlF+PN6Mg3Z3O983hsv/99v2u6LtPvVpvlXobDV8zEJ4G/wz/&#10;t7daQRJ/xOk0mSTwuBTugFz8AQAA//8DAFBLAQItABQABgAIAAAAIQDb4fbL7gAAAIUBAAATAAAA&#10;AAAAAAAAAAAAAAAAAABbQ29udGVudF9UeXBlc10ueG1sUEsBAi0AFAAGAAgAAAAhAFr0LFu/AAAA&#10;FQEAAAsAAAAAAAAAAAAAAAAAHwEAAF9yZWxzLy5yZWxzUEsBAi0AFAAGAAgAAAAhAPpmxS7KAAAA&#10;4gAAAA8AAAAAAAAAAAAAAAAABwIAAGRycy9kb3ducmV2LnhtbFBLBQYAAAAAAwADALcAAAD+AgAA&#10;AAA=&#10;" fillcolor="white [3212]" stroked="f" strokeweight=".5pt">
                  <v:textbox>
                    <w:txbxContent>
                      <w:p w14:paraId="4F3B1A38" w14:textId="77777777" w:rsidR="006935D9" w:rsidRPr="0056246B" w:rsidRDefault="006935D9" w:rsidP="006935D9">
                        <w:pPr>
                          <w:rPr>
                            <w:rFonts w:cs="Arial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56246B">
                          <w:rPr>
                            <w:rFonts w:cs="Arial"/>
                            <w:color w:val="000000" w:themeColor="text1"/>
                            <w:sz w:val="16"/>
                            <w:szCs w:val="16"/>
                          </w:rPr>
                          <w:t xml:space="preserve">Non-Healers </w:t>
                        </w:r>
                      </w:p>
                    </w:txbxContent>
                  </v:textbox>
                </v:shape>
                <v:shape id="Text Box 1" o:spid="_x0000_s1029" type="#_x0000_t202" style="position:absolute;left:22669;top:26383;width:5398;height:21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DSIyAAAAOMAAAAPAAAAZHJzL2Rvd25yZXYueG1sRE/NasJA&#10;EL4XfIdlhN7qpmljJbpKKwiiB1GLXofsmIRmZ0N2m8S3dwXB43z/M1v0phItNa60rOB9FIEgzqwu&#10;OVfwe1y9TUA4j6yxskwKruRgMR+8zDDVtuM9tQefixDCLkUFhfd1KqXLCjLoRrYmDtzFNgZ9OJtc&#10;6ga7EG4qGUfRWBosOTQUWNOyoOzv8G8UjDfH83W1v2xPO99t8q791D/LtVKvw/57CsJT75/ih3ut&#10;w/wk/ko+4ihJ4P5TAEDObwAAAP//AwBQSwECLQAUAAYACAAAACEA2+H2y+4AAACFAQAAEwAAAAAA&#10;AAAAAAAAAAAAAAAAW0NvbnRlbnRfVHlwZXNdLnhtbFBLAQItABQABgAIAAAAIQBa9CxbvwAAABUB&#10;AAALAAAAAAAAAAAAAAAAAB8BAABfcmVscy8ucmVsc1BLAQItABQABgAIAAAAIQAF7DSIyAAAAOMA&#10;AAAPAAAAAAAAAAAAAAAAAAcCAABkcnMvZG93bnJldi54bWxQSwUGAAAAAAMAAwC3AAAA/AIAAAAA&#10;" fillcolor="white [3212]" stroked="f" strokeweight=".5pt">
                  <v:textbox>
                    <w:txbxContent>
                      <w:p w14:paraId="568D4D43" w14:textId="77777777" w:rsidR="006935D9" w:rsidRPr="0056246B" w:rsidRDefault="006935D9" w:rsidP="006935D9">
                        <w:pPr>
                          <w:rPr>
                            <w:rFonts w:cs="Arial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56246B">
                          <w:rPr>
                            <w:rFonts w:cs="Arial"/>
                            <w:color w:val="000000" w:themeColor="text1"/>
                            <w:sz w:val="16"/>
                            <w:szCs w:val="16"/>
                          </w:rPr>
                          <w:t xml:space="preserve">Healers </w:t>
                        </w:r>
                      </w:p>
                    </w:txbxContent>
                  </v:textbox>
                </v:shape>
                <v:shape id="Text Box 1" o:spid="_x0000_s1030" type="#_x0000_t202" style="position:absolute;left:14763;top:28192;width:8503;height:21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3EDygAAAOIAAAAPAAAAZHJzL2Rvd25yZXYueG1sRI9Pi8Iw&#10;FMTvC36H8ARva1r/IdUoKgjiHhZ10eujebbF5qU0sa3f3iws7HGYmd8wy3VnStFQ7QrLCuJhBII4&#10;tbrgTMHPZf85B+E8ssbSMil4kYP1qvexxETblk/UnH0mAoRdggpy76tESpfmZNANbUUcvLutDfog&#10;60zqGtsAN6UcRdFMGiw4LORY0S6n9HF+GgWz4+X22p/uX9dv3x6ztpno7e6g1KDfbRYgPHX+P/zX&#10;PmgF03g0iefjaQy/l8IdkKs3AAAA//8DAFBLAQItABQABgAIAAAAIQDb4fbL7gAAAIUBAAATAAAA&#10;AAAAAAAAAAAAAAAAAABbQ29udGVudF9UeXBlc10ueG1sUEsBAi0AFAAGAAgAAAAhAFr0LFu/AAAA&#10;FQEAAAsAAAAAAAAAAAAAAAAAHwEAAF9yZWxzLy5yZWxzUEsBAi0AFAAGAAgAAAAhAJADcQPKAAAA&#10;4gAAAA8AAAAAAAAAAAAAAAAABwIAAGRycy9kb3ducmV2LnhtbFBLBQYAAAAAAwADALcAAAD+AgAA&#10;AAA=&#10;" fillcolor="white [3212]" stroked="f" strokeweight=".5pt">
                  <v:textbox>
                    <w:txbxContent>
                      <w:p w14:paraId="146E23B6" w14:textId="77777777" w:rsidR="006935D9" w:rsidRPr="0056246B" w:rsidRDefault="006935D9" w:rsidP="006935D9">
                        <w:pPr>
                          <w:rPr>
                            <w:rFonts w:cs="Arial"/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  <w:sz w:val="16"/>
                            <w:szCs w:val="16"/>
                          </w:rPr>
                          <w:t>Healing Status</w:t>
                        </w:r>
                        <w:r w:rsidRPr="0056246B">
                          <w:rPr>
                            <w:rFonts w:cs="Arial"/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A937BF" w14:textId="77777777" w:rsidR="006935D9" w:rsidRDefault="006935D9" w:rsidP="006935D9">
      <w:pPr>
        <w:rPr>
          <w:noProof/>
        </w:rPr>
      </w:pPr>
    </w:p>
    <w:p w14:paraId="49CC8B74" w14:textId="77777777" w:rsidR="006935D9" w:rsidRDefault="006935D9" w:rsidP="006935D9">
      <w:pPr>
        <w:rPr>
          <w:noProof/>
        </w:rPr>
      </w:pPr>
    </w:p>
    <w:p w14:paraId="470EBEBA" w14:textId="77777777" w:rsidR="006935D9" w:rsidRDefault="006935D9" w:rsidP="006935D9">
      <w:pPr>
        <w:rPr>
          <w:noProof/>
        </w:rPr>
      </w:pPr>
    </w:p>
    <w:p w14:paraId="1BB7BA64" w14:textId="77777777" w:rsidR="006935D9" w:rsidRDefault="006935D9" w:rsidP="006935D9">
      <w:pPr>
        <w:rPr>
          <w:noProof/>
        </w:rPr>
      </w:pPr>
    </w:p>
    <w:p w14:paraId="7276597A" w14:textId="77777777" w:rsidR="006935D9" w:rsidRDefault="006935D9" w:rsidP="006935D9">
      <w:pPr>
        <w:rPr>
          <w:noProof/>
        </w:rPr>
      </w:pPr>
    </w:p>
    <w:p w14:paraId="4153A4A4" w14:textId="77777777" w:rsidR="006935D9" w:rsidRDefault="006935D9" w:rsidP="006935D9">
      <w:pPr>
        <w:rPr>
          <w:rFonts w:cs="Arial"/>
          <w:sz w:val="20"/>
          <w:szCs w:val="20"/>
        </w:rPr>
      </w:pPr>
    </w:p>
    <w:p w14:paraId="40E00337" w14:textId="77777777" w:rsidR="006935D9" w:rsidRDefault="006935D9" w:rsidP="006935D9">
      <w:pPr>
        <w:rPr>
          <w:rFonts w:cs="Arial"/>
          <w:sz w:val="20"/>
          <w:szCs w:val="20"/>
        </w:rPr>
      </w:pPr>
    </w:p>
    <w:p w14:paraId="6CE83470" w14:textId="77777777" w:rsidR="006935D9" w:rsidRDefault="006935D9" w:rsidP="006935D9">
      <w:pPr>
        <w:rPr>
          <w:rFonts w:cs="Arial"/>
          <w:sz w:val="20"/>
          <w:szCs w:val="20"/>
        </w:rPr>
      </w:pPr>
    </w:p>
    <w:p w14:paraId="23309643" w14:textId="77777777" w:rsidR="006935D9" w:rsidRDefault="006935D9" w:rsidP="006935D9">
      <w:pPr>
        <w:rPr>
          <w:rFonts w:cs="Arial"/>
          <w:sz w:val="20"/>
          <w:szCs w:val="20"/>
        </w:rPr>
      </w:pPr>
    </w:p>
    <w:p w14:paraId="1A015FA2" w14:textId="77777777" w:rsidR="006935D9" w:rsidRDefault="006935D9" w:rsidP="006935D9">
      <w:pPr>
        <w:rPr>
          <w:rFonts w:cs="Arial"/>
          <w:sz w:val="20"/>
          <w:szCs w:val="20"/>
        </w:rPr>
      </w:pPr>
    </w:p>
    <w:p w14:paraId="41BE94C8" w14:textId="77777777" w:rsidR="006935D9" w:rsidRDefault="006935D9" w:rsidP="006935D9">
      <w:pPr>
        <w:rPr>
          <w:rFonts w:cs="Arial"/>
          <w:sz w:val="20"/>
          <w:szCs w:val="20"/>
        </w:rPr>
      </w:pPr>
    </w:p>
    <w:p w14:paraId="475E88B5" w14:textId="77777777" w:rsidR="006935D9" w:rsidRDefault="006935D9" w:rsidP="006935D9">
      <w:pPr>
        <w:rPr>
          <w:rFonts w:cs="Arial"/>
          <w:sz w:val="20"/>
          <w:szCs w:val="20"/>
        </w:rPr>
      </w:pPr>
    </w:p>
    <w:p w14:paraId="10AF6F9C" w14:textId="77777777" w:rsidR="006935D9" w:rsidRDefault="006935D9" w:rsidP="006935D9">
      <w:pPr>
        <w:rPr>
          <w:rFonts w:cs="Arial"/>
          <w:sz w:val="20"/>
          <w:szCs w:val="20"/>
        </w:rPr>
      </w:pPr>
    </w:p>
    <w:p w14:paraId="35595DB5" w14:textId="77777777" w:rsidR="006935D9" w:rsidRDefault="006935D9" w:rsidP="006935D9">
      <w:pPr>
        <w:rPr>
          <w:rFonts w:cs="Arial"/>
          <w:sz w:val="20"/>
          <w:szCs w:val="20"/>
        </w:rPr>
      </w:pPr>
    </w:p>
    <w:p w14:paraId="406CBEC6" w14:textId="77777777" w:rsidR="006935D9" w:rsidRDefault="006935D9" w:rsidP="006935D9">
      <w:pPr>
        <w:rPr>
          <w:rFonts w:cs="Arial"/>
          <w:sz w:val="20"/>
          <w:szCs w:val="20"/>
        </w:rPr>
      </w:pPr>
    </w:p>
    <w:p w14:paraId="26DF797D" w14:textId="77777777" w:rsidR="006935D9" w:rsidRDefault="006935D9" w:rsidP="006935D9">
      <w:pPr>
        <w:rPr>
          <w:rFonts w:cs="Arial"/>
          <w:sz w:val="20"/>
          <w:szCs w:val="20"/>
        </w:rPr>
      </w:pPr>
    </w:p>
    <w:p w14:paraId="664475CB" w14:textId="77777777" w:rsidR="006935D9" w:rsidRDefault="006935D9" w:rsidP="006935D9">
      <w:pPr>
        <w:rPr>
          <w:rFonts w:cs="Arial"/>
          <w:sz w:val="20"/>
          <w:szCs w:val="20"/>
        </w:rPr>
      </w:pPr>
    </w:p>
    <w:p w14:paraId="6B67CE3A" w14:textId="77777777" w:rsidR="006935D9" w:rsidRDefault="006935D9" w:rsidP="006935D9">
      <w:pPr>
        <w:rPr>
          <w:rFonts w:cs="Arial"/>
        </w:rPr>
      </w:pPr>
    </w:p>
    <w:p w14:paraId="085F6CFA" w14:textId="77777777" w:rsidR="006935D9" w:rsidRDefault="006935D9" w:rsidP="006935D9">
      <w:pPr>
        <w:rPr>
          <w:rFonts w:cs="Arial"/>
        </w:rPr>
      </w:pPr>
    </w:p>
    <w:p w14:paraId="4FE4677F" w14:textId="77777777" w:rsidR="006935D9" w:rsidRDefault="006935D9" w:rsidP="006935D9">
      <w:pPr>
        <w:rPr>
          <w:rFonts w:cs="Arial"/>
        </w:rPr>
      </w:pPr>
    </w:p>
    <w:p w14:paraId="08634137" w14:textId="77777777" w:rsidR="006935D9" w:rsidRDefault="006935D9" w:rsidP="006935D9">
      <w:pPr>
        <w:rPr>
          <w:rFonts w:cs="Arial"/>
          <w:sz w:val="20"/>
          <w:szCs w:val="20"/>
        </w:rPr>
      </w:pPr>
      <w:r w:rsidRPr="00941CF6">
        <w:rPr>
          <w:rFonts w:cs="Arial"/>
        </w:rPr>
        <w:t xml:space="preserve">Supplemental Figure </w:t>
      </w:r>
      <w:r>
        <w:rPr>
          <w:rFonts w:cs="Arial"/>
        </w:rPr>
        <w:t>1</w:t>
      </w:r>
      <w:r w:rsidRPr="00941CF6">
        <w:rPr>
          <w:rFonts w:cs="Arial"/>
        </w:rPr>
        <w:t xml:space="preserve">: </w:t>
      </w:r>
      <w:r w:rsidRPr="00941CF6">
        <w:rPr>
          <w:rFonts w:cs="Arial"/>
          <w:color w:val="000000" w:themeColor="text1"/>
        </w:rPr>
        <w:t xml:space="preserve">Stacked bar-chart showing relative abundance of major Phyla in </w:t>
      </w:r>
      <w:r>
        <w:rPr>
          <w:rFonts w:cs="Arial"/>
          <w:color w:val="000000" w:themeColor="text1"/>
        </w:rPr>
        <w:t>Healer</w:t>
      </w:r>
      <w:r w:rsidRPr="00941CF6">
        <w:rPr>
          <w:rFonts w:cs="Arial"/>
          <w:color w:val="000000" w:themeColor="text1"/>
        </w:rPr>
        <w:t>s versus Non</w:t>
      </w:r>
      <w:r>
        <w:rPr>
          <w:rFonts w:cs="Arial"/>
          <w:color w:val="000000" w:themeColor="text1"/>
        </w:rPr>
        <w:t>-Healer</w:t>
      </w:r>
      <w:r w:rsidRPr="00941CF6">
        <w:rPr>
          <w:rFonts w:cs="Arial"/>
          <w:color w:val="000000" w:themeColor="text1"/>
        </w:rPr>
        <w:t>s. Any phyla with mean abundances less than 1.5% were grouped into “other” category.</w:t>
      </w:r>
    </w:p>
    <w:p w14:paraId="62C998CB" w14:textId="77777777" w:rsidR="006935D9" w:rsidRPr="00941CF6" w:rsidRDefault="006935D9" w:rsidP="006935D9">
      <w:pPr>
        <w:rPr>
          <w:rFonts w:cs="Arial"/>
          <w:sz w:val="20"/>
          <w:szCs w:val="20"/>
        </w:rPr>
      </w:pPr>
    </w:p>
    <w:p w14:paraId="6AF79E54" w14:textId="77777777" w:rsidR="006935D9" w:rsidRPr="00941CF6" w:rsidRDefault="006935D9" w:rsidP="006935D9">
      <w:pPr>
        <w:rPr>
          <w:rFonts w:cs="Arial"/>
          <w:sz w:val="20"/>
          <w:szCs w:val="20"/>
        </w:rPr>
      </w:pPr>
    </w:p>
    <w:p w14:paraId="3881DCA6" w14:textId="77777777" w:rsidR="006935D9" w:rsidRPr="00941CF6" w:rsidRDefault="006935D9" w:rsidP="006935D9">
      <w:pPr>
        <w:suppressAutoHyphens w:val="0"/>
        <w:spacing w:after="160" w:line="480" w:lineRule="auto"/>
        <w:jc w:val="both"/>
        <w:rPr>
          <w:rFonts w:cs="Arial"/>
          <w:sz w:val="20"/>
          <w:szCs w:val="20"/>
        </w:rPr>
      </w:pPr>
    </w:p>
    <w:p w14:paraId="76333012" w14:textId="77777777" w:rsidR="00E95C49" w:rsidRDefault="00E95C49"/>
    <w:sectPr w:rsidR="00E95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D9"/>
    <w:rsid w:val="002915B7"/>
    <w:rsid w:val="002D36F1"/>
    <w:rsid w:val="004E03CA"/>
    <w:rsid w:val="006935D9"/>
    <w:rsid w:val="00783EAB"/>
    <w:rsid w:val="008F510E"/>
    <w:rsid w:val="00A26C8D"/>
    <w:rsid w:val="00A6086C"/>
    <w:rsid w:val="00C13B22"/>
    <w:rsid w:val="00E95C49"/>
    <w:rsid w:val="00FD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F235"/>
  <w15:chartTrackingRefBased/>
  <w15:docId w15:val="{C52C5856-92D9-4D84-B2B6-73E07ADC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D9"/>
    <w:pPr>
      <w:suppressAutoHyphens/>
      <w:spacing w:after="0" w:line="24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5D9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5D9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5D9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5D9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5D9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5D9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5D9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5D9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5D9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5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5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5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5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5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5D9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5D9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5D9"/>
    <w:pPr>
      <w:suppressAutoHyphens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5D9"/>
    <w:pPr>
      <w:suppressAutoHyphens w:val="0"/>
      <w:spacing w:after="160" w:line="278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5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5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5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5D9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6935D9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Caption"/>
    <w:rsid w:val="006935D9"/>
    <w:pPr>
      <w:suppressAutoHyphens w:val="0"/>
      <w:spacing w:after="120"/>
    </w:pPr>
    <w:rPr>
      <w:iCs w:val="0"/>
      <w:color w:val="auto"/>
      <w:sz w:val="24"/>
      <w:szCs w:val="24"/>
    </w:rPr>
  </w:style>
  <w:style w:type="table" w:styleId="TableGridLight">
    <w:name w:val="Grid Table Light"/>
    <w:basedOn w:val="TableNormal"/>
    <w:rsid w:val="006935D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935D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ns Anderson, Mary Cloud  (Boise)</dc:creator>
  <cp:keywords/>
  <dc:description/>
  <cp:lastModifiedBy>Ammons Anderson, Mary Cloud  (Boise)</cp:lastModifiedBy>
  <cp:revision>1</cp:revision>
  <dcterms:created xsi:type="dcterms:W3CDTF">2025-10-14T22:36:00Z</dcterms:created>
  <dcterms:modified xsi:type="dcterms:W3CDTF">2025-10-14T22:37:00Z</dcterms:modified>
</cp:coreProperties>
</file>